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57D96" w14:textId="77777777" w:rsidR="00C62885" w:rsidRPr="00E536BD" w:rsidRDefault="00C62885" w:rsidP="00C62885">
      <w:pPr>
        <w:spacing w:line="480" w:lineRule="auto"/>
        <w:jc w:val="left"/>
        <w:rPr>
          <w:rFonts w:cs="Times New Roman"/>
          <w:b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Supplementary</w:t>
      </w:r>
      <w:r w:rsidRPr="00E536BD">
        <w:rPr>
          <w:rFonts w:cs="Times New Roman"/>
          <w:b/>
          <w:sz w:val="24"/>
          <w:szCs w:val="24"/>
        </w:rPr>
        <w:t xml:space="preserve"> information</w:t>
      </w:r>
    </w:p>
    <w:p w14:paraId="0EF6722D" w14:textId="77777777" w:rsidR="00B1470B" w:rsidRPr="00E536BD" w:rsidRDefault="00B1470B" w:rsidP="00B1470B">
      <w:pPr>
        <w:spacing w:line="480" w:lineRule="auto"/>
        <w:rPr>
          <w:rFonts w:cs="Times New Roman"/>
          <w:b/>
          <w:bCs/>
          <w:kern w:val="0"/>
          <w:sz w:val="24"/>
          <w:szCs w:val="24"/>
        </w:rPr>
      </w:pPr>
      <w:r w:rsidRPr="00E536BD">
        <w:rPr>
          <w:rFonts w:cs="Times New Roman"/>
          <w:b/>
          <w:bCs/>
          <w:kern w:val="0"/>
          <w:sz w:val="24"/>
          <w:szCs w:val="24"/>
        </w:rPr>
        <w:t xml:space="preserve">Title: </w:t>
      </w:r>
      <w:bookmarkStart w:id="0" w:name="_Hlk61950155"/>
      <w:r w:rsidRPr="00E536BD">
        <w:rPr>
          <w:rFonts w:cs="Times New Roman"/>
          <w:b/>
          <w:bCs/>
          <w:kern w:val="0"/>
          <w:sz w:val="24"/>
          <w:szCs w:val="24"/>
        </w:rPr>
        <w:t xml:space="preserve">Adipose-derived mesenchymal stem cells differentiate into heterogeneous cancer-associated fibroblasts in a </w:t>
      </w:r>
      <w:proofErr w:type="spellStart"/>
      <w:r w:rsidRPr="00E536BD">
        <w:rPr>
          <w:rFonts w:cs="Times New Roman"/>
          <w:b/>
          <w:bCs/>
          <w:kern w:val="0"/>
          <w:sz w:val="24"/>
          <w:szCs w:val="24"/>
        </w:rPr>
        <w:t>stroma</w:t>
      </w:r>
      <w:proofErr w:type="spellEnd"/>
      <w:r w:rsidRPr="00E536BD">
        <w:rPr>
          <w:rFonts w:cs="Times New Roman"/>
          <w:b/>
          <w:bCs/>
          <w:kern w:val="0"/>
          <w:sz w:val="24"/>
          <w:szCs w:val="24"/>
        </w:rPr>
        <w:t xml:space="preserve">-rich </w:t>
      </w:r>
      <w:proofErr w:type="spellStart"/>
      <w:r w:rsidRPr="00E536BD">
        <w:rPr>
          <w:rFonts w:cs="Times New Roman"/>
          <w:b/>
          <w:bCs/>
          <w:kern w:val="0"/>
          <w:sz w:val="24"/>
          <w:szCs w:val="24"/>
        </w:rPr>
        <w:t>xenograft</w:t>
      </w:r>
      <w:proofErr w:type="spellEnd"/>
      <w:r w:rsidRPr="00E536BD">
        <w:rPr>
          <w:rFonts w:cs="Times New Roman"/>
          <w:b/>
          <w:bCs/>
          <w:kern w:val="0"/>
          <w:sz w:val="24"/>
          <w:szCs w:val="24"/>
        </w:rPr>
        <w:t xml:space="preserve"> model</w:t>
      </w:r>
      <w:bookmarkEnd w:id="0"/>
    </w:p>
    <w:p w14:paraId="1F86D455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Authors’ names:</w:t>
      </w:r>
      <w:r w:rsidRPr="00E536BD">
        <w:rPr>
          <w:rFonts w:cs="Times New Roman"/>
          <w:sz w:val="24"/>
          <w:szCs w:val="24"/>
        </w:rPr>
        <w:t xml:space="preserve"> Yoshihiro Miyazaki</w:t>
      </w:r>
      <w:r w:rsidRPr="00E536BD">
        <w:rPr>
          <w:rFonts w:cs="Times New Roman"/>
          <w:sz w:val="24"/>
          <w:szCs w:val="24"/>
          <w:vertAlign w:val="superscript"/>
        </w:rPr>
        <w:t>1,2</w:t>
      </w:r>
      <w:r w:rsidRPr="00E536BD">
        <w:rPr>
          <w:rFonts w:cs="Times New Roman"/>
          <w:sz w:val="24"/>
          <w:szCs w:val="24"/>
        </w:rPr>
        <w:t>, Tatsuya Oda</w:t>
      </w:r>
      <w:r w:rsidRPr="00E536BD">
        <w:rPr>
          <w:rFonts w:cs="Times New Roman"/>
          <w:sz w:val="24"/>
          <w:szCs w:val="24"/>
          <w:vertAlign w:val="superscript"/>
        </w:rPr>
        <w:t>1</w:t>
      </w:r>
      <w:r w:rsidRPr="00E536BD">
        <w:rPr>
          <w:rFonts w:cs="Times New Roman"/>
          <w:sz w:val="24"/>
          <w:szCs w:val="24"/>
        </w:rPr>
        <w:t>, Yuki Inagaki</w:t>
      </w:r>
      <w:r w:rsidRPr="00E536BD">
        <w:rPr>
          <w:rFonts w:cs="Times New Roman"/>
          <w:sz w:val="24"/>
          <w:szCs w:val="24"/>
          <w:vertAlign w:val="superscript"/>
        </w:rPr>
        <w:t>1,2</w:t>
      </w:r>
      <w:r w:rsidRPr="00E536BD">
        <w:rPr>
          <w:rFonts w:cs="Times New Roman"/>
          <w:sz w:val="24"/>
          <w:szCs w:val="24"/>
        </w:rPr>
        <w:t>, Hiroko Kushige</w:t>
      </w:r>
      <w:r w:rsidRPr="00E536BD">
        <w:rPr>
          <w:rFonts w:cs="Times New Roman"/>
          <w:sz w:val="24"/>
          <w:szCs w:val="24"/>
          <w:vertAlign w:val="superscript"/>
        </w:rPr>
        <w:t>2</w:t>
      </w:r>
      <w:r w:rsidRPr="00E536BD">
        <w:rPr>
          <w:rFonts w:cs="Times New Roman"/>
          <w:sz w:val="24"/>
          <w:szCs w:val="24"/>
        </w:rPr>
        <w:t>, Yutaka Saito</w:t>
      </w:r>
      <w:r w:rsidRPr="00E536BD">
        <w:rPr>
          <w:rFonts w:cs="Times New Roman"/>
          <w:sz w:val="24"/>
          <w:szCs w:val="24"/>
          <w:vertAlign w:val="superscript"/>
        </w:rPr>
        <w:t>3,4,5</w:t>
      </w:r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Nobuhito</w:t>
      </w:r>
      <w:proofErr w:type="spellEnd"/>
      <w:r w:rsidRPr="00E536BD">
        <w:rPr>
          <w:rFonts w:cs="Times New Roman"/>
          <w:sz w:val="24"/>
          <w:szCs w:val="24"/>
        </w:rPr>
        <w:t xml:space="preserve"> Mori</w:t>
      </w:r>
      <w:r w:rsidRPr="00E536BD">
        <w:rPr>
          <w:rFonts w:cs="Times New Roman"/>
          <w:sz w:val="24"/>
          <w:szCs w:val="24"/>
          <w:vertAlign w:val="superscript"/>
        </w:rPr>
        <w:t>2</w:t>
      </w:r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Yuzo</w:t>
      </w:r>
      <w:proofErr w:type="spellEnd"/>
      <w:r w:rsidRPr="00E536BD">
        <w:rPr>
          <w:rFonts w:cs="Times New Roman"/>
          <w:sz w:val="24"/>
          <w:szCs w:val="24"/>
        </w:rPr>
        <w:t xml:space="preserve"> Takayama</w:t>
      </w:r>
      <w:r w:rsidRPr="00E536BD">
        <w:rPr>
          <w:rFonts w:cs="Times New Roman"/>
          <w:sz w:val="24"/>
          <w:szCs w:val="24"/>
          <w:vertAlign w:val="superscript"/>
        </w:rPr>
        <w:t>2</w:t>
      </w:r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Yutaro</w:t>
      </w:r>
      <w:proofErr w:type="spellEnd"/>
      <w:r w:rsidRPr="00E536BD">
        <w:rPr>
          <w:rFonts w:cs="Times New Roman"/>
          <w:sz w:val="24"/>
          <w:szCs w:val="24"/>
        </w:rPr>
        <w:t xml:space="preserve"> Kumagai</w:t>
      </w:r>
      <w:r w:rsidRPr="00E536BD">
        <w:rPr>
          <w:rFonts w:cs="Times New Roman"/>
          <w:sz w:val="24"/>
          <w:szCs w:val="24"/>
          <w:vertAlign w:val="superscript"/>
        </w:rPr>
        <w:t>2,6</w:t>
      </w:r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Toutai</w:t>
      </w:r>
      <w:proofErr w:type="spellEnd"/>
      <w:r w:rsidRPr="00E536BD">
        <w:rPr>
          <w:rFonts w:cs="Times New Roman"/>
          <w:sz w:val="24"/>
          <w:szCs w:val="24"/>
        </w:rPr>
        <w:t xml:space="preserve"> Mitsuyama</w:t>
      </w:r>
      <w:r w:rsidRPr="00E536BD">
        <w:rPr>
          <w:rFonts w:cs="Times New Roman"/>
          <w:sz w:val="24"/>
          <w:szCs w:val="24"/>
          <w:vertAlign w:val="superscript"/>
        </w:rPr>
        <w:t>4</w:t>
      </w:r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Yasuyuki</w:t>
      </w:r>
      <w:proofErr w:type="spellEnd"/>
      <w:r w:rsidRPr="00E536BD">
        <w:rPr>
          <w:rFonts w:cs="Times New Roman"/>
          <w:sz w:val="24"/>
          <w:szCs w:val="24"/>
        </w:rPr>
        <w:t xml:space="preserve"> S. Kida</w:t>
      </w:r>
      <w:r w:rsidRPr="00E536BD">
        <w:rPr>
          <w:rFonts w:cs="Times New Roman"/>
          <w:sz w:val="24"/>
          <w:szCs w:val="24"/>
          <w:vertAlign w:val="superscript"/>
        </w:rPr>
        <w:t>2,6*</w:t>
      </w:r>
    </w:p>
    <w:p w14:paraId="128C8C43" w14:textId="77777777" w:rsidR="00B1470B" w:rsidRPr="00E536BD" w:rsidRDefault="00B1470B" w:rsidP="00B1470B">
      <w:pPr>
        <w:spacing w:line="480" w:lineRule="auto"/>
        <w:rPr>
          <w:rFonts w:cs="Times New Roman"/>
          <w:b/>
          <w:bCs/>
          <w:sz w:val="24"/>
          <w:szCs w:val="24"/>
          <w:vertAlign w:val="superscript"/>
        </w:rPr>
      </w:pPr>
      <w:r w:rsidRPr="00E536BD">
        <w:rPr>
          <w:rFonts w:cs="Times New Roman"/>
          <w:b/>
          <w:bCs/>
          <w:sz w:val="24"/>
          <w:szCs w:val="24"/>
        </w:rPr>
        <w:t>Authors’ affiliations:</w:t>
      </w:r>
      <w:r w:rsidRPr="00E536BD">
        <w:rPr>
          <w:rFonts w:cs="Times New Roman"/>
          <w:b/>
          <w:bCs/>
          <w:sz w:val="24"/>
          <w:szCs w:val="24"/>
          <w:vertAlign w:val="superscript"/>
        </w:rPr>
        <w:t xml:space="preserve"> </w:t>
      </w:r>
    </w:p>
    <w:p w14:paraId="34ED8F7A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t>1</w:t>
      </w:r>
      <w:r w:rsidRPr="00E536BD">
        <w:rPr>
          <w:rFonts w:cs="Times New Roman"/>
          <w:sz w:val="24"/>
          <w:szCs w:val="24"/>
        </w:rPr>
        <w:t xml:space="preserve">Department of Gastrointestinal and </w:t>
      </w:r>
      <w:proofErr w:type="spellStart"/>
      <w:r w:rsidRPr="00E536BD">
        <w:rPr>
          <w:rFonts w:cs="Times New Roman"/>
          <w:sz w:val="24"/>
          <w:szCs w:val="24"/>
        </w:rPr>
        <w:t>Hepato</w:t>
      </w:r>
      <w:proofErr w:type="spellEnd"/>
      <w:r w:rsidRPr="00E536BD">
        <w:rPr>
          <w:rFonts w:cs="Times New Roman"/>
          <w:sz w:val="24"/>
          <w:szCs w:val="24"/>
        </w:rPr>
        <w:t xml:space="preserve">-Biliary-Pancreatic Surgery, Faculty of Medicine, University of Tsukuba, 1-1-1 </w:t>
      </w:r>
      <w:proofErr w:type="spellStart"/>
      <w:r w:rsidRPr="00E536BD">
        <w:rPr>
          <w:rFonts w:cs="Times New Roman"/>
          <w:sz w:val="24"/>
          <w:szCs w:val="24"/>
        </w:rPr>
        <w:t>Tennodai</w:t>
      </w:r>
      <w:proofErr w:type="spellEnd"/>
      <w:r w:rsidRPr="00E536BD">
        <w:rPr>
          <w:rFonts w:cs="Times New Roman"/>
          <w:sz w:val="24"/>
          <w:szCs w:val="24"/>
        </w:rPr>
        <w:t>, Tsukuba, Ibaraki 305-8575, Japan.</w:t>
      </w:r>
    </w:p>
    <w:p w14:paraId="18A60A73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t>2</w:t>
      </w:r>
      <w:r w:rsidRPr="00E536BD">
        <w:rPr>
          <w:rFonts w:cs="Times New Roman"/>
          <w:sz w:val="24"/>
          <w:szCs w:val="24"/>
        </w:rPr>
        <w:t>Cellular and Molecular Biotechnology Research Institute, National Institute of Advanced Industrial Science and Technology (AIST), Central 5-41, Higashi 1-1-1, Tsukuba 305-8565 Ibaraki, Japan.</w:t>
      </w:r>
    </w:p>
    <w:p w14:paraId="34EB8A10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t>3</w:t>
      </w:r>
      <w:r w:rsidRPr="00E536BD">
        <w:rPr>
          <w:rFonts w:cs="Times New Roman"/>
          <w:sz w:val="24"/>
          <w:szCs w:val="24"/>
        </w:rPr>
        <w:t xml:space="preserve">Artificial Intelligence Research Center, National Institute of Advanced Industrial Science and Technology (AIST), 2-4-7 </w:t>
      </w:r>
      <w:proofErr w:type="spellStart"/>
      <w:r w:rsidRPr="00E536BD">
        <w:rPr>
          <w:rFonts w:cs="Times New Roman"/>
          <w:sz w:val="24"/>
          <w:szCs w:val="24"/>
        </w:rPr>
        <w:t>Aomi</w:t>
      </w:r>
      <w:proofErr w:type="spellEnd"/>
      <w:r w:rsidRPr="00E536BD">
        <w:rPr>
          <w:rFonts w:cs="Times New Roman"/>
          <w:sz w:val="24"/>
          <w:szCs w:val="24"/>
        </w:rPr>
        <w:t>, Koto-</w:t>
      </w:r>
      <w:proofErr w:type="spellStart"/>
      <w:r w:rsidRPr="00E536BD">
        <w:rPr>
          <w:rFonts w:cs="Times New Roman"/>
          <w:sz w:val="24"/>
          <w:szCs w:val="24"/>
        </w:rPr>
        <w:t>ku</w:t>
      </w:r>
      <w:proofErr w:type="spellEnd"/>
      <w:r w:rsidRPr="00E536BD">
        <w:rPr>
          <w:rFonts w:cs="Times New Roman"/>
          <w:sz w:val="24"/>
          <w:szCs w:val="24"/>
        </w:rPr>
        <w:t>, Tokyo 135-0064, Japan.</w:t>
      </w:r>
    </w:p>
    <w:p w14:paraId="4B1C48B3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t>4</w:t>
      </w:r>
      <w:r w:rsidRPr="00E536BD">
        <w:rPr>
          <w:rFonts w:cs="Times New Roman"/>
          <w:sz w:val="24"/>
          <w:szCs w:val="24"/>
        </w:rPr>
        <w:t>AIST-Waseda University Computational Bio Big-Data Open Innovation Laboratory (CBBD-OIL), 3-4-1 Okubo, Shinjuku-</w:t>
      </w:r>
      <w:proofErr w:type="spellStart"/>
      <w:r w:rsidRPr="00E536BD">
        <w:rPr>
          <w:rFonts w:cs="Times New Roman"/>
          <w:sz w:val="24"/>
          <w:szCs w:val="24"/>
        </w:rPr>
        <w:t>ku</w:t>
      </w:r>
      <w:proofErr w:type="spellEnd"/>
      <w:r w:rsidRPr="00E536BD">
        <w:rPr>
          <w:rFonts w:cs="Times New Roman"/>
          <w:sz w:val="24"/>
          <w:szCs w:val="24"/>
        </w:rPr>
        <w:t>, Tokyo 169-8555, Japan.</w:t>
      </w:r>
    </w:p>
    <w:p w14:paraId="171DE068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t>5</w:t>
      </w:r>
      <w:r w:rsidRPr="00E536BD">
        <w:rPr>
          <w:rFonts w:cs="Times New Roman"/>
          <w:sz w:val="24"/>
          <w:szCs w:val="24"/>
        </w:rPr>
        <w:t xml:space="preserve">Graduate School of Frontier Sciences, University of Tokyo, 5-1-5 </w:t>
      </w:r>
      <w:proofErr w:type="spellStart"/>
      <w:r w:rsidRPr="00E536BD">
        <w:rPr>
          <w:rFonts w:cs="Times New Roman"/>
          <w:sz w:val="24"/>
          <w:szCs w:val="24"/>
        </w:rPr>
        <w:t>Kashiwanoha</w:t>
      </w:r>
      <w:proofErr w:type="spellEnd"/>
      <w:r w:rsidRPr="00E536BD">
        <w:rPr>
          <w:rFonts w:cs="Times New Roman"/>
          <w:sz w:val="24"/>
          <w:szCs w:val="24"/>
        </w:rPr>
        <w:t>, Kashiwa, Chiba 277-8561, Japan.</w:t>
      </w:r>
    </w:p>
    <w:p w14:paraId="7036C667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  <w:vertAlign w:val="superscript"/>
        </w:rPr>
        <w:lastRenderedPageBreak/>
        <w:t>6</w:t>
      </w:r>
      <w:r w:rsidRPr="00E536BD">
        <w:rPr>
          <w:rFonts w:cs="Times New Roman"/>
          <w:sz w:val="24"/>
          <w:szCs w:val="24"/>
        </w:rPr>
        <w:t xml:space="preserve">Advanced Photonics and </w:t>
      </w:r>
      <w:proofErr w:type="spellStart"/>
      <w:r w:rsidRPr="00E536BD">
        <w:rPr>
          <w:rFonts w:cs="Times New Roman"/>
          <w:sz w:val="24"/>
          <w:szCs w:val="24"/>
        </w:rPr>
        <w:t>Biosensing</w:t>
      </w:r>
      <w:proofErr w:type="spellEnd"/>
      <w:r w:rsidRPr="00E536BD">
        <w:rPr>
          <w:rFonts w:cs="Times New Roman"/>
          <w:sz w:val="24"/>
          <w:szCs w:val="24"/>
        </w:rPr>
        <w:t xml:space="preserve"> Open Innovation Laboratory, National Institute of Advanced Industrial Science and Technology (AIST), Central 5-41, Higashi 1-1-1, Tsukuba 305-8565 Ibaraki, Japan.</w:t>
      </w:r>
    </w:p>
    <w:p w14:paraId="00664858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 xml:space="preserve">* </w:t>
      </w:r>
      <w:r w:rsidRPr="00E536BD">
        <w:rPr>
          <w:rFonts w:cs="Times New Roman"/>
          <w:b/>
          <w:bCs/>
          <w:sz w:val="24"/>
          <w:szCs w:val="24"/>
        </w:rPr>
        <w:t>Corresponding author</w:t>
      </w:r>
    </w:p>
    <w:p w14:paraId="6EF2133C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proofErr w:type="spellStart"/>
      <w:r w:rsidRPr="00E536BD">
        <w:rPr>
          <w:rFonts w:cs="Times New Roman"/>
          <w:sz w:val="24"/>
          <w:szCs w:val="24"/>
        </w:rPr>
        <w:t>Yasuyuki</w:t>
      </w:r>
      <w:proofErr w:type="spellEnd"/>
      <w:r w:rsidRPr="00E536BD">
        <w:rPr>
          <w:rFonts w:cs="Times New Roman"/>
          <w:sz w:val="24"/>
          <w:szCs w:val="24"/>
        </w:rPr>
        <w:t xml:space="preserve"> S. Kida</w:t>
      </w:r>
    </w:p>
    <w:p w14:paraId="57D8D8A3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>Cellular and Molecular Biotechnology Research Institute, National Institute of Advanced Industrial Science and Technology (AIST), Central 5-41, Higashi 1-1-1, Tsukuba 305-8565 Ibaraki, Japan.</w:t>
      </w:r>
    </w:p>
    <w:p w14:paraId="34FBC666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>Tel: +81-29-861-3000</w:t>
      </w:r>
    </w:p>
    <w:p w14:paraId="39F70116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>Fax: +81-29-861-3000</w:t>
      </w:r>
    </w:p>
    <w:p w14:paraId="53F16E26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>Email: y-kida@aist.go.jp</w:t>
      </w:r>
    </w:p>
    <w:p w14:paraId="701B9ABE" w14:textId="77777777" w:rsidR="00B1470B" w:rsidRPr="00E536BD" w:rsidRDefault="00B1470B" w:rsidP="00B1470B">
      <w:pPr>
        <w:spacing w:line="480" w:lineRule="auto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br w:type="page"/>
      </w:r>
    </w:p>
    <w:p w14:paraId="68C92B41" w14:textId="77777777" w:rsidR="00E229D4" w:rsidRPr="00E536BD" w:rsidRDefault="00E229D4" w:rsidP="00E229D4">
      <w:pPr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1" w:name="Results"/>
      <w:bookmarkStart w:id="2" w:name="Figurelegend"/>
      <w:bookmarkEnd w:id="1"/>
      <w:bookmarkEnd w:id="2"/>
      <w:r w:rsidRPr="00E536BD">
        <w:rPr>
          <w:rFonts w:cs="Times New Roman"/>
          <w:b/>
          <w:bCs/>
          <w:sz w:val="24"/>
          <w:szCs w:val="24"/>
        </w:rPr>
        <w:lastRenderedPageBreak/>
        <w:t>Supplementary</w:t>
      </w:r>
      <w:r w:rsidRPr="00E536BD">
        <w:rPr>
          <w:rFonts w:cs="Times New Roman"/>
          <w:b/>
          <w:sz w:val="24"/>
          <w:szCs w:val="24"/>
        </w:rPr>
        <w:t xml:space="preserve"> figure legend</w:t>
      </w:r>
    </w:p>
    <w:p w14:paraId="7EF839B9" w14:textId="2ABC2394" w:rsidR="007E2EF5" w:rsidRPr="00E536BD" w:rsidRDefault="00E229D4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 xml:space="preserve">Fig. S1. </w:t>
      </w:r>
      <w:r w:rsidR="004542B6" w:rsidRPr="00E536BD">
        <w:rPr>
          <w:rFonts w:cs="Times New Roman"/>
          <w:b/>
          <w:bCs/>
          <w:sz w:val="24"/>
          <w:szCs w:val="24"/>
        </w:rPr>
        <w:t>Various</w:t>
      </w:r>
      <w:r w:rsidR="0063719D" w:rsidRPr="00E536BD">
        <w:rPr>
          <w:rFonts w:cs="Times New Roman"/>
          <w:b/>
          <w:bCs/>
          <w:sz w:val="24"/>
          <w:szCs w:val="24"/>
        </w:rPr>
        <w:t xml:space="preserve"> MSCs were differentiated into CAFs by</w:t>
      </w:r>
      <w:r w:rsidR="0063719D" w:rsidRPr="00E536BD">
        <w:rPr>
          <w:rFonts w:cs="Times New Roman"/>
          <w:b/>
          <w:bCs/>
          <w:i/>
          <w:iCs/>
          <w:sz w:val="24"/>
          <w:szCs w:val="24"/>
        </w:rPr>
        <w:t xml:space="preserve"> in vitro</w:t>
      </w:r>
      <w:r w:rsidR="0063719D" w:rsidRPr="00E536BD">
        <w:rPr>
          <w:rFonts w:cs="Times New Roman"/>
          <w:b/>
          <w:bCs/>
          <w:sz w:val="24"/>
          <w:szCs w:val="24"/>
        </w:rPr>
        <w:t xml:space="preserve"> co-culture and </w:t>
      </w:r>
      <w:r w:rsidR="0063719D" w:rsidRPr="00E536BD">
        <w:rPr>
          <w:rFonts w:cs="Times New Roman"/>
          <w:b/>
          <w:bCs/>
          <w:i/>
          <w:iCs/>
          <w:sz w:val="24"/>
          <w:szCs w:val="24"/>
        </w:rPr>
        <w:t>in vivo</w:t>
      </w:r>
      <w:r w:rsidR="0063719D" w:rsidRPr="00E536BD">
        <w:rPr>
          <w:rFonts w:cs="Times New Roman"/>
          <w:b/>
          <w:bCs/>
          <w:sz w:val="24"/>
          <w:szCs w:val="24"/>
        </w:rPr>
        <w:t xml:space="preserve"> co-transplantation, and their similarity to CAFs was examined</w:t>
      </w:r>
      <w:r w:rsidR="00E46707" w:rsidRPr="00E536BD">
        <w:rPr>
          <w:rFonts w:cs="Times New Roman"/>
          <w:b/>
          <w:bCs/>
          <w:sz w:val="24"/>
          <w:szCs w:val="24"/>
        </w:rPr>
        <w:t>.</w:t>
      </w:r>
      <w:r w:rsidR="007D321A" w:rsidRPr="00E536BD">
        <w:rPr>
          <w:rFonts w:cs="Times New Roman"/>
          <w:b/>
          <w:bCs/>
          <w:sz w:val="24"/>
          <w:szCs w:val="24"/>
        </w:rPr>
        <w:t xml:space="preserve"> </w:t>
      </w:r>
      <w:r w:rsidR="0077414D" w:rsidRPr="00E536BD">
        <w:rPr>
          <w:rFonts w:cs="Times New Roman"/>
          <w:b/>
          <w:bCs/>
          <w:sz w:val="24"/>
          <w:szCs w:val="24"/>
        </w:rPr>
        <w:t>Related to Fig. 1.</w:t>
      </w:r>
    </w:p>
    <w:p w14:paraId="7878550E" w14:textId="6A6FD9ED" w:rsidR="003E389F" w:rsidRPr="00E536BD" w:rsidRDefault="00B72FD2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t>(</w:t>
      </w:r>
      <w:proofErr w:type="gramStart"/>
      <w:r w:rsidRPr="00E536BD">
        <w:rPr>
          <w:rFonts w:cs="Times New Roman"/>
          <w:b/>
          <w:bCs/>
          <w:sz w:val="24"/>
          <w:szCs w:val="24"/>
        </w:rPr>
        <w:t>a</w:t>
      </w:r>
      <w:r w:rsidR="00E76860" w:rsidRPr="00E536BD">
        <w:rPr>
          <w:rFonts w:cs="Times New Roman"/>
          <w:b/>
          <w:bCs/>
          <w:sz w:val="24"/>
          <w:szCs w:val="24"/>
        </w:rPr>
        <w:t>-c</w:t>
      </w:r>
      <w:proofErr w:type="gramEnd"/>
      <w:r w:rsidRPr="00E536BD">
        <w:rPr>
          <w:rFonts w:cs="Times New Roman"/>
          <w:b/>
          <w:bCs/>
          <w:sz w:val="24"/>
          <w:szCs w:val="24"/>
        </w:rPr>
        <w:t xml:space="preserve">) </w:t>
      </w:r>
      <w:r w:rsidR="009744FF" w:rsidRPr="00E536BD">
        <w:rPr>
          <w:rFonts w:cs="Times New Roman"/>
          <w:sz w:val="24"/>
          <w:szCs w:val="24"/>
        </w:rPr>
        <w:t xml:space="preserve">Human PDAC cell line </w:t>
      </w:r>
      <w:r w:rsidRPr="00E536BD">
        <w:rPr>
          <w:rFonts w:cs="Times New Roman"/>
          <w:sz w:val="24"/>
          <w:szCs w:val="24"/>
        </w:rPr>
        <w:t xml:space="preserve">Capan-1 and various </w:t>
      </w:r>
      <w:r w:rsidR="00DD2CEF" w:rsidRPr="00E536BD">
        <w:rPr>
          <w:sz w:val="24"/>
          <w:szCs w:val="24"/>
        </w:rPr>
        <w:t>types of MSC</w:t>
      </w:r>
      <w:r w:rsidRPr="00E536BD">
        <w:rPr>
          <w:rFonts w:cs="Times New Roman"/>
          <w:sz w:val="24"/>
          <w:szCs w:val="24"/>
        </w:rPr>
        <w:t xml:space="preserve"> were </w:t>
      </w:r>
      <w:r w:rsidR="00716FE3" w:rsidRPr="00E536BD">
        <w:rPr>
          <w:rFonts w:cs="Times New Roman"/>
          <w:sz w:val="24"/>
          <w:szCs w:val="24"/>
        </w:rPr>
        <w:t xml:space="preserve">directly </w:t>
      </w:r>
      <w:r w:rsidRPr="00E536BD">
        <w:rPr>
          <w:rFonts w:cs="Times New Roman"/>
          <w:sz w:val="24"/>
          <w:szCs w:val="24"/>
        </w:rPr>
        <w:t xml:space="preserve">co-cultured </w:t>
      </w:r>
      <w:r w:rsidR="00866710" w:rsidRPr="00E536BD">
        <w:rPr>
          <w:rFonts w:cs="Times New Roman"/>
          <w:i/>
          <w:iCs/>
          <w:sz w:val="24"/>
          <w:szCs w:val="24"/>
        </w:rPr>
        <w:t xml:space="preserve">in vitro </w:t>
      </w:r>
      <w:r w:rsidR="00351877" w:rsidRPr="00E536BD">
        <w:rPr>
          <w:rFonts w:cs="Times New Roman"/>
          <w:sz w:val="24"/>
          <w:szCs w:val="24"/>
        </w:rPr>
        <w:t>for seven days</w:t>
      </w:r>
      <w:r w:rsidR="00716FE3" w:rsidRPr="00E536BD">
        <w:rPr>
          <w:rFonts w:cs="Times New Roman"/>
          <w:sz w:val="24"/>
          <w:szCs w:val="24"/>
        </w:rPr>
        <w:t>,</w:t>
      </w:r>
      <w:r w:rsidR="00351877" w:rsidRPr="00E536BD">
        <w:rPr>
          <w:rFonts w:cs="Times New Roman"/>
          <w:sz w:val="24"/>
          <w:szCs w:val="24"/>
        </w:rPr>
        <w:t xml:space="preserve"> and their </w:t>
      </w:r>
      <w:r w:rsidR="002F6CEE" w:rsidRPr="00E536BD">
        <w:rPr>
          <w:sz w:val="24"/>
          <w:szCs w:val="24"/>
        </w:rPr>
        <w:t>morphological alterations</w:t>
      </w:r>
      <w:r w:rsidR="00351877" w:rsidRPr="00E536BD">
        <w:rPr>
          <w:rFonts w:cs="Times New Roman"/>
          <w:sz w:val="24"/>
          <w:szCs w:val="24"/>
        </w:rPr>
        <w:t xml:space="preserve"> were graded </w:t>
      </w:r>
      <w:r w:rsidR="005F106C" w:rsidRPr="00E536BD">
        <w:rPr>
          <w:rFonts w:cs="Times New Roman"/>
          <w:sz w:val="24"/>
          <w:szCs w:val="24"/>
        </w:rPr>
        <w:t>according to “Morphology Grading Scale”</w:t>
      </w:r>
      <w:r w:rsidR="00C357AF" w:rsidRPr="00E536BD">
        <w:rPr>
          <w:rFonts w:cs="Times New Roman"/>
          <w:sz w:val="24"/>
          <w:szCs w:val="24"/>
        </w:rPr>
        <w:t>.</w:t>
      </w:r>
      <w:r w:rsidR="00090ABC" w:rsidRPr="00E536BD">
        <w:rPr>
          <w:rFonts w:cs="Times New Roman"/>
          <w:sz w:val="24"/>
          <w:szCs w:val="24"/>
        </w:rPr>
        <w:t xml:space="preserve"> High grading score means the resemblance more closely to clinical cancer-stromal image.</w:t>
      </w:r>
      <w:r w:rsidR="004A626F" w:rsidRPr="00E536BD">
        <w:rPr>
          <w:rFonts w:cs="Times New Roman"/>
          <w:sz w:val="24"/>
          <w:szCs w:val="24"/>
        </w:rPr>
        <w:t xml:space="preserve"> </w:t>
      </w:r>
    </w:p>
    <w:p w14:paraId="4556F35E" w14:textId="1A72DC59" w:rsidR="001A0879" w:rsidRPr="00E536BD" w:rsidRDefault="003E389F" w:rsidP="00FD4EC0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a)</w:t>
      </w:r>
      <w:r w:rsidRPr="00E536BD">
        <w:rPr>
          <w:rFonts w:cs="Times New Roman"/>
          <w:sz w:val="24"/>
          <w:szCs w:val="24"/>
        </w:rPr>
        <w:t xml:space="preserve"> </w:t>
      </w:r>
      <w:r w:rsidR="00AE21BF" w:rsidRPr="00E536BD">
        <w:rPr>
          <w:rFonts w:cs="Times New Roman"/>
          <w:sz w:val="24"/>
          <w:szCs w:val="24"/>
        </w:rPr>
        <w:t>S</w:t>
      </w:r>
      <w:r w:rsidR="002F6CEE" w:rsidRPr="00E536BD">
        <w:rPr>
          <w:rFonts w:cs="Times New Roman" w:hint="eastAsia"/>
          <w:sz w:val="24"/>
          <w:szCs w:val="24"/>
        </w:rPr>
        <w:t>t</w:t>
      </w:r>
      <w:r w:rsidR="002F6CEE" w:rsidRPr="00E536BD">
        <w:rPr>
          <w:rFonts w:cs="Times New Roman"/>
          <w:sz w:val="24"/>
          <w:szCs w:val="24"/>
        </w:rPr>
        <w:t>andard</w:t>
      </w:r>
      <w:r w:rsidR="00AE21BF" w:rsidRPr="00E536BD">
        <w:rPr>
          <w:rFonts w:cs="Times New Roman"/>
          <w:sz w:val="24"/>
          <w:szCs w:val="24"/>
        </w:rPr>
        <w:t xml:space="preserve"> images of “Morphology Grading Scale”. </w:t>
      </w:r>
      <w:r w:rsidR="00FD4EC0" w:rsidRPr="00E536BD">
        <w:rPr>
          <w:rFonts w:cs="Times New Roman"/>
          <w:sz w:val="24"/>
          <w:szCs w:val="24"/>
        </w:rPr>
        <w:t>Criteria of each grade were as follows: Grade 1: Dissociated</w:t>
      </w:r>
      <w:r w:rsidR="0003634C" w:rsidRPr="00E536BD">
        <w:rPr>
          <w:rFonts w:cs="Times New Roman"/>
          <w:sz w:val="24"/>
          <w:szCs w:val="24"/>
        </w:rPr>
        <w:t xml:space="preserve">, </w:t>
      </w:r>
      <w:r w:rsidR="00FD4EC0" w:rsidRPr="00E536BD">
        <w:rPr>
          <w:rFonts w:cs="Times New Roman"/>
          <w:sz w:val="24"/>
          <w:szCs w:val="24"/>
        </w:rPr>
        <w:t>MSCs</w:t>
      </w:r>
      <w:bookmarkStart w:id="3" w:name="_GoBack"/>
      <w:bookmarkEnd w:id="3"/>
      <w:r w:rsidR="00FD4EC0" w:rsidRPr="00E536BD">
        <w:rPr>
          <w:rFonts w:cs="Times New Roman"/>
          <w:sz w:val="24"/>
          <w:szCs w:val="24"/>
        </w:rPr>
        <w:t xml:space="preserve"> and cancer cells show</w:t>
      </w:r>
      <w:r w:rsidR="001D4C22" w:rsidRPr="00E536BD">
        <w:rPr>
          <w:rFonts w:cs="Times New Roman"/>
          <w:sz w:val="24"/>
          <w:szCs w:val="24"/>
        </w:rPr>
        <w:t xml:space="preserve"> a</w:t>
      </w:r>
      <w:r w:rsidR="00FD4EC0" w:rsidRPr="00E536BD">
        <w:rPr>
          <w:rFonts w:cs="Times New Roman"/>
          <w:sz w:val="24"/>
          <w:szCs w:val="24"/>
        </w:rPr>
        <w:t xml:space="preserve"> dissociated pattern</w:t>
      </w:r>
      <w:r w:rsidR="0003634C" w:rsidRPr="00E536BD">
        <w:rPr>
          <w:rFonts w:cs="Times New Roman"/>
          <w:sz w:val="24"/>
          <w:szCs w:val="24"/>
        </w:rPr>
        <w:t xml:space="preserve">; </w:t>
      </w:r>
      <w:r w:rsidR="00FD4EC0" w:rsidRPr="00E536BD">
        <w:rPr>
          <w:rFonts w:cs="Times New Roman"/>
          <w:sz w:val="24"/>
          <w:szCs w:val="24"/>
        </w:rPr>
        <w:t>Grade 2: Aggregated</w:t>
      </w:r>
      <w:r w:rsidR="0003634C" w:rsidRPr="00E536BD">
        <w:rPr>
          <w:rFonts w:cs="Times New Roman"/>
          <w:sz w:val="24"/>
          <w:szCs w:val="24"/>
        </w:rPr>
        <w:t xml:space="preserve">, </w:t>
      </w:r>
      <w:r w:rsidR="00FD4EC0" w:rsidRPr="00E536BD">
        <w:rPr>
          <w:rFonts w:cs="Times New Roman"/>
          <w:sz w:val="24"/>
          <w:szCs w:val="24"/>
        </w:rPr>
        <w:t>Each cell tends to aggregate respectively but not structurally</w:t>
      </w:r>
      <w:r w:rsidR="0003634C" w:rsidRPr="00E536BD">
        <w:rPr>
          <w:rFonts w:cs="Times New Roman"/>
          <w:sz w:val="24"/>
          <w:szCs w:val="24"/>
        </w:rPr>
        <w:t xml:space="preserve">; </w:t>
      </w:r>
      <w:r w:rsidR="00FD4EC0" w:rsidRPr="00E536BD">
        <w:rPr>
          <w:rFonts w:cs="Times New Roman"/>
          <w:sz w:val="24"/>
          <w:szCs w:val="24"/>
        </w:rPr>
        <w:t>Grade 3: Intermediate</w:t>
      </w:r>
      <w:r w:rsidR="0003634C" w:rsidRPr="00E536BD">
        <w:rPr>
          <w:rFonts w:cs="Times New Roman"/>
          <w:sz w:val="24"/>
          <w:szCs w:val="24"/>
        </w:rPr>
        <w:t xml:space="preserve">, </w:t>
      </w:r>
      <w:r w:rsidR="00FD4EC0" w:rsidRPr="00E536BD">
        <w:rPr>
          <w:rFonts w:cs="Times New Roman"/>
          <w:sz w:val="24"/>
          <w:szCs w:val="24"/>
        </w:rPr>
        <w:t>Intermediate between Grade 2 and Grade 4</w:t>
      </w:r>
      <w:r w:rsidR="0003634C" w:rsidRPr="00E536BD">
        <w:rPr>
          <w:rFonts w:cs="Times New Roman"/>
          <w:sz w:val="24"/>
          <w:szCs w:val="24"/>
        </w:rPr>
        <w:t xml:space="preserve">; </w:t>
      </w:r>
      <w:r w:rsidR="00FD4EC0" w:rsidRPr="00E536BD">
        <w:rPr>
          <w:rFonts w:cs="Times New Roman"/>
          <w:sz w:val="24"/>
          <w:szCs w:val="24"/>
        </w:rPr>
        <w:t>Grade 4: Organized</w:t>
      </w:r>
      <w:r w:rsidR="0003634C" w:rsidRPr="00E536BD">
        <w:rPr>
          <w:rFonts w:cs="Times New Roman"/>
          <w:sz w:val="24"/>
          <w:szCs w:val="24"/>
        </w:rPr>
        <w:t xml:space="preserve">, </w:t>
      </w:r>
      <w:r w:rsidR="00FD4EC0" w:rsidRPr="00E536BD">
        <w:rPr>
          <w:rFonts w:cs="Times New Roman"/>
          <w:sz w:val="24"/>
          <w:szCs w:val="24"/>
        </w:rPr>
        <w:t>MSCs present netlike appearance and cancer cells form island-like structure</w:t>
      </w:r>
      <w:r w:rsidR="0003634C" w:rsidRPr="00E536BD">
        <w:rPr>
          <w:rFonts w:cs="Times New Roman"/>
          <w:sz w:val="24"/>
          <w:szCs w:val="24"/>
        </w:rPr>
        <w:t xml:space="preserve">; </w:t>
      </w:r>
      <w:r w:rsidR="00FD4EC0" w:rsidRPr="00E536BD">
        <w:rPr>
          <w:rFonts w:cs="Times New Roman"/>
          <w:sz w:val="24"/>
          <w:szCs w:val="24"/>
        </w:rPr>
        <w:t>Grade 5: Dominated</w:t>
      </w:r>
      <w:r w:rsidR="001A0879" w:rsidRPr="00E536BD">
        <w:rPr>
          <w:rFonts w:cs="Times New Roman"/>
          <w:sz w:val="24"/>
          <w:szCs w:val="24"/>
        </w:rPr>
        <w:t xml:space="preserve">, </w:t>
      </w:r>
      <w:r w:rsidR="00FD4EC0" w:rsidRPr="00E536BD">
        <w:rPr>
          <w:rFonts w:cs="Times New Roman"/>
          <w:sz w:val="24"/>
          <w:szCs w:val="24"/>
        </w:rPr>
        <w:t xml:space="preserve">Cancer cells </w:t>
      </w:r>
      <w:r w:rsidR="001D4C22" w:rsidRPr="00E536BD">
        <w:rPr>
          <w:rFonts w:cs="Times New Roman"/>
          <w:sz w:val="24"/>
          <w:szCs w:val="24"/>
        </w:rPr>
        <w:t>are</w:t>
      </w:r>
      <w:r w:rsidR="00FD4EC0" w:rsidRPr="00E536BD">
        <w:rPr>
          <w:rFonts w:cs="Times New Roman"/>
          <w:sz w:val="24"/>
          <w:szCs w:val="24"/>
        </w:rPr>
        <w:t xml:space="preserve"> expansive growth dominantly to MSCs.</w:t>
      </w:r>
      <w:r w:rsidR="00AE21BF" w:rsidRPr="00E536BD">
        <w:rPr>
          <w:rFonts w:cs="Times New Roman"/>
          <w:b/>
          <w:bCs/>
          <w:sz w:val="24"/>
          <w:szCs w:val="24"/>
        </w:rPr>
        <w:t xml:space="preserve"> </w:t>
      </w:r>
      <w:r w:rsidR="0098268B" w:rsidRPr="00E536BD">
        <w:rPr>
          <w:rFonts w:cs="Times New Roman"/>
          <w:sz w:val="24"/>
          <w:szCs w:val="24"/>
        </w:rPr>
        <w:t>Scale bars, 100 µm.</w:t>
      </w:r>
    </w:p>
    <w:p w14:paraId="64CDA64F" w14:textId="06D6375D" w:rsidR="001A0879" w:rsidRPr="00E536BD" w:rsidRDefault="001A0879" w:rsidP="00FD4EC0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t>(</w:t>
      </w:r>
      <w:r w:rsidRPr="00E536BD">
        <w:rPr>
          <w:rFonts w:cs="Times New Roman"/>
          <w:b/>
          <w:bCs/>
          <w:sz w:val="24"/>
          <w:szCs w:val="24"/>
        </w:rPr>
        <w:t xml:space="preserve">b) </w:t>
      </w:r>
      <w:r w:rsidR="00D9739D" w:rsidRPr="00E536BD">
        <w:rPr>
          <w:rFonts w:cs="Times New Roman"/>
          <w:sz w:val="24"/>
          <w:szCs w:val="24"/>
        </w:rPr>
        <w:t>Representative IF image of</w:t>
      </w:r>
      <w:r w:rsidR="00B27ABF" w:rsidRPr="00E536BD">
        <w:rPr>
          <w:rFonts w:cs="Times New Roman"/>
          <w:sz w:val="24"/>
          <w:szCs w:val="24"/>
        </w:rPr>
        <w:t xml:space="preserve"> co-cultures at day7.</w:t>
      </w:r>
      <w:r w:rsidR="00AC0A38" w:rsidRPr="00E536BD">
        <w:rPr>
          <w:rFonts w:cs="Times New Roman"/>
          <w:sz w:val="24"/>
          <w:szCs w:val="24"/>
        </w:rPr>
        <w:t xml:space="preserve"> </w:t>
      </w:r>
      <w:r w:rsidR="008C14B6" w:rsidRPr="00E536BD">
        <w:rPr>
          <w:rFonts w:cs="Times New Roman"/>
          <w:sz w:val="24"/>
          <w:szCs w:val="24"/>
        </w:rPr>
        <w:t xml:space="preserve">Each plot </w:t>
      </w:r>
      <w:r w:rsidR="001D4C22" w:rsidRPr="00E536BD">
        <w:rPr>
          <w:rFonts w:cs="Times New Roman"/>
          <w:sz w:val="24"/>
          <w:szCs w:val="24"/>
        </w:rPr>
        <w:t>shows</w:t>
      </w:r>
      <w:r w:rsidR="00FE04A6" w:rsidRPr="00E536BD">
        <w:rPr>
          <w:rFonts w:cs="Times New Roman"/>
          <w:sz w:val="24"/>
          <w:szCs w:val="24"/>
        </w:rPr>
        <w:t xml:space="preserve"> for </w:t>
      </w:r>
      <w:r w:rsidR="00360C74" w:rsidRPr="00E536BD">
        <w:rPr>
          <w:rFonts w:cs="Times New Roman"/>
          <w:sz w:val="24"/>
          <w:szCs w:val="24"/>
        </w:rPr>
        <w:t>Capan-1 (red) and MSCs (green).</w:t>
      </w:r>
      <w:r w:rsidR="00B93912" w:rsidRPr="00E536BD">
        <w:rPr>
          <w:rFonts w:cs="Times New Roman"/>
          <w:sz w:val="24"/>
          <w:szCs w:val="24"/>
        </w:rPr>
        <w:t xml:space="preserve"> </w:t>
      </w:r>
      <w:r w:rsidR="0098268B" w:rsidRPr="00E536BD">
        <w:rPr>
          <w:rFonts w:cs="Times New Roman"/>
          <w:sz w:val="24"/>
          <w:szCs w:val="24"/>
        </w:rPr>
        <w:t>Scale bars, 100 µm.</w:t>
      </w:r>
    </w:p>
    <w:p w14:paraId="7CFE9368" w14:textId="441C29BF" w:rsidR="007E2EF5" w:rsidRPr="00E536BD" w:rsidRDefault="004A626F" w:rsidP="00FD4EC0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 xml:space="preserve">(c) </w:t>
      </w:r>
      <w:r w:rsidR="00073A2F" w:rsidRPr="00E536BD">
        <w:rPr>
          <w:rFonts w:cs="Times New Roman"/>
          <w:sz w:val="24"/>
          <w:szCs w:val="24"/>
        </w:rPr>
        <w:t>Morphology grad</w:t>
      </w:r>
      <w:r w:rsidR="00E5648A" w:rsidRPr="00E536BD">
        <w:rPr>
          <w:rFonts w:cs="Times New Roman"/>
          <w:sz w:val="24"/>
          <w:szCs w:val="24"/>
        </w:rPr>
        <w:t>ing scores</w:t>
      </w:r>
      <w:r w:rsidR="00073A2F" w:rsidRPr="00E536BD">
        <w:rPr>
          <w:rFonts w:cs="Times New Roman"/>
          <w:sz w:val="24"/>
          <w:szCs w:val="24"/>
        </w:rPr>
        <w:t xml:space="preserve"> of day1, day3, day5, and day7. </w:t>
      </w:r>
      <w:r w:rsidR="00FF3E11" w:rsidRPr="00E536BD">
        <w:rPr>
          <w:rFonts w:cs="Times New Roman"/>
          <w:sz w:val="24"/>
          <w:szCs w:val="24"/>
        </w:rPr>
        <w:t xml:space="preserve">Grading scale was evaluated at least three hot spots and averaged every two days. </w:t>
      </w:r>
      <w:r w:rsidR="00FF3E11" w:rsidRPr="00E536BD">
        <w:rPr>
          <w:rFonts w:cs="Times New Roman" w:hint="eastAsia"/>
          <w:sz w:val="24"/>
          <w:szCs w:val="24"/>
        </w:rPr>
        <w:t>Every</w:t>
      </w:r>
      <w:r w:rsidRPr="00E536BD">
        <w:rPr>
          <w:rFonts w:cs="Times New Roman"/>
          <w:sz w:val="24"/>
          <w:szCs w:val="24"/>
        </w:rPr>
        <w:t xml:space="preserve"> MSC had the potential to get to Grade3 or more. </w:t>
      </w:r>
    </w:p>
    <w:p w14:paraId="1C98AAB6" w14:textId="361BC15A" w:rsidR="00403DE0" w:rsidRPr="00E536BD" w:rsidRDefault="00403DE0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lastRenderedPageBreak/>
        <w:t>(</w:t>
      </w:r>
      <w:r w:rsidRPr="00E536BD">
        <w:rPr>
          <w:rFonts w:cs="Times New Roman"/>
          <w:b/>
          <w:bCs/>
          <w:sz w:val="24"/>
          <w:szCs w:val="24"/>
        </w:rPr>
        <w:t xml:space="preserve">d) </w:t>
      </w:r>
      <w:proofErr w:type="spellStart"/>
      <w:r w:rsidR="006C1D57" w:rsidRPr="00E536BD">
        <w:rPr>
          <w:rFonts w:cs="Times New Roman"/>
          <w:sz w:val="24"/>
          <w:szCs w:val="24"/>
        </w:rPr>
        <w:t>Xenograft</w:t>
      </w:r>
      <w:proofErr w:type="spellEnd"/>
      <w:r w:rsidR="006C1D57" w:rsidRPr="00E536BD">
        <w:rPr>
          <w:rFonts w:cs="Times New Roman"/>
          <w:sz w:val="24"/>
          <w:szCs w:val="24"/>
        </w:rPr>
        <w:t xml:space="preserve"> tumor volume after co-transplantation</w:t>
      </w:r>
      <w:r w:rsidR="00090399" w:rsidRPr="00E536BD">
        <w:rPr>
          <w:rFonts w:cs="Times New Roman"/>
          <w:sz w:val="24"/>
          <w:szCs w:val="24"/>
        </w:rPr>
        <w:t xml:space="preserve"> of Capan-1 with various MSCs.</w:t>
      </w:r>
      <w:r w:rsidR="00772DF9" w:rsidRPr="00E536BD">
        <w:rPr>
          <w:rFonts w:cs="Times New Roman"/>
          <w:sz w:val="24"/>
          <w:szCs w:val="24"/>
        </w:rPr>
        <w:t xml:space="preserve"> </w:t>
      </w:r>
      <w:r w:rsidR="00025B4C" w:rsidRPr="00E536BD">
        <w:rPr>
          <w:rFonts w:cs="Times New Roman"/>
          <w:sz w:val="24"/>
          <w:szCs w:val="24"/>
        </w:rPr>
        <w:t>Only Capan-1 was transplanted in the c</w:t>
      </w:r>
      <w:r w:rsidR="00772DF9" w:rsidRPr="00E536BD">
        <w:rPr>
          <w:rFonts w:cs="Times New Roman"/>
          <w:sz w:val="24"/>
          <w:szCs w:val="24"/>
        </w:rPr>
        <w:t>ontrol group</w:t>
      </w:r>
      <w:r w:rsidR="00025B4C" w:rsidRPr="00E536BD">
        <w:rPr>
          <w:rFonts w:cs="Times New Roman"/>
          <w:sz w:val="24"/>
          <w:szCs w:val="24"/>
        </w:rPr>
        <w:t>.</w:t>
      </w:r>
    </w:p>
    <w:p w14:paraId="1E391175" w14:textId="2A6A1DF8" w:rsidR="00492FEC" w:rsidRPr="00E536BD" w:rsidRDefault="00492FEC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t>(</w:t>
      </w:r>
      <w:r w:rsidRPr="00E536BD">
        <w:rPr>
          <w:rFonts w:cs="Times New Roman"/>
          <w:b/>
          <w:bCs/>
          <w:sz w:val="24"/>
          <w:szCs w:val="24"/>
        </w:rPr>
        <w:t>e)</w:t>
      </w:r>
      <w:r w:rsidRPr="00E536BD">
        <w:rPr>
          <w:rFonts w:cs="Times New Roman"/>
          <w:sz w:val="24"/>
          <w:szCs w:val="24"/>
        </w:rPr>
        <w:t xml:space="preserve"> Representative IF image of </w:t>
      </w:r>
      <w:proofErr w:type="spellStart"/>
      <w:r w:rsidR="009838CE" w:rsidRPr="00E536BD">
        <w:rPr>
          <w:rFonts w:cs="Times New Roman"/>
          <w:sz w:val="24"/>
          <w:szCs w:val="24"/>
        </w:rPr>
        <w:t>xenograft</w:t>
      </w:r>
      <w:proofErr w:type="spellEnd"/>
      <w:r w:rsidR="009838CE" w:rsidRPr="00E536BD">
        <w:rPr>
          <w:rFonts w:cs="Times New Roman"/>
          <w:sz w:val="24"/>
          <w:szCs w:val="24"/>
        </w:rPr>
        <w:t xml:space="preserve"> tumors. </w:t>
      </w:r>
      <w:r w:rsidR="002C3372" w:rsidRPr="00E536BD">
        <w:rPr>
          <w:rFonts w:cs="Times New Roman"/>
          <w:sz w:val="24"/>
          <w:szCs w:val="24"/>
        </w:rPr>
        <w:t xml:space="preserve">Each plot </w:t>
      </w:r>
      <w:r w:rsidR="0057036C" w:rsidRPr="00E536BD">
        <w:rPr>
          <w:rFonts w:cs="Times New Roman"/>
          <w:sz w:val="24"/>
          <w:szCs w:val="24"/>
        </w:rPr>
        <w:t>shows</w:t>
      </w:r>
      <w:r w:rsidR="002C3372" w:rsidRPr="00E536BD">
        <w:rPr>
          <w:rFonts w:cs="Times New Roman"/>
          <w:sz w:val="24"/>
          <w:szCs w:val="24"/>
        </w:rPr>
        <w:t xml:space="preserve"> for Capan-1 (red)</w:t>
      </w:r>
      <w:r w:rsidR="009E7016" w:rsidRPr="00E536BD">
        <w:rPr>
          <w:rFonts w:cs="Times New Roman"/>
          <w:sz w:val="24"/>
          <w:szCs w:val="24"/>
        </w:rPr>
        <w:t>,</w:t>
      </w:r>
      <w:r w:rsidR="002C3372" w:rsidRPr="00E536BD">
        <w:rPr>
          <w:rFonts w:cs="Times New Roman"/>
          <w:sz w:val="24"/>
          <w:szCs w:val="24"/>
        </w:rPr>
        <w:t xml:space="preserve"> MSCs (green), and Hoechst 33342 (blue). </w:t>
      </w:r>
      <w:r w:rsidR="0098268B" w:rsidRPr="00E536BD">
        <w:rPr>
          <w:rFonts w:cs="Times New Roman"/>
          <w:sz w:val="24"/>
          <w:szCs w:val="24"/>
        </w:rPr>
        <w:t>Scale bars, 100 µm.</w:t>
      </w:r>
    </w:p>
    <w:p w14:paraId="7CBFB751" w14:textId="77777777" w:rsidR="00E938E8" w:rsidRPr="00E536BD" w:rsidRDefault="00E938E8" w:rsidP="00E229D4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5CFD57E2" w14:textId="56F8098C" w:rsidR="004D31B5" w:rsidRPr="00E536BD" w:rsidRDefault="007E2EF5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Fig. S2.</w:t>
      </w:r>
      <w:r w:rsidRPr="00E536BD">
        <w:rPr>
          <w:rFonts w:cs="Times New Roman" w:hint="eastAsia"/>
          <w:b/>
          <w:bCs/>
          <w:sz w:val="24"/>
          <w:szCs w:val="24"/>
        </w:rPr>
        <w:t xml:space="preserve"> </w:t>
      </w:r>
      <w:r w:rsidR="00B249CA" w:rsidRPr="00E536BD">
        <w:rPr>
          <w:rFonts w:cs="Times New Roman"/>
          <w:b/>
          <w:bCs/>
          <w:sz w:val="24"/>
          <w:szCs w:val="24"/>
        </w:rPr>
        <w:t xml:space="preserve">Co-transplantation of the human PDAC cell line MIAPaCa-2 with AD-MSCs promoted tumor growth and stromal </w:t>
      </w:r>
      <w:r w:rsidR="00AA7FF0" w:rsidRPr="00E536BD">
        <w:rPr>
          <w:rFonts w:cs="Times New Roman"/>
          <w:b/>
          <w:bCs/>
          <w:sz w:val="24"/>
          <w:szCs w:val="24"/>
        </w:rPr>
        <w:t>enlargement but</w:t>
      </w:r>
      <w:r w:rsidR="00B249CA" w:rsidRPr="00E536BD">
        <w:rPr>
          <w:rFonts w:cs="Times New Roman"/>
          <w:b/>
          <w:bCs/>
          <w:sz w:val="24"/>
          <w:szCs w:val="24"/>
        </w:rPr>
        <w:t xml:space="preserve"> did not result in the formation of glandular ductal structures.</w:t>
      </w:r>
      <w:r w:rsidRPr="00E536BD">
        <w:rPr>
          <w:rFonts w:cs="Times New Roman"/>
          <w:b/>
          <w:bCs/>
          <w:sz w:val="24"/>
          <w:szCs w:val="24"/>
        </w:rPr>
        <w:t xml:space="preserve"> Related to Fig. 1</w:t>
      </w:r>
      <w:r w:rsidR="00610B6D" w:rsidRPr="00E536BD">
        <w:rPr>
          <w:rFonts w:cs="Times New Roman"/>
          <w:b/>
          <w:bCs/>
          <w:sz w:val="24"/>
          <w:szCs w:val="24"/>
        </w:rPr>
        <w:t>,</w:t>
      </w:r>
      <w:r w:rsidRPr="00E536BD">
        <w:rPr>
          <w:rFonts w:cs="Times New Roman"/>
          <w:b/>
          <w:bCs/>
          <w:sz w:val="24"/>
          <w:szCs w:val="24"/>
        </w:rPr>
        <w:t xml:space="preserve"> 2.</w:t>
      </w:r>
    </w:p>
    <w:p w14:paraId="5F861893" w14:textId="31D48ADB" w:rsidR="004D31B5" w:rsidRPr="00E536BD" w:rsidRDefault="004D31B5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t>(</w:t>
      </w:r>
      <w:r w:rsidRPr="00E536BD">
        <w:rPr>
          <w:rFonts w:cs="Times New Roman"/>
          <w:b/>
          <w:bCs/>
          <w:sz w:val="24"/>
          <w:szCs w:val="24"/>
        </w:rPr>
        <w:t>a)</w:t>
      </w:r>
      <w:r w:rsidR="00C05A18" w:rsidRPr="00E536BD">
        <w:rPr>
          <w:rFonts w:cs="Times New Roman"/>
          <w:b/>
          <w:bCs/>
          <w:sz w:val="24"/>
          <w:szCs w:val="24"/>
        </w:rPr>
        <w:t xml:space="preserve"> </w:t>
      </w:r>
      <w:r w:rsidR="00E77E6F" w:rsidRPr="00E536BD">
        <w:rPr>
          <w:rFonts w:cs="Times New Roman"/>
          <w:sz w:val="24"/>
          <w:szCs w:val="24"/>
        </w:rPr>
        <w:t xml:space="preserve">The tumor growth curve and </w:t>
      </w:r>
      <w:r w:rsidR="00E77E6F" w:rsidRPr="00E536BD">
        <w:rPr>
          <w:rFonts w:cs="Times New Roman"/>
          <w:b/>
          <w:sz w:val="24"/>
          <w:szCs w:val="24"/>
        </w:rPr>
        <w:t>(</w:t>
      </w:r>
      <w:r w:rsidR="00780238" w:rsidRPr="00E536BD">
        <w:rPr>
          <w:rFonts w:cs="Times New Roman"/>
          <w:b/>
          <w:sz w:val="24"/>
          <w:szCs w:val="24"/>
        </w:rPr>
        <w:t>b</w:t>
      </w:r>
      <w:r w:rsidR="00E77E6F" w:rsidRPr="00E536BD">
        <w:rPr>
          <w:rFonts w:cs="Times New Roman"/>
          <w:b/>
          <w:sz w:val="24"/>
          <w:szCs w:val="24"/>
        </w:rPr>
        <w:t xml:space="preserve">) </w:t>
      </w:r>
      <w:r w:rsidR="00E77E6F" w:rsidRPr="00E536BD">
        <w:rPr>
          <w:rFonts w:cs="Times New Roman"/>
          <w:sz w:val="24"/>
          <w:szCs w:val="24"/>
        </w:rPr>
        <w:t>exci</w:t>
      </w:r>
      <w:r w:rsidR="001F7DCD" w:rsidRPr="00E536BD">
        <w:rPr>
          <w:rFonts w:cs="Times New Roman"/>
          <w:sz w:val="24"/>
          <w:szCs w:val="24"/>
        </w:rPr>
        <w:t>s</w:t>
      </w:r>
      <w:r w:rsidR="00E77E6F" w:rsidRPr="00E536BD">
        <w:rPr>
          <w:rFonts w:cs="Times New Roman"/>
          <w:sz w:val="24"/>
          <w:szCs w:val="24"/>
        </w:rPr>
        <w:t xml:space="preserve">ed tumor weights at day </w:t>
      </w:r>
      <w:r w:rsidR="00407806" w:rsidRPr="00E536BD">
        <w:rPr>
          <w:rFonts w:cs="Times New Roman"/>
          <w:sz w:val="24"/>
          <w:szCs w:val="24"/>
        </w:rPr>
        <w:t>30</w:t>
      </w:r>
      <w:r w:rsidR="00E77E6F" w:rsidRPr="00E536BD">
        <w:rPr>
          <w:rFonts w:cs="Times New Roman"/>
          <w:sz w:val="24"/>
          <w:szCs w:val="24"/>
        </w:rPr>
        <w:t xml:space="preserve">. Results show the mean ± SD (n = </w:t>
      </w:r>
      <w:r w:rsidR="00AA7FF0" w:rsidRPr="00E536BD">
        <w:rPr>
          <w:rFonts w:cs="Times New Roman"/>
          <w:sz w:val="24"/>
          <w:szCs w:val="24"/>
        </w:rPr>
        <w:t>4</w:t>
      </w:r>
      <w:r w:rsidR="00E77E6F" w:rsidRPr="00E536BD">
        <w:rPr>
          <w:rFonts w:cs="Times New Roman"/>
          <w:sz w:val="24"/>
          <w:szCs w:val="24"/>
        </w:rPr>
        <w:t xml:space="preserve">). *, </w:t>
      </w:r>
      <w:r w:rsidR="00E77E6F" w:rsidRPr="00E536BD">
        <w:rPr>
          <w:rFonts w:cs="Times New Roman"/>
          <w:i/>
          <w:iCs/>
          <w:sz w:val="24"/>
          <w:szCs w:val="24"/>
        </w:rPr>
        <w:t>P</w:t>
      </w:r>
      <w:r w:rsidR="00E77E6F" w:rsidRPr="00E536BD">
        <w:rPr>
          <w:rFonts w:cs="Times New Roman"/>
          <w:sz w:val="24"/>
          <w:szCs w:val="24"/>
        </w:rPr>
        <w:t xml:space="preserve"> &lt; 0.05, one-way analysis of variance (ANOVA) with </w:t>
      </w:r>
      <w:proofErr w:type="spellStart"/>
      <w:r w:rsidR="00E77E6F" w:rsidRPr="00E536BD">
        <w:rPr>
          <w:rFonts w:cs="Times New Roman"/>
          <w:sz w:val="24"/>
          <w:szCs w:val="24"/>
        </w:rPr>
        <w:t>Tukey's</w:t>
      </w:r>
      <w:proofErr w:type="spellEnd"/>
      <w:r w:rsidR="00E77E6F" w:rsidRPr="00E536BD">
        <w:rPr>
          <w:rFonts w:cs="Times New Roman"/>
          <w:sz w:val="24"/>
          <w:szCs w:val="24"/>
        </w:rPr>
        <w:t xml:space="preserve"> method.</w:t>
      </w:r>
    </w:p>
    <w:p w14:paraId="65616360" w14:textId="4D95B9C0" w:rsidR="004D31B5" w:rsidRPr="00E536BD" w:rsidRDefault="00C05A18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 w:hint="eastAsia"/>
          <w:b/>
          <w:bCs/>
          <w:sz w:val="24"/>
          <w:szCs w:val="24"/>
        </w:rPr>
        <w:t>(</w:t>
      </w:r>
      <w:r w:rsidR="00780238" w:rsidRPr="00E536BD">
        <w:rPr>
          <w:rFonts w:cs="Times New Roman"/>
          <w:b/>
          <w:bCs/>
          <w:sz w:val="24"/>
          <w:szCs w:val="24"/>
        </w:rPr>
        <w:t>c</w:t>
      </w:r>
      <w:r w:rsidRPr="00E536BD">
        <w:rPr>
          <w:rFonts w:cs="Times New Roman"/>
          <w:b/>
          <w:bCs/>
          <w:sz w:val="24"/>
          <w:szCs w:val="24"/>
        </w:rPr>
        <w:t xml:space="preserve">) </w:t>
      </w:r>
      <w:r w:rsidR="00320EA2" w:rsidRPr="00E536BD">
        <w:rPr>
          <w:rFonts w:cs="Times New Roman"/>
          <w:sz w:val="24"/>
          <w:szCs w:val="24"/>
        </w:rPr>
        <w:t xml:space="preserve">Representative images of H&amp;E staining and Masson’s </w:t>
      </w:r>
      <w:proofErr w:type="spellStart"/>
      <w:r w:rsidR="00320EA2" w:rsidRPr="00E536BD">
        <w:rPr>
          <w:rFonts w:cs="Times New Roman"/>
          <w:sz w:val="24"/>
          <w:szCs w:val="24"/>
        </w:rPr>
        <w:t>trichrome</w:t>
      </w:r>
      <w:proofErr w:type="spellEnd"/>
      <w:r w:rsidR="00320EA2" w:rsidRPr="00E536BD">
        <w:rPr>
          <w:rFonts w:cs="Times New Roman"/>
          <w:sz w:val="24"/>
          <w:szCs w:val="24"/>
        </w:rPr>
        <w:t xml:space="preserve"> staining in the </w:t>
      </w:r>
      <w:r w:rsidR="0083110A" w:rsidRPr="00E536BD">
        <w:rPr>
          <w:rFonts w:cs="Times New Roman"/>
          <w:sz w:val="24"/>
          <w:szCs w:val="24"/>
        </w:rPr>
        <w:t>MIA</w:t>
      </w:r>
      <w:r w:rsidR="00893326" w:rsidRPr="00E536BD">
        <w:rPr>
          <w:rFonts w:cs="Times New Roman"/>
          <w:sz w:val="24"/>
          <w:szCs w:val="24"/>
        </w:rPr>
        <w:t xml:space="preserve">PaCa-2 </w:t>
      </w:r>
      <w:r w:rsidR="00320EA2" w:rsidRPr="00E536BD">
        <w:rPr>
          <w:rFonts w:cs="Times New Roman"/>
          <w:sz w:val="24"/>
          <w:szCs w:val="24"/>
        </w:rPr>
        <w:t xml:space="preserve">CDX model and the </w:t>
      </w:r>
      <w:r w:rsidR="00FA0E0F" w:rsidRPr="00E536BD">
        <w:rPr>
          <w:rFonts w:cs="Times New Roman"/>
          <w:sz w:val="24"/>
          <w:szCs w:val="24"/>
        </w:rPr>
        <w:t xml:space="preserve">MIAPaCa-2 </w:t>
      </w:r>
      <w:r w:rsidR="00B85BB6" w:rsidRPr="00E536BD">
        <w:rPr>
          <w:rFonts w:cs="Times New Roman"/>
          <w:sz w:val="24"/>
          <w:szCs w:val="24"/>
        </w:rPr>
        <w:t xml:space="preserve">and AD-MSC </w:t>
      </w:r>
      <w:r w:rsidR="00320EA2" w:rsidRPr="00E536BD">
        <w:rPr>
          <w:rFonts w:cs="Times New Roman"/>
          <w:sz w:val="24"/>
          <w:szCs w:val="24"/>
        </w:rPr>
        <w:t>CDX model. Scale bars, 100 µm.</w:t>
      </w:r>
    </w:p>
    <w:p w14:paraId="52949930" w14:textId="77777777" w:rsidR="00780238" w:rsidRPr="00E536BD" w:rsidRDefault="00780238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088D42E5" w14:textId="2EEDFC2F" w:rsidR="00E229D4" w:rsidRPr="00E536BD" w:rsidRDefault="004D31B5" w:rsidP="00E229D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Fig. S</w:t>
      </w:r>
      <w:r w:rsidR="007E2EF5" w:rsidRPr="00E536BD">
        <w:rPr>
          <w:rFonts w:cs="Times New Roman"/>
          <w:b/>
          <w:bCs/>
          <w:sz w:val="24"/>
          <w:szCs w:val="24"/>
        </w:rPr>
        <w:t>3</w:t>
      </w:r>
      <w:r w:rsidRPr="00E536BD">
        <w:rPr>
          <w:rFonts w:cs="Times New Roman"/>
          <w:b/>
          <w:bCs/>
          <w:sz w:val="24"/>
          <w:szCs w:val="24"/>
        </w:rPr>
        <w:t xml:space="preserve">. </w:t>
      </w:r>
      <w:r w:rsidR="00E229D4" w:rsidRPr="00E536BD">
        <w:rPr>
          <w:rFonts w:cs="Times New Roman"/>
          <w:b/>
          <w:bCs/>
          <w:sz w:val="24"/>
          <w:szCs w:val="24"/>
        </w:rPr>
        <w:t>RNA-</w:t>
      </w:r>
      <w:proofErr w:type="spellStart"/>
      <w:r w:rsidR="00E229D4" w:rsidRPr="00E536BD">
        <w:rPr>
          <w:rFonts w:cs="Times New Roman"/>
          <w:b/>
          <w:bCs/>
          <w:sz w:val="24"/>
          <w:szCs w:val="24"/>
        </w:rPr>
        <w:t>seq</w:t>
      </w:r>
      <w:proofErr w:type="spellEnd"/>
      <w:r w:rsidR="00E229D4" w:rsidRPr="00E536BD">
        <w:rPr>
          <w:rFonts w:cs="Times New Roman"/>
          <w:b/>
          <w:bCs/>
          <w:sz w:val="24"/>
          <w:szCs w:val="24"/>
        </w:rPr>
        <w:t xml:space="preserve"> analysis revealed CAF-like differentiation of AD-MSCs after injection into </w:t>
      </w:r>
      <w:proofErr w:type="spellStart"/>
      <w:r w:rsidR="00E229D4" w:rsidRPr="00E536BD">
        <w:rPr>
          <w:rFonts w:cs="Times New Roman"/>
          <w:b/>
          <w:bCs/>
          <w:sz w:val="24"/>
          <w:szCs w:val="24"/>
        </w:rPr>
        <w:t>Sr</w:t>
      </w:r>
      <w:proofErr w:type="spellEnd"/>
      <w:r w:rsidR="00E229D4" w:rsidRPr="00E536BD">
        <w:rPr>
          <w:rFonts w:cs="Times New Roman"/>
          <w:b/>
          <w:bCs/>
          <w:sz w:val="24"/>
          <w:szCs w:val="24"/>
        </w:rPr>
        <w:t>-CDX mice. Related to Fig. 3.</w:t>
      </w:r>
    </w:p>
    <w:p w14:paraId="2E4BFC59" w14:textId="77777777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sz w:val="24"/>
          <w:szCs w:val="24"/>
        </w:rPr>
        <w:t xml:space="preserve">Top 20 </w:t>
      </w:r>
      <w:proofErr w:type="spellStart"/>
      <w:r w:rsidRPr="00E536BD">
        <w:rPr>
          <w:rFonts w:cs="Times New Roman"/>
          <w:sz w:val="24"/>
          <w:szCs w:val="24"/>
        </w:rPr>
        <w:t>upregulated</w:t>
      </w:r>
      <w:proofErr w:type="spellEnd"/>
      <w:r w:rsidRPr="00E536BD">
        <w:rPr>
          <w:rFonts w:cs="Times New Roman"/>
          <w:sz w:val="24"/>
          <w:szCs w:val="24"/>
        </w:rPr>
        <w:t xml:space="preserve"> genes in </w:t>
      </w:r>
      <w:proofErr w:type="spellStart"/>
      <w:r w:rsidRPr="00E536BD">
        <w:rPr>
          <w:rFonts w:cs="Times New Roman"/>
          <w:sz w:val="24"/>
          <w:szCs w:val="24"/>
        </w:rPr>
        <w:t>Sr</w:t>
      </w:r>
      <w:proofErr w:type="spellEnd"/>
      <w:r w:rsidRPr="00E536BD">
        <w:rPr>
          <w:rFonts w:cs="Times New Roman"/>
          <w:sz w:val="24"/>
          <w:szCs w:val="24"/>
        </w:rPr>
        <w:t>-CDX CAFs compared to those in the original AD-MSCs.</w:t>
      </w:r>
    </w:p>
    <w:p w14:paraId="341C9BCE" w14:textId="77777777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4891ED86" w14:textId="09129474" w:rsidR="00E229D4" w:rsidRPr="00E536BD" w:rsidRDefault="00E229D4" w:rsidP="00E229D4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 xml:space="preserve">Fig. </w:t>
      </w:r>
      <w:r w:rsidR="00542059" w:rsidRPr="00E536BD">
        <w:rPr>
          <w:rFonts w:cs="Times New Roman"/>
          <w:b/>
          <w:bCs/>
          <w:sz w:val="24"/>
          <w:szCs w:val="24"/>
        </w:rPr>
        <w:t>S</w:t>
      </w:r>
      <w:r w:rsidR="007E2EF5" w:rsidRPr="00E536BD">
        <w:rPr>
          <w:rFonts w:cs="Times New Roman"/>
          <w:b/>
          <w:bCs/>
          <w:sz w:val="24"/>
          <w:szCs w:val="24"/>
        </w:rPr>
        <w:t>4</w:t>
      </w:r>
      <w:r w:rsidRPr="00E536BD">
        <w:rPr>
          <w:rFonts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Pr="00E536BD">
        <w:rPr>
          <w:rFonts w:cs="Times New Roman"/>
          <w:b/>
          <w:bCs/>
          <w:sz w:val="24"/>
          <w:szCs w:val="24"/>
        </w:rPr>
        <w:t>scRNA-seq</w:t>
      </w:r>
      <w:proofErr w:type="spellEnd"/>
      <w:proofErr w:type="gramEnd"/>
      <w:r w:rsidRPr="00E536BD">
        <w:rPr>
          <w:rFonts w:cs="Times New Roman"/>
          <w:b/>
          <w:bCs/>
          <w:sz w:val="24"/>
          <w:szCs w:val="24"/>
        </w:rPr>
        <w:t xml:space="preserve"> revealed the heterogeneity of </w:t>
      </w:r>
      <w:proofErr w:type="spellStart"/>
      <w:r w:rsidRPr="00E536BD">
        <w:rPr>
          <w:rFonts w:cs="Times New Roman"/>
          <w:b/>
          <w:bCs/>
          <w:sz w:val="24"/>
          <w:szCs w:val="24"/>
        </w:rPr>
        <w:t>Sr</w:t>
      </w:r>
      <w:proofErr w:type="spellEnd"/>
      <w:r w:rsidRPr="00E536BD">
        <w:rPr>
          <w:rFonts w:cs="Times New Roman"/>
          <w:b/>
          <w:bCs/>
          <w:sz w:val="24"/>
          <w:szCs w:val="24"/>
        </w:rPr>
        <w:t>-CDX CAFs. Related to Fig</w:t>
      </w:r>
      <w:r w:rsidRPr="00E536BD">
        <w:rPr>
          <w:rFonts w:cs="Times New Roman" w:hint="eastAsia"/>
          <w:b/>
          <w:bCs/>
          <w:sz w:val="24"/>
          <w:szCs w:val="24"/>
        </w:rPr>
        <w:t>.</w:t>
      </w:r>
      <w:r w:rsidRPr="00E536BD">
        <w:rPr>
          <w:rFonts w:cs="Times New Roman"/>
          <w:b/>
          <w:bCs/>
          <w:sz w:val="24"/>
          <w:szCs w:val="24"/>
        </w:rPr>
        <w:t xml:space="preserve"> 4.</w:t>
      </w:r>
    </w:p>
    <w:p w14:paraId="215216A8" w14:textId="3C96DB66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</w:t>
      </w:r>
      <w:r w:rsidR="00534FC2" w:rsidRPr="00E536BD">
        <w:rPr>
          <w:rFonts w:cs="Times New Roman"/>
          <w:b/>
          <w:bCs/>
          <w:sz w:val="24"/>
          <w:szCs w:val="24"/>
        </w:rPr>
        <w:t>a</w:t>
      </w:r>
      <w:r w:rsidRPr="00E536BD">
        <w:rPr>
          <w:rFonts w:cs="Times New Roman"/>
          <w:b/>
          <w:bCs/>
          <w:sz w:val="24"/>
          <w:szCs w:val="24"/>
        </w:rPr>
        <w:t>)</w:t>
      </w:r>
      <w:r w:rsidRPr="00E536BD">
        <w:rPr>
          <w:rFonts w:cs="Times New Roman"/>
          <w:sz w:val="24"/>
          <w:szCs w:val="24"/>
        </w:rPr>
        <w:t xml:space="preserve"> Mono-cultured original AD-MSCs; Violin plot shows expression of MSC marker genes in </w:t>
      </w:r>
      <w:r w:rsidRPr="00E536BD">
        <w:rPr>
          <w:rFonts w:cs="Times New Roman"/>
          <w:sz w:val="24"/>
          <w:szCs w:val="24"/>
        </w:rPr>
        <w:lastRenderedPageBreak/>
        <w:t>each cluster after clustering of AD-MSCs. Red plots indicate median expression level.</w:t>
      </w:r>
    </w:p>
    <w:p w14:paraId="653BF0DD" w14:textId="026BAFF3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</w:t>
      </w:r>
      <w:proofErr w:type="gramStart"/>
      <w:r w:rsidR="00534FC2" w:rsidRPr="00E536BD">
        <w:rPr>
          <w:rFonts w:cs="Times New Roman"/>
          <w:b/>
          <w:bCs/>
          <w:sz w:val="24"/>
          <w:szCs w:val="24"/>
        </w:rPr>
        <w:t>b</w:t>
      </w:r>
      <w:proofErr w:type="gramEnd"/>
      <w:r w:rsidRPr="00E536BD">
        <w:rPr>
          <w:rFonts w:cs="Times New Roman"/>
          <w:b/>
          <w:bCs/>
          <w:sz w:val="24"/>
          <w:szCs w:val="24"/>
        </w:rPr>
        <w:t>)</w:t>
      </w:r>
      <w:r w:rsidRPr="00E536BD" w:rsidDel="00B55C52">
        <w:rPr>
          <w:rFonts w:cs="Times New Roman"/>
          <w:sz w:val="24"/>
          <w:szCs w:val="24"/>
        </w:rPr>
        <w:t xml:space="preserve"> </w:t>
      </w:r>
      <w:r w:rsidRPr="00E536BD">
        <w:rPr>
          <w:rFonts w:cs="Times New Roman"/>
          <w:sz w:val="24"/>
          <w:szCs w:val="24"/>
        </w:rPr>
        <w:t>Mono-cultured original AD-MSCs; Violin plot shows the representative gene-expression pattern of each cluster. Red plots indicate median expression level.</w:t>
      </w:r>
    </w:p>
    <w:p w14:paraId="47943337" w14:textId="7849B339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</w:t>
      </w:r>
      <w:proofErr w:type="gramStart"/>
      <w:r w:rsidR="00534FC2" w:rsidRPr="00E536BD">
        <w:rPr>
          <w:rFonts w:cs="Times New Roman"/>
          <w:b/>
          <w:bCs/>
          <w:sz w:val="24"/>
          <w:szCs w:val="24"/>
        </w:rPr>
        <w:t>c</w:t>
      </w:r>
      <w:proofErr w:type="gramEnd"/>
      <w:r w:rsidRPr="00E536BD">
        <w:rPr>
          <w:rFonts w:cs="Times New Roman"/>
          <w:b/>
          <w:bCs/>
          <w:sz w:val="24"/>
          <w:szCs w:val="24"/>
        </w:rPr>
        <w:t>)</w:t>
      </w:r>
      <w:r w:rsidRPr="00E536BD">
        <w:rPr>
          <w:rFonts w:cs="Times New Roman"/>
          <w:sz w:val="24"/>
          <w:szCs w:val="24"/>
        </w:rPr>
        <w:t xml:space="preserve"> </w:t>
      </w:r>
      <w:proofErr w:type="spellStart"/>
      <w:r w:rsidRPr="00E536BD">
        <w:rPr>
          <w:rFonts w:cs="Times New Roman"/>
          <w:sz w:val="24"/>
          <w:szCs w:val="24"/>
        </w:rPr>
        <w:t>Sr</w:t>
      </w:r>
      <w:proofErr w:type="spellEnd"/>
      <w:r w:rsidRPr="00E536BD">
        <w:rPr>
          <w:rFonts w:cs="Times New Roman"/>
          <w:sz w:val="24"/>
          <w:szCs w:val="24"/>
        </w:rPr>
        <w:t xml:space="preserve">-CDX CAFs; Violin plot shows expression of MSC marker genes in each cluster after clustering of </w:t>
      </w:r>
      <w:proofErr w:type="spellStart"/>
      <w:r w:rsidRPr="00E536BD">
        <w:rPr>
          <w:rFonts w:cs="Times New Roman"/>
          <w:sz w:val="24"/>
          <w:szCs w:val="24"/>
        </w:rPr>
        <w:t>Sr</w:t>
      </w:r>
      <w:proofErr w:type="spellEnd"/>
      <w:r w:rsidRPr="00E536BD">
        <w:rPr>
          <w:rFonts w:cs="Times New Roman"/>
          <w:sz w:val="24"/>
          <w:szCs w:val="24"/>
        </w:rPr>
        <w:t>-CDX CAFs. Red plots indicate median expression level.</w:t>
      </w:r>
    </w:p>
    <w:p w14:paraId="1B7D9229" w14:textId="3E6D8985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</w:t>
      </w:r>
      <w:r w:rsidR="00534FC2" w:rsidRPr="00E536BD">
        <w:rPr>
          <w:rFonts w:cs="Times New Roman"/>
          <w:b/>
          <w:bCs/>
          <w:sz w:val="24"/>
          <w:szCs w:val="24"/>
        </w:rPr>
        <w:t>d</w:t>
      </w:r>
      <w:r w:rsidRPr="00E536BD">
        <w:rPr>
          <w:rFonts w:cs="Times New Roman"/>
          <w:b/>
          <w:bCs/>
          <w:sz w:val="24"/>
          <w:szCs w:val="24"/>
        </w:rPr>
        <w:t>)</w:t>
      </w:r>
      <w:r w:rsidRPr="00E536BD">
        <w:rPr>
          <w:rFonts w:cs="Times New Roman"/>
          <w:sz w:val="24"/>
          <w:szCs w:val="24"/>
        </w:rPr>
        <w:t xml:space="preserve"> </w:t>
      </w:r>
      <w:proofErr w:type="spellStart"/>
      <w:r w:rsidRPr="00E536BD">
        <w:rPr>
          <w:rFonts w:cs="Times New Roman"/>
          <w:sz w:val="24"/>
          <w:szCs w:val="24"/>
        </w:rPr>
        <w:t>Sr</w:t>
      </w:r>
      <w:proofErr w:type="spellEnd"/>
      <w:r w:rsidRPr="00E536BD">
        <w:rPr>
          <w:rFonts w:cs="Times New Roman"/>
          <w:sz w:val="24"/>
          <w:szCs w:val="24"/>
        </w:rPr>
        <w:t xml:space="preserve">-CDX CAFs; Violin plot shows representative gene expression of each cluster after clustering of </w:t>
      </w:r>
      <w:proofErr w:type="spellStart"/>
      <w:r w:rsidRPr="00E536BD">
        <w:rPr>
          <w:rFonts w:cs="Times New Roman"/>
          <w:sz w:val="24"/>
          <w:szCs w:val="24"/>
        </w:rPr>
        <w:t>Sr</w:t>
      </w:r>
      <w:proofErr w:type="spellEnd"/>
      <w:r w:rsidRPr="00E536BD">
        <w:rPr>
          <w:rFonts w:cs="Times New Roman"/>
          <w:sz w:val="24"/>
          <w:szCs w:val="24"/>
        </w:rPr>
        <w:t>-CDX CAFs. Red plots indicate median expression level.</w:t>
      </w:r>
    </w:p>
    <w:p w14:paraId="3B5CE5D1" w14:textId="0B418ECF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(</w:t>
      </w:r>
      <w:r w:rsidR="00534FC2" w:rsidRPr="00E536BD">
        <w:rPr>
          <w:rFonts w:cs="Times New Roman"/>
          <w:b/>
          <w:bCs/>
          <w:sz w:val="24"/>
          <w:szCs w:val="24"/>
        </w:rPr>
        <w:t>e</w:t>
      </w:r>
      <w:r w:rsidRPr="00E536BD">
        <w:rPr>
          <w:rFonts w:cs="Times New Roman"/>
          <w:b/>
          <w:bCs/>
          <w:sz w:val="24"/>
          <w:szCs w:val="24"/>
        </w:rPr>
        <w:t>)</w:t>
      </w:r>
      <w:r w:rsidRPr="00E536BD">
        <w:rPr>
          <w:rFonts w:cs="Times New Roman"/>
          <w:sz w:val="24"/>
          <w:szCs w:val="24"/>
        </w:rPr>
        <w:t xml:space="preserve"> GO terms (biological process) enriched in clusters 1–7. Representative GO terms that may explain the function of each cluster are highlighted in red. </w:t>
      </w:r>
      <w:r w:rsidRPr="00E536BD">
        <w:rPr>
          <w:rFonts w:cs="Times New Roman"/>
          <w:iCs/>
          <w:kern w:val="0"/>
          <w:sz w:val="24"/>
          <w:szCs w:val="24"/>
        </w:rPr>
        <w:t xml:space="preserve">Annotated GO terms for each of the seven clusters were quite variable. </w:t>
      </w:r>
      <w:r w:rsidRPr="00E536BD">
        <w:rPr>
          <w:rFonts w:cs="Times New Roman"/>
          <w:sz w:val="24"/>
          <w:szCs w:val="24"/>
        </w:rPr>
        <w:t xml:space="preserve">In </w:t>
      </w:r>
      <w:proofErr w:type="spellStart"/>
      <w:r w:rsidRPr="00E536BD">
        <w:rPr>
          <w:rFonts w:cs="Times New Roman"/>
          <w:sz w:val="24"/>
          <w:szCs w:val="24"/>
        </w:rPr>
        <w:t>iCAF</w:t>
      </w:r>
      <w:proofErr w:type="spellEnd"/>
      <w:r w:rsidRPr="00E536BD">
        <w:rPr>
          <w:rFonts w:cs="Times New Roman"/>
          <w:sz w:val="24"/>
          <w:szCs w:val="24"/>
        </w:rPr>
        <w:t xml:space="preserve">-like clusters (clusters 1–4), </w:t>
      </w:r>
      <w:r w:rsidRPr="00E536BD">
        <w:rPr>
          <w:rFonts w:cs="Times New Roman"/>
          <w:iCs/>
          <w:kern w:val="0"/>
          <w:sz w:val="24"/>
          <w:szCs w:val="24"/>
        </w:rPr>
        <w:t xml:space="preserve">the representative GO terms annotated </w:t>
      </w:r>
      <w:r w:rsidRPr="00E536BD">
        <w:rPr>
          <w:rFonts w:cs="Times New Roman"/>
          <w:sz w:val="24"/>
          <w:szCs w:val="24"/>
        </w:rPr>
        <w:t>to each cluster were as follows: cluster 1, “negative regulation of apoptotic process” and “positive regulation of angiogenesis”; cluster 2, “cell division,” “cell proliferation,” and ”</w:t>
      </w:r>
      <w:r w:rsidRPr="00E536BD">
        <w:t xml:space="preserve"> </w:t>
      </w:r>
      <w:r w:rsidRPr="00E536BD">
        <w:rPr>
          <w:rFonts w:cs="Times New Roman"/>
          <w:sz w:val="24"/>
          <w:szCs w:val="24"/>
        </w:rPr>
        <w:t>response to drug”; cluster 3, “transcription, DNA-</w:t>
      </w:r>
      <w:proofErr w:type="spellStart"/>
      <w:r w:rsidRPr="00E536BD">
        <w:rPr>
          <w:rFonts w:cs="Times New Roman"/>
          <w:sz w:val="24"/>
          <w:szCs w:val="24"/>
        </w:rPr>
        <w:t>templated</w:t>
      </w:r>
      <w:proofErr w:type="spellEnd"/>
      <w:r w:rsidRPr="00E536BD">
        <w:rPr>
          <w:rFonts w:cs="Times New Roman"/>
          <w:sz w:val="24"/>
          <w:szCs w:val="24"/>
        </w:rPr>
        <w:t>” and “regulation of transcription, DNA-</w:t>
      </w:r>
      <w:proofErr w:type="spellStart"/>
      <w:r w:rsidRPr="00E536BD">
        <w:rPr>
          <w:rFonts w:cs="Times New Roman"/>
          <w:sz w:val="24"/>
          <w:szCs w:val="24"/>
        </w:rPr>
        <w:t>templated</w:t>
      </w:r>
      <w:proofErr w:type="spellEnd"/>
      <w:r w:rsidRPr="00E536BD">
        <w:rPr>
          <w:rFonts w:cs="Times New Roman"/>
          <w:sz w:val="24"/>
          <w:szCs w:val="24"/>
        </w:rPr>
        <w:t xml:space="preserve">”; cluster 4, “translation” and “mitochondrial respiratory chain complex I assembly”. In </w:t>
      </w:r>
      <w:proofErr w:type="spellStart"/>
      <w:r w:rsidRPr="00E536BD">
        <w:rPr>
          <w:rFonts w:cs="Times New Roman"/>
          <w:sz w:val="24"/>
          <w:szCs w:val="24"/>
        </w:rPr>
        <w:t>myCAF</w:t>
      </w:r>
      <w:proofErr w:type="spellEnd"/>
      <w:r w:rsidRPr="00E536BD">
        <w:rPr>
          <w:rFonts w:cs="Times New Roman"/>
          <w:sz w:val="24"/>
          <w:szCs w:val="24"/>
        </w:rPr>
        <w:t xml:space="preserve">-like clusters (clusters 5 and 6), </w:t>
      </w:r>
      <w:r w:rsidRPr="00E536BD">
        <w:rPr>
          <w:rFonts w:cs="Times New Roman"/>
          <w:iCs/>
          <w:kern w:val="0"/>
          <w:sz w:val="24"/>
          <w:szCs w:val="24"/>
        </w:rPr>
        <w:t xml:space="preserve">the representative GO terms </w:t>
      </w:r>
      <w:r w:rsidRPr="00E536BD">
        <w:rPr>
          <w:rFonts w:cs="Times New Roman"/>
          <w:sz w:val="24"/>
          <w:szCs w:val="24"/>
        </w:rPr>
        <w:t xml:space="preserve">assigned to cluster 5 were “mitochondrial electron transport, cytochrome c to oxygen,” “response to hypoxia,” and “extracellular matrix organization,” and </w:t>
      </w:r>
      <w:r w:rsidRPr="00E536BD">
        <w:rPr>
          <w:rFonts w:cs="Times New Roman"/>
          <w:iCs/>
          <w:kern w:val="0"/>
          <w:sz w:val="24"/>
          <w:szCs w:val="24"/>
        </w:rPr>
        <w:t xml:space="preserve">those </w:t>
      </w:r>
      <w:r w:rsidRPr="00E536BD">
        <w:rPr>
          <w:rFonts w:cs="Times New Roman"/>
          <w:sz w:val="24"/>
          <w:szCs w:val="24"/>
        </w:rPr>
        <w:t xml:space="preserve">assigned to cluster 6 were “extracellular matrix organization” and “cell adhesion.” </w:t>
      </w:r>
      <w:r w:rsidRPr="00E536BD">
        <w:rPr>
          <w:rFonts w:cs="Times New Roman"/>
          <w:sz w:val="24"/>
          <w:szCs w:val="24"/>
        </w:rPr>
        <w:lastRenderedPageBreak/>
        <w:t xml:space="preserve">Cluster 7 corresponded to overlapping clusters of </w:t>
      </w:r>
      <w:proofErr w:type="spellStart"/>
      <w:r w:rsidRPr="00E536BD">
        <w:rPr>
          <w:rFonts w:cs="Times New Roman"/>
          <w:sz w:val="24"/>
          <w:szCs w:val="24"/>
        </w:rPr>
        <w:t>iCAF</w:t>
      </w:r>
      <w:proofErr w:type="spellEnd"/>
      <w:r w:rsidRPr="00E536BD">
        <w:rPr>
          <w:rFonts w:cs="Times New Roman"/>
          <w:sz w:val="24"/>
          <w:szCs w:val="24"/>
        </w:rPr>
        <w:t xml:space="preserve">, </w:t>
      </w:r>
      <w:proofErr w:type="spellStart"/>
      <w:r w:rsidRPr="00E536BD">
        <w:rPr>
          <w:rFonts w:cs="Times New Roman"/>
          <w:sz w:val="24"/>
          <w:szCs w:val="24"/>
        </w:rPr>
        <w:t>myCAF</w:t>
      </w:r>
      <w:proofErr w:type="spellEnd"/>
      <w:r w:rsidRPr="00E536BD">
        <w:rPr>
          <w:rFonts w:cs="Times New Roman"/>
          <w:sz w:val="24"/>
          <w:szCs w:val="24"/>
        </w:rPr>
        <w:t xml:space="preserve">, and </w:t>
      </w:r>
      <w:proofErr w:type="spellStart"/>
      <w:r w:rsidRPr="00E536BD">
        <w:rPr>
          <w:rFonts w:cs="Times New Roman"/>
          <w:sz w:val="24"/>
          <w:szCs w:val="24"/>
        </w:rPr>
        <w:t>apCAF</w:t>
      </w:r>
      <w:proofErr w:type="spellEnd"/>
      <w:r w:rsidRPr="00E536BD">
        <w:rPr>
          <w:rFonts w:cs="Times New Roman"/>
          <w:sz w:val="24"/>
          <w:szCs w:val="24"/>
        </w:rPr>
        <w:t>, and the annotated GO terms were “extracellular matrix organization” and “immune response.”</w:t>
      </w:r>
    </w:p>
    <w:p w14:paraId="75E9623B" w14:textId="77777777" w:rsidR="00E229D4" w:rsidRPr="00E536BD" w:rsidRDefault="00E229D4" w:rsidP="00E229D4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7F7D3009" w14:textId="3C65F3B2" w:rsidR="00466CD4" w:rsidRPr="00E536BD" w:rsidRDefault="00466CD4" w:rsidP="00D97FA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Table</w:t>
      </w:r>
      <w:r w:rsidR="00AF109B" w:rsidRPr="00E536BD">
        <w:rPr>
          <w:rFonts w:cs="Times New Roman"/>
          <w:b/>
          <w:bCs/>
          <w:sz w:val="24"/>
          <w:szCs w:val="24"/>
        </w:rPr>
        <w:t xml:space="preserve"> S1</w:t>
      </w:r>
      <w:r w:rsidR="003962C7" w:rsidRPr="00E536BD">
        <w:rPr>
          <w:rFonts w:cs="Times New Roman"/>
          <w:b/>
          <w:bCs/>
          <w:sz w:val="24"/>
          <w:szCs w:val="24"/>
        </w:rPr>
        <w:t>.</w:t>
      </w:r>
      <w:r w:rsidR="00B7053D" w:rsidRPr="00E536BD">
        <w:rPr>
          <w:rFonts w:cs="Times New Roman"/>
          <w:b/>
          <w:bCs/>
          <w:sz w:val="24"/>
          <w:szCs w:val="24"/>
        </w:rPr>
        <w:t xml:space="preserve"> Differentially expressed genes </w:t>
      </w:r>
      <w:proofErr w:type="spellStart"/>
      <w:r w:rsidR="00B7053D" w:rsidRPr="00E536BD">
        <w:rPr>
          <w:rFonts w:cs="Times New Roman"/>
          <w:b/>
          <w:bCs/>
          <w:sz w:val="24"/>
          <w:szCs w:val="24"/>
        </w:rPr>
        <w:t>heatmap</w:t>
      </w:r>
      <w:proofErr w:type="spellEnd"/>
      <w:r w:rsidR="001E54BC" w:rsidRPr="00E536BD">
        <w:rPr>
          <w:rFonts w:cs="Times New Roman"/>
          <w:b/>
          <w:bCs/>
          <w:sz w:val="24"/>
          <w:szCs w:val="24"/>
        </w:rPr>
        <w:t xml:space="preserve"> in </w:t>
      </w:r>
      <w:proofErr w:type="spellStart"/>
      <w:r w:rsidR="001E54BC" w:rsidRPr="00E536BD">
        <w:rPr>
          <w:rFonts w:cs="Times New Roman"/>
          <w:b/>
          <w:bCs/>
          <w:sz w:val="24"/>
          <w:szCs w:val="24"/>
        </w:rPr>
        <w:t>Sr</w:t>
      </w:r>
      <w:proofErr w:type="spellEnd"/>
      <w:r w:rsidR="001E54BC" w:rsidRPr="00E536BD">
        <w:rPr>
          <w:rFonts w:cs="Times New Roman"/>
          <w:b/>
          <w:bCs/>
          <w:sz w:val="24"/>
          <w:szCs w:val="24"/>
        </w:rPr>
        <w:t>-CDX CAF vs AD-MSC.</w:t>
      </w:r>
    </w:p>
    <w:p w14:paraId="6FBE3FA5" w14:textId="2E42DA3E" w:rsidR="00AF109B" w:rsidRPr="00E536BD" w:rsidRDefault="00AF109B" w:rsidP="00663D5C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Table S2</w:t>
      </w:r>
      <w:r w:rsidR="003962C7" w:rsidRPr="00E536BD">
        <w:rPr>
          <w:rFonts w:cs="Times New Roman"/>
          <w:b/>
          <w:bCs/>
          <w:sz w:val="24"/>
          <w:szCs w:val="24"/>
        </w:rPr>
        <w:t>.</w:t>
      </w:r>
      <w:r w:rsidR="00B7053D" w:rsidRPr="00E536BD">
        <w:rPr>
          <w:rFonts w:cs="Times New Roman"/>
          <w:b/>
          <w:bCs/>
          <w:sz w:val="24"/>
          <w:szCs w:val="24"/>
        </w:rPr>
        <w:t xml:space="preserve"> </w:t>
      </w:r>
      <w:proofErr w:type="gramStart"/>
      <w:r w:rsidR="00831CF6" w:rsidRPr="00E536BD">
        <w:rPr>
          <w:rFonts w:cs="Times New Roman"/>
          <w:b/>
          <w:bCs/>
          <w:sz w:val="24"/>
          <w:szCs w:val="24"/>
        </w:rPr>
        <w:t>k-means</w:t>
      </w:r>
      <w:proofErr w:type="gramEnd"/>
      <w:r w:rsidR="00831CF6" w:rsidRPr="00E536BD">
        <w:rPr>
          <w:rFonts w:cs="Times New Roman"/>
          <w:b/>
          <w:bCs/>
          <w:sz w:val="24"/>
          <w:szCs w:val="24"/>
        </w:rPr>
        <w:t xml:space="preserve"> clustering of original AD-MSC, </w:t>
      </w:r>
      <w:proofErr w:type="spellStart"/>
      <w:r w:rsidR="00831CF6" w:rsidRPr="00E536BD">
        <w:rPr>
          <w:rFonts w:cs="Times New Roman"/>
          <w:b/>
          <w:bCs/>
          <w:sz w:val="24"/>
          <w:szCs w:val="24"/>
        </w:rPr>
        <w:t>Sr</w:t>
      </w:r>
      <w:proofErr w:type="spellEnd"/>
      <w:r w:rsidR="00831CF6" w:rsidRPr="00E536BD">
        <w:rPr>
          <w:rFonts w:cs="Times New Roman"/>
          <w:b/>
          <w:bCs/>
          <w:sz w:val="24"/>
          <w:szCs w:val="24"/>
        </w:rPr>
        <w:t>-CDX</w:t>
      </w:r>
      <w:r w:rsidR="004321F0" w:rsidRPr="00E536BD">
        <w:rPr>
          <w:rFonts w:cs="Times New Roman"/>
          <w:b/>
          <w:bCs/>
          <w:sz w:val="24"/>
          <w:szCs w:val="24"/>
        </w:rPr>
        <w:t xml:space="preserve"> </w:t>
      </w:r>
      <w:r w:rsidR="00831CF6" w:rsidRPr="00E536BD">
        <w:rPr>
          <w:rFonts w:cs="Times New Roman"/>
          <w:b/>
          <w:bCs/>
          <w:sz w:val="24"/>
          <w:szCs w:val="24"/>
        </w:rPr>
        <w:t>CAF and two clinical CAFs</w:t>
      </w:r>
      <w:r w:rsidR="00B76D45" w:rsidRPr="00E536BD">
        <w:rPr>
          <w:rFonts w:cs="Times New Roman"/>
          <w:b/>
          <w:bCs/>
          <w:sz w:val="24"/>
          <w:szCs w:val="24"/>
        </w:rPr>
        <w:t>.</w:t>
      </w:r>
    </w:p>
    <w:p w14:paraId="28AADDDA" w14:textId="55BB498C" w:rsidR="00663D5C" w:rsidRPr="003B19F2" w:rsidRDefault="00AF109B" w:rsidP="00D97FA4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E536BD">
        <w:rPr>
          <w:rFonts w:cs="Times New Roman"/>
          <w:b/>
          <w:bCs/>
          <w:sz w:val="24"/>
          <w:szCs w:val="24"/>
        </w:rPr>
        <w:t>Table S3</w:t>
      </w:r>
      <w:r w:rsidR="003962C7" w:rsidRPr="00E536BD">
        <w:rPr>
          <w:rFonts w:cs="Times New Roman"/>
          <w:b/>
          <w:bCs/>
          <w:sz w:val="24"/>
          <w:szCs w:val="24"/>
        </w:rPr>
        <w:t>.</w:t>
      </w:r>
      <w:r w:rsidR="00B7053D" w:rsidRPr="00E536BD">
        <w:rPr>
          <w:rFonts w:cs="Times New Roman"/>
          <w:b/>
          <w:bCs/>
          <w:sz w:val="24"/>
          <w:szCs w:val="24"/>
        </w:rPr>
        <w:t xml:space="preserve"> </w:t>
      </w:r>
      <w:r w:rsidR="00C6528C" w:rsidRPr="00E536BD">
        <w:rPr>
          <w:rFonts w:cs="Times New Roman"/>
          <w:b/>
          <w:bCs/>
          <w:sz w:val="24"/>
          <w:szCs w:val="24"/>
        </w:rPr>
        <w:t>Results of GO enrichment analysis for each cluster.</w:t>
      </w:r>
    </w:p>
    <w:p w14:paraId="2ECE932C" w14:textId="79EDCA1C" w:rsidR="00F655AE" w:rsidRPr="003B19F2" w:rsidRDefault="00F655AE" w:rsidP="00663D5C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sectPr w:rsidR="00F655AE" w:rsidRPr="003B19F2" w:rsidSect="00991010">
      <w:footerReference w:type="even" r:id="rId8"/>
      <w:footerReference w:type="default" r:id="rId9"/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DEAC87" w14:textId="77777777" w:rsidR="009A68F0" w:rsidRDefault="009A68F0" w:rsidP="00124F88">
      <w:r>
        <w:separator/>
      </w:r>
    </w:p>
  </w:endnote>
  <w:endnote w:type="continuationSeparator" w:id="0">
    <w:p w14:paraId="741C77E6" w14:textId="77777777" w:rsidR="009A68F0" w:rsidRDefault="009A68F0" w:rsidP="00124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1C8585" w14:textId="77777777" w:rsidR="00DE6A29" w:rsidRDefault="00DE6A29" w:rsidP="000503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AAFF1" w14:textId="77777777" w:rsidR="00DE6A29" w:rsidRDefault="00DE6A29" w:rsidP="00615E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6939500"/>
      <w:docPartObj>
        <w:docPartGallery w:val="Page Numbers (Bottom of Page)"/>
        <w:docPartUnique/>
      </w:docPartObj>
    </w:sdtPr>
    <w:sdtEndPr/>
    <w:sdtContent>
      <w:p w14:paraId="28ACD374" w14:textId="64D33B17" w:rsidR="00642AE2" w:rsidRDefault="00642A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6BD" w:rsidRPr="00E536BD">
          <w:rPr>
            <w:noProof/>
            <w:lang w:val="ja-JP"/>
          </w:rPr>
          <w:t>6</w:t>
        </w:r>
        <w:r>
          <w:fldChar w:fldCharType="end"/>
        </w:r>
      </w:p>
    </w:sdtContent>
  </w:sdt>
  <w:p w14:paraId="30B0F8F6" w14:textId="77777777" w:rsidR="00642AE2" w:rsidRDefault="00642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65F22" w14:textId="77777777" w:rsidR="009A68F0" w:rsidRDefault="009A68F0" w:rsidP="00124F88">
      <w:r>
        <w:separator/>
      </w:r>
    </w:p>
  </w:footnote>
  <w:footnote w:type="continuationSeparator" w:id="0">
    <w:p w14:paraId="326DBE13" w14:textId="77777777" w:rsidR="009A68F0" w:rsidRDefault="009A68F0" w:rsidP="00124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6097C"/>
    <w:multiLevelType w:val="hybridMultilevel"/>
    <w:tmpl w:val="2D54662E"/>
    <w:lvl w:ilvl="0" w:tplc="35848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60163CA"/>
    <w:multiLevelType w:val="hybridMultilevel"/>
    <w:tmpl w:val="2C5C142E"/>
    <w:lvl w:ilvl="0" w:tplc="AD16C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A63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828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487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AA42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3AA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82F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06E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409C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19165A9"/>
    <w:multiLevelType w:val="hybridMultilevel"/>
    <w:tmpl w:val="A8E84A74"/>
    <w:lvl w:ilvl="0" w:tplc="DE2CF9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3BE7022"/>
    <w:multiLevelType w:val="hybridMultilevel"/>
    <w:tmpl w:val="5A586830"/>
    <w:lvl w:ilvl="0" w:tplc="BBC631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6B3574D"/>
    <w:multiLevelType w:val="hybridMultilevel"/>
    <w:tmpl w:val="003C5BBA"/>
    <w:lvl w:ilvl="0" w:tplc="88E64C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6B6416F"/>
    <w:multiLevelType w:val="hybridMultilevel"/>
    <w:tmpl w:val="B89A9D7C"/>
    <w:lvl w:ilvl="0" w:tplc="56A8C7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A5070B2"/>
    <w:multiLevelType w:val="hybridMultilevel"/>
    <w:tmpl w:val="C1CC25CC"/>
    <w:lvl w:ilvl="0" w:tplc="FA1ED4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0492F53"/>
    <w:multiLevelType w:val="multilevel"/>
    <w:tmpl w:val="82020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0D33B6"/>
    <w:multiLevelType w:val="hybridMultilevel"/>
    <w:tmpl w:val="2D2AECB2"/>
    <w:lvl w:ilvl="0" w:tplc="C34005AE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38072E9F"/>
    <w:multiLevelType w:val="multilevel"/>
    <w:tmpl w:val="88580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8BA7717"/>
    <w:multiLevelType w:val="hybridMultilevel"/>
    <w:tmpl w:val="E6B68DEE"/>
    <w:lvl w:ilvl="0" w:tplc="33BE71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9A51F33"/>
    <w:multiLevelType w:val="hybridMultilevel"/>
    <w:tmpl w:val="29CA974A"/>
    <w:lvl w:ilvl="0" w:tplc="70A047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45E7D2C"/>
    <w:multiLevelType w:val="hybridMultilevel"/>
    <w:tmpl w:val="AAEA5D32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3">
    <w:nsid w:val="47D924CC"/>
    <w:multiLevelType w:val="hybridMultilevel"/>
    <w:tmpl w:val="4C4ED9FE"/>
    <w:lvl w:ilvl="0" w:tplc="054EC6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665341F2"/>
    <w:multiLevelType w:val="hybridMultilevel"/>
    <w:tmpl w:val="CBB0C3E2"/>
    <w:lvl w:ilvl="0" w:tplc="A70E3BF0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6989080F"/>
    <w:multiLevelType w:val="hybridMultilevel"/>
    <w:tmpl w:val="9C0CFF02"/>
    <w:lvl w:ilvl="0" w:tplc="0FA8DC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6D7E393C"/>
    <w:multiLevelType w:val="multilevel"/>
    <w:tmpl w:val="CC9C0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2337190"/>
    <w:multiLevelType w:val="multilevel"/>
    <w:tmpl w:val="0972B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85A734C"/>
    <w:multiLevelType w:val="hybridMultilevel"/>
    <w:tmpl w:val="F900FFF8"/>
    <w:lvl w:ilvl="0" w:tplc="B55C28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15"/>
  </w:num>
  <w:num w:numId="5">
    <w:abstractNumId w:val="4"/>
  </w:num>
  <w:num w:numId="6">
    <w:abstractNumId w:val="3"/>
  </w:num>
  <w:num w:numId="7">
    <w:abstractNumId w:val="8"/>
  </w:num>
  <w:num w:numId="8">
    <w:abstractNumId w:val="13"/>
  </w:num>
  <w:num w:numId="9">
    <w:abstractNumId w:val="10"/>
  </w:num>
  <w:num w:numId="10">
    <w:abstractNumId w:val="12"/>
  </w:num>
  <w:num w:numId="11">
    <w:abstractNumId w:val="0"/>
  </w:num>
  <w:num w:numId="12">
    <w:abstractNumId w:val="14"/>
  </w:num>
  <w:num w:numId="13">
    <w:abstractNumId w:val="17"/>
  </w:num>
  <w:num w:numId="14">
    <w:abstractNumId w:val="1"/>
  </w:num>
  <w:num w:numId="15">
    <w:abstractNumId w:val="18"/>
  </w:num>
  <w:num w:numId="16">
    <w:abstractNumId w:val="6"/>
  </w:num>
  <w:num w:numId="17">
    <w:abstractNumId w:val="7"/>
  </w:num>
  <w:num w:numId="18">
    <w:abstractNumId w:val="16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tatzs7fad27e5t0avzp96pzzdpa02ps5w&quot;&gt;間質関連&lt;record-ids&gt;&lt;item&gt;1&lt;/item&gt;&lt;item&gt;64&lt;/item&gt;&lt;item&gt;97&lt;/item&gt;&lt;item&gt;106&lt;/item&gt;&lt;item&gt;158&lt;/item&gt;&lt;item&gt;178&lt;/item&gt;&lt;item&gt;203&lt;/item&gt;&lt;item&gt;217&lt;/item&gt;&lt;item&gt;300&lt;/item&gt;&lt;item&gt;301&lt;/item&gt;&lt;item&gt;325&lt;/item&gt;&lt;item&gt;326&lt;/item&gt;&lt;item&gt;327&lt;/item&gt;&lt;item&gt;330&lt;/item&gt;&lt;item&gt;373&lt;/item&gt;&lt;item&gt;374&lt;/item&gt;&lt;item&gt;392&lt;/item&gt;&lt;item&gt;446&lt;/item&gt;&lt;item&gt;455&lt;/item&gt;&lt;item&gt;493&lt;/item&gt;&lt;item&gt;494&lt;/item&gt;&lt;item&gt;498&lt;/item&gt;&lt;item&gt;499&lt;/item&gt;&lt;item&gt;500&lt;/item&gt;&lt;item&gt;519&lt;/item&gt;&lt;item&gt;520&lt;/item&gt;&lt;item&gt;542&lt;/item&gt;&lt;item&gt;543&lt;/item&gt;&lt;item&gt;560&lt;/item&gt;&lt;item&gt;567&lt;/item&gt;&lt;item&gt;583&lt;/item&gt;&lt;item&gt;589&lt;/item&gt;&lt;item&gt;590&lt;/item&gt;&lt;item&gt;592&lt;/item&gt;&lt;item&gt;593&lt;/item&gt;&lt;item&gt;59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C42B8"/>
    <w:rsid w:val="000005E3"/>
    <w:rsid w:val="00000BEC"/>
    <w:rsid w:val="00000C62"/>
    <w:rsid w:val="00000DA5"/>
    <w:rsid w:val="000011C8"/>
    <w:rsid w:val="0000154F"/>
    <w:rsid w:val="00001C15"/>
    <w:rsid w:val="00001C19"/>
    <w:rsid w:val="00002039"/>
    <w:rsid w:val="0000219C"/>
    <w:rsid w:val="0000237F"/>
    <w:rsid w:val="00002A50"/>
    <w:rsid w:val="00002BEB"/>
    <w:rsid w:val="00003481"/>
    <w:rsid w:val="0000354E"/>
    <w:rsid w:val="00003599"/>
    <w:rsid w:val="00003724"/>
    <w:rsid w:val="00003897"/>
    <w:rsid w:val="00003AD9"/>
    <w:rsid w:val="00003E98"/>
    <w:rsid w:val="00004454"/>
    <w:rsid w:val="000048BB"/>
    <w:rsid w:val="00005031"/>
    <w:rsid w:val="00005124"/>
    <w:rsid w:val="00005414"/>
    <w:rsid w:val="000054B8"/>
    <w:rsid w:val="000056DD"/>
    <w:rsid w:val="00005805"/>
    <w:rsid w:val="00005836"/>
    <w:rsid w:val="00005858"/>
    <w:rsid w:val="00005D02"/>
    <w:rsid w:val="00005E57"/>
    <w:rsid w:val="00006086"/>
    <w:rsid w:val="0000619F"/>
    <w:rsid w:val="00006397"/>
    <w:rsid w:val="00007182"/>
    <w:rsid w:val="00007535"/>
    <w:rsid w:val="000076F4"/>
    <w:rsid w:val="00007854"/>
    <w:rsid w:val="00007B16"/>
    <w:rsid w:val="0001005A"/>
    <w:rsid w:val="000101C0"/>
    <w:rsid w:val="000103E5"/>
    <w:rsid w:val="000105E2"/>
    <w:rsid w:val="000106EB"/>
    <w:rsid w:val="00010A9C"/>
    <w:rsid w:val="00010B60"/>
    <w:rsid w:val="00010B78"/>
    <w:rsid w:val="0001128E"/>
    <w:rsid w:val="00011452"/>
    <w:rsid w:val="00011686"/>
    <w:rsid w:val="000117DD"/>
    <w:rsid w:val="000118EA"/>
    <w:rsid w:val="00011A54"/>
    <w:rsid w:val="00011EC3"/>
    <w:rsid w:val="0001286B"/>
    <w:rsid w:val="00012AE6"/>
    <w:rsid w:val="000132E5"/>
    <w:rsid w:val="000134E1"/>
    <w:rsid w:val="00014ACD"/>
    <w:rsid w:val="000150EC"/>
    <w:rsid w:val="000152C2"/>
    <w:rsid w:val="00015459"/>
    <w:rsid w:val="00015728"/>
    <w:rsid w:val="00015B6E"/>
    <w:rsid w:val="00016673"/>
    <w:rsid w:val="000169C2"/>
    <w:rsid w:val="00016CA5"/>
    <w:rsid w:val="00016E50"/>
    <w:rsid w:val="0001732D"/>
    <w:rsid w:val="00017588"/>
    <w:rsid w:val="000177BB"/>
    <w:rsid w:val="000178E8"/>
    <w:rsid w:val="00017C2F"/>
    <w:rsid w:val="00017D07"/>
    <w:rsid w:val="00017E50"/>
    <w:rsid w:val="00017F05"/>
    <w:rsid w:val="00017F1E"/>
    <w:rsid w:val="00017F6A"/>
    <w:rsid w:val="0002016B"/>
    <w:rsid w:val="000205F3"/>
    <w:rsid w:val="00020719"/>
    <w:rsid w:val="00020A95"/>
    <w:rsid w:val="00020B26"/>
    <w:rsid w:val="00021124"/>
    <w:rsid w:val="0002120B"/>
    <w:rsid w:val="00021391"/>
    <w:rsid w:val="00021401"/>
    <w:rsid w:val="000216EB"/>
    <w:rsid w:val="00022624"/>
    <w:rsid w:val="00022A02"/>
    <w:rsid w:val="00022F10"/>
    <w:rsid w:val="000231C4"/>
    <w:rsid w:val="000233B7"/>
    <w:rsid w:val="000235F3"/>
    <w:rsid w:val="000235F6"/>
    <w:rsid w:val="000239A7"/>
    <w:rsid w:val="00023BB2"/>
    <w:rsid w:val="00023BDB"/>
    <w:rsid w:val="00023D9D"/>
    <w:rsid w:val="00023ED9"/>
    <w:rsid w:val="000245F1"/>
    <w:rsid w:val="0002480F"/>
    <w:rsid w:val="00024A97"/>
    <w:rsid w:val="00024D97"/>
    <w:rsid w:val="000250FA"/>
    <w:rsid w:val="00025931"/>
    <w:rsid w:val="00025B4C"/>
    <w:rsid w:val="00025F42"/>
    <w:rsid w:val="00026135"/>
    <w:rsid w:val="00026223"/>
    <w:rsid w:val="0002645D"/>
    <w:rsid w:val="00026789"/>
    <w:rsid w:val="00026894"/>
    <w:rsid w:val="000272D7"/>
    <w:rsid w:val="00027824"/>
    <w:rsid w:val="000278DE"/>
    <w:rsid w:val="00027ABD"/>
    <w:rsid w:val="00027E5B"/>
    <w:rsid w:val="00030391"/>
    <w:rsid w:val="000307CD"/>
    <w:rsid w:val="00030C3E"/>
    <w:rsid w:val="00030D9B"/>
    <w:rsid w:val="00030EFD"/>
    <w:rsid w:val="00030F80"/>
    <w:rsid w:val="00031690"/>
    <w:rsid w:val="00031E53"/>
    <w:rsid w:val="000320AB"/>
    <w:rsid w:val="0003236A"/>
    <w:rsid w:val="00032C28"/>
    <w:rsid w:val="00032D17"/>
    <w:rsid w:val="00032E2D"/>
    <w:rsid w:val="00032FF7"/>
    <w:rsid w:val="00033008"/>
    <w:rsid w:val="00033AA5"/>
    <w:rsid w:val="0003450F"/>
    <w:rsid w:val="000346F2"/>
    <w:rsid w:val="00035021"/>
    <w:rsid w:val="0003623F"/>
    <w:rsid w:val="0003634C"/>
    <w:rsid w:val="0003666C"/>
    <w:rsid w:val="00036A0A"/>
    <w:rsid w:val="0003721A"/>
    <w:rsid w:val="0003731B"/>
    <w:rsid w:val="00037384"/>
    <w:rsid w:val="00037BCA"/>
    <w:rsid w:val="00037DA7"/>
    <w:rsid w:val="000402B1"/>
    <w:rsid w:val="000402B7"/>
    <w:rsid w:val="000404D1"/>
    <w:rsid w:val="00040A2F"/>
    <w:rsid w:val="00040A6E"/>
    <w:rsid w:val="00040D66"/>
    <w:rsid w:val="00040F11"/>
    <w:rsid w:val="00040FFB"/>
    <w:rsid w:val="000414EF"/>
    <w:rsid w:val="00041892"/>
    <w:rsid w:val="00041A6F"/>
    <w:rsid w:val="00041AD2"/>
    <w:rsid w:val="00041C01"/>
    <w:rsid w:val="00041D52"/>
    <w:rsid w:val="00041FC7"/>
    <w:rsid w:val="00042747"/>
    <w:rsid w:val="000429E5"/>
    <w:rsid w:val="00042A6A"/>
    <w:rsid w:val="00042B84"/>
    <w:rsid w:val="00042E20"/>
    <w:rsid w:val="00042E76"/>
    <w:rsid w:val="0004334D"/>
    <w:rsid w:val="00043AC9"/>
    <w:rsid w:val="00043C80"/>
    <w:rsid w:val="00043E58"/>
    <w:rsid w:val="00043EEB"/>
    <w:rsid w:val="0004402D"/>
    <w:rsid w:val="00044057"/>
    <w:rsid w:val="0004420A"/>
    <w:rsid w:val="000446DF"/>
    <w:rsid w:val="00044BA4"/>
    <w:rsid w:val="00044BA7"/>
    <w:rsid w:val="00045638"/>
    <w:rsid w:val="00045D2E"/>
    <w:rsid w:val="00045D6C"/>
    <w:rsid w:val="0004647F"/>
    <w:rsid w:val="00046B63"/>
    <w:rsid w:val="0004721B"/>
    <w:rsid w:val="0004745F"/>
    <w:rsid w:val="0004782E"/>
    <w:rsid w:val="000478CA"/>
    <w:rsid w:val="000479A0"/>
    <w:rsid w:val="00047E42"/>
    <w:rsid w:val="00047ED2"/>
    <w:rsid w:val="000503F7"/>
    <w:rsid w:val="000504F0"/>
    <w:rsid w:val="0005067A"/>
    <w:rsid w:val="00050FE5"/>
    <w:rsid w:val="00051759"/>
    <w:rsid w:val="00051D10"/>
    <w:rsid w:val="00051D6A"/>
    <w:rsid w:val="00051EC9"/>
    <w:rsid w:val="00051F21"/>
    <w:rsid w:val="00051FCC"/>
    <w:rsid w:val="00052756"/>
    <w:rsid w:val="000527EA"/>
    <w:rsid w:val="00052D17"/>
    <w:rsid w:val="00053B0B"/>
    <w:rsid w:val="0005434B"/>
    <w:rsid w:val="0005440A"/>
    <w:rsid w:val="00054542"/>
    <w:rsid w:val="000547E0"/>
    <w:rsid w:val="00054BAE"/>
    <w:rsid w:val="00054DF6"/>
    <w:rsid w:val="00054DF7"/>
    <w:rsid w:val="000551C0"/>
    <w:rsid w:val="00055F3E"/>
    <w:rsid w:val="00056970"/>
    <w:rsid w:val="00056BD6"/>
    <w:rsid w:val="00056BEB"/>
    <w:rsid w:val="00056D0E"/>
    <w:rsid w:val="00056DDB"/>
    <w:rsid w:val="00056F75"/>
    <w:rsid w:val="00056F77"/>
    <w:rsid w:val="00057492"/>
    <w:rsid w:val="0005759D"/>
    <w:rsid w:val="000578BD"/>
    <w:rsid w:val="000578EA"/>
    <w:rsid w:val="000579DD"/>
    <w:rsid w:val="000579EA"/>
    <w:rsid w:val="00057A07"/>
    <w:rsid w:val="00057B9C"/>
    <w:rsid w:val="00057D1A"/>
    <w:rsid w:val="0006031B"/>
    <w:rsid w:val="000607C0"/>
    <w:rsid w:val="000608A0"/>
    <w:rsid w:val="0006097B"/>
    <w:rsid w:val="00060B0F"/>
    <w:rsid w:val="000610A1"/>
    <w:rsid w:val="00061179"/>
    <w:rsid w:val="00061437"/>
    <w:rsid w:val="00061784"/>
    <w:rsid w:val="00061942"/>
    <w:rsid w:val="00061A16"/>
    <w:rsid w:val="00061C5C"/>
    <w:rsid w:val="00061C92"/>
    <w:rsid w:val="00061EEA"/>
    <w:rsid w:val="0006203A"/>
    <w:rsid w:val="00062084"/>
    <w:rsid w:val="0006222B"/>
    <w:rsid w:val="00062AD6"/>
    <w:rsid w:val="00062DD3"/>
    <w:rsid w:val="00062DE8"/>
    <w:rsid w:val="0006307E"/>
    <w:rsid w:val="000630EF"/>
    <w:rsid w:val="00063992"/>
    <w:rsid w:val="00063C29"/>
    <w:rsid w:val="00063DEA"/>
    <w:rsid w:val="0006415C"/>
    <w:rsid w:val="000646E1"/>
    <w:rsid w:val="00064995"/>
    <w:rsid w:val="000649BB"/>
    <w:rsid w:val="00064AE5"/>
    <w:rsid w:val="00064DE6"/>
    <w:rsid w:val="00064F1F"/>
    <w:rsid w:val="0006508A"/>
    <w:rsid w:val="00065544"/>
    <w:rsid w:val="000657B5"/>
    <w:rsid w:val="00065941"/>
    <w:rsid w:val="000659A5"/>
    <w:rsid w:val="00065BC7"/>
    <w:rsid w:val="00065FE9"/>
    <w:rsid w:val="00066482"/>
    <w:rsid w:val="00066A4D"/>
    <w:rsid w:val="00066B3D"/>
    <w:rsid w:val="00066B87"/>
    <w:rsid w:val="000672DC"/>
    <w:rsid w:val="000673C0"/>
    <w:rsid w:val="00067478"/>
    <w:rsid w:val="00067674"/>
    <w:rsid w:val="00067D8A"/>
    <w:rsid w:val="00067F57"/>
    <w:rsid w:val="00070329"/>
    <w:rsid w:val="00070352"/>
    <w:rsid w:val="00070649"/>
    <w:rsid w:val="00070898"/>
    <w:rsid w:val="00070940"/>
    <w:rsid w:val="00070A6F"/>
    <w:rsid w:val="00070BF0"/>
    <w:rsid w:val="000712C2"/>
    <w:rsid w:val="0007134B"/>
    <w:rsid w:val="0007136F"/>
    <w:rsid w:val="0007168A"/>
    <w:rsid w:val="000716C2"/>
    <w:rsid w:val="00071D78"/>
    <w:rsid w:val="00071EB7"/>
    <w:rsid w:val="0007206E"/>
    <w:rsid w:val="000720E7"/>
    <w:rsid w:val="000721D7"/>
    <w:rsid w:val="000729A6"/>
    <w:rsid w:val="00072CF8"/>
    <w:rsid w:val="00072F22"/>
    <w:rsid w:val="000734A8"/>
    <w:rsid w:val="000737E8"/>
    <w:rsid w:val="000738B2"/>
    <w:rsid w:val="000739C3"/>
    <w:rsid w:val="00073A2F"/>
    <w:rsid w:val="00073D72"/>
    <w:rsid w:val="00073E17"/>
    <w:rsid w:val="000741B5"/>
    <w:rsid w:val="000746CA"/>
    <w:rsid w:val="000746FB"/>
    <w:rsid w:val="0007478E"/>
    <w:rsid w:val="00074A37"/>
    <w:rsid w:val="00074AF1"/>
    <w:rsid w:val="00074C26"/>
    <w:rsid w:val="00075145"/>
    <w:rsid w:val="0007526A"/>
    <w:rsid w:val="000752B7"/>
    <w:rsid w:val="00075395"/>
    <w:rsid w:val="00075739"/>
    <w:rsid w:val="000759C8"/>
    <w:rsid w:val="00075C2A"/>
    <w:rsid w:val="00076557"/>
    <w:rsid w:val="00076696"/>
    <w:rsid w:val="000766EC"/>
    <w:rsid w:val="000769D6"/>
    <w:rsid w:val="00076AFD"/>
    <w:rsid w:val="00077164"/>
    <w:rsid w:val="000775E5"/>
    <w:rsid w:val="00077D4E"/>
    <w:rsid w:val="000801D5"/>
    <w:rsid w:val="00080768"/>
    <w:rsid w:val="000808DC"/>
    <w:rsid w:val="00080AE7"/>
    <w:rsid w:val="000813F2"/>
    <w:rsid w:val="0008182C"/>
    <w:rsid w:val="00081957"/>
    <w:rsid w:val="00081B4F"/>
    <w:rsid w:val="000824D6"/>
    <w:rsid w:val="00082BD4"/>
    <w:rsid w:val="00082D58"/>
    <w:rsid w:val="00082FA1"/>
    <w:rsid w:val="00083199"/>
    <w:rsid w:val="0008330D"/>
    <w:rsid w:val="0008346E"/>
    <w:rsid w:val="00083875"/>
    <w:rsid w:val="000839D0"/>
    <w:rsid w:val="00083D0A"/>
    <w:rsid w:val="00083DA3"/>
    <w:rsid w:val="00083E18"/>
    <w:rsid w:val="00084007"/>
    <w:rsid w:val="00084B53"/>
    <w:rsid w:val="000851F8"/>
    <w:rsid w:val="0008553C"/>
    <w:rsid w:val="000857AF"/>
    <w:rsid w:val="00085815"/>
    <w:rsid w:val="00085991"/>
    <w:rsid w:val="00085CD5"/>
    <w:rsid w:val="00085E60"/>
    <w:rsid w:val="000865AE"/>
    <w:rsid w:val="00086888"/>
    <w:rsid w:val="00086BBA"/>
    <w:rsid w:val="00086C8D"/>
    <w:rsid w:val="00086EC3"/>
    <w:rsid w:val="000871BE"/>
    <w:rsid w:val="000873A8"/>
    <w:rsid w:val="0008758D"/>
    <w:rsid w:val="000877B5"/>
    <w:rsid w:val="000878E4"/>
    <w:rsid w:val="00087B61"/>
    <w:rsid w:val="00087EBD"/>
    <w:rsid w:val="00087EFA"/>
    <w:rsid w:val="00090399"/>
    <w:rsid w:val="00090581"/>
    <w:rsid w:val="00090ABC"/>
    <w:rsid w:val="00090E69"/>
    <w:rsid w:val="000912E0"/>
    <w:rsid w:val="0009158D"/>
    <w:rsid w:val="0009168A"/>
    <w:rsid w:val="000918F1"/>
    <w:rsid w:val="00091B80"/>
    <w:rsid w:val="00091CF6"/>
    <w:rsid w:val="00091E74"/>
    <w:rsid w:val="00091F23"/>
    <w:rsid w:val="00091F96"/>
    <w:rsid w:val="000923FB"/>
    <w:rsid w:val="00092EB8"/>
    <w:rsid w:val="00093000"/>
    <w:rsid w:val="00093346"/>
    <w:rsid w:val="000934AE"/>
    <w:rsid w:val="0009366D"/>
    <w:rsid w:val="00093876"/>
    <w:rsid w:val="00093F5B"/>
    <w:rsid w:val="00094221"/>
    <w:rsid w:val="00094239"/>
    <w:rsid w:val="00094327"/>
    <w:rsid w:val="0009478A"/>
    <w:rsid w:val="00094F7E"/>
    <w:rsid w:val="0009569E"/>
    <w:rsid w:val="00095791"/>
    <w:rsid w:val="00095CBD"/>
    <w:rsid w:val="000962D1"/>
    <w:rsid w:val="00096347"/>
    <w:rsid w:val="00096AE5"/>
    <w:rsid w:val="00096D29"/>
    <w:rsid w:val="000978AE"/>
    <w:rsid w:val="00097A58"/>
    <w:rsid w:val="000A0199"/>
    <w:rsid w:val="000A0468"/>
    <w:rsid w:val="000A0819"/>
    <w:rsid w:val="000A0B6D"/>
    <w:rsid w:val="000A0EB6"/>
    <w:rsid w:val="000A1C29"/>
    <w:rsid w:val="000A1C88"/>
    <w:rsid w:val="000A21C3"/>
    <w:rsid w:val="000A22ED"/>
    <w:rsid w:val="000A2350"/>
    <w:rsid w:val="000A26EE"/>
    <w:rsid w:val="000A2E29"/>
    <w:rsid w:val="000A30E2"/>
    <w:rsid w:val="000A35D0"/>
    <w:rsid w:val="000A38EB"/>
    <w:rsid w:val="000A3D83"/>
    <w:rsid w:val="000A3FE1"/>
    <w:rsid w:val="000A4212"/>
    <w:rsid w:val="000A4811"/>
    <w:rsid w:val="000A48F8"/>
    <w:rsid w:val="000A493A"/>
    <w:rsid w:val="000A4943"/>
    <w:rsid w:val="000A4C0D"/>
    <w:rsid w:val="000A4E0E"/>
    <w:rsid w:val="000A500A"/>
    <w:rsid w:val="000A594C"/>
    <w:rsid w:val="000A5F37"/>
    <w:rsid w:val="000A607E"/>
    <w:rsid w:val="000A6195"/>
    <w:rsid w:val="000A68DD"/>
    <w:rsid w:val="000A6E2A"/>
    <w:rsid w:val="000A7054"/>
    <w:rsid w:val="000A70E6"/>
    <w:rsid w:val="000A7106"/>
    <w:rsid w:val="000A75D7"/>
    <w:rsid w:val="000B059F"/>
    <w:rsid w:val="000B0710"/>
    <w:rsid w:val="000B090F"/>
    <w:rsid w:val="000B0C84"/>
    <w:rsid w:val="000B139E"/>
    <w:rsid w:val="000B1571"/>
    <w:rsid w:val="000B18DE"/>
    <w:rsid w:val="000B1B0E"/>
    <w:rsid w:val="000B1EDB"/>
    <w:rsid w:val="000B1F6E"/>
    <w:rsid w:val="000B1F77"/>
    <w:rsid w:val="000B2001"/>
    <w:rsid w:val="000B21BE"/>
    <w:rsid w:val="000B23B6"/>
    <w:rsid w:val="000B2FEE"/>
    <w:rsid w:val="000B3147"/>
    <w:rsid w:val="000B31FB"/>
    <w:rsid w:val="000B3C0F"/>
    <w:rsid w:val="000B3C74"/>
    <w:rsid w:val="000B3DD6"/>
    <w:rsid w:val="000B3E03"/>
    <w:rsid w:val="000B4193"/>
    <w:rsid w:val="000B45D0"/>
    <w:rsid w:val="000B45DD"/>
    <w:rsid w:val="000B4665"/>
    <w:rsid w:val="000B47DE"/>
    <w:rsid w:val="000B47F7"/>
    <w:rsid w:val="000B48A5"/>
    <w:rsid w:val="000B48F5"/>
    <w:rsid w:val="000B4FC5"/>
    <w:rsid w:val="000B5125"/>
    <w:rsid w:val="000B59F4"/>
    <w:rsid w:val="000B5D02"/>
    <w:rsid w:val="000B60A5"/>
    <w:rsid w:val="000B6257"/>
    <w:rsid w:val="000B6283"/>
    <w:rsid w:val="000B64BB"/>
    <w:rsid w:val="000B6561"/>
    <w:rsid w:val="000B69DA"/>
    <w:rsid w:val="000B70F4"/>
    <w:rsid w:val="000B7400"/>
    <w:rsid w:val="000B751B"/>
    <w:rsid w:val="000B7892"/>
    <w:rsid w:val="000B79D7"/>
    <w:rsid w:val="000C0215"/>
    <w:rsid w:val="000C02A9"/>
    <w:rsid w:val="000C08DE"/>
    <w:rsid w:val="000C0ABE"/>
    <w:rsid w:val="000C0C19"/>
    <w:rsid w:val="000C0F76"/>
    <w:rsid w:val="000C122D"/>
    <w:rsid w:val="000C1813"/>
    <w:rsid w:val="000C18D4"/>
    <w:rsid w:val="000C19D5"/>
    <w:rsid w:val="000C1C1A"/>
    <w:rsid w:val="000C1E32"/>
    <w:rsid w:val="000C2139"/>
    <w:rsid w:val="000C23E4"/>
    <w:rsid w:val="000C24EF"/>
    <w:rsid w:val="000C258D"/>
    <w:rsid w:val="000C2CEA"/>
    <w:rsid w:val="000C2D5F"/>
    <w:rsid w:val="000C2EDC"/>
    <w:rsid w:val="000C352D"/>
    <w:rsid w:val="000C35FD"/>
    <w:rsid w:val="000C399A"/>
    <w:rsid w:val="000C3BA0"/>
    <w:rsid w:val="000C3CC6"/>
    <w:rsid w:val="000C410C"/>
    <w:rsid w:val="000C46D2"/>
    <w:rsid w:val="000C47AB"/>
    <w:rsid w:val="000C4842"/>
    <w:rsid w:val="000C4870"/>
    <w:rsid w:val="000C489A"/>
    <w:rsid w:val="000C4C64"/>
    <w:rsid w:val="000C4F7A"/>
    <w:rsid w:val="000C504C"/>
    <w:rsid w:val="000C53B1"/>
    <w:rsid w:val="000C58BD"/>
    <w:rsid w:val="000C5C7D"/>
    <w:rsid w:val="000C5ED3"/>
    <w:rsid w:val="000C6062"/>
    <w:rsid w:val="000C6CFE"/>
    <w:rsid w:val="000C6F3C"/>
    <w:rsid w:val="000C70D3"/>
    <w:rsid w:val="000C71A4"/>
    <w:rsid w:val="000C72A4"/>
    <w:rsid w:val="000C76F4"/>
    <w:rsid w:val="000C7A48"/>
    <w:rsid w:val="000C7AE8"/>
    <w:rsid w:val="000C7B74"/>
    <w:rsid w:val="000C7DE0"/>
    <w:rsid w:val="000C7FE5"/>
    <w:rsid w:val="000D013F"/>
    <w:rsid w:val="000D057B"/>
    <w:rsid w:val="000D05B3"/>
    <w:rsid w:val="000D129C"/>
    <w:rsid w:val="000D1949"/>
    <w:rsid w:val="000D2278"/>
    <w:rsid w:val="000D2334"/>
    <w:rsid w:val="000D24F7"/>
    <w:rsid w:val="000D2A5B"/>
    <w:rsid w:val="000D2B44"/>
    <w:rsid w:val="000D2F2D"/>
    <w:rsid w:val="000D2FA2"/>
    <w:rsid w:val="000D41CE"/>
    <w:rsid w:val="000D4268"/>
    <w:rsid w:val="000D460E"/>
    <w:rsid w:val="000D4D26"/>
    <w:rsid w:val="000D5612"/>
    <w:rsid w:val="000D5833"/>
    <w:rsid w:val="000D5A7A"/>
    <w:rsid w:val="000D5C78"/>
    <w:rsid w:val="000D5D3E"/>
    <w:rsid w:val="000D5F35"/>
    <w:rsid w:val="000D5F91"/>
    <w:rsid w:val="000D6CCC"/>
    <w:rsid w:val="000D6CF6"/>
    <w:rsid w:val="000D6FAB"/>
    <w:rsid w:val="000D6FE2"/>
    <w:rsid w:val="000D77D7"/>
    <w:rsid w:val="000D78D1"/>
    <w:rsid w:val="000E004F"/>
    <w:rsid w:val="000E027E"/>
    <w:rsid w:val="000E0597"/>
    <w:rsid w:val="000E0A9D"/>
    <w:rsid w:val="000E0B8F"/>
    <w:rsid w:val="000E0F61"/>
    <w:rsid w:val="000E104C"/>
    <w:rsid w:val="000E10C7"/>
    <w:rsid w:val="000E1AA2"/>
    <w:rsid w:val="000E1AD0"/>
    <w:rsid w:val="000E1D3F"/>
    <w:rsid w:val="000E279F"/>
    <w:rsid w:val="000E2E85"/>
    <w:rsid w:val="000E30DD"/>
    <w:rsid w:val="000E3507"/>
    <w:rsid w:val="000E3A4D"/>
    <w:rsid w:val="000E3C66"/>
    <w:rsid w:val="000E3FD9"/>
    <w:rsid w:val="000E4A02"/>
    <w:rsid w:val="000E4EF9"/>
    <w:rsid w:val="000E52CE"/>
    <w:rsid w:val="000E56E4"/>
    <w:rsid w:val="000E5CE6"/>
    <w:rsid w:val="000E630A"/>
    <w:rsid w:val="000E6806"/>
    <w:rsid w:val="000E6835"/>
    <w:rsid w:val="000E6A1F"/>
    <w:rsid w:val="000E6B04"/>
    <w:rsid w:val="000E77F8"/>
    <w:rsid w:val="000E79DF"/>
    <w:rsid w:val="000E7A7B"/>
    <w:rsid w:val="000E7F23"/>
    <w:rsid w:val="000F0001"/>
    <w:rsid w:val="000F01A8"/>
    <w:rsid w:val="000F0233"/>
    <w:rsid w:val="000F02D5"/>
    <w:rsid w:val="000F045A"/>
    <w:rsid w:val="000F09B1"/>
    <w:rsid w:val="000F0C3B"/>
    <w:rsid w:val="000F10CE"/>
    <w:rsid w:val="000F120A"/>
    <w:rsid w:val="000F142E"/>
    <w:rsid w:val="000F1525"/>
    <w:rsid w:val="000F16B3"/>
    <w:rsid w:val="000F195C"/>
    <w:rsid w:val="000F1E49"/>
    <w:rsid w:val="000F2041"/>
    <w:rsid w:val="000F27CB"/>
    <w:rsid w:val="000F31D7"/>
    <w:rsid w:val="000F3599"/>
    <w:rsid w:val="000F3746"/>
    <w:rsid w:val="000F3750"/>
    <w:rsid w:val="000F37E9"/>
    <w:rsid w:val="000F3E28"/>
    <w:rsid w:val="000F4036"/>
    <w:rsid w:val="000F456D"/>
    <w:rsid w:val="000F4572"/>
    <w:rsid w:val="000F4588"/>
    <w:rsid w:val="000F46A0"/>
    <w:rsid w:val="000F4B50"/>
    <w:rsid w:val="000F4E4F"/>
    <w:rsid w:val="000F5275"/>
    <w:rsid w:val="000F55A9"/>
    <w:rsid w:val="000F572E"/>
    <w:rsid w:val="000F5936"/>
    <w:rsid w:val="000F5DC2"/>
    <w:rsid w:val="000F6017"/>
    <w:rsid w:val="000F60E6"/>
    <w:rsid w:val="000F6143"/>
    <w:rsid w:val="000F674A"/>
    <w:rsid w:val="000F6896"/>
    <w:rsid w:val="000F6C96"/>
    <w:rsid w:val="000F75CD"/>
    <w:rsid w:val="000F7A39"/>
    <w:rsid w:val="001004A1"/>
    <w:rsid w:val="001008A1"/>
    <w:rsid w:val="00100ACC"/>
    <w:rsid w:val="00100DA6"/>
    <w:rsid w:val="00101320"/>
    <w:rsid w:val="001013C9"/>
    <w:rsid w:val="00101EF6"/>
    <w:rsid w:val="001021B5"/>
    <w:rsid w:val="0010243A"/>
    <w:rsid w:val="00102783"/>
    <w:rsid w:val="0010281A"/>
    <w:rsid w:val="001028A9"/>
    <w:rsid w:val="00102CE6"/>
    <w:rsid w:val="0010352F"/>
    <w:rsid w:val="001037A4"/>
    <w:rsid w:val="00103A2C"/>
    <w:rsid w:val="00103F1B"/>
    <w:rsid w:val="00104254"/>
    <w:rsid w:val="00104619"/>
    <w:rsid w:val="00104625"/>
    <w:rsid w:val="00104D3E"/>
    <w:rsid w:val="00104E2B"/>
    <w:rsid w:val="0010547B"/>
    <w:rsid w:val="00105640"/>
    <w:rsid w:val="00105AD0"/>
    <w:rsid w:val="001066FE"/>
    <w:rsid w:val="00106798"/>
    <w:rsid w:val="0010709C"/>
    <w:rsid w:val="001070FE"/>
    <w:rsid w:val="001071D0"/>
    <w:rsid w:val="00107731"/>
    <w:rsid w:val="001077F7"/>
    <w:rsid w:val="00107B71"/>
    <w:rsid w:val="00110085"/>
    <w:rsid w:val="00110093"/>
    <w:rsid w:val="00110303"/>
    <w:rsid w:val="00110AD4"/>
    <w:rsid w:val="00110AED"/>
    <w:rsid w:val="00110BC9"/>
    <w:rsid w:val="00111006"/>
    <w:rsid w:val="001110E6"/>
    <w:rsid w:val="001119B5"/>
    <w:rsid w:val="00111A7A"/>
    <w:rsid w:val="00111E37"/>
    <w:rsid w:val="001125F1"/>
    <w:rsid w:val="00112BAF"/>
    <w:rsid w:val="0011304E"/>
    <w:rsid w:val="001130C5"/>
    <w:rsid w:val="0011350A"/>
    <w:rsid w:val="00113972"/>
    <w:rsid w:val="00113F12"/>
    <w:rsid w:val="001141AF"/>
    <w:rsid w:val="00114290"/>
    <w:rsid w:val="00114509"/>
    <w:rsid w:val="00114667"/>
    <w:rsid w:val="001147BB"/>
    <w:rsid w:val="001149E7"/>
    <w:rsid w:val="00114AED"/>
    <w:rsid w:val="00114BF2"/>
    <w:rsid w:val="00115442"/>
    <w:rsid w:val="001154D3"/>
    <w:rsid w:val="00116280"/>
    <w:rsid w:val="00116668"/>
    <w:rsid w:val="001166A3"/>
    <w:rsid w:val="00116BA0"/>
    <w:rsid w:val="00116D9A"/>
    <w:rsid w:val="00116FF0"/>
    <w:rsid w:val="00117311"/>
    <w:rsid w:val="00117EA7"/>
    <w:rsid w:val="00120045"/>
    <w:rsid w:val="00120800"/>
    <w:rsid w:val="00120B5A"/>
    <w:rsid w:val="00120C35"/>
    <w:rsid w:val="00120E6C"/>
    <w:rsid w:val="0012122C"/>
    <w:rsid w:val="00121A5A"/>
    <w:rsid w:val="00121E3B"/>
    <w:rsid w:val="00121E42"/>
    <w:rsid w:val="00121F9C"/>
    <w:rsid w:val="00122542"/>
    <w:rsid w:val="00122607"/>
    <w:rsid w:val="00122FC8"/>
    <w:rsid w:val="001231D0"/>
    <w:rsid w:val="0012357B"/>
    <w:rsid w:val="0012376A"/>
    <w:rsid w:val="00123978"/>
    <w:rsid w:val="00123BC7"/>
    <w:rsid w:val="00124202"/>
    <w:rsid w:val="001243E1"/>
    <w:rsid w:val="00124693"/>
    <w:rsid w:val="00124777"/>
    <w:rsid w:val="00124F07"/>
    <w:rsid w:val="00124F64"/>
    <w:rsid w:val="00124F88"/>
    <w:rsid w:val="00124FA8"/>
    <w:rsid w:val="00125509"/>
    <w:rsid w:val="00125D65"/>
    <w:rsid w:val="00125D91"/>
    <w:rsid w:val="00125DDD"/>
    <w:rsid w:val="00125E07"/>
    <w:rsid w:val="00125EC9"/>
    <w:rsid w:val="00126318"/>
    <w:rsid w:val="00126BEA"/>
    <w:rsid w:val="00126FD2"/>
    <w:rsid w:val="00127EBB"/>
    <w:rsid w:val="001303AE"/>
    <w:rsid w:val="00130769"/>
    <w:rsid w:val="001309BA"/>
    <w:rsid w:val="00130AFD"/>
    <w:rsid w:val="00130F65"/>
    <w:rsid w:val="0013103E"/>
    <w:rsid w:val="001311C5"/>
    <w:rsid w:val="0013140F"/>
    <w:rsid w:val="001315DC"/>
    <w:rsid w:val="00131FE6"/>
    <w:rsid w:val="0013202A"/>
    <w:rsid w:val="00132604"/>
    <w:rsid w:val="001326D7"/>
    <w:rsid w:val="00132887"/>
    <w:rsid w:val="001329AC"/>
    <w:rsid w:val="00132E64"/>
    <w:rsid w:val="00132FD8"/>
    <w:rsid w:val="001332AE"/>
    <w:rsid w:val="00133313"/>
    <w:rsid w:val="001337A2"/>
    <w:rsid w:val="001339E3"/>
    <w:rsid w:val="00133A9B"/>
    <w:rsid w:val="00133AF3"/>
    <w:rsid w:val="00133B14"/>
    <w:rsid w:val="00133C8F"/>
    <w:rsid w:val="00134765"/>
    <w:rsid w:val="001349B0"/>
    <w:rsid w:val="00134AF0"/>
    <w:rsid w:val="00134C53"/>
    <w:rsid w:val="00134D3C"/>
    <w:rsid w:val="00134FC1"/>
    <w:rsid w:val="001352C6"/>
    <w:rsid w:val="0013539E"/>
    <w:rsid w:val="00135E49"/>
    <w:rsid w:val="001361F8"/>
    <w:rsid w:val="00136712"/>
    <w:rsid w:val="00136947"/>
    <w:rsid w:val="00136C35"/>
    <w:rsid w:val="00136C6E"/>
    <w:rsid w:val="00136FC7"/>
    <w:rsid w:val="00137086"/>
    <w:rsid w:val="001373FB"/>
    <w:rsid w:val="00137503"/>
    <w:rsid w:val="00137CAF"/>
    <w:rsid w:val="00137FFE"/>
    <w:rsid w:val="00140083"/>
    <w:rsid w:val="001400C3"/>
    <w:rsid w:val="0014060C"/>
    <w:rsid w:val="001408D2"/>
    <w:rsid w:val="00140A0B"/>
    <w:rsid w:val="00140CF4"/>
    <w:rsid w:val="00140D9D"/>
    <w:rsid w:val="001417B9"/>
    <w:rsid w:val="00141C28"/>
    <w:rsid w:val="00141D89"/>
    <w:rsid w:val="00141EBD"/>
    <w:rsid w:val="00142307"/>
    <w:rsid w:val="00142530"/>
    <w:rsid w:val="0014261E"/>
    <w:rsid w:val="001426FE"/>
    <w:rsid w:val="00142C79"/>
    <w:rsid w:val="00142CC1"/>
    <w:rsid w:val="00142D1E"/>
    <w:rsid w:val="00142D4F"/>
    <w:rsid w:val="00143056"/>
    <w:rsid w:val="001435FA"/>
    <w:rsid w:val="00143828"/>
    <w:rsid w:val="00143EC0"/>
    <w:rsid w:val="001449FC"/>
    <w:rsid w:val="00144ED9"/>
    <w:rsid w:val="001451B3"/>
    <w:rsid w:val="0014549B"/>
    <w:rsid w:val="0014553F"/>
    <w:rsid w:val="001460E7"/>
    <w:rsid w:val="00146180"/>
    <w:rsid w:val="001471AD"/>
    <w:rsid w:val="00147254"/>
    <w:rsid w:val="00147AB2"/>
    <w:rsid w:val="00147B98"/>
    <w:rsid w:val="00147C44"/>
    <w:rsid w:val="0015019D"/>
    <w:rsid w:val="001505F7"/>
    <w:rsid w:val="00150972"/>
    <w:rsid w:val="00150B30"/>
    <w:rsid w:val="00150B73"/>
    <w:rsid w:val="00150CEF"/>
    <w:rsid w:val="00150FC4"/>
    <w:rsid w:val="00151EF9"/>
    <w:rsid w:val="001520D2"/>
    <w:rsid w:val="00152C6A"/>
    <w:rsid w:val="00152F07"/>
    <w:rsid w:val="00153F8E"/>
    <w:rsid w:val="00154050"/>
    <w:rsid w:val="0015442F"/>
    <w:rsid w:val="0015463B"/>
    <w:rsid w:val="001549B3"/>
    <w:rsid w:val="00154D12"/>
    <w:rsid w:val="00154FB2"/>
    <w:rsid w:val="0015531E"/>
    <w:rsid w:val="001560C8"/>
    <w:rsid w:val="001562FB"/>
    <w:rsid w:val="00156360"/>
    <w:rsid w:val="001563CD"/>
    <w:rsid w:val="001564D9"/>
    <w:rsid w:val="00156CC9"/>
    <w:rsid w:val="00156E25"/>
    <w:rsid w:val="00156F0D"/>
    <w:rsid w:val="00157A73"/>
    <w:rsid w:val="00157B7D"/>
    <w:rsid w:val="00157BAB"/>
    <w:rsid w:val="00157F3E"/>
    <w:rsid w:val="001602F3"/>
    <w:rsid w:val="00160485"/>
    <w:rsid w:val="0016048C"/>
    <w:rsid w:val="00160689"/>
    <w:rsid w:val="00160B2B"/>
    <w:rsid w:val="0016188D"/>
    <w:rsid w:val="00161AD9"/>
    <w:rsid w:val="001621EA"/>
    <w:rsid w:val="00162634"/>
    <w:rsid w:val="0016285B"/>
    <w:rsid w:val="00162B91"/>
    <w:rsid w:val="00162BDE"/>
    <w:rsid w:val="001630BB"/>
    <w:rsid w:val="001636CD"/>
    <w:rsid w:val="00163964"/>
    <w:rsid w:val="00164495"/>
    <w:rsid w:val="001646FD"/>
    <w:rsid w:val="00164BCC"/>
    <w:rsid w:val="00164F0C"/>
    <w:rsid w:val="0016547F"/>
    <w:rsid w:val="00165807"/>
    <w:rsid w:val="00165891"/>
    <w:rsid w:val="00165D88"/>
    <w:rsid w:val="0016602F"/>
    <w:rsid w:val="00166821"/>
    <w:rsid w:val="00166EAC"/>
    <w:rsid w:val="00166FDC"/>
    <w:rsid w:val="001676C7"/>
    <w:rsid w:val="00167760"/>
    <w:rsid w:val="001679BE"/>
    <w:rsid w:val="00167C1C"/>
    <w:rsid w:val="00167DD2"/>
    <w:rsid w:val="0017017C"/>
    <w:rsid w:val="0017021C"/>
    <w:rsid w:val="00170402"/>
    <w:rsid w:val="00170F97"/>
    <w:rsid w:val="001710B2"/>
    <w:rsid w:val="001711CD"/>
    <w:rsid w:val="00171443"/>
    <w:rsid w:val="00171890"/>
    <w:rsid w:val="00171DC6"/>
    <w:rsid w:val="00171FBD"/>
    <w:rsid w:val="001721A4"/>
    <w:rsid w:val="001721C5"/>
    <w:rsid w:val="00172822"/>
    <w:rsid w:val="001728D5"/>
    <w:rsid w:val="00172BA2"/>
    <w:rsid w:val="001733BE"/>
    <w:rsid w:val="001734DD"/>
    <w:rsid w:val="0017376B"/>
    <w:rsid w:val="00174A08"/>
    <w:rsid w:val="00175040"/>
    <w:rsid w:val="00175456"/>
    <w:rsid w:val="0017569B"/>
    <w:rsid w:val="00175736"/>
    <w:rsid w:val="00175B8C"/>
    <w:rsid w:val="00175BFE"/>
    <w:rsid w:val="001761AD"/>
    <w:rsid w:val="00176A6B"/>
    <w:rsid w:val="00176C28"/>
    <w:rsid w:val="00176CA5"/>
    <w:rsid w:val="00176D5D"/>
    <w:rsid w:val="00176F5D"/>
    <w:rsid w:val="0017709A"/>
    <w:rsid w:val="001776AD"/>
    <w:rsid w:val="001776E3"/>
    <w:rsid w:val="00177792"/>
    <w:rsid w:val="00177A44"/>
    <w:rsid w:val="00177E88"/>
    <w:rsid w:val="0018020A"/>
    <w:rsid w:val="00180A23"/>
    <w:rsid w:val="00180BD5"/>
    <w:rsid w:val="001812AB"/>
    <w:rsid w:val="0018154E"/>
    <w:rsid w:val="001815E1"/>
    <w:rsid w:val="00181D5A"/>
    <w:rsid w:val="00181DA1"/>
    <w:rsid w:val="00181FD5"/>
    <w:rsid w:val="001822FA"/>
    <w:rsid w:val="001823C7"/>
    <w:rsid w:val="001823F4"/>
    <w:rsid w:val="001824B7"/>
    <w:rsid w:val="00182861"/>
    <w:rsid w:val="00182BDF"/>
    <w:rsid w:val="00182E22"/>
    <w:rsid w:val="0018381C"/>
    <w:rsid w:val="00183A44"/>
    <w:rsid w:val="00185213"/>
    <w:rsid w:val="00185269"/>
    <w:rsid w:val="0018611C"/>
    <w:rsid w:val="001861C7"/>
    <w:rsid w:val="001863C0"/>
    <w:rsid w:val="00186540"/>
    <w:rsid w:val="00186617"/>
    <w:rsid w:val="00186DE8"/>
    <w:rsid w:val="00186F71"/>
    <w:rsid w:val="00187008"/>
    <w:rsid w:val="00187061"/>
    <w:rsid w:val="001872BD"/>
    <w:rsid w:val="00187570"/>
    <w:rsid w:val="00187616"/>
    <w:rsid w:val="00187715"/>
    <w:rsid w:val="001878F7"/>
    <w:rsid w:val="00187D6F"/>
    <w:rsid w:val="00190083"/>
    <w:rsid w:val="00190281"/>
    <w:rsid w:val="0019083F"/>
    <w:rsid w:val="00190A90"/>
    <w:rsid w:val="00190B6A"/>
    <w:rsid w:val="001914FA"/>
    <w:rsid w:val="00191DD1"/>
    <w:rsid w:val="00192540"/>
    <w:rsid w:val="0019274C"/>
    <w:rsid w:val="0019275A"/>
    <w:rsid w:val="0019294D"/>
    <w:rsid w:val="00192FE3"/>
    <w:rsid w:val="00193477"/>
    <w:rsid w:val="001937E1"/>
    <w:rsid w:val="001937E2"/>
    <w:rsid w:val="001938CC"/>
    <w:rsid w:val="00193A15"/>
    <w:rsid w:val="00194200"/>
    <w:rsid w:val="00194552"/>
    <w:rsid w:val="001946DE"/>
    <w:rsid w:val="00194961"/>
    <w:rsid w:val="00194B01"/>
    <w:rsid w:val="00194EE4"/>
    <w:rsid w:val="00194F59"/>
    <w:rsid w:val="00195052"/>
    <w:rsid w:val="0019509D"/>
    <w:rsid w:val="0019520F"/>
    <w:rsid w:val="00195561"/>
    <w:rsid w:val="00195722"/>
    <w:rsid w:val="001959A6"/>
    <w:rsid w:val="0019607B"/>
    <w:rsid w:val="0019673D"/>
    <w:rsid w:val="001969FB"/>
    <w:rsid w:val="00196DCB"/>
    <w:rsid w:val="00197105"/>
    <w:rsid w:val="001A0046"/>
    <w:rsid w:val="001A086A"/>
    <w:rsid w:val="001A0879"/>
    <w:rsid w:val="001A08CD"/>
    <w:rsid w:val="001A0B05"/>
    <w:rsid w:val="001A0B63"/>
    <w:rsid w:val="001A0B67"/>
    <w:rsid w:val="001A0E37"/>
    <w:rsid w:val="001A0E67"/>
    <w:rsid w:val="001A0F6E"/>
    <w:rsid w:val="001A18DA"/>
    <w:rsid w:val="001A1A70"/>
    <w:rsid w:val="001A20EF"/>
    <w:rsid w:val="001A28B8"/>
    <w:rsid w:val="001A2F3A"/>
    <w:rsid w:val="001A3234"/>
    <w:rsid w:val="001A33D7"/>
    <w:rsid w:val="001A33F6"/>
    <w:rsid w:val="001A35D1"/>
    <w:rsid w:val="001A35FA"/>
    <w:rsid w:val="001A38ED"/>
    <w:rsid w:val="001A3F82"/>
    <w:rsid w:val="001A3FC0"/>
    <w:rsid w:val="001A4125"/>
    <w:rsid w:val="001A45AD"/>
    <w:rsid w:val="001A4DF6"/>
    <w:rsid w:val="001A5418"/>
    <w:rsid w:val="001A54A6"/>
    <w:rsid w:val="001A5A76"/>
    <w:rsid w:val="001A5BC9"/>
    <w:rsid w:val="001A5CA7"/>
    <w:rsid w:val="001A618F"/>
    <w:rsid w:val="001A6357"/>
    <w:rsid w:val="001A683C"/>
    <w:rsid w:val="001A6BB9"/>
    <w:rsid w:val="001A6D81"/>
    <w:rsid w:val="001A6E3B"/>
    <w:rsid w:val="001A71C5"/>
    <w:rsid w:val="001A742E"/>
    <w:rsid w:val="001A766E"/>
    <w:rsid w:val="001A7A8E"/>
    <w:rsid w:val="001A7D14"/>
    <w:rsid w:val="001A7DDE"/>
    <w:rsid w:val="001B0823"/>
    <w:rsid w:val="001B0B5A"/>
    <w:rsid w:val="001B0E82"/>
    <w:rsid w:val="001B0E88"/>
    <w:rsid w:val="001B13BE"/>
    <w:rsid w:val="001B1A03"/>
    <w:rsid w:val="001B2441"/>
    <w:rsid w:val="001B262A"/>
    <w:rsid w:val="001B2EA8"/>
    <w:rsid w:val="001B2EF1"/>
    <w:rsid w:val="001B333D"/>
    <w:rsid w:val="001B34A5"/>
    <w:rsid w:val="001B35D3"/>
    <w:rsid w:val="001B3D67"/>
    <w:rsid w:val="001B3E9B"/>
    <w:rsid w:val="001B4259"/>
    <w:rsid w:val="001B43BE"/>
    <w:rsid w:val="001B48AE"/>
    <w:rsid w:val="001B4AEB"/>
    <w:rsid w:val="001B4C25"/>
    <w:rsid w:val="001B5037"/>
    <w:rsid w:val="001B5938"/>
    <w:rsid w:val="001B5EC6"/>
    <w:rsid w:val="001B6445"/>
    <w:rsid w:val="001B6882"/>
    <w:rsid w:val="001B6B01"/>
    <w:rsid w:val="001B6BC7"/>
    <w:rsid w:val="001B71EC"/>
    <w:rsid w:val="001B77A2"/>
    <w:rsid w:val="001B788B"/>
    <w:rsid w:val="001B7996"/>
    <w:rsid w:val="001C0188"/>
    <w:rsid w:val="001C0C19"/>
    <w:rsid w:val="001C131F"/>
    <w:rsid w:val="001C1421"/>
    <w:rsid w:val="001C1598"/>
    <w:rsid w:val="001C189F"/>
    <w:rsid w:val="001C1ED3"/>
    <w:rsid w:val="001C21BE"/>
    <w:rsid w:val="001C2374"/>
    <w:rsid w:val="001C28DA"/>
    <w:rsid w:val="001C28F9"/>
    <w:rsid w:val="001C2972"/>
    <w:rsid w:val="001C2980"/>
    <w:rsid w:val="001C2A66"/>
    <w:rsid w:val="001C2B42"/>
    <w:rsid w:val="001C2CDC"/>
    <w:rsid w:val="001C2E9F"/>
    <w:rsid w:val="001C2FC4"/>
    <w:rsid w:val="001C32B4"/>
    <w:rsid w:val="001C345B"/>
    <w:rsid w:val="001C3AD8"/>
    <w:rsid w:val="001C42CE"/>
    <w:rsid w:val="001C47CC"/>
    <w:rsid w:val="001C50B5"/>
    <w:rsid w:val="001C53DE"/>
    <w:rsid w:val="001C5CB8"/>
    <w:rsid w:val="001C5FC4"/>
    <w:rsid w:val="001C621A"/>
    <w:rsid w:val="001C65B8"/>
    <w:rsid w:val="001C6619"/>
    <w:rsid w:val="001C6B89"/>
    <w:rsid w:val="001C6C36"/>
    <w:rsid w:val="001C6E3F"/>
    <w:rsid w:val="001C6F38"/>
    <w:rsid w:val="001C71C7"/>
    <w:rsid w:val="001C7394"/>
    <w:rsid w:val="001C74C5"/>
    <w:rsid w:val="001C79D3"/>
    <w:rsid w:val="001C7AFC"/>
    <w:rsid w:val="001C7C74"/>
    <w:rsid w:val="001C7E50"/>
    <w:rsid w:val="001D00E7"/>
    <w:rsid w:val="001D05DA"/>
    <w:rsid w:val="001D06A2"/>
    <w:rsid w:val="001D0766"/>
    <w:rsid w:val="001D0B78"/>
    <w:rsid w:val="001D0BFB"/>
    <w:rsid w:val="001D123C"/>
    <w:rsid w:val="001D1353"/>
    <w:rsid w:val="001D13AC"/>
    <w:rsid w:val="001D18AF"/>
    <w:rsid w:val="001D195E"/>
    <w:rsid w:val="001D1F08"/>
    <w:rsid w:val="001D2026"/>
    <w:rsid w:val="001D2283"/>
    <w:rsid w:val="001D2C65"/>
    <w:rsid w:val="001D3274"/>
    <w:rsid w:val="001D37C4"/>
    <w:rsid w:val="001D397E"/>
    <w:rsid w:val="001D3A17"/>
    <w:rsid w:val="001D482F"/>
    <w:rsid w:val="001D4A5A"/>
    <w:rsid w:val="001D4C22"/>
    <w:rsid w:val="001D4C95"/>
    <w:rsid w:val="001D4EC3"/>
    <w:rsid w:val="001D4FCE"/>
    <w:rsid w:val="001D5C66"/>
    <w:rsid w:val="001D6485"/>
    <w:rsid w:val="001D64E2"/>
    <w:rsid w:val="001D67FF"/>
    <w:rsid w:val="001D6A0B"/>
    <w:rsid w:val="001D6F22"/>
    <w:rsid w:val="001D7061"/>
    <w:rsid w:val="001D71B4"/>
    <w:rsid w:val="001D7E0A"/>
    <w:rsid w:val="001D7EDD"/>
    <w:rsid w:val="001E0045"/>
    <w:rsid w:val="001E0290"/>
    <w:rsid w:val="001E08AB"/>
    <w:rsid w:val="001E0BEC"/>
    <w:rsid w:val="001E0C1F"/>
    <w:rsid w:val="001E0C55"/>
    <w:rsid w:val="001E15DA"/>
    <w:rsid w:val="001E1787"/>
    <w:rsid w:val="001E1AB5"/>
    <w:rsid w:val="001E1B2D"/>
    <w:rsid w:val="001E1C57"/>
    <w:rsid w:val="001E2023"/>
    <w:rsid w:val="001E2099"/>
    <w:rsid w:val="001E22EB"/>
    <w:rsid w:val="001E2775"/>
    <w:rsid w:val="001E2943"/>
    <w:rsid w:val="001E2CAD"/>
    <w:rsid w:val="001E313A"/>
    <w:rsid w:val="001E3B65"/>
    <w:rsid w:val="001E3C1F"/>
    <w:rsid w:val="001E4466"/>
    <w:rsid w:val="001E4B61"/>
    <w:rsid w:val="001E4D78"/>
    <w:rsid w:val="001E4D90"/>
    <w:rsid w:val="001E503C"/>
    <w:rsid w:val="001E50EF"/>
    <w:rsid w:val="001E53C8"/>
    <w:rsid w:val="001E54BC"/>
    <w:rsid w:val="001E5840"/>
    <w:rsid w:val="001E59E0"/>
    <w:rsid w:val="001E5B13"/>
    <w:rsid w:val="001E5B80"/>
    <w:rsid w:val="001E63E3"/>
    <w:rsid w:val="001E7021"/>
    <w:rsid w:val="001E7198"/>
    <w:rsid w:val="001E7307"/>
    <w:rsid w:val="001E749D"/>
    <w:rsid w:val="001E7899"/>
    <w:rsid w:val="001E79A2"/>
    <w:rsid w:val="001E7CB3"/>
    <w:rsid w:val="001F0164"/>
    <w:rsid w:val="001F0184"/>
    <w:rsid w:val="001F044A"/>
    <w:rsid w:val="001F0844"/>
    <w:rsid w:val="001F0B52"/>
    <w:rsid w:val="001F0C91"/>
    <w:rsid w:val="001F0D82"/>
    <w:rsid w:val="001F13B8"/>
    <w:rsid w:val="001F140E"/>
    <w:rsid w:val="001F14C3"/>
    <w:rsid w:val="001F1548"/>
    <w:rsid w:val="001F16CD"/>
    <w:rsid w:val="001F16EB"/>
    <w:rsid w:val="001F1903"/>
    <w:rsid w:val="001F1D43"/>
    <w:rsid w:val="001F223C"/>
    <w:rsid w:val="001F2421"/>
    <w:rsid w:val="001F2437"/>
    <w:rsid w:val="001F2A81"/>
    <w:rsid w:val="001F320F"/>
    <w:rsid w:val="001F365D"/>
    <w:rsid w:val="001F3B28"/>
    <w:rsid w:val="001F3EBF"/>
    <w:rsid w:val="001F4116"/>
    <w:rsid w:val="001F42AC"/>
    <w:rsid w:val="001F46EA"/>
    <w:rsid w:val="001F4BEE"/>
    <w:rsid w:val="001F54EC"/>
    <w:rsid w:val="001F55EA"/>
    <w:rsid w:val="001F5859"/>
    <w:rsid w:val="001F586D"/>
    <w:rsid w:val="001F5A53"/>
    <w:rsid w:val="001F5F17"/>
    <w:rsid w:val="001F66FE"/>
    <w:rsid w:val="001F69ED"/>
    <w:rsid w:val="001F7000"/>
    <w:rsid w:val="001F70D5"/>
    <w:rsid w:val="001F791A"/>
    <w:rsid w:val="001F7DCD"/>
    <w:rsid w:val="001F7EE2"/>
    <w:rsid w:val="002004FC"/>
    <w:rsid w:val="00200A08"/>
    <w:rsid w:val="00200C13"/>
    <w:rsid w:val="00200C62"/>
    <w:rsid w:val="00200CF2"/>
    <w:rsid w:val="002011FB"/>
    <w:rsid w:val="002017A1"/>
    <w:rsid w:val="00201CC0"/>
    <w:rsid w:val="00201FB2"/>
    <w:rsid w:val="0020204B"/>
    <w:rsid w:val="0020243B"/>
    <w:rsid w:val="00202492"/>
    <w:rsid w:val="00202B07"/>
    <w:rsid w:val="00202BD1"/>
    <w:rsid w:val="00202D9E"/>
    <w:rsid w:val="00202E80"/>
    <w:rsid w:val="00203234"/>
    <w:rsid w:val="002036ED"/>
    <w:rsid w:val="002038BE"/>
    <w:rsid w:val="00203BA0"/>
    <w:rsid w:val="00203D06"/>
    <w:rsid w:val="00204438"/>
    <w:rsid w:val="002045D6"/>
    <w:rsid w:val="00204753"/>
    <w:rsid w:val="00204763"/>
    <w:rsid w:val="00204770"/>
    <w:rsid w:val="00204F69"/>
    <w:rsid w:val="0020560D"/>
    <w:rsid w:val="00205D98"/>
    <w:rsid w:val="00206086"/>
    <w:rsid w:val="00206364"/>
    <w:rsid w:val="00206AC2"/>
    <w:rsid w:val="00206B34"/>
    <w:rsid w:val="00206D7A"/>
    <w:rsid w:val="00206E17"/>
    <w:rsid w:val="00206FE9"/>
    <w:rsid w:val="002075C0"/>
    <w:rsid w:val="002077E2"/>
    <w:rsid w:val="00207CB8"/>
    <w:rsid w:val="00207D63"/>
    <w:rsid w:val="00207F43"/>
    <w:rsid w:val="00207FDB"/>
    <w:rsid w:val="0021026B"/>
    <w:rsid w:val="0021059A"/>
    <w:rsid w:val="0021138C"/>
    <w:rsid w:val="00211460"/>
    <w:rsid w:val="0021156D"/>
    <w:rsid w:val="002118A9"/>
    <w:rsid w:val="00211C6F"/>
    <w:rsid w:val="002120EB"/>
    <w:rsid w:val="00212430"/>
    <w:rsid w:val="002125C7"/>
    <w:rsid w:val="002125F3"/>
    <w:rsid w:val="00212AC3"/>
    <w:rsid w:val="00212BAE"/>
    <w:rsid w:val="00212E00"/>
    <w:rsid w:val="002135E7"/>
    <w:rsid w:val="00213D73"/>
    <w:rsid w:val="00213E0A"/>
    <w:rsid w:val="00214081"/>
    <w:rsid w:val="00214665"/>
    <w:rsid w:val="002146CE"/>
    <w:rsid w:val="00214717"/>
    <w:rsid w:val="002147FD"/>
    <w:rsid w:val="002148EC"/>
    <w:rsid w:val="002148F2"/>
    <w:rsid w:val="00214F1C"/>
    <w:rsid w:val="002150BD"/>
    <w:rsid w:val="002154BE"/>
    <w:rsid w:val="00215933"/>
    <w:rsid w:val="00215B89"/>
    <w:rsid w:val="00215CD3"/>
    <w:rsid w:val="00216251"/>
    <w:rsid w:val="002166AA"/>
    <w:rsid w:val="00216C52"/>
    <w:rsid w:val="00216C77"/>
    <w:rsid w:val="0021702E"/>
    <w:rsid w:val="0021751B"/>
    <w:rsid w:val="00217540"/>
    <w:rsid w:val="00217597"/>
    <w:rsid w:val="002175A5"/>
    <w:rsid w:val="00217A9F"/>
    <w:rsid w:val="00217C1B"/>
    <w:rsid w:val="00220188"/>
    <w:rsid w:val="002202C5"/>
    <w:rsid w:val="00220442"/>
    <w:rsid w:val="002204FB"/>
    <w:rsid w:val="00220705"/>
    <w:rsid w:val="00220814"/>
    <w:rsid w:val="0022090A"/>
    <w:rsid w:val="00220E97"/>
    <w:rsid w:val="002211C1"/>
    <w:rsid w:val="00221740"/>
    <w:rsid w:val="00221A54"/>
    <w:rsid w:val="0022212E"/>
    <w:rsid w:val="0022213A"/>
    <w:rsid w:val="0022299E"/>
    <w:rsid w:val="00222F00"/>
    <w:rsid w:val="002232FB"/>
    <w:rsid w:val="0022335B"/>
    <w:rsid w:val="00223439"/>
    <w:rsid w:val="00223616"/>
    <w:rsid w:val="00223B91"/>
    <w:rsid w:val="00223DF7"/>
    <w:rsid w:val="00224FE2"/>
    <w:rsid w:val="00225022"/>
    <w:rsid w:val="00225026"/>
    <w:rsid w:val="0022509E"/>
    <w:rsid w:val="002251E8"/>
    <w:rsid w:val="0022525B"/>
    <w:rsid w:val="0022542F"/>
    <w:rsid w:val="00225506"/>
    <w:rsid w:val="00225753"/>
    <w:rsid w:val="00225985"/>
    <w:rsid w:val="00225989"/>
    <w:rsid w:val="00225B2B"/>
    <w:rsid w:val="00226659"/>
    <w:rsid w:val="0022742D"/>
    <w:rsid w:val="00227702"/>
    <w:rsid w:val="002278D4"/>
    <w:rsid w:val="00227950"/>
    <w:rsid w:val="002304AC"/>
    <w:rsid w:val="002308A0"/>
    <w:rsid w:val="00230A31"/>
    <w:rsid w:val="00230DA0"/>
    <w:rsid w:val="00230ECF"/>
    <w:rsid w:val="00230F98"/>
    <w:rsid w:val="00231044"/>
    <w:rsid w:val="00231556"/>
    <w:rsid w:val="00231964"/>
    <w:rsid w:val="00231D27"/>
    <w:rsid w:val="00232485"/>
    <w:rsid w:val="00232642"/>
    <w:rsid w:val="002328E8"/>
    <w:rsid w:val="00232A00"/>
    <w:rsid w:val="00232D8F"/>
    <w:rsid w:val="00232D96"/>
    <w:rsid w:val="002332DA"/>
    <w:rsid w:val="002335D1"/>
    <w:rsid w:val="0023393B"/>
    <w:rsid w:val="002339D3"/>
    <w:rsid w:val="00233C2B"/>
    <w:rsid w:val="002346AA"/>
    <w:rsid w:val="002348C3"/>
    <w:rsid w:val="002348E1"/>
    <w:rsid w:val="00234BBB"/>
    <w:rsid w:val="00234C3E"/>
    <w:rsid w:val="002351EF"/>
    <w:rsid w:val="00235299"/>
    <w:rsid w:val="00235A5C"/>
    <w:rsid w:val="00235B87"/>
    <w:rsid w:val="00235CD0"/>
    <w:rsid w:val="00235E7D"/>
    <w:rsid w:val="002362E4"/>
    <w:rsid w:val="0023687F"/>
    <w:rsid w:val="00236B32"/>
    <w:rsid w:val="002371A4"/>
    <w:rsid w:val="0023792B"/>
    <w:rsid w:val="002379D6"/>
    <w:rsid w:val="00240117"/>
    <w:rsid w:val="0024042A"/>
    <w:rsid w:val="0024046A"/>
    <w:rsid w:val="002404B3"/>
    <w:rsid w:val="002405FE"/>
    <w:rsid w:val="002406A6"/>
    <w:rsid w:val="002408AA"/>
    <w:rsid w:val="00240D98"/>
    <w:rsid w:val="00241001"/>
    <w:rsid w:val="00241698"/>
    <w:rsid w:val="0024191D"/>
    <w:rsid w:val="00241D2B"/>
    <w:rsid w:val="00243007"/>
    <w:rsid w:val="002433F6"/>
    <w:rsid w:val="002436CD"/>
    <w:rsid w:val="00243885"/>
    <w:rsid w:val="0024458F"/>
    <w:rsid w:val="00244EFD"/>
    <w:rsid w:val="00244FA4"/>
    <w:rsid w:val="0024507B"/>
    <w:rsid w:val="00245D41"/>
    <w:rsid w:val="00245FA6"/>
    <w:rsid w:val="00245FE7"/>
    <w:rsid w:val="002460E0"/>
    <w:rsid w:val="002462E8"/>
    <w:rsid w:val="00246477"/>
    <w:rsid w:val="00246CB8"/>
    <w:rsid w:val="00246DC5"/>
    <w:rsid w:val="00246E0F"/>
    <w:rsid w:val="00246E22"/>
    <w:rsid w:val="00247844"/>
    <w:rsid w:val="002478CB"/>
    <w:rsid w:val="00247A73"/>
    <w:rsid w:val="0025031A"/>
    <w:rsid w:val="00250615"/>
    <w:rsid w:val="00250A12"/>
    <w:rsid w:val="00251153"/>
    <w:rsid w:val="00251440"/>
    <w:rsid w:val="00251D07"/>
    <w:rsid w:val="00251E3B"/>
    <w:rsid w:val="002522CD"/>
    <w:rsid w:val="002522E5"/>
    <w:rsid w:val="0025244B"/>
    <w:rsid w:val="00252DF1"/>
    <w:rsid w:val="00253022"/>
    <w:rsid w:val="0025360D"/>
    <w:rsid w:val="00254779"/>
    <w:rsid w:val="002547AA"/>
    <w:rsid w:val="00254F10"/>
    <w:rsid w:val="00254F13"/>
    <w:rsid w:val="002551DC"/>
    <w:rsid w:val="00255522"/>
    <w:rsid w:val="0025569B"/>
    <w:rsid w:val="00255915"/>
    <w:rsid w:val="00255D78"/>
    <w:rsid w:val="00255DDC"/>
    <w:rsid w:val="002565D4"/>
    <w:rsid w:val="00256B76"/>
    <w:rsid w:val="00256E34"/>
    <w:rsid w:val="00256E94"/>
    <w:rsid w:val="00257514"/>
    <w:rsid w:val="0025799F"/>
    <w:rsid w:val="00257C79"/>
    <w:rsid w:val="00257D2F"/>
    <w:rsid w:val="00260275"/>
    <w:rsid w:val="002602A7"/>
    <w:rsid w:val="00260340"/>
    <w:rsid w:val="0026057B"/>
    <w:rsid w:val="00260672"/>
    <w:rsid w:val="0026086C"/>
    <w:rsid w:val="00260DAE"/>
    <w:rsid w:val="002612A8"/>
    <w:rsid w:val="002613D4"/>
    <w:rsid w:val="00261801"/>
    <w:rsid w:val="00261892"/>
    <w:rsid w:val="00261BE4"/>
    <w:rsid w:val="00261C30"/>
    <w:rsid w:val="00261EFB"/>
    <w:rsid w:val="0026249F"/>
    <w:rsid w:val="00262CF2"/>
    <w:rsid w:val="00262E48"/>
    <w:rsid w:val="00263CDF"/>
    <w:rsid w:val="00263E8D"/>
    <w:rsid w:val="002643FB"/>
    <w:rsid w:val="0026455D"/>
    <w:rsid w:val="0026457D"/>
    <w:rsid w:val="00264BD1"/>
    <w:rsid w:val="00265622"/>
    <w:rsid w:val="002656CC"/>
    <w:rsid w:val="0026578F"/>
    <w:rsid w:val="00266389"/>
    <w:rsid w:val="002664CD"/>
    <w:rsid w:val="0026656E"/>
    <w:rsid w:val="00266572"/>
    <w:rsid w:val="0026657D"/>
    <w:rsid w:val="00266780"/>
    <w:rsid w:val="0026680D"/>
    <w:rsid w:val="00266A70"/>
    <w:rsid w:val="00266F77"/>
    <w:rsid w:val="00267511"/>
    <w:rsid w:val="00267976"/>
    <w:rsid w:val="002700A8"/>
    <w:rsid w:val="00270269"/>
    <w:rsid w:val="002705CF"/>
    <w:rsid w:val="00270A52"/>
    <w:rsid w:val="00270C5E"/>
    <w:rsid w:val="00270E32"/>
    <w:rsid w:val="00271014"/>
    <w:rsid w:val="0027115E"/>
    <w:rsid w:val="002711E6"/>
    <w:rsid w:val="0027139C"/>
    <w:rsid w:val="0027178D"/>
    <w:rsid w:val="002717FF"/>
    <w:rsid w:val="00271B0E"/>
    <w:rsid w:val="00271E16"/>
    <w:rsid w:val="00271F10"/>
    <w:rsid w:val="00272446"/>
    <w:rsid w:val="00272467"/>
    <w:rsid w:val="0027284B"/>
    <w:rsid w:val="002731C0"/>
    <w:rsid w:val="00273477"/>
    <w:rsid w:val="002735DE"/>
    <w:rsid w:val="002736B0"/>
    <w:rsid w:val="00273A85"/>
    <w:rsid w:val="00273B47"/>
    <w:rsid w:val="00273F4B"/>
    <w:rsid w:val="0027439B"/>
    <w:rsid w:val="00274497"/>
    <w:rsid w:val="00274B9F"/>
    <w:rsid w:val="00274DA6"/>
    <w:rsid w:val="00274F79"/>
    <w:rsid w:val="002751DB"/>
    <w:rsid w:val="002752F5"/>
    <w:rsid w:val="00275696"/>
    <w:rsid w:val="00275841"/>
    <w:rsid w:val="00275956"/>
    <w:rsid w:val="0027595D"/>
    <w:rsid w:val="002759CF"/>
    <w:rsid w:val="00275E4C"/>
    <w:rsid w:val="00276412"/>
    <w:rsid w:val="002766CB"/>
    <w:rsid w:val="0027687D"/>
    <w:rsid w:val="00276891"/>
    <w:rsid w:val="00276EE7"/>
    <w:rsid w:val="00277071"/>
    <w:rsid w:val="002775FE"/>
    <w:rsid w:val="0027768E"/>
    <w:rsid w:val="00277ECB"/>
    <w:rsid w:val="0028042E"/>
    <w:rsid w:val="0028048A"/>
    <w:rsid w:val="0028069A"/>
    <w:rsid w:val="002807AA"/>
    <w:rsid w:val="00280B18"/>
    <w:rsid w:val="00280E19"/>
    <w:rsid w:val="00280ED1"/>
    <w:rsid w:val="002812DF"/>
    <w:rsid w:val="00281404"/>
    <w:rsid w:val="00281530"/>
    <w:rsid w:val="002816B5"/>
    <w:rsid w:val="00281A91"/>
    <w:rsid w:val="002822A4"/>
    <w:rsid w:val="002822AE"/>
    <w:rsid w:val="002826FD"/>
    <w:rsid w:val="002828AB"/>
    <w:rsid w:val="00282FAD"/>
    <w:rsid w:val="002835B1"/>
    <w:rsid w:val="002836BC"/>
    <w:rsid w:val="0028382F"/>
    <w:rsid w:val="00283FFB"/>
    <w:rsid w:val="002841B4"/>
    <w:rsid w:val="00284253"/>
    <w:rsid w:val="0028491E"/>
    <w:rsid w:val="00284B76"/>
    <w:rsid w:val="002854F5"/>
    <w:rsid w:val="00285F0B"/>
    <w:rsid w:val="002861F6"/>
    <w:rsid w:val="00286603"/>
    <w:rsid w:val="00286804"/>
    <w:rsid w:val="00286E82"/>
    <w:rsid w:val="002874E6"/>
    <w:rsid w:val="00287C95"/>
    <w:rsid w:val="0029021B"/>
    <w:rsid w:val="0029023F"/>
    <w:rsid w:val="0029054E"/>
    <w:rsid w:val="00290B7D"/>
    <w:rsid w:val="00290CB1"/>
    <w:rsid w:val="00290D90"/>
    <w:rsid w:val="00290F3D"/>
    <w:rsid w:val="002914FE"/>
    <w:rsid w:val="0029171B"/>
    <w:rsid w:val="002918D2"/>
    <w:rsid w:val="0029191C"/>
    <w:rsid w:val="00291928"/>
    <w:rsid w:val="0029196F"/>
    <w:rsid w:val="00291A02"/>
    <w:rsid w:val="00291D44"/>
    <w:rsid w:val="0029274A"/>
    <w:rsid w:val="0029289D"/>
    <w:rsid w:val="00292FE1"/>
    <w:rsid w:val="00293037"/>
    <w:rsid w:val="00293108"/>
    <w:rsid w:val="002931A4"/>
    <w:rsid w:val="002931CF"/>
    <w:rsid w:val="002934BF"/>
    <w:rsid w:val="0029365F"/>
    <w:rsid w:val="0029392C"/>
    <w:rsid w:val="0029413A"/>
    <w:rsid w:val="00294914"/>
    <w:rsid w:val="00294955"/>
    <w:rsid w:val="0029498C"/>
    <w:rsid w:val="00294AE6"/>
    <w:rsid w:val="00294DF5"/>
    <w:rsid w:val="00294FE2"/>
    <w:rsid w:val="00295422"/>
    <w:rsid w:val="00295BFA"/>
    <w:rsid w:val="00296468"/>
    <w:rsid w:val="00296607"/>
    <w:rsid w:val="002966A6"/>
    <w:rsid w:val="00296ED5"/>
    <w:rsid w:val="0029716F"/>
    <w:rsid w:val="0029723E"/>
    <w:rsid w:val="00297254"/>
    <w:rsid w:val="00297280"/>
    <w:rsid w:val="002976B9"/>
    <w:rsid w:val="002979F1"/>
    <w:rsid w:val="00297A9C"/>
    <w:rsid w:val="00297F31"/>
    <w:rsid w:val="002A0260"/>
    <w:rsid w:val="002A0712"/>
    <w:rsid w:val="002A08AC"/>
    <w:rsid w:val="002A0AAA"/>
    <w:rsid w:val="002A11CD"/>
    <w:rsid w:val="002A16A3"/>
    <w:rsid w:val="002A16F5"/>
    <w:rsid w:val="002A1803"/>
    <w:rsid w:val="002A187C"/>
    <w:rsid w:val="002A1CF1"/>
    <w:rsid w:val="002A21E8"/>
    <w:rsid w:val="002A2292"/>
    <w:rsid w:val="002A2A75"/>
    <w:rsid w:val="002A2F0F"/>
    <w:rsid w:val="002A3156"/>
    <w:rsid w:val="002A3278"/>
    <w:rsid w:val="002A3BEB"/>
    <w:rsid w:val="002A3E19"/>
    <w:rsid w:val="002A3E73"/>
    <w:rsid w:val="002A3E90"/>
    <w:rsid w:val="002A412F"/>
    <w:rsid w:val="002A4607"/>
    <w:rsid w:val="002A47AD"/>
    <w:rsid w:val="002A4C27"/>
    <w:rsid w:val="002A4DDA"/>
    <w:rsid w:val="002A5219"/>
    <w:rsid w:val="002A5C02"/>
    <w:rsid w:val="002A5FAA"/>
    <w:rsid w:val="002A6133"/>
    <w:rsid w:val="002A664D"/>
    <w:rsid w:val="002A6947"/>
    <w:rsid w:val="002A6A36"/>
    <w:rsid w:val="002A6C02"/>
    <w:rsid w:val="002A7A4E"/>
    <w:rsid w:val="002A7AD0"/>
    <w:rsid w:val="002B0305"/>
    <w:rsid w:val="002B0998"/>
    <w:rsid w:val="002B0F2B"/>
    <w:rsid w:val="002B0FD3"/>
    <w:rsid w:val="002B107A"/>
    <w:rsid w:val="002B122C"/>
    <w:rsid w:val="002B1440"/>
    <w:rsid w:val="002B15C9"/>
    <w:rsid w:val="002B1AB9"/>
    <w:rsid w:val="002B1E1A"/>
    <w:rsid w:val="002B2039"/>
    <w:rsid w:val="002B21BF"/>
    <w:rsid w:val="002B26D6"/>
    <w:rsid w:val="002B286B"/>
    <w:rsid w:val="002B2D8E"/>
    <w:rsid w:val="002B2E0D"/>
    <w:rsid w:val="002B2EBB"/>
    <w:rsid w:val="002B33F9"/>
    <w:rsid w:val="002B3AF5"/>
    <w:rsid w:val="002B3C07"/>
    <w:rsid w:val="002B4129"/>
    <w:rsid w:val="002B4329"/>
    <w:rsid w:val="002B4D9B"/>
    <w:rsid w:val="002B4F9D"/>
    <w:rsid w:val="002B5013"/>
    <w:rsid w:val="002B5425"/>
    <w:rsid w:val="002B542E"/>
    <w:rsid w:val="002B5433"/>
    <w:rsid w:val="002B5923"/>
    <w:rsid w:val="002B59B5"/>
    <w:rsid w:val="002B59DB"/>
    <w:rsid w:val="002B5A28"/>
    <w:rsid w:val="002B6452"/>
    <w:rsid w:val="002B6693"/>
    <w:rsid w:val="002B6A96"/>
    <w:rsid w:val="002B6C7D"/>
    <w:rsid w:val="002B724E"/>
    <w:rsid w:val="002B732D"/>
    <w:rsid w:val="002B73A4"/>
    <w:rsid w:val="002B7475"/>
    <w:rsid w:val="002B7AB0"/>
    <w:rsid w:val="002C0343"/>
    <w:rsid w:val="002C0755"/>
    <w:rsid w:val="002C0900"/>
    <w:rsid w:val="002C0B05"/>
    <w:rsid w:val="002C1347"/>
    <w:rsid w:val="002C1442"/>
    <w:rsid w:val="002C14EA"/>
    <w:rsid w:val="002C156D"/>
    <w:rsid w:val="002C1688"/>
    <w:rsid w:val="002C1AD9"/>
    <w:rsid w:val="002C1B17"/>
    <w:rsid w:val="002C24C4"/>
    <w:rsid w:val="002C28B9"/>
    <w:rsid w:val="002C29D3"/>
    <w:rsid w:val="002C2D4D"/>
    <w:rsid w:val="002C2D99"/>
    <w:rsid w:val="002C2FC8"/>
    <w:rsid w:val="002C3033"/>
    <w:rsid w:val="002C3372"/>
    <w:rsid w:val="002C34C9"/>
    <w:rsid w:val="002C3837"/>
    <w:rsid w:val="002C3BB4"/>
    <w:rsid w:val="002C3C3A"/>
    <w:rsid w:val="002C3D11"/>
    <w:rsid w:val="002C4480"/>
    <w:rsid w:val="002C4870"/>
    <w:rsid w:val="002C4B44"/>
    <w:rsid w:val="002C5526"/>
    <w:rsid w:val="002C5635"/>
    <w:rsid w:val="002C5883"/>
    <w:rsid w:val="002C6076"/>
    <w:rsid w:val="002C62CA"/>
    <w:rsid w:val="002C65A9"/>
    <w:rsid w:val="002C67B3"/>
    <w:rsid w:val="002C68E5"/>
    <w:rsid w:val="002C6A80"/>
    <w:rsid w:val="002C6B8F"/>
    <w:rsid w:val="002C6CF3"/>
    <w:rsid w:val="002C76D0"/>
    <w:rsid w:val="002C7C37"/>
    <w:rsid w:val="002C7DC7"/>
    <w:rsid w:val="002D0091"/>
    <w:rsid w:val="002D0246"/>
    <w:rsid w:val="002D02D9"/>
    <w:rsid w:val="002D08AB"/>
    <w:rsid w:val="002D08E7"/>
    <w:rsid w:val="002D0C02"/>
    <w:rsid w:val="002D0CE1"/>
    <w:rsid w:val="002D0EB1"/>
    <w:rsid w:val="002D0EE4"/>
    <w:rsid w:val="002D0F0A"/>
    <w:rsid w:val="002D10EC"/>
    <w:rsid w:val="002D1185"/>
    <w:rsid w:val="002D130F"/>
    <w:rsid w:val="002D1B13"/>
    <w:rsid w:val="002D1CD4"/>
    <w:rsid w:val="002D2061"/>
    <w:rsid w:val="002D20C3"/>
    <w:rsid w:val="002D20EB"/>
    <w:rsid w:val="002D2249"/>
    <w:rsid w:val="002D255E"/>
    <w:rsid w:val="002D28BC"/>
    <w:rsid w:val="002D2D3C"/>
    <w:rsid w:val="002D3725"/>
    <w:rsid w:val="002D3945"/>
    <w:rsid w:val="002D3954"/>
    <w:rsid w:val="002D3F2F"/>
    <w:rsid w:val="002D42FA"/>
    <w:rsid w:val="002D4422"/>
    <w:rsid w:val="002D549C"/>
    <w:rsid w:val="002D5660"/>
    <w:rsid w:val="002D5AB9"/>
    <w:rsid w:val="002D5C39"/>
    <w:rsid w:val="002D60D1"/>
    <w:rsid w:val="002D624E"/>
    <w:rsid w:val="002D65D9"/>
    <w:rsid w:val="002D6A9E"/>
    <w:rsid w:val="002D6B64"/>
    <w:rsid w:val="002D7042"/>
    <w:rsid w:val="002D76E8"/>
    <w:rsid w:val="002D7830"/>
    <w:rsid w:val="002E0242"/>
    <w:rsid w:val="002E0377"/>
    <w:rsid w:val="002E0BB6"/>
    <w:rsid w:val="002E0D1C"/>
    <w:rsid w:val="002E0F6E"/>
    <w:rsid w:val="002E17CC"/>
    <w:rsid w:val="002E23E2"/>
    <w:rsid w:val="002E23FB"/>
    <w:rsid w:val="002E2751"/>
    <w:rsid w:val="002E2A57"/>
    <w:rsid w:val="002E2D57"/>
    <w:rsid w:val="002E2E66"/>
    <w:rsid w:val="002E300B"/>
    <w:rsid w:val="002E3810"/>
    <w:rsid w:val="002E391E"/>
    <w:rsid w:val="002E3B91"/>
    <w:rsid w:val="002E3C1F"/>
    <w:rsid w:val="002E3F9D"/>
    <w:rsid w:val="002E4166"/>
    <w:rsid w:val="002E41D0"/>
    <w:rsid w:val="002E4304"/>
    <w:rsid w:val="002E44D7"/>
    <w:rsid w:val="002E4B7D"/>
    <w:rsid w:val="002E4D21"/>
    <w:rsid w:val="002E4FAA"/>
    <w:rsid w:val="002E502A"/>
    <w:rsid w:val="002E57E3"/>
    <w:rsid w:val="002E5E03"/>
    <w:rsid w:val="002E5EBE"/>
    <w:rsid w:val="002E60D6"/>
    <w:rsid w:val="002E612B"/>
    <w:rsid w:val="002E63D0"/>
    <w:rsid w:val="002E6466"/>
    <w:rsid w:val="002E680D"/>
    <w:rsid w:val="002E6AA1"/>
    <w:rsid w:val="002E6FC5"/>
    <w:rsid w:val="002E7696"/>
    <w:rsid w:val="002E7802"/>
    <w:rsid w:val="002E7830"/>
    <w:rsid w:val="002E784D"/>
    <w:rsid w:val="002E7950"/>
    <w:rsid w:val="002E7B4A"/>
    <w:rsid w:val="002E7C41"/>
    <w:rsid w:val="002F022C"/>
    <w:rsid w:val="002F0742"/>
    <w:rsid w:val="002F0786"/>
    <w:rsid w:val="002F0882"/>
    <w:rsid w:val="002F0B61"/>
    <w:rsid w:val="002F138E"/>
    <w:rsid w:val="002F13F4"/>
    <w:rsid w:val="002F14D9"/>
    <w:rsid w:val="002F1663"/>
    <w:rsid w:val="002F1A7C"/>
    <w:rsid w:val="002F1ED5"/>
    <w:rsid w:val="002F1FD8"/>
    <w:rsid w:val="002F2802"/>
    <w:rsid w:val="002F2A2B"/>
    <w:rsid w:val="002F30CA"/>
    <w:rsid w:val="002F310E"/>
    <w:rsid w:val="002F31A3"/>
    <w:rsid w:val="002F350E"/>
    <w:rsid w:val="002F3775"/>
    <w:rsid w:val="002F3F22"/>
    <w:rsid w:val="002F4995"/>
    <w:rsid w:val="002F50BA"/>
    <w:rsid w:val="002F54B4"/>
    <w:rsid w:val="002F614A"/>
    <w:rsid w:val="002F677C"/>
    <w:rsid w:val="002F68BD"/>
    <w:rsid w:val="002F6CEE"/>
    <w:rsid w:val="002F6E10"/>
    <w:rsid w:val="002F6FEB"/>
    <w:rsid w:val="002F70C2"/>
    <w:rsid w:val="002F724D"/>
    <w:rsid w:val="002F72B9"/>
    <w:rsid w:val="002F76B9"/>
    <w:rsid w:val="002F7BEE"/>
    <w:rsid w:val="002F7DB5"/>
    <w:rsid w:val="00300140"/>
    <w:rsid w:val="00300188"/>
    <w:rsid w:val="003001A2"/>
    <w:rsid w:val="0030045E"/>
    <w:rsid w:val="003006CA"/>
    <w:rsid w:val="00300CF5"/>
    <w:rsid w:val="00300CF6"/>
    <w:rsid w:val="00300D55"/>
    <w:rsid w:val="00300D97"/>
    <w:rsid w:val="00300DA8"/>
    <w:rsid w:val="003015B9"/>
    <w:rsid w:val="003019A5"/>
    <w:rsid w:val="00302428"/>
    <w:rsid w:val="00302599"/>
    <w:rsid w:val="0030284D"/>
    <w:rsid w:val="003028E5"/>
    <w:rsid w:val="00303387"/>
    <w:rsid w:val="0030396F"/>
    <w:rsid w:val="00303A5E"/>
    <w:rsid w:val="00303DC1"/>
    <w:rsid w:val="00303FDD"/>
    <w:rsid w:val="0030406C"/>
    <w:rsid w:val="00304388"/>
    <w:rsid w:val="00304510"/>
    <w:rsid w:val="003045D7"/>
    <w:rsid w:val="00304762"/>
    <w:rsid w:val="00304CDF"/>
    <w:rsid w:val="00304E8E"/>
    <w:rsid w:val="00305271"/>
    <w:rsid w:val="0030528D"/>
    <w:rsid w:val="00305563"/>
    <w:rsid w:val="00305679"/>
    <w:rsid w:val="003058B5"/>
    <w:rsid w:val="00305AE3"/>
    <w:rsid w:val="00306201"/>
    <w:rsid w:val="003062DF"/>
    <w:rsid w:val="003063E3"/>
    <w:rsid w:val="003064D0"/>
    <w:rsid w:val="00306F43"/>
    <w:rsid w:val="003074AD"/>
    <w:rsid w:val="00307942"/>
    <w:rsid w:val="00307DC3"/>
    <w:rsid w:val="003106E6"/>
    <w:rsid w:val="003109BB"/>
    <w:rsid w:val="00310D5D"/>
    <w:rsid w:val="00310EC6"/>
    <w:rsid w:val="00311142"/>
    <w:rsid w:val="00311448"/>
    <w:rsid w:val="00311485"/>
    <w:rsid w:val="00311889"/>
    <w:rsid w:val="0031190E"/>
    <w:rsid w:val="00312086"/>
    <w:rsid w:val="003122CC"/>
    <w:rsid w:val="003123D3"/>
    <w:rsid w:val="0031244E"/>
    <w:rsid w:val="00312792"/>
    <w:rsid w:val="00312B4C"/>
    <w:rsid w:val="00312BE7"/>
    <w:rsid w:val="00312CF0"/>
    <w:rsid w:val="0031319E"/>
    <w:rsid w:val="00313482"/>
    <w:rsid w:val="003135EC"/>
    <w:rsid w:val="0031360E"/>
    <w:rsid w:val="0031407B"/>
    <w:rsid w:val="0031448E"/>
    <w:rsid w:val="00314808"/>
    <w:rsid w:val="003149E9"/>
    <w:rsid w:val="00314B25"/>
    <w:rsid w:val="00314F55"/>
    <w:rsid w:val="003152A9"/>
    <w:rsid w:val="0031535E"/>
    <w:rsid w:val="00315689"/>
    <w:rsid w:val="00315AE7"/>
    <w:rsid w:val="00315D20"/>
    <w:rsid w:val="00315D5C"/>
    <w:rsid w:val="00315F4B"/>
    <w:rsid w:val="003160A0"/>
    <w:rsid w:val="003161FF"/>
    <w:rsid w:val="00316833"/>
    <w:rsid w:val="00317629"/>
    <w:rsid w:val="00317843"/>
    <w:rsid w:val="003179D9"/>
    <w:rsid w:val="00317B50"/>
    <w:rsid w:val="00317C63"/>
    <w:rsid w:val="00317FDF"/>
    <w:rsid w:val="00317FFD"/>
    <w:rsid w:val="00320042"/>
    <w:rsid w:val="003205ED"/>
    <w:rsid w:val="00320882"/>
    <w:rsid w:val="003208BE"/>
    <w:rsid w:val="00320D78"/>
    <w:rsid w:val="00320EA2"/>
    <w:rsid w:val="00321551"/>
    <w:rsid w:val="003217B2"/>
    <w:rsid w:val="00321A5C"/>
    <w:rsid w:val="00321CC4"/>
    <w:rsid w:val="00321FF4"/>
    <w:rsid w:val="0032240A"/>
    <w:rsid w:val="003225A4"/>
    <w:rsid w:val="0032272D"/>
    <w:rsid w:val="00322A08"/>
    <w:rsid w:val="00322C32"/>
    <w:rsid w:val="003232D8"/>
    <w:rsid w:val="003232FF"/>
    <w:rsid w:val="003234E0"/>
    <w:rsid w:val="003236C6"/>
    <w:rsid w:val="00323D0E"/>
    <w:rsid w:val="00323FD0"/>
    <w:rsid w:val="00323FE7"/>
    <w:rsid w:val="00324B6D"/>
    <w:rsid w:val="00324C3F"/>
    <w:rsid w:val="00325201"/>
    <w:rsid w:val="00325314"/>
    <w:rsid w:val="00325498"/>
    <w:rsid w:val="0032551E"/>
    <w:rsid w:val="00325ADC"/>
    <w:rsid w:val="00325BE8"/>
    <w:rsid w:val="00325D95"/>
    <w:rsid w:val="00325E29"/>
    <w:rsid w:val="003263F2"/>
    <w:rsid w:val="00326DFF"/>
    <w:rsid w:val="00326E99"/>
    <w:rsid w:val="00327059"/>
    <w:rsid w:val="00327130"/>
    <w:rsid w:val="0032769F"/>
    <w:rsid w:val="003276B2"/>
    <w:rsid w:val="003277F5"/>
    <w:rsid w:val="0032780A"/>
    <w:rsid w:val="00327880"/>
    <w:rsid w:val="0032791E"/>
    <w:rsid w:val="00327981"/>
    <w:rsid w:val="003306AC"/>
    <w:rsid w:val="00330766"/>
    <w:rsid w:val="00330B8D"/>
    <w:rsid w:val="00330C19"/>
    <w:rsid w:val="00330F34"/>
    <w:rsid w:val="003310B3"/>
    <w:rsid w:val="00331884"/>
    <w:rsid w:val="00332705"/>
    <w:rsid w:val="00332985"/>
    <w:rsid w:val="0033299B"/>
    <w:rsid w:val="00332ABE"/>
    <w:rsid w:val="00332D55"/>
    <w:rsid w:val="00332E38"/>
    <w:rsid w:val="0033307E"/>
    <w:rsid w:val="003334B2"/>
    <w:rsid w:val="003335AB"/>
    <w:rsid w:val="003335B5"/>
    <w:rsid w:val="00333874"/>
    <w:rsid w:val="00333D44"/>
    <w:rsid w:val="003342DA"/>
    <w:rsid w:val="00334940"/>
    <w:rsid w:val="00334B9E"/>
    <w:rsid w:val="00334E21"/>
    <w:rsid w:val="00334F1A"/>
    <w:rsid w:val="00334F24"/>
    <w:rsid w:val="00334FC1"/>
    <w:rsid w:val="00335921"/>
    <w:rsid w:val="00335C65"/>
    <w:rsid w:val="00336056"/>
    <w:rsid w:val="00336658"/>
    <w:rsid w:val="00336B27"/>
    <w:rsid w:val="00336FC7"/>
    <w:rsid w:val="00337212"/>
    <w:rsid w:val="00337455"/>
    <w:rsid w:val="0033790B"/>
    <w:rsid w:val="00337968"/>
    <w:rsid w:val="00337A2C"/>
    <w:rsid w:val="0034003E"/>
    <w:rsid w:val="00340705"/>
    <w:rsid w:val="00340771"/>
    <w:rsid w:val="0034081D"/>
    <w:rsid w:val="00340872"/>
    <w:rsid w:val="00340FBC"/>
    <w:rsid w:val="003414EB"/>
    <w:rsid w:val="003416AC"/>
    <w:rsid w:val="00341897"/>
    <w:rsid w:val="00341F46"/>
    <w:rsid w:val="00342184"/>
    <w:rsid w:val="0034219E"/>
    <w:rsid w:val="003423C6"/>
    <w:rsid w:val="00342A52"/>
    <w:rsid w:val="00342BC0"/>
    <w:rsid w:val="00342C29"/>
    <w:rsid w:val="00342E1C"/>
    <w:rsid w:val="00342F60"/>
    <w:rsid w:val="0034312D"/>
    <w:rsid w:val="00343387"/>
    <w:rsid w:val="0034355F"/>
    <w:rsid w:val="0034367E"/>
    <w:rsid w:val="0034372C"/>
    <w:rsid w:val="00343807"/>
    <w:rsid w:val="0034382F"/>
    <w:rsid w:val="00343943"/>
    <w:rsid w:val="00343B9F"/>
    <w:rsid w:val="00343BA1"/>
    <w:rsid w:val="00344163"/>
    <w:rsid w:val="003447C4"/>
    <w:rsid w:val="00344A67"/>
    <w:rsid w:val="00344C11"/>
    <w:rsid w:val="00344D53"/>
    <w:rsid w:val="00345253"/>
    <w:rsid w:val="003454FC"/>
    <w:rsid w:val="0034577A"/>
    <w:rsid w:val="00345B94"/>
    <w:rsid w:val="00346301"/>
    <w:rsid w:val="00346841"/>
    <w:rsid w:val="00346AC8"/>
    <w:rsid w:val="0034744F"/>
    <w:rsid w:val="003477E3"/>
    <w:rsid w:val="00347B63"/>
    <w:rsid w:val="00347B99"/>
    <w:rsid w:val="00347EE0"/>
    <w:rsid w:val="00350152"/>
    <w:rsid w:val="003508B0"/>
    <w:rsid w:val="00350CAF"/>
    <w:rsid w:val="00350D7A"/>
    <w:rsid w:val="0035111D"/>
    <w:rsid w:val="0035115A"/>
    <w:rsid w:val="00351683"/>
    <w:rsid w:val="00351877"/>
    <w:rsid w:val="00351D13"/>
    <w:rsid w:val="003520FF"/>
    <w:rsid w:val="00352256"/>
    <w:rsid w:val="00352D4C"/>
    <w:rsid w:val="00353482"/>
    <w:rsid w:val="003537F2"/>
    <w:rsid w:val="003540E3"/>
    <w:rsid w:val="0035443F"/>
    <w:rsid w:val="003544C5"/>
    <w:rsid w:val="00354C17"/>
    <w:rsid w:val="00354E43"/>
    <w:rsid w:val="0035524C"/>
    <w:rsid w:val="00355690"/>
    <w:rsid w:val="0035574F"/>
    <w:rsid w:val="003557EF"/>
    <w:rsid w:val="00355F6D"/>
    <w:rsid w:val="0035623A"/>
    <w:rsid w:val="00356F69"/>
    <w:rsid w:val="003573B8"/>
    <w:rsid w:val="00357973"/>
    <w:rsid w:val="00357982"/>
    <w:rsid w:val="00357B04"/>
    <w:rsid w:val="003605AC"/>
    <w:rsid w:val="00360C74"/>
    <w:rsid w:val="003614F3"/>
    <w:rsid w:val="00361825"/>
    <w:rsid w:val="00361AA4"/>
    <w:rsid w:val="00361D77"/>
    <w:rsid w:val="00361DAC"/>
    <w:rsid w:val="00361DCA"/>
    <w:rsid w:val="00361E9A"/>
    <w:rsid w:val="003624DB"/>
    <w:rsid w:val="003625CE"/>
    <w:rsid w:val="00362C0B"/>
    <w:rsid w:val="00362E23"/>
    <w:rsid w:val="00362FD8"/>
    <w:rsid w:val="003630C5"/>
    <w:rsid w:val="00363564"/>
    <w:rsid w:val="003635F8"/>
    <w:rsid w:val="00363AFD"/>
    <w:rsid w:val="00364156"/>
    <w:rsid w:val="003642BE"/>
    <w:rsid w:val="003643FF"/>
    <w:rsid w:val="00364456"/>
    <w:rsid w:val="0036494D"/>
    <w:rsid w:val="00364E5E"/>
    <w:rsid w:val="003655E1"/>
    <w:rsid w:val="003655F7"/>
    <w:rsid w:val="0036587F"/>
    <w:rsid w:val="00365A2F"/>
    <w:rsid w:val="00365B21"/>
    <w:rsid w:val="00365DEB"/>
    <w:rsid w:val="00365E7E"/>
    <w:rsid w:val="003662FB"/>
    <w:rsid w:val="0036646C"/>
    <w:rsid w:val="003665F4"/>
    <w:rsid w:val="003666AC"/>
    <w:rsid w:val="00366F19"/>
    <w:rsid w:val="00366F58"/>
    <w:rsid w:val="00366FC1"/>
    <w:rsid w:val="00366FF4"/>
    <w:rsid w:val="003674A4"/>
    <w:rsid w:val="00367827"/>
    <w:rsid w:val="00367C31"/>
    <w:rsid w:val="00367E32"/>
    <w:rsid w:val="003701DB"/>
    <w:rsid w:val="003704BE"/>
    <w:rsid w:val="0037053F"/>
    <w:rsid w:val="00370A7D"/>
    <w:rsid w:val="00370AB5"/>
    <w:rsid w:val="00370D77"/>
    <w:rsid w:val="00371125"/>
    <w:rsid w:val="0037185F"/>
    <w:rsid w:val="003718C9"/>
    <w:rsid w:val="00371931"/>
    <w:rsid w:val="00371B38"/>
    <w:rsid w:val="00371CE7"/>
    <w:rsid w:val="003721E1"/>
    <w:rsid w:val="00372293"/>
    <w:rsid w:val="00372308"/>
    <w:rsid w:val="003725CA"/>
    <w:rsid w:val="00372ABA"/>
    <w:rsid w:val="0037340B"/>
    <w:rsid w:val="003734C0"/>
    <w:rsid w:val="00373713"/>
    <w:rsid w:val="00373D09"/>
    <w:rsid w:val="0037425B"/>
    <w:rsid w:val="0037439B"/>
    <w:rsid w:val="00374642"/>
    <w:rsid w:val="003749F0"/>
    <w:rsid w:val="00374A34"/>
    <w:rsid w:val="00374C40"/>
    <w:rsid w:val="003753CF"/>
    <w:rsid w:val="003754FB"/>
    <w:rsid w:val="0037574C"/>
    <w:rsid w:val="00375ABF"/>
    <w:rsid w:val="0037624F"/>
    <w:rsid w:val="0037659D"/>
    <w:rsid w:val="003765AE"/>
    <w:rsid w:val="00376C63"/>
    <w:rsid w:val="00376D88"/>
    <w:rsid w:val="0037717C"/>
    <w:rsid w:val="003774C0"/>
    <w:rsid w:val="00377661"/>
    <w:rsid w:val="0037787C"/>
    <w:rsid w:val="00377EFC"/>
    <w:rsid w:val="00377F97"/>
    <w:rsid w:val="00380171"/>
    <w:rsid w:val="0038032F"/>
    <w:rsid w:val="0038035A"/>
    <w:rsid w:val="00380405"/>
    <w:rsid w:val="003807BD"/>
    <w:rsid w:val="00380861"/>
    <w:rsid w:val="00380B39"/>
    <w:rsid w:val="00380E9F"/>
    <w:rsid w:val="0038172D"/>
    <w:rsid w:val="00381746"/>
    <w:rsid w:val="003818BC"/>
    <w:rsid w:val="00381D3A"/>
    <w:rsid w:val="00381D54"/>
    <w:rsid w:val="00381D9C"/>
    <w:rsid w:val="00382626"/>
    <w:rsid w:val="00382745"/>
    <w:rsid w:val="003832A9"/>
    <w:rsid w:val="00383E3D"/>
    <w:rsid w:val="00383E7A"/>
    <w:rsid w:val="00383ED0"/>
    <w:rsid w:val="00384041"/>
    <w:rsid w:val="00384346"/>
    <w:rsid w:val="00384396"/>
    <w:rsid w:val="003849D2"/>
    <w:rsid w:val="00384B22"/>
    <w:rsid w:val="00384FD4"/>
    <w:rsid w:val="00385361"/>
    <w:rsid w:val="0038574D"/>
    <w:rsid w:val="00385878"/>
    <w:rsid w:val="0038596C"/>
    <w:rsid w:val="00385A56"/>
    <w:rsid w:val="00385D66"/>
    <w:rsid w:val="003860AE"/>
    <w:rsid w:val="003865D8"/>
    <w:rsid w:val="00386918"/>
    <w:rsid w:val="00386D11"/>
    <w:rsid w:val="00386D20"/>
    <w:rsid w:val="00386D59"/>
    <w:rsid w:val="00386DCD"/>
    <w:rsid w:val="00386ECC"/>
    <w:rsid w:val="00386FCD"/>
    <w:rsid w:val="00387568"/>
    <w:rsid w:val="00387755"/>
    <w:rsid w:val="00387852"/>
    <w:rsid w:val="003878B7"/>
    <w:rsid w:val="003900B4"/>
    <w:rsid w:val="003904E4"/>
    <w:rsid w:val="00390A80"/>
    <w:rsid w:val="00390AAF"/>
    <w:rsid w:val="00390AB4"/>
    <w:rsid w:val="00390D8A"/>
    <w:rsid w:val="003917F7"/>
    <w:rsid w:val="00391901"/>
    <w:rsid w:val="00391DB2"/>
    <w:rsid w:val="00391E09"/>
    <w:rsid w:val="00391EB2"/>
    <w:rsid w:val="003921DD"/>
    <w:rsid w:val="0039227A"/>
    <w:rsid w:val="003923D3"/>
    <w:rsid w:val="0039264C"/>
    <w:rsid w:val="00392ADE"/>
    <w:rsid w:val="0039326E"/>
    <w:rsid w:val="003934CF"/>
    <w:rsid w:val="00393544"/>
    <w:rsid w:val="0039369D"/>
    <w:rsid w:val="003936B9"/>
    <w:rsid w:val="00393A96"/>
    <w:rsid w:val="00393D87"/>
    <w:rsid w:val="00394415"/>
    <w:rsid w:val="003944E1"/>
    <w:rsid w:val="00394666"/>
    <w:rsid w:val="00394676"/>
    <w:rsid w:val="00394E59"/>
    <w:rsid w:val="00395144"/>
    <w:rsid w:val="00396294"/>
    <w:rsid w:val="003962C7"/>
    <w:rsid w:val="00396696"/>
    <w:rsid w:val="003967BE"/>
    <w:rsid w:val="00396862"/>
    <w:rsid w:val="00396C8D"/>
    <w:rsid w:val="00397340"/>
    <w:rsid w:val="003973DB"/>
    <w:rsid w:val="003974F5"/>
    <w:rsid w:val="0039766C"/>
    <w:rsid w:val="00397B39"/>
    <w:rsid w:val="00397B7E"/>
    <w:rsid w:val="003A000D"/>
    <w:rsid w:val="003A00B0"/>
    <w:rsid w:val="003A013B"/>
    <w:rsid w:val="003A0678"/>
    <w:rsid w:val="003A0D0A"/>
    <w:rsid w:val="003A0EFB"/>
    <w:rsid w:val="003A10C7"/>
    <w:rsid w:val="003A1288"/>
    <w:rsid w:val="003A1377"/>
    <w:rsid w:val="003A14B3"/>
    <w:rsid w:val="003A16E9"/>
    <w:rsid w:val="003A16EA"/>
    <w:rsid w:val="003A175E"/>
    <w:rsid w:val="003A1C7D"/>
    <w:rsid w:val="003A1DC5"/>
    <w:rsid w:val="003A1E7B"/>
    <w:rsid w:val="003A2224"/>
    <w:rsid w:val="003A2254"/>
    <w:rsid w:val="003A249A"/>
    <w:rsid w:val="003A25DD"/>
    <w:rsid w:val="003A2662"/>
    <w:rsid w:val="003A2933"/>
    <w:rsid w:val="003A2CAD"/>
    <w:rsid w:val="003A2E1B"/>
    <w:rsid w:val="003A2E24"/>
    <w:rsid w:val="003A30FF"/>
    <w:rsid w:val="003A31C9"/>
    <w:rsid w:val="003A36DE"/>
    <w:rsid w:val="003A3DCF"/>
    <w:rsid w:val="003A402C"/>
    <w:rsid w:val="003A42EC"/>
    <w:rsid w:val="003A4402"/>
    <w:rsid w:val="003A4780"/>
    <w:rsid w:val="003A48DE"/>
    <w:rsid w:val="003A48F2"/>
    <w:rsid w:val="003A4BA2"/>
    <w:rsid w:val="003A4BC5"/>
    <w:rsid w:val="003A546B"/>
    <w:rsid w:val="003A57CB"/>
    <w:rsid w:val="003A5AD1"/>
    <w:rsid w:val="003A5BB3"/>
    <w:rsid w:val="003A64F2"/>
    <w:rsid w:val="003A6529"/>
    <w:rsid w:val="003A666C"/>
    <w:rsid w:val="003A671A"/>
    <w:rsid w:val="003A6AA6"/>
    <w:rsid w:val="003A6C92"/>
    <w:rsid w:val="003A6CCE"/>
    <w:rsid w:val="003A7D39"/>
    <w:rsid w:val="003B017E"/>
    <w:rsid w:val="003B01E4"/>
    <w:rsid w:val="003B0260"/>
    <w:rsid w:val="003B06AE"/>
    <w:rsid w:val="003B0D1E"/>
    <w:rsid w:val="003B13C6"/>
    <w:rsid w:val="003B1879"/>
    <w:rsid w:val="003B19F2"/>
    <w:rsid w:val="003B1CE8"/>
    <w:rsid w:val="003B211E"/>
    <w:rsid w:val="003B22C3"/>
    <w:rsid w:val="003B2676"/>
    <w:rsid w:val="003B2BCD"/>
    <w:rsid w:val="003B2EC3"/>
    <w:rsid w:val="003B30A8"/>
    <w:rsid w:val="003B34C6"/>
    <w:rsid w:val="003B35C8"/>
    <w:rsid w:val="003B36D2"/>
    <w:rsid w:val="003B41F8"/>
    <w:rsid w:val="003B459E"/>
    <w:rsid w:val="003B4FFF"/>
    <w:rsid w:val="003B51EB"/>
    <w:rsid w:val="003B568C"/>
    <w:rsid w:val="003B5C00"/>
    <w:rsid w:val="003B5D47"/>
    <w:rsid w:val="003B5E61"/>
    <w:rsid w:val="003B5EDF"/>
    <w:rsid w:val="003B651F"/>
    <w:rsid w:val="003B6B24"/>
    <w:rsid w:val="003B6B33"/>
    <w:rsid w:val="003B6FFB"/>
    <w:rsid w:val="003B7092"/>
    <w:rsid w:val="003B7B7F"/>
    <w:rsid w:val="003B7D8E"/>
    <w:rsid w:val="003B7DA1"/>
    <w:rsid w:val="003C0130"/>
    <w:rsid w:val="003C08B7"/>
    <w:rsid w:val="003C10F0"/>
    <w:rsid w:val="003C151A"/>
    <w:rsid w:val="003C1917"/>
    <w:rsid w:val="003C1BB5"/>
    <w:rsid w:val="003C1E9A"/>
    <w:rsid w:val="003C2033"/>
    <w:rsid w:val="003C232C"/>
    <w:rsid w:val="003C23AD"/>
    <w:rsid w:val="003C23B1"/>
    <w:rsid w:val="003C2607"/>
    <w:rsid w:val="003C2EF7"/>
    <w:rsid w:val="003C31D2"/>
    <w:rsid w:val="003C3440"/>
    <w:rsid w:val="003C35DC"/>
    <w:rsid w:val="003C3F14"/>
    <w:rsid w:val="003C4404"/>
    <w:rsid w:val="003C4457"/>
    <w:rsid w:val="003C452A"/>
    <w:rsid w:val="003C4867"/>
    <w:rsid w:val="003C4AAE"/>
    <w:rsid w:val="003C53DF"/>
    <w:rsid w:val="003C5750"/>
    <w:rsid w:val="003C5A95"/>
    <w:rsid w:val="003C5F95"/>
    <w:rsid w:val="003C64F1"/>
    <w:rsid w:val="003C696F"/>
    <w:rsid w:val="003C74A1"/>
    <w:rsid w:val="003C7900"/>
    <w:rsid w:val="003C7ACA"/>
    <w:rsid w:val="003C7CAC"/>
    <w:rsid w:val="003C7F65"/>
    <w:rsid w:val="003D0697"/>
    <w:rsid w:val="003D0750"/>
    <w:rsid w:val="003D0753"/>
    <w:rsid w:val="003D0B26"/>
    <w:rsid w:val="003D100B"/>
    <w:rsid w:val="003D1157"/>
    <w:rsid w:val="003D11E0"/>
    <w:rsid w:val="003D12B6"/>
    <w:rsid w:val="003D150D"/>
    <w:rsid w:val="003D166E"/>
    <w:rsid w:val="003D1680"/>
    <w:rsid w:val="003D180F"/>
    <w:rsid w:val="003D198F"/>
    <w:rsid w:val="003D1DDB"/>
    <w:rsid w:val="003D1E5F"/>
    <w:rsid w:val="003D1EA0"/>
    <w:rsid w:val="003D2210"/>
    <w:rsid w:val="003D23F2"/>
    <w:rsid w:val="003D2788"/>
    <w:rsid w:val="003D2796"/>
    <w:rsid w:val="003D287E"/>
    <w:rsid w:val="003D2A07"/>
    <w:rsid w:val="003D391B"/>
    <w:rsid w:val="003D396F"/>
    <w:rsid w:val="003D3C86"/>
    <w:rsid w:val="003D494A"/>
    <w:rsid w:val="003D4DDD"/>
    <w:rsid w:val="003D4FE5"/>
    <w:rsid w:val="003D50BD"/>
    <w:rsid w:val="003D514E"/>
    <w:rsid w:val="003D583E"/>
    <w:rsid w:val="003D58DF"/>
    <w:rsid w:val="003D6B8E"/>
    <w:rsid w:val="003D6E86"/>
    <w:rsid w:val="003D7064"/>
    <w:rsid w:val="003D7CD6"/>
    <w:rsid w:val="003D7DC0"/>
    <w:rsid w:val="003D7E65"/>
    <w:rsid w:val="003E0022"/>
    <w:rsid w:val="003E0769"/>
    <w:rsid w:val="003E0C1D"/>
    <w:rsid w:val="003E0C40"/>
    <w:rsid w:val="003E0D59"/>
    <w:rsid w:val="003E0E2A"/>
    <w:rsid w:val="003E0F6B"/>
    <w:rsid w:val="003E1125"/>
    <w:rsid w:val="003E13F9"/>
    <w:rsid w:val="003E170D"/>
    <w:rsid w:val="003E1AB9"/>
    <w:rsid w:val="003E1BD6"/>
    <w:rsid w:val="003E20B6"/>
    <w:rsid w:val="003E2124"/>
    <w:rsid w:val="003E21E2"/>
    <w:rsid w:val="003E222E"/>
    <w:rsid w:val="003E26B5"/>
    <w:rsid w:val="003E2716"/>
    <w:rsid w:val="003E2816"/>
    <w:rsid w:val="003E304A"/>
    <w:rsid w:val="003E30FD"/>
    <w:rsid w:val="003E389F"/>
    <w:rsid w:val="003E3A54"/>
    <w:rsid w:val="003E3E41"/>
    <w:rsid w:val="003E3E7F"/>
    <w:rsid w:val="003E40D3"/>
    <w:rsid w:val="003E416E"/>
    <w:rsid w:val="003E430A"/>
    <w:rsid w:val="003E43BA"/>
    <w:rsid w:val="003E491B"/>
    <w:rsid w:val="003E4A27"/>
    <w:rsid w:val="003E4EB2"/>
    <w:rsid w:val="003E4F0F"/>
    <w:rsid w:val="003E4F2E"/>
    <w:rsid w:val="003E5302"/>
    <w:rsid w:val="003E5522"/>
    <w:rsid w:val="003E5892"/>
    <w:rsid w:val="003E5C38"/>
    <w:rsid w:val="003E5E62"/>
    <w:rsid w:val="003E5E81"/>
    <w:rsid w:val="003E62E0"/>
    <w:rsid w:val="003E6345"/>
    <w:rsid w:val="003E650D"/>
    <w:rsid w:val="003E6ABB"/>
    <w:rsid w:val="003E6B9F"/>
    <w:rsid w:val="003E7025"/>
    <w:rsid w:val="003F0969"/>
    <w:rsid w:val="003F09DD"/>
    <w:rsid w:val="003F0E4B"/>
    <w:rsid w:val="003F14EE"/>
    <w:rsid w:val="003F15BD"/>
    <w:rsid w:val="003F1B1B"/>
    <w:rsid w:val="003F1C59"/>
    <w:rsid w:val="003F1D6C"/>
    <w:rsid w:val="003F2408"/>
    <w:rsid w:val="003F248A"/>
    <w:rsid w:val="003F2521"/>
    <w:rsid w:val="003F2636"/>
    <w:rsid w:val="003F265F"/>
    <w:rsid w:val="003F28E7"/>
    <w:rsid w:val="003F298C"/>
    <w:rsid w:val="003F2EB1"/>
    <w:rsid w:val="003F391A"/>
    <w:rsid w:val="003F4522"/>
    <w:rsid w:val="003F4887"/>
    <w:rsid w:val="003F493B"/>
    <w:rsid w:val="003F4C7F"/>
    <w:rsid w:val="003F4CFA"/>
    <w:rsid w:val="003F5248"/>
    <w:rsid w:val="003F53CB"/>
    <w:rsid w:val="003F5A19"/>
    <w:rsid w:val="003F5A28"/>
    <w:rsid w:val="003F6267"/>
    <w:rsid w:val="003F6337"/>
    <w:rsid w:val="003F642B"/>
    <w:rsid w:val="003F65A5"/>
    <w:rsid w:val="003F6B9C"/>
    <w:rsid w:val="003F6BD8"/>
    <w:rsid w:val="003F6CCD"/>
    <w:rsid w:val="003F74B8"/>
    <w:rsid w:val="003F7B47"/>
    <w:rsid w:val="003F7D1F"/>
    <w:rsid w:val="004005B9"/>
    <w:rsid w:val="004009FD"/>
    <w:rsid w:val="00400B22"/>
    <w:rsid w:val="00400ED0"/>
    <w:rsid w:val="00401493"/>
    <w:rsid w:val="004017C4"/>
    <w:rsid w:val="00401A15"/>
    <w:rsid w:val="004028DD"/>
    <w:rsid w:val="00402C8C"/>
    <w:rsid w:val="00403495"/>
    <w:rsid w:val="00403541"/>
    <w:rsid w:val="0040369B"/>
    <w:rsid w:val="00403714"/>
    <w:rsid w:val="00403982"/>
    <w:rsid w:val="00403AAD"/>
    <w:rsid w:val="00403B14"/>
    <w:rsid w:val="00403DE0"/>
    <w:rsid w:val="00404196"/>
    <w:rsid w:val="004046BC"/>
    <w:rsid w:val="004047D3"/>
    <w:rsid w:val="004050E3"/>
    <w:rsid w:val="004055DB"/>
    <w:rsid w:val="00405607"/>
    <w:rsid w:val="00405789"/>
    <w:rsid w:val="0040599A"/>
    <w:rsid w:val="00405C8B"/>
    <w:rsid w:val="00405D35"/>
    <w:rsid w:val="00406945"/>
    <w:rsid w:val="004072C4"/>
    <w:rsid w:val="00407806"/>
    <w:rsid w:val="00407BD2"/>
    <w:rsid w:val="00407DAA"/>
    <w:rsid w:val="00407EF1"/>
    <w:rsid w:val="00407EFC"/>
    <w:rsid w:val="00410688"/>
    <w:rsid w:val="00410D6D"/>
    <w:rsid w:val="00410E10"/>
    <w:rsid w:val="00411546"/>
    <w:rsid w:val="00411549"/>
    <w:rsid w:val="0041169E"/>
    <w:rsid w:val="004119EB"/>
    <w:rsid w:val="00411D65"/>
    <w:rsid w:val="00411D9F"/>
    <w:rsid w:val="00412012"/>
    <w:rsid w:val="0041218E"/>
    <w:rsid w:val="00412212"/>
    <w:rsid w:val="004122EE"/>
    <w:rsid w:val="0041253A"/>
    <w:rsid w:val="00412592"/>
    <w:rsid w:val="00412672"/>
    <w:rsid w:val="004127DE"/>
    <w:rsid w:val="004129CE"/>
    <w:rsid w:val="00412DB1"/>
    <w:rsid w:val="004130C0"/>
    <w:rsid w:val="004130CA"/>
    <w:rsid w:val="004136D3"/>
    <w:rsid w:val="00413B3D"/>
    <w:rsid w:val="00413E0C"/>
    <w:rsid w:val="00414A03"/>
    <w:rsid w:val="00414B8C"/>
    <w:rsid w:val="00414E98"/>
    <w:rsid w:val="0041521F"/>
    <w:rsid w:val="004152BD"/>
    <w:rsid w:val="004154F7"/>
    <w:rsid w:val="00415642"/>
    <w:rsid w:val="00415918"/>
    <w:rsid w:val="00415B4F"/>
    <w:rsid w:val="00415CCA"/>
    <w:rsid w:val="00416243"/>
    <w:rsid w:val="004166CB"/>
    <w:rsid w:val="00416797"/>
    <w:rsid w:val="00416A4E"/>
    <w:rsid w:val="00416F26"/>
    <w:rsid w:val="0041717D"/>
    <w:rsid w:val="004171BE"/>
    <w:rsid w:val="0041793D"/>
    <w:rsid w:val="0041796F"/>
    <w:rsid w:val="00417A27"/>
    <w:rsid w:val="00417F04"/>
    <w:rsid w:val="0042067B"/>
    <w:rsid w:val="00420B65"/>
    <w:rsid w:val="00420BF4"/>
    <w:rsid w:val="00420CE9"/>
    <w:rsid w:val="00421224"/>
    <w:rsid w:val="00421232"/>
    <w:rsid w:val="00421519"/>
    <w:rsid w:val="00421B32"/>
    <w:rsid w:val="00421B94"/>
    <w:rsid w:val="00421E38"/>
    <w:rsid w:val="00421F15"/>
    <w:rsid w:val="00421FE6"/>
    <w:rsid w:val="0042204B"/>
    <w:rsid w:val="00422061"/>
    <w:rsid w:val="00422117"/>
    <w:rsid w:val="004224DB"/>
    <w:rsid w:val="0042260B"/>
    <w:rsid w:val="004226BA"/>
    <w:rsid w:val="0042272B"/>
    <w:rsid w:val="00422D77"/>
    <w:rsid w:val="0042311E"/>
    <w:rsid w:val="0042322D"/>
    <w:rsid w:val="0042326D"/>
    <w:rsid w:val="004232F6"/>
    <w:rsid w:val="004233BD"/>
    <w:rsid w:val="00423708"/>
    <w:rsid w:val="00423A4A"/>
    <w:rsid w:val="004240C0"/>
    <w:rsid w:val="00424123"/>
    <w:rsid w:val="00425479"/>
    <w:rsid w:val="004254D0"/>
    <w:rsid w:val="00425A26"/>
    <w:rsid w:val="00426575"/>
    <w:rsid w:val="004268F9"/>
    <w:rsid w:val="00426942"/>
    <w:rsid w:val="00426A9E"/>
    <w:rsid w:val="00426D6C"/>
    <w:rsid w:val="00426E8A"/>
    <w:rsid w:val="00426F29"/>
    <w:rsid w:val="00426F50"/>
    <w:rsid w:val="00427711"/>
    <w:rsid w:val="004278BC"/>
    <w:rsid w:val="004279EC"/>
    <w:rsid w:val="00430004"/>
    <w:rsid w:val="0043032A"/>
    <w:rsid w:val="00430759"/>
    <w:rsid w:val="004309D4"/>
    <w:rsid w:val="00430A0D"/>
    <w:rsid w:val="00430B4E"/>
    <w:rsid w:val="0043103B"/>
    <w:rsid w:val="004310AF"/>
    <w:rsid w:val="004312B2"/>
    <w:rsid w:val="0043168F"/>
    <w:rsid w:val="00431E59"/>
    <w:rsid w:val="00431EBA"/>
    <w:rsid w:val="0043213F"/>
    <w:rsid w:val="004321F0"/>
    <w:rsid w:val="00432501"/>
    <w:rsid w:val="00432693"/>
    <w:rsid w:val="00433431"/>
    <w:rsid w:val="0043356C"/>
    <w:rsid w:val="00433643"/>
    <w:rsid w:val="004338F4"/>
    <w:rsid w:val="00433B45"/>
    <w:rsid w:val="00434256"/>
    <w:rsid w:val="00434559"/>
    <w:rsid w:val="00434824"/>
    <w:rsid w:val="00434B4C"/>
    <w:rsid w:val="00434E42"/>
    <w:rsid w:val="00434FC4"/>
    <w:rsid w:val="00435931"/>
    <w:rsid w:val="0043612C"/>
    <w:rsid w:val="004361B4"/>
    <w:rsid w:val="00436456"/>
    <w:rsid w:val="004368A6"/>
    <w:rsid w:val="0043698F"/>
    <w:rsid w:val="00437469"/>
    <w:rsid w:val="00437666"/>
    <w:rsid w:val="004376C1"/>
    <w:rsid w:val="00437AFA"/>
    <w:rsid w:val="00437BFD"/>
    <w:rsid w:val="00440092"/>
    <w:rsid w:val="00440418"/>
    <w:rsid w:val="00440763"/>
    <w:rsid w:val="0044083B"/>
    <w:rsid w:val="0044092F"/>
    <w:rsid w:val="00440B36"/>
    <w:rsid w:val="00440E8C"/>
    <w:rsid w:val="00441116"/>
    <w:rsid w:val="004414B7"/>
    <w:rsid w:val="0044187C"/>
    <w:rsid w:val="00441972"/>
    <w:rsid w:val="00441A0A"/>
    <w:rsid w:val="00441AD2"/>
    <w:rsid w:val="00441C4B"/>
    <w:rsid w:val="00442CE2"/>
    <w:rsid w:val="00442CEF"/>
    <w:rsid w:val="00442DA2"/>
    <w:rsid w:val="00443324"/>
    <w:rsid w:val="004433ED"/>
    <w:rsid w:val="00443A6C"/>
    <w:rsid w:val="00443C2F"/>
    <w:rsid w:val="0044432C"/>
    <w:rsid w:val="00444597"/>
    <w:rsid w:val="00444DC0"/>
    <w:rsid w:val="00445014"/>
    <w:rsid w:val="00445097"/>
    <w:rsid w:val="00445157"/>
    <w:rsid w:val="00445EBE"/>
    <w:rsid w:val="004468DE"/>
    <w:rsid w:val="00447115"/>
    <w:rsid w:val="0044780A"/>
    <w:rsid w:val="004478C6"/>
    <w:rsid w:val="00447CA1"/>
    <w:rsid w:val="00447F1F"/>
    <w:rsid w:val="00450F92"/>
    <w:rsid w:val="00450FC4"/>
    <w:rsid w:val="0045153F"/>
    <w:rsid w:val="00451D84"/>
    <w:rsid w:val="0045205B"/>
    <w:rsid w:val="004520C1"/>
    <w:rsid w:val="004525E7"/>
    <w:rsid w:val="0045281A"/>
    <w:rsid w:val="00453373"/>
    <w:rsid w:val="004535EA"/>
    <w:rsid w:val="004538C4"/>
    <w:rsid w:val="00453D23"/>
    <w:rsid w:val="00453E28"/>
    <w:rsid w:val="004542B6"/>
    <w:rsid w:val="004542BF"/>
    <w:rsid w:val="00454306"/>
    <w:rsid w:val="004545C0"/>
    <w:rsid w:val="004549C6"/>
    <w:rsid w:val="00454F62"/>
    <w:rsid w:val="00455145"/>
    <w:rsid w:val="0045517E"/>
    <w:rsid w:val="004552B0"/>
    <w:rsid w:val="00455536"/>
    <w:rsid w:val="0045581C"/>
    <w:rsid w:val="00455A00"/>
    <w:rsid w:val="00456707"/>
    <w:rsid w:val="00456A2E"/>
    <w:rsid w:val="00456D42"/>
    <w:rsid w:val="00457076"/>
    <w:rsid w:val="004573C7"/>
    <w:rsid w:val="00457C88"/>
    <w:rsid w:val="00457CC6"/>
    <w:rsid w:val="00457CEA"/>
    <w:rsid w:val="00460478"/>
    <w:rsid w:val="00460C85"/>
    <w:rsid w:val="00461100"/>
    <w:rsid w:val="0046114A"/>
    <w:rsid w:val="004618E7"/>
    <w:rsid w:val="00462105"/>
    <w:rsid w:val="0046280E"/>
    <w:rsid w:val="0046281D"/>
    <w:rsid w:val="00462823"/>
    <w:rsid w:val="004628BD"/>
    <w:rsid w:val="00462B50"/>
    <w:rsid w:val="00462C62"/>
    <w:rsid w:val="00462C89"/>
    <w:rsid w:val="00462CD1"/>
    <w:rsid w:val="00462D6A"/>
    <w:rsid w:val="004634B6"/>
    <w:rsid w:val="004635AD"/>
    <w:rsid w:val="00463D25"/>
    <w:rsid w:val="00463D93"/>
    <w:rsid w:val="004644DB"/>
    <w:rsid w:val="00464878"/>
    <w:rsid w:val="00464D0D"/>
    <w:rsid w:val="00464FB8"/>
    <w:rsid w:val="0046518E"/>
    <w:rsid w:val="00465945"/>
    <w:rsid w:val="004659FC"/>
    <w:rsid w:val="00465D1D"/>
    <w:rsid w:val="004665A9"/>
    <w:rsid w:val="00466CD4"/>
    <w:rsid w:val="00466F62"/>
    <w:rsid w:val="0046703D"/>
    <w:rsid w:val="004673F1"/>
    <w:rsid w:val="00467953"/>
    <w:rsid w:val="00470028"/>
    <w:rsid w:val="0047017D"/>
    <w:rsid w:val="00470526"/>
    <w:rsid w:val="0047055C"/>
    <w:rsid w:val="004705C8"/>
    <w:rsid w:val="0047074F"/>
    <w:rsid w:val="00470A22"/>
    <w:rsid w:val="00470B85"/>
    <w:rsid w:val="00470F1B"/>
    <w:rsid w:val="004711FA"/>
    <w:rsid w:val="0047162B"/>
    <w:rsid w:val="00471646"/>
    <w:rsid w:val="00471E77"/>
    <w:rsid w:val="00471F4D"/>
    <w:rsid w:val="004725C7"/>
    <w:rsid w:val="0047282E"/>
    <w:rsid w:val="004735EA"/>
    <w:rsid w:val="00473C63"/>
    <w:rsid w:val="00473E6F"/>
    <w:rsid w:val="00473EB2"/>
    <w:rsid w:val="00473F51"/>
    <w:rsid w:val="00473FD5"/>
    <w:rsid w:val="0047476E"/>
    <w:rsid w:val="00474799"/>
    <w:rsid w:val="0047487A"/>
    <w:rsid w:val="00474FE4"/>
    <w:rsid w:val="00475114"/>
    <w:rsid w:val="004756F7"/>
    <w:rsid w:val="004757A4"/>
    <w:rsid w:val="004760F2"/>
    <w:rsid w:val="004761FB"/>
    <w:rsid w:val="004767C4"/>
    <w:rsid w:val="00476BEC"/>
    <w:rsid w:val="00476F76"/>
    <w:rsid w:val="00476F81"/>
    <w:rsid w:val="00476F93"/>
    <w:rsid w:val="004770A0"/>
    <w:rsid w:val="0047740C"/>
    <w:rsid w:val="00477BFE"/>
    <w:rsid w:val="00477C88"/>
    <w:rsid w:val="004801EE"/>
    <w:rsid w:val="004802A2"/>
    <w:rsid w:val="004805B6"/>
    <w:rsid w:val="0048077D"/>
    <w:rsid w:val="00480EA4"/>
    <w:rsid w:val="004810A1"/>
    <w:rsid w:val="004811C1"/>
    <w:rsid w:val="00481309"/>
    <w:rsid w:val="00481E61"/>
    <w:rsid w:val="0048248C"/>
    <w:rsid w:val="00482C3C"/>
    <w:rsid w:val="00482D39"/>
    <w:rsid w:val="0048335B"/>
    <w:rsid w:val="0048365F"/>
    <w:rsid w:val="00483A79"/>
    <w:rsid w:val="00483F48"/>
    <w:rsid w:val="004842C1"/>
    <w:rsid w:val="00484DC5"/>
    <w:rsid w:val="00484E43"/>
    <w:rsid w:val="00485150"/>
    <w:rsid w:val="00485472"/>
    <w:rsid w:val="0048565C"/>
    <w:rsid w:val="00485673"/>
    <w:rsid w:val="004857B0"/>
    <w:rsid w:val="00485A66"/>
    <w:rsid w:val="00485C74"/>
    <w:rsid w:val="00486220"/>
    <w:rsid w:val="004862CF"/>
    <w:rsid w:val="004863B4"/>
    <w:rsid w:val="00486581"/>
    <w:rsid w:val="0048679D"/>
    <w:rsid w:val="004867A5"/>
    <w:rsid w:val="004867F8"/>
    <w:rsid w:val="00486B8F"/>
    <w:rsid w:val="00486CAD"/>
    <w:rsid w:val="00486CAE"/>
    <w:rsid w:val="00486D86"/>
    <w:rsid w:val="00486E8F"/>
    <w:rsid w:val="0048736C"/>
    <w:rsid w:val="00487B7A"/>
    <w:rsid w:val="00487C5C"/>
    <w:rsid w:val="00487D4A"/>
    <w:rsid w:val="00487E37"/>
    <w:rsid w:val="00487E6D"/>
    <w:rsid w:val="00487F2E"/>
    <w:rsid w:val="0049008A"/>
    <w:rsid w:val="004904F7"/>
    <w:rsid w:val="00490A04"/>
    <w:rsid w:val="00490D45"/>
    <w:rsid w:val="0049106C"/>
    <w:rsid w:val="00491232"/>
    <w:rsid w:val="004915D9"/>
    <w:rsid w:val="00491B34"/>
    <w:rsid w:val="00491D4C"/>
    <w:rsid w:val="004920A2"/>
    <w:rsid w:val="00492421"/>
    <w:rsid w:val="0049295F"/>
    <w:rsid w:val="0049297B"/>
    <w:rsid w:val="00492C52"/>
    <w:rsid w:val="00492FEC"/>
    <w:rsid w:val="004932B2"/>
    <w:rsid w:val="00493316"/>
    <w:rsid w:val="00493442"/>
    <w:rsid w:val="004940A8"/>
    <w:rsid w:val="00494331"/>
    <w:rsid w:val="0049533E"/>
    <w:rsid w:val="00495BFC"/>
    <w:rsid w:val="00495CEA"/>
    <w:rsid w:val="00495E93"/>
    <w:rsid w:val="00495F36"/>
    <w:rsid w:val="004966BF"/>
    <w:rsid w:val="00496992"/>
    <w:rsid w:val="00496E88"/>
    <w:rsid w:val="004971D0"/>
    <w:rsid w:val="00497553"/>
    <w:rsid w:val="004975E8"/>
    <w:rsid w:val="00497917"/>
    <w:rsid w:val="00497D11"/>
    <w:rsid w:val="004A0643"/>
    <w:rsid w:val="004A0795"/>
    <w:rsid w:val="004A0C97"/>
    <w:rsid w:val="004A0E5E"/>
    <w:rsid w:val="004A0ECB"/>
    <w:rsid w:val="004A0FFF"/>
    <w:rsid w:val="004A15A8"/>
    <w:rsid w:val="004A15E6"/>
    <w:rsid w:val="004A16ED"/>
    <w:rsid w:val="004A1A6D"/>
    <w:rsid w:val="004A1E28"/>
    <w:rsid w:val="004A1FC5"/>
    <w:rsid w:val="004A25B0"/>
    <w:rsid w:val="004A27C2"/>
    <w:rsid w:val="004A2B2E"/>
    <w:rsid w:val="004A2DFA"/>
    <w:rsid w:val="004A30B7"/>
    <w:rsid w:val="004A327D"/>
    <w:rsid w:val="004A3619"/>
    <w:rsid w:val="004A36F1"/>
    <w:rsid w:val="004A3A2B"/>
    <w:rsid w:val="004A3C3F"/>
    <w:rsid w:val="004A3DB3"/>
    <w:rsid w:val="004A41AA"/>
    <w:rsid w:val="004A433C"/>
    <w:rsid w:val="004A437D"/>
    <w:rsid w:val="004A4AD7"/>
    <w:rsid w:val="004A4FC0"/>
    <w:rsid w:val="004A51C6"/>
    <w:rsid w:val="004A52FD"/>
    <w:rsid w:val="004A5562"/>
    <w:rsid w:val="004A5615"/>
    <w:rsid w:val="004A616E"/>
    <w:rsid w:val="004A622C"/>
    <w:rsid w:val="004A626F"/>
    <w:rsid w:val="004A6295"/>
    <w:rsid w:val="004A6498"/>
    <w:rsid w:val="004A662C"/>
    <w:rsid w:val="004A668C"/>
    <w:rsid w:val="004A685C"/>
    <w:rsid w:val="004A690D"/>
    <w:rsid w:val="004A6DF0"/>
    <w:rsid w:val="004A6F27"/>
    <w:rsid w:val="004A7211"/>
    <w:rsid w:val="004A734E"/>
    <w:rsid w:val="004A7854"/>
    <w:rsid w:val="004A7D8B"/>
    <w:rsid w:val="004B06EB"/>
    <w:rsid w:val="004B08CD"/>
    <w:rsid w:val="004B0DDA"/>
    <w:rsid w:val="004B10B6"/>
    <w:rsid w:val="004B1BE4"/>
    <w:rsid w:val="004B20D7"/>
    <w:rsid w:val="004B2172"/>
    <w:rsid w:val="004B27A6"/>
    <w:rsid w:val="004B2B0A"/>
    <w:rsid w:val="004B3004"/>
    <w:rsid w:val="004B3070"/>
    <w:rsid w:val="004B386C"/>
    <w:rsid w:val="004B3A87"/>
    <w:rsid w:val="004B40E3"/>
    <w:rsid w:val="004B40E8"/>
    <w:rsid w:val="004B43F6"/>
    <w:rsid w:val="004B45CC"/>
    <w:rsid w:val="004B46B1"/>
    <w:rsid w:val="004B4C4D"/>
    <w:rsid w:val="004B4F12"/>
    <w:rsid w:val="004B4F72"/>
    <w:rsid w:val="004B5068"/>
    <w:rsid w:val="004B573E"/>
    <w:rsid w:val="004B57DB"/>
    <w:rsid w:val="004B5995"/>
    <w:rsid w:val="004B5AA8"/>
    <w:rsid w:val="004B5B89"/>
    <w:rsid w:val="004B5BA2"/>
    <w:rsid w:val="004B6423"/>
    <w:rsid w:val="004B6AB5"/>
    <w:rsid w:val="004B705E"/>
    <w:rsid w:val="004B7075"/>
    <w:rsid w:val="004B7640"/>
    <w:rsid w:val="004B776D"/>
    <w:rsid w:val="004B782A"/>
    <w:rsid w:val="004B7B30"/>
    <w:rsid w:val="004B7DC6"/>
    <w:rsid w:val="004B7FC3"/>
    <w:rsid w:val="004C0232"/>
    <w:rsid w:val="004C0370"/>
    <w:rsid w:val="004C041B"/>
    <w:rsid w:val="004C0C92"/>
    <w:rsid w:val="004C0D74"/>
    <w:rsid w:val="004C147C"/>
    <w:rsid w:val="004C189D"/>
    <w:rsid w:val="004C23A4"/>
    <w:rsid w:val="004C24E3"/>
    <w:rsid w:val="004C25B0"/>
    <w:rsid w:val="004C25B3"/>
    <w:rsid w:val="004C2E25"/>
    <w:rsid w:val="004C2F18"/>
    <w:rsid w:val="004C37D2"/>
    <w:rsid w:val="004C3864"/>
    <w:rsid w:val="004C4168"/>
    <w:rsid w:val="004C416D"/>
    <w:rsid w:val="004C4535"/>
    <w:rsid w:val="004C4764"/>
    <w:rsid w:val="004C49A3"/>
    <w:rsid w:val="004C4C1E"/>
    <w:rsid w:val="004C4E08"/>
    <w:rsid w:val="004C52D5"/>
    <w:rsid w:val="004C5763"/>
    <w:rsid w:val="004C5883"/>
    <w:rsid w:val="004C58F7"/>
    <w:rsid w:val="004C5A0C"/>
    <w:rsid w:val="004C5BFD"/>
    <w:rsid w:val="004C658B"/>
    <w:rsid w:val="004C6E60"/>
    <w:rsid w:val="004C756E"/>
    <w:rsid w:val="004C779F"/>
    <w:rsid w:val="004C7997"/>
    <w:rsid w:val="004C7E40"/>
    <w:rsid w:val="004D03A4"/>
    <w:rsid w:val="004D042B"/>
    <w:rsid w:val="004D055D"/>
    <w:rsid w:val="004D07D3"/>
    <w:rsid w:val="004D0EED"/>
    <w:rsid w:val="004D1013"/>
    <w:rsid w:val="004D1856"/>
    <w:rsid w:val="004D1C69"/>
    <w:rsid w:val="004D218F"/>
    <w:rsid w:val="004D2354"/>
    <w:rsid w:val="004D25B2"/>
    <w:rsid w:val="004D2905"/>
    <w:rsid w:val="004D31B5"/>
    <w:rsid w:val="004D34EF"/>
    <w:rsid w:val="004D357E"/>
    <w:rsid w:val="004D379E"/>
    <w:rsid w:val="004D4220"/>
    <w:rsid w:val="004D4611"/>
    <w:rsid w:val="004D47C9"/>
    <w:rsid w:val="004D4D1C"/>
    <w:rsid w:val="004D516D"/>
    <w:rsid w:val="004D5345"/>
    <w:rsid w:val="004D58C2"/>
    <w:rsid w:val="004D5B3A"/>
    <w:rsid w:val="004D5D82"/>
    <w:rsid w:val="004D625D"/>
    <w:rsid w:val="004D66C9"/>
    <w:rsid w:val="004D693E"/>
    <w:rsid w:val="004D6AF6"/>
    <w:rsid w:val="004D6FB5"/>
    <w:rsid w:val="004D72AE"/>
    <w:rsid w:val="004D73E0"/>
    <w:rsid w:val="004D7695"/>
    <w:rsid w:val="004D77AC"/>
    <w:rsid w:val="004D7984"/>
    <w:rsid w:val="004D7CF9"/>
    <w:rsid w:val="004D7FC1"/>
    <w:rsid w:val="004E0260"/>
    <w:rsid w:val="004E0328"/>
    <w:rsid w:val="004E0535"/>
    <w:rsid w:val="004E0CF8"/>
    <w:rsid w:val="004E0F23"/>
    <w:rsid w:val="004E102D"/>
    <w:rsid w:val="004E12F9"/>
    <w:rsid w:val="004E1538"/>
    <w:rsid w:val="004E153A"/>
    <w:rsid w:val="004E177E"/>
    <w:rsid w:val="004E184C"/>
    <w:rsid w:val="004E23A8"/>
    <w:rsid w:val="004E26E3"/>
    <w:rsid w:val="004E3950"/>
    <w:rsid w:val="004E3A7E"/>
    <w:rsid w:val="004E3BD6"/>
    <w:rsid w:val="004E3DE1"/>
    <w:rsid w:val="004E3F74"/>
    <w:rsid w:val="004E42CB"/>
    <w:rsid w:val="004E4371"/>
    <w:rsid w:val="004E48BE"/>
    <w:rsid w:val="004E4AA8"/>
    <w:rsid w:val="004E516B"/>
    <w:rsid w:val="004E5438"/>
    <w:rsid w:val="004E5570"/>
    <w:rsid w:val="004E57CB"/>
    <w:rsid w:val="004E6320"/>
    <w:rsid w:val="004E6582"/>
    <w:rsid w:val="004E669D"/>
    <w:rsid w:val="004E6BB3"/>
    <w:rsid w:val="004E6CB6"/>
    <w:rsid w:val="004E6E1A"/>
    <w:rsid w:val="004E72F0"/>
    <w:rsid w:val="004E7620"/>
    <w:rsid w:val="004E76ED"/>
    <w:rsid w:val="004E7F59"/>
    <w:rsid w:val="004F0681"/>
    <w:rsid w:val="004F1033"/>
    <w:rsid w:val="004F1058"/>
    <w:rsid w:val="004F1103"/>
    <w:rsid w:val="004F1217"/>
    <w:rsid w:val="004F12B9"/>
    <w:rsid w:val="004F174A"/>
    <w:rsid w:val="004F1888"/>
    <w:rsid w:val="004F190D"/>
    <w:rsid w:val="004F1C66"/>
    <w:rsid w:val="004F23E3"/>
    <w:rsid w:val="004F23F7"/>
    <w:rsid w:val="004F246D"/>
    <w:rsid w:val="004F25EB"/>
    <w:rsid w:val="004F2E50"/>
    <w:rsid w:val="004F3210"/>
    <w:rsid w:val="004F3610"/>
    <w:rsid w:val="004F377B"/>
    <w:rsid w:val="004F395A"/>
    <w:rsid w:val="004F3B68"/>
    <w:rsid w:val="004F4147"/>
    <w:rsid w:val="004F4182"/>
    <w:rsid w:val="004F4261"/>
    <w:rsid w:val="004F4704"/>
    <w:rsid w:val="004F479A"/>
    <w:rsid w:val="004F47B9"/>
    <w:rsid w:val="004F49FC"/>
    <w:rsid w:val="004F4C5C"/>
    <w:rsid w:val="004F5129"/>
    <w:rsid w:val="004F55B4"/>
    <w:rsid w:val="004F57C4"/>
    <w:rsid w:val="004F58C2"/>
    <w:rsid w:val="004F5D5A"/>
    <w:rsid w:val="004F5DDD"/>
    <w:rsid w:val="004F5FDE"/>
    <w:rsid w:val="004F6144"/>
    <w:rsid w:val="004F629F"/>
    <w:rsid w:val="004F647C"/>
    <w:rsid w:val="004F6771"/>
    <w:rsid w:val="004F6BEF"/>
    <w:rsid w:val="004F754B"/>
    <w:rsid w:val="004F76A6"/>
    <w:rsid w:val="004F78D5"/>
    <w:rsid w:val="004F7A3E"/>
    <w:rsid w:val="004F7E94"/>
    <w:rsid w:val="005002A6"/>
    <w:rsid w:val="005003BD"/>
    <w:rsid w:val="005004C4"/>
    <w:rsid w:val="005007DC"/>
    <w:rsid w:val="00500940"/>
    <w:rsid w:val="00500A69"/>
    <w:rsid w:val="00500EEA"/>
    <w:rsid w:val="00500F11"/>
    <w:rsid w:val="005016C5"/>
    <w:rsid w:val="00501AEA"/>
    <w:rsid w:val="00501B88"/>
    <w:rsid w:val="00501D91"/>
    <w:rsid w:val="00502725"/>
    <w:rsid w:val="00502981"/>
    <w:rsid w:val="00502A01"/>
    <w:rsid w:val="00502E7F"/>
    <w:rsid w:val="00502F25"/>
    <w:rsid w:val="00503195"/>
    <w:rsid w:val="0050328E"/>
    <w:rsid w:val="00503957"/>
    <w:rsid w:val="00503A2F"/>
    <w:rsid w:val="00503A81"/>
    <w:rsid w:val="00503C55"/>
    <w:rsid w:val="005041C3"/>
    <w:rsid w:val="0050438D"/>
    <w:rsid w:val="005043B0"/>
    <w:rsid w:val="00504595"/>
    <w:rsid w:val="005047A6"/>
    <w:rsid w:val="0050489D"/>
    <w:rsid w:val="00504BB2"/>
    <w:rsid w:val="00504EE9"/>
    <w:rsid w:val="0050542C"/>
    <w:rsid w:val="005057F6"/>
    <w:rsid w:val="00505B84"/>
    <w:rsid w:val="00505D0D"/>
    <w:rsid w:val="00505E0F"/>
    <w:rsid w:val="00506277"/>
    <w:rsid w:val="0050649B"/>
    <w:rsid w:val="00506B7F"/>
    <w:rsid w:val="0050776A"/>
    <w:rsid w:val="00507AAA"/>
    <w:rsid w:val="00507F9F"/>
    <w:rsid w:val="00510326"/>
    <w:rsid w:val="00510C72"/>
    <w:rsid w:val="00510E06"/>
    <w:rsid w:val="00510E77"/>
    <w:rsid w:val="00510ECC"/>
    <w:rsid w:val="00510FC6"/>
    <w:rsid w:val="00511298"/>
    <w:rsid w:val="00511685"/>
    <w:rsid w:val="005118B9"/>
    <w:rsid w:val="005122F3"/>
    <w:rsid w:val="00512603"/>
    <w:rsid w:val="00512766"/>
    <w:rsid w:val="0051286D"/>
    <w:rsid w:val="00512942"/>
    <w:rsid w:val="00512B04"/>
    <w:rsid w:val="00512BD1"/>
    <w:rsid w:val="00512DC4"/>
    <w:rsid w:val="00512FD6"/>
    <w:rsid w:val="0051369F"/>
    <w:rsid w:val="00513955"/>
    <w:rsid w:val="00513B92"/>
    <w:rsid w:val="00513C9E"/>
    <w:rsid w:val="005145E8"/>
    <w:rsid w:val="0051471F"/>
    <w:rsid w:val="00514B79"/>
    <w:rsid w:val="00515134"/>
    <w:rsid w:val="005154E1"/>
    <w:rsid w:val="00515ADD"/>
    <w:rsid w:val="00515FCD"/>
    <w:rsid w:val="00516034"/>
    <w:rsid w:val="005161EB"/>
    <w:rsid w:val="00516765"/>
    <w:rsid w:val="00516770"/>
    <w:rsid w:val="00516D2A"/>
    <w:rsid w:val="00517080"/>
    <w:rsid w:val="005170FB"/>
    <w:rsid w:val="0051736D"/>
    <w:rsid w:val="0051745C"/>
    <w:rsid w:val="0051753C"/>
    <w:rsid w:val="00517834"/>
    <w:rsid w:val="00517A83"/>
    <w:rsid w:val="00517C0A"/>
    <w:rsid w:val="00517D6C"/>
    <w:rsid w:val="00520906"/>
    <w:rsid w:val="005211E0"/>
    <w:rsid w:val="005214E7"/>
    <w:rsid w:val="005217E7"/>
    <w:rsid w:val="005218EE"/>
    <w:rsid w:val="00521B0D"/>
    <w:rsid w:val="00521BF6"/>
    <w:rsid w:val="00521EE7"/>
    <w:rsid w:val="0052206C"/>
    <w:rsid w:val="005227EF"/>
    <w:rsid w:val="005228FE"/>
    <w:rsid w:val="0052290C"/>
    <w:rsid w:val="00522934"/>
    <w:rsid w:val="00522A07"/>
    <w:rsid w:val="00522BB3"/>
    <w:rsid w:val="00522E0C"/>
    <w:rsid w:val="00523522"/>
    <w:rsid w:val="005236E0"/>
    <w:rsid w:val="00523ADD"/>
    <w:rsid w:val="00523C49"/>
    <w:rsid w:val="00523D87"/>
    <w:rsid w:val="00523ED6"/>
    <w:rsid w:val="00523F7B"/>
    <w:rsid w:val="005242FD"/>
    <w:rsid w:val="0052533D"/>
    <w:rsid w:val="00525646"/>
    <w:rsid w:val="005257C7"/>
    <w:rsid w:val="00525D7D"/>
    <w:rsid w:val="00525F63"/>
    <w:rsid w:val="00526240"/>
    <w:rsid w:val="00526321"/>
    <w:rsid w:val="00526981"/>
    <w:rsid w:val="00526D3D"/>
    <w:rsid w:val="005270FE"/>
    <w:rsid w:val="0052718A"/>
    <w:rsid w:val="0052757F"/>
    <w:rsid w:val="00527B0C"/>
    <w:rsid w:val="00527F86"/>
    <w:rsid w:val="00527FD6"/>
    <w:rsid w:val="00527FD7"/>
    <w:rsid w:val="005308DF"/>
    <w:rsid w:val="00530916"/>
    <w:rsid w:val="00530C96"/>
    <w:rsid w:val="00530D7A"/>
    <w:rsid w:val="005313F4"/>
    <w:rsid w:val="0053222C"/>
    <w:rsid w:val="00532AFE"/>
    <w:rsid w:val="00532BE2"/>
    <w:rsid w:val="0053302B"/>
    <w:rsid w:val="00533245"/>
    <w:rsid w:val="00533A74"/>
    <w:rsid w:val="00533D43"/>
    <w:rsid w:val="00534D14"/>
    <w:rsid w:val="00534FC2"/>
    <w:rsid w:val="0053562A"/>
    <w:rsid w:val="00535D74"/>
    <w:rsid w:val="00535DA4"/>
    <w:rsid w:val="00535DD8"/>
    <w:rsid w:val="00535F92"/>
    <w:rsid w:val="0053642B"/>
    <w:rsid w:val="00536B6E"/>
    <w:rsid w:val="00536B88"/>
    <w:rsid w:val="00536EB2"/>
    <w:rsid w:val="00537243"/>
    <w:rsid w:val="00537436"/>
    <w:rsid w:val="00537654"/>
    <w:rsid w:val="00537695"/>
    <w:rsid w:val="0053772A"/>
    <w:rsid w:val="00537992"/>
    <w:rsid w:val="00537D1A"/>
    <w:rsid w:val="00537DD5"/>
    <w:rsid w:val="00537F54"/>
    <w:rsid w:val="00537FB8"/>
    <w:rsid w:val="0054012C"/>
    <w:rsid w:val="0054048C"/>
    <w:rsid w:val="00540645"/>
    <w:rsid w:val="00540D2B"/>
    <w:rsid w:val="005413B8"/>
    <w:rsid w:val="005413EC"/>
    <w:rsid w:val="00541696"/>
    <w:rsid w:val="0054197F"/>
    <w:rsid w:val="00541A9E"/>
    <w:rsid w:val="00541B24"/>
    <w:rsid w:val="00541F8A"/>
    <w:rsid w:val="00542059"/>
    <w:rsid w:val="00542236"/>
    <w:rsid w:val="0054237F"/>
    <w:rsid w:val="00542780"/>
    <w:rsid w:val="005435F6"/>
    <w:rsid w:val="0054363C"/>
    <w:rsid w:val="00543670"/>
    <w:rsid w:val="005437EC"/>
    <w:rsid w:val="00543FDE"/>
    <w:rsid w:val="005441E7"/>
    <w:rsid w:val="00544CA9"/>
    <w:rsid w:val="00545532"/>
    <w:rsid w:val="00545533"/>
    <w:rsid w:val="00545884"/>
    <w:rsid w:val="00545BC8"/>
    <w:rsid w:val="00545CD9"/>
    <w:rsid w:val="005460C1"/>
    <w:rsid w:val="00546297"/>
    <w:rsid w:val="00546792"/>
    <w:rsid w:val="005468FF"/>
    <w:rsid w:val="00546F57"/>
    <w:rsid w:val="0054763B"/>
    <w:rsid w:val="005476D4"/>
    <w:rsid w:val="00547A38"/>
    <w:rsid w:val="00547B1B"/>
    <w:rsid w:val="00547CBB"/>
    <w:rsid w:val="00550029"/>
    <w:rsid w:val="00550341"/>
    <w:rsid w:val="00550612"/>
    <w:rsid w:val="005508EF"/>
    <w:rsid w:val="00551268"/>
    <w:rsid w:val="005513A1"/>
    <w:rsid w:val="005513AF"/>
    <w:rsid w:val="00552152"/>
    <w:rsid w:val="0055235A"/>
    <w:rsid w:val="005525AB"/>
    <w:rsid w:val="0055295F"/>
    <w:rsid w:val="00552B69"/>
    <w:rsid w:val="00552DEE"/>
    <w:rsid w:val="005537E9"/>
    <w:rsid w:val="005537FE"/>
    <w:rsid w:val="00553DDE"/>
    <w:rsid w:val="00554042"/>
    <w:rsid w:val="00554113"/>
    <w:rsid w:val="00554204"/>
    <w:rsid w:val="005544BA"/>
    <w:rsid w:val="00554683"/>
    <w:rsid w:val="00554DF3"/>
    <w:rsid w:val="00554E52"/>
    <w:rsid w:val="00555025"/>
    <w:rsid w:val="00555030"/>
    <w:rsid w:val="005551B5"/>
    <w:rsid w:val="0055542C"/>
    <w:rsid w:val="0055551C"/>
    <w:rsid w:val="00555948"/>
    <w:rsid w:val="00555A36"/>
    <w:rsid w:val="00555BE0"/>
    <w:rsid w:val="0055600C"/>
    <w:rsid w:val="00556017"/>
    <w:rsid w:val="00556270"/>
    <w:rsid w:val="0055646E"/>
    <w:rsid w:val="005568EE"/>
    <w:rsid w:val="00556ADE"/>
    <w:rsid w:val="00556B5E"/>
    <w:rsid w:val="00556C14"/>
    <w:rsid w:val="005571AF"/>
    <w:rsid w:val="0055724E"/>
    <w:rsid w:val="00557375"/>
    <w:rsid w:val="00557891"/>
    <w:rsid w:val="00557910"/>
    <w:rsid w:val="00557C07"/>
    <w:rsid w:val="00557E43"/>
    <w:rsid w:val="005601FA"/>
    <w:rsid w:val="005615FC"/>
    <w:rsid w:val="005619C7"/>
    <w:rsid w:val="00561E99"/>
    <w:rsid w:val="00561F2E"/>
    <w:rsid w:val="005623F0"/>
    <w:rsid w:val="00562647"/>
    <w:rsid w:val="005626E0"/>
    <w:rsid w:val="00562DAF"/>
    <w:rsid w:val="00562FA7"/>
    <w:rsid w:val="005631D1"/>
    <w:rsid w:val="00563207"/>
    <w:rsid w:val="0056339F"/>
    <w:rsid w:val="0056340E"/>
    <w:rsid w:val="005635E4"/>
    <w:rsid w:val="005637B4"/>
    <w:rsid w:val="00564241"/>
    <w:rsid w:val="00564296"/>
    <w:rsid w:val="005646C9"/>
    <w:rsid w:val="0056487C"/>
    <w:rsid w:val="00564AB1"/>
    <w:rsid w:val="00564C85"/>
    <w:rsid w:val="005651B9"/>
    <w:rsid w:val="00565361"/>
    <w:rsid w:val="00565627"/>
    <w:rsid w:val="00565685"/>
    <w:rsid w:val="005657DD"/>
    <w:rsid w:val="0056585C"/>
    <w:rsid w:val="00565CB0"/>
    <w:rsid w:val="00565E64"/>
    <w:rsid w:val="005661B0"/>
    <w:rsid w:val="00566E5F"/>
    <w:rsid w:val="00567387"/>
    <w:rsid w:val="0056762A"/>
    <w:rsid w:val="005676F9"/>
    <w:rsid w:val="0056796F"/>
    <w:rsid w:val="00567ADB"/>
    <w:rsid w:val="00567C09"/>
    <w:rsid w:val="00567EFE"/>
    <w:rsid w:val="0057001B"/>
    <w:rsid w:val="0057036C"/>
    <w:rsid w:val="00570933"/>
    <w:rsid w:val="005709D7"/>
    <w:rsid w:val="00570B8F"/>
    <w:rsid w:val="00570BDA"/>
    <w:rsid w:val="00570CD0"/>
    <w:rsid w:val="00570FE7"/>
    <w:rsid w:val="00571386"/>
    <w:rsid w:val="00571B06"/>
    <w:rsid w:val="00571D9B"/>
    <w:rsid w:val="00572279"/>
    <w:rsid w:val="00572989"/>
    <w:rsid w:val="00572E33"/>
    <w:rsid w:val="0057322E"/>
    <w:rsid w:val="0057345E"/>
    <w:rsid w:val="00573664"/>
    <w:rsid w:val="00573921"/>
    <w:rsid w:val="00573BE8"/>
    <w:rsid w:val="00573CED"/>
    <w:rsid w:val="00573D32"/>
    <w:rsid w:val="00573FBD"/>
    <w:rsid w:val="00574897"/>
    <w:rsid w:val="0057495D"/>
    <w:rsid w:val="0057496B"/>
    <w:rsid w:val="005749C8"/>
    <w:rsid w:val="00575050"/>
    <w:rsid w:val="005753DB"/>
    <w:rsid w:val="00575556"/>
    <w:rsid w:val="00575ABA"/>
    <w:rsid w:val="00575B49"/>
    <w:rsid w:val="00576027"/>
    <w:rsid w:val="00576327"/>
    <w:rsid w:val="0057666E"/>
    <w:rsid w:val="005766B2"/>
    <w:rsid w:val="00576E25"/>
    <w:rsid w:val="00576FC9"/>
    <w:rsid w:val="005770B0"/>
    <w:rsid w:val="0057730A"/>
    <w:rsid w:val="005777AF"/>
    <w:rsid w:val="00577B11"/>
    <w:rsid w:val="00577D14"/>
    <w:rsid w:val="00577E77"/>
    <w:rsid w:val="00580047"/>
    <w:rsid w:val="00580162"/>
    <w:rsid w:val="0058041A"/>
    <w:rsid w:val="00580D81"/>
    <w:rsid w:val="005813D4"/>
    <w:rsid w:val="00581436"/>
    <w:rsid w:val="0058155D"/>
    <w:rsid w:val="00581567"/>
    <w:rsid w:val="005817D0"/>
    <w:rsid w:val="00581857"/>
    <w:rsid w:val="00581992"/>
    <w:rsid w:val="00581D02"/>
    <w:rsid w:val="00581FEE"/>
    <w:rsid w:val="0058201B"/>
    <w:rsid w:val="0058248C"/>
    <w:rsid w:val="0058287D"/>
    <w:rsid w:val="00582F3B"/>
    <w:rsid w:val="00583122"/>
    <w:rsid w:val="005831C1"/>
    <w:rsid w:val="005834FB"/>
    <w:rsid w:val="00583AA2"/>
    <w:rsid w:val="00583AB2"/>
    <w:rsid w:val="00583FCB"/>
    <w:rsid w:val="00584112"/>
    <w:rsid w:val="0058444B"/>
    <w:rsid w:val="005844A1"/>
    <w:rsid w:val="005847A7"/>
    <w:rsid w:val="00584A3F"/>
    <w:rsid w:val="00584F97"/>
    <w:rsid w:val="0058509F"/>
    <w:rsid w:val="005853EF"/>
    <w:rsid w:val="005856BB"/>
    <w:rsid w:val="005858DB"/>
    <w:rsid w:val="00585A30"/>
    <w:rsid w:val="00586003"/>
    <w:rsid w:val="00586028"/>
    <w:rsid w:val="00586198"/>
    <w:rsid w:val="005862DC"/>
    <w:rsid w:val="00586C37"/>
    <w:rsid w:val="00587271"/>
    <w:rsid w:val="00587369"/>
    <w:rsid w:val="005873E2"/>
    <w:rsid w:val="00587D17"/>
    <w:rsid w:val="00587E68"/>
    <w:rsid w:val="00587FA6"/>
    <w:rsid w:val="00590562"/>
    <w:rsid w:val="00590615"/>
    <w:rsid w:val="00590B27"/>
    <w:rsid w:val="00590B92"/>
    <w:rsid w:val="005913BB"/>
    <w:rsid w:val="0059179F"/>
    <w:rsid w:val="005917F4"/>
    <w:rsid w:val="00591B9D"/>
    <w:rsid w:val="005920AC"/>
    <w:rsid w:val="00592221"/>
    <w:rsid w:val="0059235A"/>
    <w:rsid w:val="00592F66"/>
    <w:rsid w:val="0059319F"/>
    <w:rsid w:val="005931B2"/>
    <w:rsid w:val="0059322F"/>
    <w:rsid w:val="00593318"/>
    <w:rsid w:val="00593899"/>
    <w:rsid w:val="00593BCF"/>
    <w:rsid w:val="00593D45"/>
    <w:rsid w:val="00593D73"/>
    <w:rsid w:val="00593F66"/>
    <w:rsid w:val="00594353"/>
    <w:rsid w:val="00594716"/>
    <w:rsid w:val="005948AB"/>
    <w:rsid w:val="00594BC3"/>
    <w:rsid w:val="00594EA3"/>
    <w:rsid w:val="005951A2"/>
    <w:rsid w:val="005952E6"/>
    <w:rsid w:val="005954AE"/>
    <w:rsid w:val="005954B1"/>
    <w:rsid w:val="005954BC"/>
    <w:rsid w:val="00595634"/>
    <w:rsid w:val="005956D7"/>
    <w:rsid w:val="0059573A"/>
    <w:rsid w:val="005957ED"/>
    <w:rsid w:val="00595916"/>
    <w:rsid w:val="00595D60"/>
    <w:rsid w:val="0059652E"/>
    <w:rsid w:val="005967F2"/>
    <w:rsid w:val="005969B8"/>
    <w:rsid w:val="00596FFE"/>
    <w:rsid w:val="00597245"/>
    <w:rsid w:val="005972E4"/>
    <w:rsid w:val="0059790C"/>
    <w:rsid w:val="00597A3E"/>
    <w:rsid w:val="00597DD6"/>
    <w:rsid w:val="00597F58"/>
    <w:rsid w:val="005A04BA"/>
    <w:rsid w:val="005A05C7"/>
    <w:rsid w:val="005A0BAB"/>
    <w:rsid w:val="005A0CE7"/>
    <w:rsid w:val="005A1A72"/>
    <w:rsid w:val="005A1B42"/>
    <w:rsid w:val="005A1B80"/>
    <w:rsid w:val="005A1E85"/>
    <w:rsid w:val="005A20F4"/>
    <w:rsid w:val="005A2363"/>
    <w:rsid w:val="005A2581"/>
    <w:rsid w:val="005A2857"/>
    <w:rsid w:val="005A285A"/>
    <w:rsid w:val="005A2A0B"/>
    <w:rsid w:val="005A3115"/>
    <w:rsid w:val="005A3397"/>
    <w:rsid w:val="005A35FC"/>
    <w:rsid w:val="005A374B"/>
    <w:rsid w:val="005A3844"/>
    <w:rsid w:val="005A394B"/>
    <w:rsid w:val="005A3D54"/>
    <w:rsid w:val="005A4BB0"/>
    <w:rsid w:val="005A4D2F"/>
    <w:rsid w:val="005A52A5"/>
    <w:rsid w:val="005A53DA"/>
    <w:rsid w:val="005A5616"/>
    <w:rsid w:val="005A5AD5"/>
    <w:rsid w:val="005A6039"/>
    <w:rsid w:val="005A6245"/>
    <w:rsid w:val="005A6343"/>
    <w:rsid w:val="005A645F"/>
    <w:rsid w:val="005A6485"/>
    <w:rsid w:val="005A6559"/>
    <w:rsid w:val="005A67E1"/>
    <w:rsid w:val="005A69DE"/>
    <w:rsid w:val="005A6BB8"/>
    <w:rsid w:val="005A6CF1"/>
    <w:rsid w:val="005A6DE0"/>
    <w:rsid w:val="005A7457"/>
    <w:rsid w:val="005A7664"/>
    <w:rsid w:val="005A7DC4"/>
    <w:rsid w:val="005B000C"/>
    <w:rsid w:val="005B015F"/>
    <w:rsid w:val="005B039B"/>
    <w:rsid w:val="005B0551"/>
    <w:rsid w:val="005B06FB"/>
    <w:rsid w:val="005B129E"/>
    <w:rsid w:val="005B14E8"/>
    <w:rsid w:val="005B1FDC"/>
    <w:rsid w:val="005B210E"/>
    <w:rsid w:val="005B22A5"/>
    <w:rsid w:val="005B25A3"/>
    <w:rsid w:val="005B27C3"/>
    <w:rsid w:val="005B28CD"/>
    <w:rsid w:val="005B2ADF"/>
    <w:rsid w:val="005B2EED"/>
    <w:rsid w:val="005B32AF"/>
    <w:rsid w:val="005B36A5"/>
    <w:rsid w:val="005B3ADC"/>
    <w:rsid w:val="005B4492"/>
    <w:rsid w:val="005B45AC"/>
    <w:rsid w:val="005B4B58"/>
    <w:rsid w:val="005B4DA7"/>
    <w:rsid w:val="005B5097"/>
    <w:rsid w:val="005B5317"/>
    <w:rsid w:val="005B53D8"/>
    <w:rsid w:val="005B5B3F"/>
    <w:rsid w:val="005B6112"/>
    <w:rsid w:val="005B6951"/>
    <w:rsid w:val="005B7277"/>
    <w:rsid w:val="005B752F"/>
    <w:rsid w:val="005B7715"/>
    <w:rsid w:val="005B7C22"/>
    <w:rsid w:val="005B7E92"/>
    <w:rsid w:val="005C023C"/>
    <w:rsid w:val="005C0508"/>
    <w:rsid w:val="005C06B8"/>
    <w:rsid w:val="005C0D07"/>
    <w:rsid w:val="005C0DBA"/>
    <w:rsid w:val="005C113B"/>
    <w:rsid w:val="005C17DE"/>
    <w:rsid w:val="005C1DBB"/>
    <w:rsid w:val="005C264F"/>
    <w:rsid w:val="005C2921"/>
    <w:rsid w:val="005C2A16"/>
    <w:rsid w:val="005C3B38"/>
    <w:rsid w:val="005C3C6D"/>
    <w:rsid w:val="005C3C6F"/>
    <w:rsid w:val="005C43A9"/>
    <w:rsid w:val="005C44F7"/>
    <w:rsid w:val="005C45BC"/>
    <w:rsid w:val="005C47C4"/>
    <w:rsid w:val="005C48AF"/>
    <w:rsid w:val="005C4B48"/>
    <w:rsid w:val="005C4C17"/>
    <w:rsid w:val="005C5023"/>
    <w:rsid w:val="005C5176"/>
    <w:rsid w:val="005C5777"/>
    <w:rsid w:val="005C595D"/>
    <w:rsid w:val="005C5D5B"/>
    <w:rsid w:val="005C621B"/>
    <w:rsid w:val="005C6352"/>
    <w:rsid w:val="005C64A1"/>
    <w:rsid w:val="005C6837"/>
    <w:rsid w:val="005C68BA"/>
    <w:rsid w:val="005C7064"/>
    <w:rsid w:val="005C7140"/>
    <w:rsid w:val="005C7353"/>
    <w:rsid w:val="005C7941"/>
    <w:rsid w:val="005C7D2E"/>
    <w:rsid w:val="005C7EFF"/>
    <w:rsid w:val="005C7F02"/>
    <w:rsid w:val="005D0018"/>
    <w:rsid w:val="005D0076"/>
    <w:rsid w:val="005D02B8"/>
    <w:rsid w:val="005D0397"/>
    <w:rsid w:val="005D08AA"/>
    <w:rsid w:val="005D0DB0"/>
    <w:rsid w:val="005D15E4"/>
    <w:rsid w:val="005D162D"/>
    <w:rsid w:val="005D1EBB"/>
    <w:rsid w:val="005D1F78"/>
    <w:rsid w:val="005D286C"/>
    <w:rsid w:val="005D2CB5"/>
    <w:rsid w:val="005D2CEB"/>
    <w:rsid w:val="005D30E4"/>
    <w:rsid w:val="005D3CD9"/>
    <w:rsid w:val="005D3DCE"/>
    <w:rsid w:val="005D4180"/>
    <w:rsid w:val="005D423A"/>
    <w:rsid w:val="005D4354"/>
    <w:rsid w:val="005D44CC"/>
    <w:rsid w:val="005D4904"/>
    <w:rsid w:val="005D4F5D"/>
    <w:rsid w:val="005D5219"/>
    <w:rsid w:val="005D52CE"/>
    <w:rsid w:val="005D5510"/>
    <w:rsid w:val="005D59F9"/>
    <w:rsid w:val="005D5AA5"/>
    <w:rsid w:val="005D5D9F"/>
    <w:rsid w:val="005D603D"/>
    <w:rsid w:val="005D60B5"/>
    <w:rsid w:val="005D627B"/>
    <w:rsid w:val="005D65A4"/>
    <w:rsid w:val="005D673F"/>
    <w:rsid w:val="005D6D3C"/>
    <w:rsid w:val="005D727B"/>
    <w:rsid w:val="005D73F2"/>
    <w:rsid w:val="005D7839"/>
    <w:rsid w:val="005D7981"/>
    <w:rsid w:val="005D7AED"/>
    <w:rsid w:val="005D7BD2"/>
    <w:rsid w:val="005E0138"/>
    <w:rsid w:val="005E01B6"/>
    <w:rsid w:val="005E087A"/>
    <w:rsid w:val="005E08E8"/>
    <w:rsid w:val="005E0AB4"/>
    <w:rsid w:val="005E0B8C"/>
    <w:rsid w:val="005E0C42"/>
    <w:rsid w:val="005E0F78"/>
    <w:rsid w:val="005E1281"/>
    <w:rsid w:val="005E183A"/>
    <w:rsid w:val="005E23FA"/>
    <w:rsid w:val="005E2957"/>
    <w:rsid w:val="005E2C43"/>
    <w:rsid w:val="005E2FEE"/>
    <w:rsid w:val="005E358A"/>
    <w:rsid w:val="005E396C"/>
    <w:rsid w:val="005E3E99"/>
    <w:rsid w:val="005E4053"/>
    <w:rsid w:val="005E41BC"/>
    <w:rsid w:val="005E4438"/>
    <w:rsid w:val="005E4556"/>
    <w:rsid w:val="005E4602"/>
    <w:rsid w:val="005E46BE"/>
    <w:rsid w:val="005E4B6F"/>
    <w:rsid w:val="005E4C3B"/>
    <w:rsid w:val="005E57AC"/>
    <w:rsid w:val="005E5811"/>
    <w:rsid w:val="005E5EA4"/>
    <w:rsid w:val="005E634B"/>
    <w:rsid w:val="005E6404"/>
    <w:rsid w:val="005E64B8"/>
    <w:rsid w:val="005E6961"/>
    <w:rsid w:val="005E7153"/>
    <w:rsid w:val="005E7531"/>
    <w:rsid w:val="005E78BB"/>
    <w:rsid w:val="005E79E6"/>
    <w:rsid w:val="005E7CD4"/>
    <w:rsid w:val="005E7DD2"/>
    <w:rsid w:val="005F006D"/>
    <w:rsid w:val="005F0079"/>
    <w:rsid w:val="005F106B"/>
    <w:rsid w:val="005F106C"/>
    <w:rsid w:val="005F10A6"/>
    <w:rsid w:val="005F1411"/>
    <w:rsid w:val="005F17B3"/>
    <w:rsid w:val="005F1867"/>
    <w:rsid w:val="005F1C80"/>
    <w:rsid w:val="005F1DC1"/>
    <w:rsid w:val="005F2750"/>
    <w:rsid w:val="005F27BB"/>
    <w:rsid w:val="005F29C0"/>
    <w:rsid w:val="005F2B2A"/>
    <w:rsid w:val="005F2C8D"/>
    <w:rsid w:val="005F2F5B"/>
    <w:rsid w:val="005F2F72"/>
    <w:rsid w:val="005F3094"/>
    <w:rsid w:val="005F33BA"/>
    <w:rsid w:val="005F33EE"/>
    <w:rsid w:val="005F3793"/>
    <w:rsid w:val="005F396C"/>
    <w:rsid w:val="005F39EE"/>
    <w:rsid w:val="005F3CF3"/>
    <w:rsid w:val="005F3F3B"/>
    <w:rsid w:val="005F42DF"/>
    <w:rsid w:val="005F4863"/>
    <w:rsid w:val="005F4F2B"/>
    <w:rsid w:val="005F4F49"/>
    <w:rsid w:val="005F5287"/>
    <w:rsid w:val="005F53DB"/>
    <w:rsid w:val="005F571B"/>
    <w:rsid w:val="005F5A39"/>
    <w:rsid w:val="005F5E26"/>
    <w:rsid w:val="005F5E72"/>
    <w:rsid w:val="005F6528"/>
    <w:rsid w:val="005F657E"/>
    <w:rsid w:val="005F69CA"/>
    <w:rsid w:val="005F6B57"/>
    <w:rsid w:val="005F742D"/>
    <w:rsid w:val="005F78F0"/>
    <w:rsid w:val="005F7B17"/>
    <w:rsid w:val="005F7FD5"/>
    <w:rsid w:val="0060044A"/>
    <w:rsid w:val="006007BB"/>
    <w:rsid w:val="006008E4"/>
    <w:rsid w:val="0060097D"/>
    <w:rsid w:val="00600C40"/>
    <w:rsid w:val="00600EE9"/>
    <w:rsid w:val="0060107A"/>
    <w:rsid w:val="006011A1"/>
    <w:rsid w:val="00601508"/>
    <w:rsid w:val="006015DF"/>
    <w:rsid w:val="006015FA"/>
    <w:rsid w:val="00601632"/>
    <w:rsid w:val="00601751"/>
    <w:rsid w:val="00601B94"/>
    <w:rsid w:val="00601F6A"/>
    <w:rsid w:val="00601FF7"/>
    <w:rsid w:val="006020B8"/>
    <w:rsid w:val="006024CE"/>
    <w:rsid w:val="006025B4"/>
    <w:rsid w:val="00602642"/>
    <w:rsid w:val="00602FE6"/>
    <w:rsid w:val="00603CFD"/>
    <w:rsid w:val="00603E77"/>
    <w:rsid w:val="006040BF"/>
    <w:rsid w:val="006048A5"/>
    <w:rsid w:val="006049DA"/>
    <w:rsid w:val="00604C7F"/>
    <w:rsid w:val="00604EE8"/>
    <w:rsid w:val="0060535B"/>
    <w:rsid w:val="0060566D"/>
    <w:rsid w:val="00605EEE"/>
    <w:rsid w:val="0060629B"/>
    <w:rsid w:val="0060656F"/>
    <w:rsid w:val="00606823"/>
    <w:rsid w:val="00606857"/>
    <w:rsid w:val="00606A3F"/>
    <w:rsid w:val="00606B36"/>
    <w:rsid w:val="00606E82"/>
    <w:rsid w:val="0060738E"/>
    <w:rsid w:val="0060742A"/>
    <w:rsid w:val="00607A1D"/>
    <w:rsid w:val="00607D32"/>
    <w:rsid w:val="00610289"/>
    <w:rsid w:val="00610435"/>
    <w:rsid w:val="006105BF"/>
    <w:rsid w:val="006106CC"/>
    <w:rsid w:val="00610853"/>
    <w:rsid w:val="006109CB"/>
    <w:rsid w:val="00610A02"/>
    <w:rsid w:val="00610AD9"/>
    <w:rsid w:val="00610B6D"/>
    <w:rsid w:val="00610D85"/>
    <w:rsid w:val="00610E18"/>
    <w:rsid w:val="00610EDD"/>
    <w:rsid w:val="00611074"/>
    <w:rsid w:val="00611494"/>
    <w:rsid w:val="006116BC"/>
    <w:rsid w:val="00611AC0"/>
    <w:rsid w:val="00611ECB"/>
    <w:rsid w:val="006121A5"/>
    <w:rsid w:val="006126E5"/>
    <w:rsid w:val="00612702"/>
    <w:rsid w:val="00612748"/>
    <w:rsid w:val="00612EE0"/>
    <w:rsid w:val="00612F87"/>
    <w:rsid w:val="006130B1"/>
    <w:rsid w:val="00613349"/>
    <w:rsid w:val="006135ED"/>
    <w:rsid w:val="00613742"/>
    <w:rsid w:val="00613AD3"/>
    <w:rsid w:val="00613CF1"/>
    <w:rsid w:val="00614C4A"/>
    <w:rsid w:val="00614EF2"/>
    <w:rsid w:val="0061556F"/>
    <w:rsid w:val="006156DF"/>
    <w:rsid w:val="006159F7"/>
    <w:rsid w:val="00615AC1"/>
    <w:rsid w:val="00615BC8"/>
    <w:rsid w:val="00615D88"/>
    <w:rsid w:val="00615E43"/>
    <w:rsid w:val="00615FBF"/>
    <w:rsid w:val="0061613C"/>
    <w:rsid w:val="006162DE"/>
    <w:rsid w:val="0061680B"/>
    <w:rsid w:val="006168C5"/>
    <w:rsid w:val="006169ED"/>
    <w:rsid w:val="00616A1F"/>
    <w:rsid w:val="006174BF"/>
    <w:rsid w:val="00620635"/>
    <w:rsid w:val="00620A58"/>
    <w:rsid w:val="00620BAB"/>
    <w:rsid w:val="00620FAD"/>
    <w:rsid w:val="0062103E"/>
    <w:rsid w:val="0062142B"/>
    <w:rsid w:val="00621A51"/>
    <w:rsid w:val="00621C91"/>
    <w:rsid w:val="00622709"/>
    <w:rsid w:val="00622A94"/>
    <w:rsid w:val="00622BE6"/>
    <w:rsid w:val="00622CA1"/>
    <w:rsid w:val="00622F3B"/>
    <w:rsid w:val="0062348E"/>
    <w:rsid w:val="006236EA"/>
    <w:rsid w:val="00623C74"/>
    <w:rsid w:val="0062434C"/>
    <w:rsid w:val="006245C7"/>
    <w:rsid w:val="0062467C"/>
    <w:rsid w:val="00624A86"/>
    <w:rsid w:val="00624AFC"/>
    <w:rsid w:val="00624B02"/>
    <w:rsid w:val="00624C05"/>
    <w:rsid w:val="00625FB4"/>
    <w:rsid w:val="006261DA"/>
    <w:rsid w:val="006268FE"/>
    <w:rsid w:val="0062691F"/>
    <w:rsid w:val="00626A25"/>
    <w:rsid w:val="00626AA7"/>
    <w:rsid w:val="00626F57"/>
    <w:rsid w:val="0062701B"/>
    <w:rsid w:val="0062711C"/>
    <w:rsid w:val="0062796B"/>
    <w:rsid w:val="00627B5A"/>
    <w:rsid w:val="00627E7E"/>
    <w:rsid w:val="00630237"/>
    <w:rsid w:val="00630398"/>
    <w:rsid w:val="006303F0"/>
    <w:rsid w:val="00630765"/>
    <w:rsid w:val="0063097C"/>
    <w:rsid w:val="00630A74"/>
    <w:rsid w:val="00630C70"/>
    <w:rsid w:val="006314A5"/>
    <w:rsid w:val="006316E8"/>
    <w:rsid w:val="00631734"/>
    <w:rsid w:val="00631D93"/>
    <w:rsid w:val="0063272F"/>
    <w:rsid w:val="00632FBC"/>
    <w:rsid w:val="0063321D"/>
    <w:rsid w:val="006333E3"/>
    <w:rsid w:val="0063351C"/>
    <w:rsid w:val="00633735"/>
    <w:rsid w:val="0063389E"/>
    <w:rsid w:val="00633E4E"/>
    <w:rsid w:val="006345EE"/>
    <w:rsid w:val="006346F8"/>
    <w:rsid w:val="006349CC"/>
    <w:rsid w:val="00634EE1"/>
    <w:rsid w:val="006350D6"/>
    <w:rsid w:val="00635649"/>
    <w:rsid w:val="00635A9E"/>
    <w:rsid w:val="00635EAF"/>
    <w:rsid w:val="00636780"/>
    <w:rsid w:val="0063678A"/>
    <w:rsid w:val="00636ABA"/>
    <w:rsid w:val="00636BD1"/>
    <w:rsid w:val="00637035"/>
    <w:rsid w:val="0063719D"/>
    <w:rsid w:val="006375F3"/>
    <w:rsid w:val="00637851"/>
    <w:rsid w:val="006379D6"/>
    <w:rsid w:val="00637A23"/>
    <w:rsid w:val="00637A35"/>
    <w:rsid w:val="00637A8F"/>
    <w:rsid w:val="00637B2E"/>
    <w:rsid w:val="00637CE7"/>
    <w:rsid w:val="00637E02"/>
    <w:rsid w:val="00640DF1"/>
    <w:rsid w:val="00640F34"/>
    <w:rsid w:val="006410A8"/>
    <w:rsid w:val="006412CB"/>
    <w:rsid w:val="006414C1"/>
    <w:rsid w:val="006415C9"/>
    <w:rsid w:val="006418B1"/>
    <w:rsid w:val="00641D47"/>
    <w:rsid w:val="00641F94"/>
    <w:rsid w:val="00642132"/>
    <w:rsid w:val="006421B7"/>
    <w:rsid w:val="00642AE2"/>
    <w:rsid w:val="00642CC8"/>
    <w:rsid w:val="00642F88"/>
    <w:rsid w:val="0064310F"/>
    <w:rsid w:val="00643467"/>
    <w:rsid w:val="00643593"/>
    <w:rsid w:val="00643DDD"/>
    <w:rsid w:val="00644676"/>
    <w:rsid w:val="006448D4"/>
    <w:rsid w:val="00644C1D"/>
    <w:rsid w:val="00644D13"/>
    <w:rsid w:val="006451ED"/>
    <w:rsid w:val="00645226"/>
    <w:rsid w:val="00645473"/>
    <w:rsid w:val="0064584C"/>
    <w:rsid w:val="00645F7C"/>
    <w:rsid w:val="006462C1"/>
    <w:rsid w:val="0064643E"/>
    <w:rsid w:val="00646FB9"/>
    <w:rsid w:val="006471E3"/>
    <w:rsid w:val="006477FA"/>
    <w:rsid w:val="006479E9"/>
    <w:rsid w:val="0065035E"/>
    <w:rsid w:val="00650A00"/>
    <w:rsid w:val="00650E76"/>
    <w:rsid w:val="00650EF3"/>
    <w:rsid w:val="00650F48"/>
    <w:rsid w:val="00650FB0"/>
    <w:rsid w:val="006512B4"/>
    <w:rsid w:val="0065148C"/>
    <w:rsid w:val="0065150B"/>
    <w:rsid w:val="0065153B"/>
    <w:rsid w:val="00651847"/>
    <w:rsid w:val="00651C5E"/>
    <w:rsid w:val="0065230F"/>
    <w:rsid w:val="006527FA"/>
    <w:rsid w:val="00652CFF"/>
    <w:rsid w:val="00652D0E"/>
    <w:rsid w:val="00652EA3"/>
    <w:rsid w:val="006538BA"/>
    <w:rsid w:val="00653B31"/>
    <w:rsid w:val="00653F79"/>
    <w:rsid w:val="00654377"/>
    <w:rsid w:val="00655152"/>
    <w:rsid w:val="0065522B"/>
    <w:rsid w:val="006553FD"/>
    <w:rsid w:val="006555D3"/>
    <w:rsid w:val="00655678"/>
    <w:rsid w:val="006556E8"/>
    <w:rsid w:val="006557C5"/>
    <w:rsid w:val="00655C2E"/>
    <w:rsid w:val="00655F0A"/>
    <w:rsid w:val="006564AA"/>
    <w:rsid w:val="00656780"/>
    <w:rsid w:val="00656887"/>
    <w:rsid w:val="00656D27"/>
    <w:rsid w:val="00657750"/>
    <w:rsid w:val="00657947"/>
    <w:rsid w:val="00657E58"/>
    <w:rsid w:val="00657F91"/>
    <w:rsid w:val="006601FA"/>
    <w:rsid w:val="006606F4"/>
    <w:rsid w:val="006607B1"/>
    <w:rsid w:val="0066096E"/>
    <w:rsid w:val="00660B33"/>
    <w:rsid w:val="00660DC5"/>
    <w:rsid w:val="006613D6"/>
    <w:rsid w:val="00661535"/>
    <w:rsid w:val="006616D9"/>
    <w:rsid w:val="00661960"/>
    <w:rsid w:val="00661B41"/>
    <w:rsid w:val="006620FE"/>
    <w:rsid w:val="0066217C"/>
    <w:rsid w:val="006624C6"/>
    <w:rsid w:val="00662634"/>
    <w:rsid w:val="00662B57"/>
    <w:rsid w:val="00662CA4"/>
    <w:rsid w:val="00662E32"/>
    <w:rsid w:val="00662E55"/>
    <w:rsid w:val="00662FB9"/>
    <w:rsid w:val="00663020"/>
    <w:rsid w:val="0066302A"/>
    <w:rsid w:val="006634A2"/>
    <w:rsid w:val="0066352B"/>
    <w:rsid w:val="00663A27"/>
    <w:rsid w:val="00663B47"/>
    <w:rsid w:val="00663BD0"/>
    <w:rsid w:val="00663D34"/>
    <w:rsid w:val="00663D5C"/>
    <w:rsid w:val="0066427C"/>
    <w:rsid w:val="0066430A"/>
    <w:rsid w:val="0066459C"/>
    <w:rsid w:val="006646BE"/>
    <w:rsid w:val="00664800"/>
    <w:rsid w:val="006648AB"/>
    <w:rsid w:val="006648D3"/>
    <w:rsid w:val="00664B04"/>
    <w:rsid w:val="00664B6F"/>
    <w:rsid w:val="00664CFE"/>
    <w:rsid w:val="00664D19"/>
    <w:rsid w:val="00664DBA"/>
    <w:rsid w:val="00665171"/>
    <w:rsid w:val="006651CD"/>
    <w:rsid w:val="0066554F"/>
    <w:rsid w:val="0066563E"/>
    <w:rsid w:val="00665ADD"/>
    <w:rsid w:val="00665D51"/>
    <w:rsid w:val="0066615B"/>
    <w:rsid w:val="006664C5"/>
    <w:rsid w:val="00666612"/>
    <w:rsid w:val="00666917"/>
    <w:rsid w:val="00666B4F"/>
    <w:rsid w:val="00666BBB"/>
    <w:rsid w:val="00666D42"/>
    <w:rsid w:val="00666F8A"/>
    <w:rsid w:val="00667009"/>
    <w:rsid w:val="00667069"/>
    <w:rsid w:val="0066775E"/>
    <w:rsid w:val="00667889"/>
    <w:rsid w:val="0066798C"/>
    <w:rsid w:val="00667B09"/>
    <w:rsid w:val="00667BBF"/>
    <w:rsid w:val="006704BB"/>
    <w:rsid w:val="006705AE"/>
    <w:rsid w:val="006707B9"/>
    <w:rsid w:val="00670E26"/>
    <w:rsid w:val="00671296"/>
    <w:rsid w:val="006719BB"/>
    <w:rsid w:val="00671AA3"/>
    <w:rsid w:val="00671F5D"/>
    <w:rsid w:val="00671F99"/>
    <w:rsid w:val="00672369"/>
    <w:rsid w:val="00672413"/>
    <w:rsid w:val="0067278F"/>
    <w:rsid w:val="00672A1F"/>
    <w:rsid w:val="0067325F"/>
    <w:rsid w:val="0067328E"/>
    <w:rsid w:val="0067329F"/>
    <w:rsid w:val="006734BD"/>
    <w:rsid w:val="006736CC"/>
    <w:rsid w:val="00673D48"/>
    <w:rsid w:val="00674198"/>
    <w:rsid w:val="00674D27"/>
    <w:rsid w:val="00674D50"/>
    <w:rsid w:val="00675150"/>
    <w:rsid w:val="00675335"/>
    <w:rsid w:val="00675788"/>
    <w:rsid w:val="00675D02"/>
    <w:rsid w:val="006761D6"/>
    <w:rsid w:val="00676515"/>
    <w:rsid w:val="006766AA"/>
    <w:rsid w:val="00676864"/>
    <w:rsid w:val="006769F7"/>
    <w:rsid w:val="00676C12"/>
    <w:rsid w:val="00676DE2"/>
    <w:rsid w:val="00676DF2"/>
    <w:rsid w:val="00676F06"/>
    <w:rsid w:val="0067718B"/>
    <w:rsid w:val="006771CC"/>
    <w:rsid w:val="00677373"/>
    <w:rsid w:val="00677572"/>
    <w:rsid w:val="00677AC0"/>
    <w:rsid w:val="0068016F"/>
    <w:rsid w:val="00680359"/>
    <w:rsid w:val="0068051F"/>
    <w:rsid w:val="00680520"/>
    <w:rsid w:val="0068070F"/>
    <w:rsid w:val="0068074B"/>
    <w:rsid w:val="00680CB2"/>
    <w:rsid w:val="00680D4C"/>
    <w:rsid w:val="00680DAC"/>
    <w:rsid w:val="00680F2D"/>
    <w:rsid w:val="00681244"/>
    <w:rsid w:val="0068156D"/>
    <w:rsid w:val="0068187E"/>
    <w:rsid w:val="006821A6"/>
    <w:rsid w:val="00682383"/>
    <w:rsid w:val="006823C8"/>
    <w:rsid w:val="00682452"/>
    <w:rsid w:val="0068250B"/>
    <w:rsid w:val="00682808"/>
    <w:rsid w:val="00682B79"/>
    <w:rsid w:val="00684302"/>
    <w:rsid w:val="0068434D"/>
    <w:rsid w:val="0068485F"/>
    <w:rsid w:val="00684AF6"/>
    <w:rsid w:val="00684F0B"/>
    <w:rsid w:val="006853F9"/>
    <w:rsid w:val="0068557A"/>
    <w:rsid w:val="006858CA"/>
    <w:rsid w:val="00685A3E"/>
    <w:rsid w:val="00685B2A"/>
    <w:rsid w:val="00685E73"/>
    <w:rsid w:val="0068622B"/>
    <w:rsid w:val="00686493"/>
    <w:rsid w:val="006864CC"/>
    <w:rsid w:val="006868BE"/>
    <w:rsid w:val="00686A27"/>
    <w:rsid w:val="00686ADA"/>
    <w:rsid w:val="0068707B"/>
    <w:rsid w:val="0068724C"/>
    <w:rsid w:val="00687329"/>
    <w:rsid w:val="00687368"/>
    <w:rsid w:val="006875B7"/>
    <w:rsid w:val="00687780"/>
    <w:rsid w:val="006877AF"/>
    <w:rsid w:val="00687B32"/>
    <w:rsid w:val="00687BB8"/>
    <w:rsid w:val="00690202"/>
    <w:rsid w:val="00690262"/>
    <w:rsid w:val="006907E8"/>
    <w:rsid w:val="00690993"/>
    <w:rsid w:val="00690CF4"/>
    <w:rsid w:val="00690D36"/>
    <w:rsid w:val="00690D41"/>
    <w:rsid w:val="00690DB6"/>
    <w:rsid w:val="00691036"/>
    <w:rsid w:val="0069109A"/>
    <w:rsid w:val="006910E6"/>
    <w:rsid w:val="006915E6"/>
    <w:rsid w:val="00691A3B"/>
    <w:rsid w:val="00691EA1"/>
    <w:rsid w:val="00692768"/>
    <w:rsid w:val="00692C10"/>
    <w:rsid w:val="00692C77"/>
    <w:rsid w:val="00692EB5"/>
    <w:rsid w:val="00692F29"/>
    <w:rsid w:val="0069317A"/>
    <w:rsid w:val="00693441"/>
    <w:rsid w:val="00693A23"/>
    <w:rsid w:val="00693F34"/>
    <w:rsid w:val="00694317"/>
    <w:rsid w:val="006944B8"/>
    <w:rsid w:val="006947D8"/>
    <w:rsid w:val="00694AC5"/>
    <w:rsid w:val="0069506E"/>
    <w:rsid w:val="00695220"/>
    <w:rsid w:val="006952C8"/>
    <w:rsid w:val="00695738"/>
    <w:rsid w:val="006958E2"/>
    <w:rsid w:val="00695B51"/>
    <w:rsid w:val="006A0502"/>
    <w:rsid w:val="006A0634"/>
    <w:rsid w:val="006A089A"/>
    <w:rsid w:val="006A1146"/>
    <w:rsid w:val="006A115C"/>
    <w:rsid w:val="006A1F1E"/>
    <w:rsid w:val="006A23F5"/>
    <w:rsid w:val="006A2A8E"/>
    <w:rsid w:val="006A2CDB"/>
    <w:rsid w:val="006A2F1F"/>
    <w:rsid w:val="006A308B"/>
    <w:rsid w:val="006A30EC"/>
    <w:rsid w:val="006A32F7"/>
    <w:rsid w:val="006A3900"/>
    <w:rsid w:val="006A39E0"/>
    <w:rsid w:val="006A3B81"/>
    <w:rsid w:val="006A4127"/>
    <w:rsid w:val="006A4575"/>
    <w:rsid w:val="006A4940"/>
    <w:rsid w:val="006A4BFD"/>
    <w:rsid w:val="006A4DF1"/>
    <w:rsid w:val="006A53B9"/>
    <w:rsid w:val="006A58C5"/>
    <w:rsid w:val="006A5C7F"/>
    <w:rsid w:val="006A650F"/>
    <w:rsid w:val="006A67D9"/>
    <w:rsid w:val="006A6C0B"/>
    <w:rsid w:val="006A6C60"/>
    <w:rsid w:val="006A7029"/>
    <w:rsid w:val="006A7499"/>
    <w:rsid w:val="006A76D0"/>
    <w:rsid w:val="006B00D7"/>
    <w:rsid w:val="006B0314"/>
    <w:rsid w:val="006B043F"/>
    <w:rsid w:val="006B0666"/>
    <w:rsid w:val="006B0CD2"/>
    <w:rsid w:val="006B0D0C"/>
    <w:rsid w:val="006B16C5"/>
    <w:rsid w:val="006B170D"/>
    <w:rsid w:val="006B1AF5"/>
    <w:rsid w:val="006B1CCD"/>
    <w:rsid w:val="006B2262"/>
    <w:rsid w:val="006B22D8"/>
    <w:rsid w:val="006B352D"/>
    <w:rsid w:val="006B4332"/>
    <w:rsid w:val="006B4604"/>
    <w:rsid w:val="006B48D8"/>
    <w:rsid w:val="006B4B27"/>
    <w:rsid w:val="006B4B9D"/>
    <w:rsid w:val="006B4C6E"/>
    <w:rsid w:val="006B4D10"/>
    <w:rsid w:val="006B4D20"/>
    <w:rsid w:val="006B4E3B"/>
    <w:rsid w:val="006B4E52"/>
    <w:rsid w:val="006B50AC"/>
    <w:rsid w:val="006B5122"/>
    <w:rsid w:val="006B51E1"/>
    <w:rsid w:val="006B5494"/>
    <w:rsid w:val="006B5D8E"/>
    <w:rsid w:val="006B60D7"/>
    <w:rsid w:val="006B6D3A"/>
    <w:rsid w:val="006B6EA3"/>
    <w:rsid w:val="006B790C"/>
    <w:rsid w:val="006C00BC"/>
    <w:rsid w:val="006C036F"/>
    <w:rsid w:val="006C040C"/>
    <w:rsid w:val="006C04AB"/>
    <w:rsid w:val="006C090F"/>
    <w:rsid w:val="006C0E73"/>
    <w:rsid w:val="006C145F"/>
    <w:rsid w:val="006C15A1"/>
    <w:rsid w:val="006C16E5"/>
    <w:rsid w:val="006C182F"/>
    <w:rsid w:val="006C1C65"/>
    <w:rsid w:val="006C1CC2"/>
    <w:rsid w:val="006C1D57"/>
    <w:rsid w:val="006C1E19"/>
    <w:rsid w:val="006C228B"/>
    <w:rsid w:val="006C23A9"/>
    <w:rsid w:val="006C2495"/>
    <w:rsid w:val="006C2A79"/>
    <w:rsid w:val="006C2B4E"/>
    <w:rsid w:val="006C2BA2"/>
    <w:rsid w:val="006C2F0C"/>
    <w:rsid w:val="006C3184"/>
    <w:rsid w:val="006C356F"/>
    <w:rsid w:val="006C3717"/>
    <w:rsid w:val="006C3B0A"/>
    <w:rsid w:val="006C3C6A"/>
    <w:rsid w:val="006C3E10"/>
    <w:rsid w:val="006C45DF"/>
    <w:rsid w:val="006C4607"/>
    <w:rsid w:val="006C476F"/>
    <w:rsid w:val="006C4798"/>
    <w:rsid w:val="006C4B23"/>
    <w:rsid w:val="006C4C86"/>
    <w:rsid w:val="006C4CD0"/>
    <w:rsid w:val="006C4E41"/>
    <w:rsid w:val="006C520D"/>
    <w:rsid w:val="006C6040"/>
    <w:rsid w:val="006C62B3"/>
    <w:rsid w:val="006C6429"/>
    <w:rsid w:val="006C69AE"/>
    <w:rsid w:val="006C69B7"/>
    <w:rsid w:val="006C6A1D"/>
    <w:rsid w:val="006C6A1E"/>
    <w:rsid w:val="006C6E9F"/>
    <w:rsid w:val="006C7124"/>
    <w:rsid w:val="006C71A6"/>
    <w:rsid w:val="006C72ED"/>
    <w:rsid w:val="006C74B3"/>
    <w:rsid w:val="006C7B9E"/>
    <w:rsid w:val="006D0033"/>
    <w:rsid w:val="006D0484"/>
    <w:rsid w:val="006D0742"/>
    <w:rsid w:val="006D0875"/>
    <w:rsid w:val="006D0DB9"/>
    <w:rsid w:val="006D0FA8"/>
    <w:rsid w:val="006D19BE"/>
    <w:rsid w:val="006D19E9"/>
    <w:rsid w:val="006D1C12"/>
    <w:rsid w:val="006D1D5A"/>
    <w:rsid w:val="006D1E1C"/>
    <w:rsid w:val="006D21B5"/>
    <w:rsid w:val="006D22D1"/>
    <w:rsid w:val="006D24F7"/>
    <w:rsid w:val="006D2BF9"/>
    <w:rsid w:val="006D2D5E"/>
    <w:rsid w:val="006D31B9"/>
    <w:rsid w:val="006D340B"/>
    <w:rsid w:val="006D3E7F"/>
    <w:rsid w:val="006D4899"/>
    <w:rsid w:val="006D4AD1"/>
    <w:rsid w:val="006D4DFB"/>
    <w:rsid w:val="006D5026"/>
    <w:rsid w:val="006D5831"/>
    <w:rsid w:val="006D5A7F"/>
    <w:rsid w:val="006D650C"/>
    <w:rsid w:val="006D6645"/>
    <w:rsid w:val="006D69C0"/>
    <w:rsid w:val="006D7002"/>
    <w:rsid w:val="006D7101"/>
    <w:rsid w:val="006D731E"/>
    <w:rsid w:val="006D73F4"/>
    <w:rsid w:val="006D74B9"/>
    <w:rsid w:val="006D74FE"/>
    <w:rsid w:val="006D768A"/>
    <w:rsid w:val="006D76D0"/>
    <w:rsid w:val="006D7B3A"/>
    <w:rsid w:val="006D7BE5"/>
    <w:rsid w:val="006D7EC1"/>
    <w:rsid w:val="006E0105"/>
    <w:rsid w:val="006E031C"/>
    <w:rsid w:val="006E0330"/>
    <w:rsid w:val="006E040D"/>
    <w:rsid w:val="006E09DA"/>
    <w:rsid w:val="006E0ADD"/>
    <w:rsid w:val="006E14A8"/>
    <w:rsid w:val="006E188C"/>
    <w:rsid w:val="006E1962"/>
    <w:rsid w:val="006E1B77"/>
    <w:rsid w:val="006E1C25"/>
    <w:rsid w:val="006E1CCA"/>
    <w:rsid w:val="006E22C0"/>
    <w:rsid w:val="006E23E9"/>
    <w:rsid w:val="006E2851"/>
    <w:rsid w:val="006E2A64"/>
    <w:rsid w:val="006E30AF"/>
    <w:rsid w:val="006E3367"/>
    <w:rsid w:val="006E3469"/>
    <w:rsid w:val="006E380F"/>
    <w:rsid w:val="006E3F16"/>
    <w:rsid w:val="006E4204"/>
    <w:rsid w:val="006E453E"/>
    <w:rsid w:val="006E45AC"/>
    <w:rsid w:val="006E4856"/>
    <w:rsid w:val="006E4B46"/>
    <w:rsid w:val="006E4C22"/>
    <w:rsid w:val="006E4E45"/>
    <w:rsid w:val="006E4E6A"/>
    <w:rsid w:val="006E4E90"/>
    <w:rsid w:val="006E5107"/>
    <w:rsid w:val="006E5352"/>
    <w:rsid w:val="006E55FE"/>
    <w:rsid w:val="006E59C3"/>
    <w:rsid w:val="006E5D62"/>
    <w:rsid w:val="006E61ED"/>
    <w:rsid w:val="006E660A"/>
    <w:rsid w:val="006E66D2"/>
    <w:rsid w:val="006E69E5"/>
    <w:rsid w:val="006E6A26"/>
    <w:rsid w:val="006E6A8F"/>
    <w:rsid w:val="006E721C"/>
    <w:rsid w:val="006E73EC"/>
    <w:rsid w:val="006E7469"/>
    <w:rsid w:val="006E7803"/>
    <w:rsid w:val="006E7A61"/>
    <w:rsid w:val="006E7BA1"/>
    <w:rsid w:val="006E7C69"/>
    <w:rsid w:val="006E7D1D"/>
    <w:rsid w:val="006F0A01"/>
    <w:rsid w:val="006F0B25"/>
    <w:rsid w:val="006F0CA3"/>
    <w:rsid w:val="006F12C0"/>
    <w:rsid w:val="006F1878"/>
    <w:rsid w:val="006F1C7E"/>
    <w:rsid w:val="006F1DB5"/>
    <w:rsid w:val="006F2006"/>
    <w:rsid w:val="006F21D6"/>
    <w:rsid w:val="006F2DAA"/>
    <w:rsid w:val="006F2FE2"/>
    <w:rsid w:val="006F304C"/>
    <w:rsid w:val="006F339D"/>
    <w:rsid w:val="006F370E"/>
    <w:rsid w:val="006F3C8E"/>
    <w:rsid w:val="006F3D40"/>
    <w:rsid w:val="006F45E5"/>
    <w:rsid w:val="006F475E"/>
    <w:rsid w:val="006F4BEC"/>
    <w:rsid w:val="006F4C50"/>
    <w:rsid w:val="006F4C9E"/>
    <w:rsid w:val="006F50B6"/>
    <w:rsid w:val="006F5148"/>
    <w:rsid w:val="006F51C5"/>
    <w:rsid w:val="006F5283"/>
    <w:rsid w:val="006F52F0"/>
    <w:rsid w:val="006F5B29"/>
    <w:rsid w:val="006F5DBC"/>
    <w:rsid w:val="006F5DE3"/>
    <w:rsid w:val="006F5ED5"/>
    <w:rsid w:val="006F6C5E"/>
    <w:rsid w:val="006F6C9D"/>
    <w:rsid w:val="006F6CFD"/>
    <w:rsid w:val="006F72B7"/>
    <w:rsid w:val="006F77A5"/>
    <w:rsid w:val="006F7992"/>
    <w:rsid w:val="006F7B6E"/>
    <w:rsid w:val="0070022B"/>
    <w:rsid w:val="00700237"/>
    <w:rsid w:val="00700384"/>
    <w:rsid w:val="00700671"/>
    <w:rsid w:val="007009DE"/>
    <w:rsid w:val="00700B8B"/>
    <w:rsid w:val="00700BA3"/>
    <w:rsid w:val="00700C9D"/>
    <w:rsid w:val="00700E3C"/>
    <w:rsid w:val="00700E59"/>
    <w:rsid w:val="0070118F"/>
    <w:rsid w:val="007012D2"/>
    <w:rsid w:val="0070155D"/>
    <w:rsid w:val="00701698"/>
    <w:rsid w:val="0070170C"/>
    <w:rsid w:val="007018DE"/>
    <w:rsid w:val="00701AF5"/>
    <w:rsid w:val="00701CDA"/>
    <w:rsid w:val="00701E7D"/>
    <w:rsid w:val="00701FE6"/>
    <w:rsid w:val="0070290B"/>
    <w:rsid w:val="0070347E"/>
    <w:rsid w:val="00703B69"/>
    <w:rsid w:val="00703BDA"/>
    <w:rsid w:val="00703EF7"/>
    <w:rsid w:val="00703FE3"/>
    <w:rsid w:val="0070404B"/>
    <w:rsid w:val="007040F9"/>
    <w:rsid w:val="0070456A"/>
    <w:rsid w:val="00704583"/>
    <w:rsid w:val="0070461B"/>
    <w:rsid w:val="00704955"/>
    <w:rsid w:val="00704A41"/>
    <w:rsid w:val="00704ADD"/>
    <w:rsid w:val="0070516E"/>
    <w:rsid w:val="00705302"/>
    <w:rsid w:val="0070533A"/>
    <w:rsid w:val="007054E0"/>
    <w:rsid w:val="00705880"/>
    <w:rsid w:val="00705C5A"/>
    <w:rsid w:val="00705D79"/>
    <w:rsid w:val="007061EF"/>
    <w:rsid w:val="00706847"/>
    <w:rsid w:val="0070689E"/>
    <w:rsid w:val="00706ABC"/>
    <w:rsid w:val="00706B3D"/>
    <w:rsid w:val="00707B9A"/>
    <w:rsid w:val="00710185"/>
    <w:rsid w:val="0071024A"/>
    <w:rsid w:val="00710340"/>
    <w:rsid w:val="00710D31"/>
    <w:rsid w:val="00710F9C"/>
    <w:rsid w:val="0071104A"/>
    <w:rsid w:val="00711291"/>
    <w:rsid w:val="00711571"/>
    <w:rsid w:val="007115E5"/>
    <w:rsid w:val="007115E6"/>
    <w:rsid w:val="007116F8"/>
    <w:rsid w:val="0071204D"/>
    <w:rsid w:val="007122F8"/>
    <w:rsid w:val="0071234F"/>
    <w:rsid w:val="007127C6"/>
    <w:rsid w:val="00712A1C"/>
    <w:rsid w:val="00712A65"/>
    <w:rsid w:val="00712BA2"/>
    <w:rsid w:val="00713095"/>
    <w:rsid w:val="0071351F"/>
    <w:rsid w:val="00713842"/>
    <w:rsid w:val="00713927"/>
    <w:rsid w:val="00713D85"/>
    <w:rsid w:val="00713E9E"/>
    <w:rsid w:val="00714129"/>
    <w:rsid w:val="00714794"/>
    <w:rsid w:val="007147C0"/>
    <w:rsid w:val="00714BDC"/>
    <w:rsid w:val="00714BDD"/>
    <w:rsid w:val="00714CAD"/>
    <w:rsid w:val="00714DB3"/>
    <w:rsid w:val="00715440"/>
    <w:rsid w:val="00715ACE"/>
    <w:rsid w:val="00715C26"/>
    <w:rsid w:val="00716292"/>
    <w:rsid w:val="00716435"/>
    <w:rsid w:val="00716C35"/>
    <w:rsid w:val="00716DE8"/>
    <w:rsid w:val="00716FE3"/>
    <w:rsid w:val="007171A2"/>
    <w:rsid w:val="00717230"/>
    <w:rsid w:val="007172C1"/>
    <w:rsid w:val="0071738D"/>
    <w:rsid w:val="00717490"/>
    <w:rsid w:val="007175BF"/>
    <w:rsid w:val="00717E21"/>
    <w:rsid w:val="0072000D"/>
    <w:rsid w:val="007202F1"/>
    <w:rsid w:val="0072032D"/>
    <w:rsid w:val="007207DB"/>
    <w:rsid w:val="00720BF3"/>
    <w:rsid w:val="00720D5A"/>
    <w:rsid w:val="00720F6D"/>
    <w:rsid w:val="0072147E"/>
    <w:rsid w:val="00721525"/>
    <w:rsid w:val="00721648"/>
    <w:rsid w:val="00721863"/>
    <w:rsid w:val="00721D22"/>
    <w:rsid w:val="00721D65"/>
    <w:rsid w:val="00721E86"/>
    <w:rsid w:val="00721F72"/>
    <w:rsid w:val="00722390"/>
    <w:rsid w:val="007224CB"/>
    <w:rsid w:val="00722645"/>
    <w:rsid w:val="0072268D"/>
    <w:rsid w:val="00722696"/>
    <w:rsid w:val="0072270B"/>
    <w:rsid w:val="0072301F"/>
    <w:rsid w:val="007234BE"/>
    <w:rsid w:val="00723525"/>
    <w:rsid w:val="007236EF"/>
    <w:rsid w:val="00723AFB"/>
    <w:rsid w:val="0072415C"/>
    <w:rsid w:val="0072437F"/>
    <w:rsid w:val="007245A3"/>
    <w:rsid w:val="00724740"/>
    <w:rsid w:val="00724984"/>
    <w:rsid w:val="007249FC"/>
    <w:rsid w:val="00724ABF"/>
    <w:rsid w:val="00724DDA"/>
    <w:rsid w:val="00725156"/>
    <w:rsid w:val="00725177"/>
    <w:rsid w:val="00725D86"/>
    <w:rsid w:val="00725D98"/>
    <w:rsid w:val="00725DDF"/>
    <w:rsid w:val="007263F0"/>
    <w:rsid w:val="00726C06"/>
    <w:rsid w:val="00726DEC"/>
    <w:rsid w:val="00726E93"/>
    <w:rsid w:val="00727506"/>
    <w:rsid w:val="007276D6"/>
    <w:rsid w:val="007277E5"/>
    <w:rsid w:val="00727868"/>
    <w:rsid w:val="00727A62"/>
    <w:rsid w:val="00727A73"/>
    <w:rsid w:val="00727D7E"/>
    <w:rsid w:val="00727E4B"/>
    <w:rsid w:val="00730ACB"/>
    <w:rsid w:val="00730E20"/>
    <w:rsid w:val="007313CC"/>
    <w:rsid w:val="00731462"/>
    <w:rsid w:val="00731572"/>
    <w:rsid w:val="00731A19"/>
    <w:rsid w:val="00731AFE"/>
    <w:rsid w:val="00731CDA"/>
    <w:rsid w:val="00731D3B"/>
    <w:rsid w:val="00731DD8"/>
    <w:rsid w:val="00731EFB"/>
    <w:rsid w:val="00732178"/>
    <w:rsid w:val="0073233A"/>
    <w:rsid w:val="007328D8"/>
    <w:rsid w:val="00732EA4"/>
    <w:rsid w:val="00732EE4"/>
    <w:rsid w:val="00732F7A"/>
    <w:rsid w:val="00732FA7"/>
    <w:rsid w:val="007331C6"/>
    <w:rsid w:val="00733A1A"/>
    <w:rsid w:val="00733D72"/>
    <w:rsid w:val="00733DA5"/>
    <w:rsid w:val="007340C1"/>
    <w:rsid w:val="007341AF"/>
    <w:rsid w:val="00734A43"/>
    <w:rsid w:val="007351E6"/>
    <w:rsid w:val="00735D6F"/>
    <w:rsid w:val="00735D8C"/>
    <w:rsid w:val="00735DF5"/>
    <w:rsid w:val="00735FD7"/>
    <w:rsid w:val="00735FEF"/>
    <w:rsid w:val="00736618"/>
    <w:rsid w:val="007368C9"/>
    <w:rsid w:val="00736AA6"/>
    <w:rsid w:val="00736BEE"/>
    <w:rsid w:val="00737701"/>
    <w:rsid w:val="00737A67"/>
    <w:rsid w:val="007402E6"/>
    <w:rsid w:val="007404E2"/>
    <w:rsid w:val="007409C4"/>
    <w:rsid w:val="007416D9"/>
    <w:rsid w:val="00741865"/>
    <w:rsid w:val="00742500"/>
    <w:rsid w:val="0074285D"/>
    <w:rsid w:val="00742963"/>
    <w:rsid w:val="00742A41"/>
    <w:rsid w:val="00742E5B"/>
    <w:rsid w:val="00742FD7"/>
    <w:rsid w:val="00743375"/>
    <w:rsid w:val="00743C98"/>
    <w:rsid w:val="007446CB"/>
    <w:rsid w:val="00744E26"/>
    <w:rsid w:val="00745583"/>
    <w:rsid w:val="007456CE"/>
    <w:rsid w:val="00745750"/>
    <w:rsid w:val="00745F18"/>
    <w:rsid w:val="007463D1"/>
    <w:rsid w:val="00746605"/>
    <w:rsid w:val="00746E1A"/>
    <w:rsid w:val="007472DC"/>
    <w:rsid w:val="00747311"/>
    <w:rsid w:val="007475F9"/>
    <w:rsid w:val="007476E3"/>
    <w:rsid w:val="00747A3B"/>
    <w:rsid w:val="00747A4A"/>
    <w:rsid w:val="00747A57"/>
    <w:rsid w:val="00747C01"/>
    <w:rsid w:val="00747D8F"/>
    <w:rsid w:val="00747DA0"/>
    <w:rsid w:val="00747DBE"/>
    <w:rsid w:val="00750275"/>
    <w:rsid w:val="00750519"/>
    <w:rsid w:val="007506C7"/>
    <w:rsid w:val="007507E7"/>
    <w:rsid w:val="0075091B"/>
    <w:rsid w:val="007509BC"/>
    <w:rsid w:val="00751187"/>
    <w:rsid w:val="00751495"/>
    <w:rsid w:val="0075151A"/>
    <w:rsid w:val="007515D4"/>
    <w:rsid w:val="007524E7"/>
    <w:rsid w:val="007526DD"/>
    <w:rsid w:val="0075344D"/>
    <w:rsid w:val="00753463"/>
    <w:rsid w:val="00753562"/>
    <w:rsid w:val="00753794"/>
    <w:rsid w:val="00753D22"/>
    <w:rsid w:val="00753DAA"/>
    <w:rsid w:val="00754071"/>
    <w:rsid w:val="007546C0"/>
    <w:rsid w:val="007547BE"/>
    <w:rsid w:val="00754C34"/>
    <w:rsid w:val="00754F8E"/>
    <w:rsid w:val="007557CD"/>
    <w:rsid w:val="00755801"/>
    <w:rsid w:val="00755CD2"/>
    <w:rsid w:val="00755CF6"/>
    <w:rsid w:val="00755D44"/>
    <w:rsid w:val="0075615C"/>
    <w:rsid w:val="007561BD"/>
    <w:rsid w:val="007569EE"/>
    <w:rsid w:val="00756AAC"/>
    <w:rsid w:val="00756C55"/>
    <w:rsid w:val="00756E76"/>
    <w:rsid w:val="007573DD"/>
    <w:rsid w:val="007575A7"/>
    <w:rsid w:val="00757714"/>
    <w:rsid w:val="007578EE"/>
    <w:rsid w:val="00757990"/>
    <w:rsid w:val="00757DD7"/>
    <w:rsid w:val="00757E77"/>
    <w:rsid w:val="0076045A"/>
    <w:rsid w:val="00760655"/>
    <w:rsid w:val="007607D0"/>
    <w:rsid w:val="007607F3"/>
    <w:rsid w:val="00760AE2"/>
    <w:rsid w:val="00760BBB"/>
    <w:rsid w:val="00761273"/>
    <w:rsid w:val="00761377"/>
    <w:rsid w:val="007617DD"/>
    <w:rsid w:val="007618D8"/>
    <w:rsid w:val="007624BA"/>
    <w:rsid w:val="00762589"/>
    <w:rsid w:val="00762830"/>
    <w:rsid w:val="0076304B"/>
    <w:rsid w:val="00763487"/>
    <w:rsid w:val="00763621"/>
    <w:rsid w:val="00763A2A"/>
    <w:rsid w:val="00763A98"/>
    <w:rsid w:val="00763BCF"/>
    <w:rsid w:val="00763C31"/>
    <w:rsid w:val="00763E8A"/>
    <w:rsid w:val="00763E8D"/>
    <w:rsid w:val="0076434B"/>
    <w:rsid w:val="007645CE"/>
    <w:rsid w:val="00764803"/>
    <w:rsid w:val="00764900"/>
    <w:rsid w:val="00764D63"/>
    <w:rsid w:val="00765221"/>
    <w:rsid w:val="0076529A"/>
    <w:rsid w:val="00765488"/>
    <w:rsid w:val="0076586D"/>
    <w:rsid w:val="007659AE"/>
    <w:rsid w:val="00765C5D"/>
    <w:rsid w:val="00765E96"/>
    <w:rsid w:val="007660C4"/>
    <w:rsid w:val="00766227"/>
    <w:rsid w:val="007663CA"/>
    <w:rsid w:val="0076653C"/>
    <w:rsid w:val="00766688"/>
    <w:rsid w:val="00766723"/>
    <w:rsid w:val="007667E3"/>
    <w:rsid w:val="007667ED"/>
    <w:rsid w:val="00766899"/>
    <w:rsid w:val="007673F0"/>
    <w:rsid w:val="00767486"/>
    <w:rsid w:val="007701B4"/>
    <w:rsid w:val="0077021F"/>
    <w:rsid w:val="00770A1E"/>
    <w:rsid w:val="007716E7"/>
    <w:rsid w:val="00771947"/>
    <w:rsid w:val="00771B54"/>
    <w:rsid w:val="00771C37"/>
    <w:rsid w:val="00771CFC"/>
    <w:rsid w:val="00772011"/>
    <w:rsid w:val="00772460"/>
    <w:rsid w:val="007726F2"/>
    <w:rsid w:val="007727F9"/>
    <w:rsid w:val="0077280D"/>
    <w:rsid w:val="007728E0"/>
    <w:rsid w:val="00772A69"/>
    <w:rsid w:val="00772DF9"/>
    <w:rsid w:val="007733D4"/>
    <w:rsid w:val="0077355D"/>
    <w:rsid w:val="00773F4C"/>
    <w:rsid w:val="0077414D"/>
    <w:rsid w:val="00774428"/>
    <w:rsid w:val="00774536"/>
    <w:rsid w:val="00774700"/>
    <w:rsid w:val="00774B2F"/>
    <w:rsid w:val="00774E41"/>
    <w:rsid w:val="00775260"/>
    <w:rsid w:val="007754D8"/>
    <w:rsid w:val="007755BC"/>
    <w:rsid w:val="007756EC"/>
    <w:rsid w:val="00775703"/>
    <w:rsid w:val="0077631F"/>
    <w:rsid w:val="0077641D"/>
    <w:rsid w:val="0077676E"/>
    <w:rsid w:val="007768EE"/>
    <w:rsid w:val="007768F6"/>
    <w:rsid w:val="00776F05"/>
    <w:rsid w:val="00776F11"/>
    <w:rsid w:val="0077710C"/>
    <w:rsid w:val="00777152"/>
    <w:rsid w:val="0077724B"/>
    <w:rsid w:val="00777739"/>
    <w:rsid w:val="00777A3B"/>
    <w:rsid w:val="00777ACA"/>
    <w:rsid w:val="00780238"/>
    <w:rsid w:val="00780591"/>
    <w:rsid w:val="0078063D"/>
    <w:rsid w:val="007808C9"/>
    <w:rsid w:val="00780902"/>
    <w:rsid w:val="007809BF"/>
    <w:rsid w:val="00780C06"/>
    <w:rsid w:val="00780D6D"/>
    <w:rsid w:val="00780E17"/>
    <w:rsid w:val="007810A6"/>
    <w:rsid w:val="00781196"/>
    <w:rsid w:val="00781729"/>
    <w:rsid w:val="00781829"/>
    <w:rsid w:val="0078184B"/>
    <w:rsid w:val="00781862"/>
    <w:rsid w:val="00781EE0"/>
    <w:rsid w:val="00781F4B"/>
    <w:rsid w:val="0078264E"/>
    <w:rsid w:val="00782E90"/>
    <w:rsid w:val="00783623"/>
    <w:rsid w:val="00783CEF"/>
    <w:rsid w:val="00783F42"/>
    <w:rsid w:val="00783F69"/>
    <w:rsid w:val="00783FB1"/>
    <w:rsid w:val="00784107"/>
    <w:rsid w:val="00784180"/>
    <w:rsid w:val="007845C8"/>
    <w:rsid w:val="00784813"/>
    <w:rsid w:val="0078489F"/>
    <w:rsid w:val="00784AF6"/>
    <w:rsid w:val="00785054"/>
    <w:rsid w:val="00785283"/>
    <w:rsid w:val="00785318"/>
    <w:rsid w:val="007856C2"/>
    <w:rsid w:val="00785750"/>
    <w:rsid w:val="0078587E"/>
    <w:rsid w:val="007858DB"/>
    <w:rsid w:val="00785F1E"/>
    <w:rsid w:val="00786184"/>
    <w:rsid w:val="007862C0"/>
    <w:rsid w:val="00786919"/>
    <w:rsid w:val="00786A7F"/>
    <w:rsid w:val="00786DE2"/>
    <w:rsid w:val="00787537"/>
    <w:rsid w:val="0078762E"/>
    <w:rsid w:val="007878C6"/>
    <w:rsid w:val="007879F3"/>
    <w:rsid w:val="007909C9"/>
    <w:rsid w:val="00791179"/>
    <w:rsid w:val="00791708"/>
    <w:rsid w:val="00792586"/>
    <w:rsid w:val="00792868"/>
    <w:rsid w:val="007930EF"/>
    <w:rsid w:val="00793326"/>
    <w:rsid w:val="007939D9"/>
    <w:rsid w:val="00793E43"/>
    <w:rsid w:val="007940FC"/>
    <w:rsid w:val="0079410F"/>
    <w:rsid w:val="0079419C"/>
    <w:rsid w:val="0079441A"/>
    <w:rsid w:val="0079470C"/>
    <w:rsid w:val="00794D19"/>
    <w:rsid w:val="00794DB4"/>
    <w:rsid w:val="00794F06"/>
    <w:rsid w:val="007954B5"/>
    <w:rsid w:val="007955C3"/>
    <w:rsid w:val="00795E44"/>
    <w:rsid w:val="00796349"/>
    <w:rsid w:val="0079639E"/>
    <w:rsid w:val="00796536"/>
    <w:rsid w:val="00796845"/>
    <w:rsid w:val="0079691E"/>
    <w:rsid w:val="00796AAE"/>
    <w:rsid w:val="00796AD0"/>
    <w:rsid w:val="00797140"/>
    <w:rsid w:val="0079724D"/>
    <w:rsid w:val="007A059A"/>
    <w:rsid w:val="007A08A4"/>
    <w:rsid w:val="007A08F0"/>
    <w:rsid w:val="007A0B83"/>
    <w:rsid w:val="007A0CFA"/>
    <w:rsid w:val="007A2030"/>
    <w:rsid w:val="007A267A"/>
    <w:rsid w:val="007A293C"/>
    <w:rsid w:val="007A2A18"/>
    <w:rsid w:val="007A2A9D"/>
    <w:rsid w:val="007A338A"/>
    <w:rsid w:val="007A3A3A"/>
    <w:rsid w:val="007A4352"/>
    <w:rsid w:val="007A44C7"/>
    <w:rsid w:val="007A4CEE"/>
    <w:rsid w:val="007A4DAF"/>
    <w:rsid w:val="007A5098"/>
    <w:rsid w:val="007A5474"/>
    <w:rsid w:val="007A562C"/>
    <w:rsid w:val="007A5C25"/>
    <w:rsid w:val="007A5CB5"/>
    <w:rsid w:val="007A644D"/>
    <w:rsid w:val="007A661A"/>
    <w:rsid w:val="007A6DE6"/>
    <w:rsid w:val="007A6F9C"/>
    <w:rsid w:val="007A706D"/>
    <w:rsid w:val="007A7ED7"/>
    <w:rsid w:val="007A7EED"/>
    <w:rsid w:val="007B0353"/>
    <w:rsid w:val="007B0840"/>
    <w:rsid w:val="007B09BC"/>
    <w:rsid w:val="007B0B73"/>
    <w:rsid w:val="007B0B9D"/>
    <w:rsid w:val="007B0E5B"/>
    <w:rsid w:val="007B1424"/>
    <w:rsid w:val="007B1A08"/>
    <w:rsid w:val="007B1CBD"/>
    <w:rsid w:val="007B1F1F"/>
    <w:rsid w:val="007B22B1"/>
    <w:rsid w:val="007B2326"/>
    <w:rsid w:val="007B24CF"/>
    <w:rsid w:val="007B3159"/>
    <w:rsid w:val="007B334E"/>
    <w:rsid w:val="007B3882"/>
    <w:rsid w:val="007B3FDF"/>
    <w:rsid w:val="007B43DA"/>
    <w:rsid w:val="007B48B0"/>
    <w:rsid w:val="007B4DDC"/>
    <w:rsid w:val="007B539C"/>
    <w:rsid w:val="007B5916"/>
    <w:rsid w:val="007B5AA8"/>
    <w:rsid w:val="007B5CAB"/>
    <w:rsid w:val="007B5CDC"/>
    <w:rsid w:val="007B5DDA"/>
    <w:rsid w:val="007B5EA1"/>
    <w:rsid w:val="007B60A7"/>
    <w:rsid w:val="007B634B"/>
    <w:rsid w:val="007B64CE"/>
    <w:rsid w:val="007B66A7"/>
    <w:rsid w:val="007B70FC"/>
    <w:rsid w:val="007B7DF7"/>
    <w:rsid w:val="007C0270"/>
    <w:rsid w:val="007C02E3"/>
    <w:rsid w:val="007C03EA"/>
    <w:rsid w:val="007C0E8F"/>
    <w:rsid w:val="007C0EAC"/>
    <w:rsid w:val="007C1227"/>
    <w:rsid w:val="007C12E5"/>
    <w:rsid w:val="007C1445"/>
    <w:rsid w:val="007C14BF"/>
    <w:rsid w:val="007C166D"/>
    <w:rsid w:val="007C17D6"/>
    <w:rsid w:val="007C20BF"/>
    <w:rsid w:val="007C2187"/>
    <w:rsid w:val="007C2189"/>
    <w:rsid w:val="007C2476"/>
    <w:rsid w:val="007C272F"/>
    <w:rsid w:val="007C27CA"/>
    <w:rsid w:val="007C2B26"/>
    <w:rsid w:val="007C2D44"/>
    <w:rsid w:val="007C334B"/>
    <w:rsid w:val="007C36F3"/>
    <w:rsid w:val="007C3A75"/>
    <w:rsid w:val="007C3B1F"/>
    <w:rsid w:val="007C3BE6"/>
    <w:rsid w:val="007C3C3F"/>
    <w:rsid w:val="007C3DAF"/>
    <w:rsid w:val="007C40FC"/>
    <w:rsid w:val="007C44B4"/>
    <w:rsid w:val="007C56AF"/>
    <w:rsid w:val="007C5CF8"/>
    <w:rsid w:val="007C5DB6"/>
    <w:rsid w:val="007C5E3D"/>
    <w:rsid w:val="007C5FE9"/>
    <w:rsid w:val="007C616A"/>
    <w:rsid w:val="007C69BD"/>
    <w:rsid w:val="007C6F38"/>
    <w:rsid w:val="007C70A2"/>
    <w:rsid w:val="007C7333"/>
    <w:rsid w:val="007C7EC1"/>
    <w:rsid w:val="007D0400"/>
    <w:rsid w:val="007D1375"/>
    <w:rsid w:val="007D14AF"/>
    <w:rsid w:val="007D192F"/>
    <w:rsid w:val="007D1DCA"/>
    <w:rsid w:val="007D20AF"/>
    <w:rsid w:val="007D24B0"/>
    <w:rsid w:val="007D25A3"/>
    <w:rsid w:val="007D2CF1"/>
    <w:rsid w:val="007D30D8"/>
    <w:rsid w:val="007D31B1"/>
    <w:rsid w:val="007D321A"/>
    <w:rsid w:val="007D36FD"/>
    <w:rsid w:val="007D3CCB"/>
    <w:rsid w:val="007D3CD2"/>
    <w:rsid w:val="007D3DFF"/>
    <w:rsid w:val="007D4054"/>
    <w:rsid w:val="007D453A"/>
    <w:rsid w:val="007D45DF"/>
    <w:rsid w:val="007D494C"/>
    <w:rsid w:val="007D4DE9"/>
    <w:rsid w:val="007D4F54"/>
    <w:rsid w:val="007D5509"/>
    <w:rsid w:val="007D56EE"/>
    <w:rsid w:val="007D59DB"/>
    <w:rsid w:val="007D5F3A"/>
    <w:rsid w:val="007D617C"/>
    <w:rsid w:val="007D6E02"/>
    <w:rsid w:val="007D73D8"/>
    <w:rsid w:val="007D78D4"/>
    <w:rsid w:val="007D7978"/>
    <w:rsid w:val="007D797C"/>
    <w:rsid w:val="007D7A5E"/>
    <w:rsid w:val="007D7B54"/>
    <w:rsid w:val="007D7BC7"/>
    <w:rsid w:val="007E02E1"/>
    <w:rsid w:val="007E0749"/>
    <w:rsid w:val="007E0BE1"/>
    <w:rsid w:val="007E117E"/>
    <w:rsid w:val="007E12DB"/>
    <w:rsid w:val="007E1595"/>
    <w:rsid w:val="007E1781"/>
    <w:rsid w:val="007E18F0"/>
    <w:rsid w:val="007E1963"/>
    <w:rsid w:val="007E1BAF"/>
    <w:rsid w:val="007E1D5F"/>
    <w:rsid w:val="007E2218"/>
    <w:rsid w:val="007E2310"/>
    <w:rsid w:val="007E2733"/>
    <w:rsid w:val="007E2743"/>
    <w:rsid w:val="007E284C"/>
    <w:rsid w:val="007E2B45"/>
    <w:rsid w:val="007E2E89"/>
    <w:rsid w:val="007E2EF5"/>
    <w:rsid w:val="007E3048"/>
    <w:rsid w:val="007E34A0"/>
    <w:rsid w:val="007E36DE"/>
    <w:rsid w:val="007E3FCC"/>
    <w:rsid w:val="007E405E"/>
    <w:rsid w:val="007E42BD"/>
    <w:rsid w:val="007E450D"/>
    <w:rsid w:val="007E45CD"/>
    <w:rsid w:val="007E4C83"/>
    <w:rsid w:val="007E4D2A"/>
    <w:rsid w:val="007E50C6"/>
    <w:rsid w:val="007E5414"/>
    <w:rsid w:val="007E552C"/>
    <w:rsid w:val="007E59E5"/>
    <w:rsid w:val="007E6180"/>
    <w:rsid w:val="007E61B3"/>
    <w:rsid w:val="007E62AC"/>
    <w:rsid w:val="007E6629"/>
    <w:rsid w:val="007E6722"/>
    <w:rsid w:val="007E6748"/>
    <w:rsid w:val="007E67B2"/>
    <w:rsid w:val="007E6A51"/>
    <w:rsid w:val="007E6CBE"/>
    <w:rsid w:val="007E7038"/>
    <w:rsid w:val="007E718C"/>
    <w:rsid w:val="007E77B7"/>
    <w:rsid w:val="007E7AA1"/>
    <w:rsid w:val="007E7AF8"/>
    <w:rsid w:val="007E7B03"/>
    <w:rsid w:val="007F073D"/>
    <w:rsid w:val="007F0F04"/>
    <w:rsid w:val="007F10B3"/>
    <w:rsid w:val="007F1525"/>
    <w:rsid w:val="007F17C8"/>
    <w:rsid w:val="007F19B6"/>
    <w:rsid w:val="007F1C34"/>
    <w:rsid w:val="007F2197"/>
    <w:rsid w:val="007F2266"/>
    <w:rsid w:val="007F2300"/>
    <w:rsid w:val="007F2599"/>
    <w:rsid w:val="007F27AC"/>
    <w:rsid w:val="007F291F"/>
    <w:rsid w:val="007F2BAD"/>
    <w:rsid w:val="007F344D"/>
    <w:rsid w:val="007F3500"/>
    <w:rsid w:val="007F35B9"/>
    <w:rsid w:val="007F389A"/>
    <w:rsid w:val="007F38DC"/>
    <w:rsid w:val="007F39B6"/>
    <w:rsid w:val="007F3A20"/>
    <w:rsid w:val="007F3F8F"/>
    <w:rsid w:val="007F4196"/>
    <w:rsid w:val="007F442B"/>
    <w:rsid w:val="007F44D3"/>
    <w:rsid w:val="007F488E"/>
    <w:rsid w:val="007F4BE3"/>
    <w:rsid w:val="007F4DE8"/>
    <w:rsid w:val="007F4FA3"/>
    <w:rsid w:val="007F5273"/>
    <w:rsid w:val="007F5406"/>
    <w:rsid w:val="007F59D2"/>
    <w:rsid w:val="007F59E6"/>
    <w:rsid w:val="007F60E6"/>
    <w:rsid w:val="007F61FD"/>
    <w:rsid w:val="007F6301"/>
    <w:rsid w:val="007F65D7"/>
    <w:rsid w:val="007F65F8"/>
    <w:rsid w:val="007F6E07"/>
    <w:rsid w:val="007F6F0B"/>
    <w:rsid w:val="007F6F71"/>
    <w:rsid w:val="007F76ED"/>
    <w:rsid w:val="007F7731"/>
    <w:rsid w:val="007F7EDC"/>
    <w:rsid w:val="00800509"/>
    <w:rsid w:val="008008C0"/>
    <w:rsid w:val="008008D3"/>
    <w:rsid w:val="00800D2A"/>
    <w:rsid w:val="00800FF4"/>
    <w:rsid w:val="008014A1"/>
    <w:rsid w:val="008022E1"/>
    <w:rsid w:val="00802478"/>
    <w:rsid w:val="00802A92"/>
    <w:rsid w:val="00802BE3"/>
    <w:rsid w:val="00802CCD"/>
    <w:rsid w:val="00802F3F"/>
    <w:rsid w:val="00802FAC"/>
    <w:rsid w:val="00803107"/>
    <w:rsid w:val="0080334D"/>
    <w:rsid w:val="00803682"/>
    <w:rsid w:val="008036B5"/>
    <w:rsid w:val="008037AA"/>
    <w:rsid w:val="00803E2C"/>
    <w:rsid w:val="0080401C"/>
    <w:rsid w:val="0080427E"/>
    <w:rsid w:val="008042D8"/>
    <w:rsid w:val="0080458B"/>
    <w:rsid w:val="008045C1"/>
    <w:rsid w:val="00804828"/>
    <w:rsid w:val="00804863"/>
    <w:rsid w:val="00804B5C"/>
    <w:rsid w:val="00804B79"/>
    <w:rsid w:val="00804DB1"/>
    <w:rsid w:val="00804EC9"/>
    <w:rsid w:val="008050DF"/>
    <w:rsid w:val="0080571D"/>
    <w:rsid w:val="00805E46"/>
    <w:rsid w:val="0080605D"/>
    <w:rsid w:val="00806067"/>
    <w:rsid w:val="008068F1"/>
    <w:rsid w:val="00806E73"/>
    <w:rsid w:val="00806E76"/>
    <w:rsid w:val="0080755E"/>
    <w:rsid w:val="008076EB"/>
    <w:rsid w:val="00807BD3"/>
    <w:rsid w:val="00807C27"/>
    <w:rsid w:val="00807FFB"/>
    <w:rsid w:val="00810387"/>
    <w:rsid w:val="00810558"/>
    <w:rsid w:val="00810584"/>
    <w:rsid w:val="00810926"/>
    <w:rsid w:val="00810989"/>
    <w:rsid w:val="00810D7F"/>
    <w:rsid w:val="00810EAA"/>
    <w:rsid w:val="00810FD9"/>
    <w:rsid w:val="0081157D"/>
    <w:rsid w:val="00811781"/>
    <w:rsid w:val="00811C87"/>
    <w:rsid w:val="00811F67"/>
    <w:rsid w:val="00812673"/>
    <w:rsid w:val="00812766"/>
    <w:rsid w:val="0081289D"/>
    <w:rsid w:val="008129AF"/>
    <w:rsid w:val="00813585"/>
    <w:rsid w:val="008138C2"/>
    <w:rsid w:val="00813AD5"/>
    <w:rsid w:val="00813EEF"/>
    <w:rsid w:val="0081412A"/>
    <w:rsid w:val="008143AA"/>
    <w:rsid w:val="00814404"/>
    <w:rsid w:val="00814441"/>
    <w:rsid w:val="00814554"/>
    <w:rsid w:val="0081459F"/>
    <w:rsid w:val="0081492A"/>
    <w:rsid w:val="00814A70"/>
    <w:rsid w:val="00815418"/>
    <w:rsid w:val="00815830"/>
    <w:rsid w:val="00815891"/>
    <w:rsid w:val="00815CFA"/>
    <w:rsid w:val="00815F3D"/>
    <w:rsid w:val="00816121"/>
    <w:rsid w:val="008163E0"/>
    <w:rsid w:val="0081650B"/>
    <w:rsid w:val="008168B6"/>
    <w:rsid w:val="00816A4A"/>
    <w:rsid w:val="00816A9F"/>
    <w:rsid w:val="00816AA8"/>
    <w:rsid w:val="00816C61"/>
    <w:rsid w:val="00817047"/>
    <w:rsid w:val="00817282"/>
    <w:rsid w:val="00817307"/>
    <w:rsid w:val="0081755D"/>
    <w:rsid w:val="0081782D"/>
    <w:rsid w:val="00817857"/>
    <w:rsid w:val="0082010E"/>
    <w:rsid w:val="0082044A"/>
    <w:rsid w:val="00820A43"/>
    <w:rsid w:val="00820A6C"/>
    <w:rsid w:val="00820AC3"/>
    <w:rsid w:val="00820C01"/>
    <w:rsid w:val="00820C43"/>
    <w:rsid w:val="00820D8B"/>
    <w:rsid w:val="00820E75"/>
    <w:rsid w:val="0082156E"/>
    <w:rsid w:val="00821A75"/>
    <w:rsid w:val="00821CFB"/>
    <w:rsid w:val="008221C0"/>
    <w:rsid w:val="0082252A"/>
    <w:rsid w:val="008226CC"/>
    <w:rsid w:val="00822C59"/>
    <w:rsid w:val="0082355D"/>
    <w:rsid w:val="00823696"/>
    <w:rsid w:val="008238EC"/>
    <w:rsid w:val="00823AC1"/>
    <w:rsid w:val="00823B63"/>
    <w:rsid w:val="00823DCB"/>
    <w:rsid w:val="00824181"/>
    <w:rsid w:val="008242AD"/>
    <w:rsid w:val="00824302"/>
    <w:rsid w:val="00824961"/>
    <w:rsid w:val="00824991"/>
    <w:rsid w:val="00824DB3"/>
    <w:rsid w:val="00824F8D"/>
    <w:rsid w:val="00825151"/>
    <w:rsid w:val="00825443"/>
    <w:rsid w:val="0082586B"/>
    <w:rsid w:val="00825870"/>
    <w:rsid w:val="00825952"/>
    <w:rsid w:val="0082595F"/>
    <w:rsid w:val="00825DB3"/>
    <w:rsid w:val="0082610D"/>
    <w:rsid w:val="008263D8"/>
    <w:rsid w:val="008269D5"/>
    <w:rsid w:val="00826A9A"/>
    <w:rsid w:val="00826AEC"/>
    <w:rsid w:val="00826C4B"/>
    <w:rsid w:val="00826CCB"/>
    <w:rsid w:val="00826D3E"/>
    <w:rsid w:val="00826EC7"/>
    <w:rsid w:val="00827834"/>
    <w:rsid w:val="00830015"/>
    <w:rsid w:val="008301F5"/>
    <w:rsid w:val="00831019"/>
    <w:rsid w:val="0083110A"/>
    <w:rsid w:val="00831194"/>
    <w:rsid w:val="0083149D"/>
    <w:rsid w:val="00831CF6"/>
    <w:rsid w:val="00832713"/>
    <w:rsid w:val="0083279A"/>
    <w:rsid w:val="00832ED2"/>
    <w:rsid w:val="0083312F"/>
    <w:rsid w:val="00833345"/>
    <w:rsid w:val="0083345B"/>
    <w:rsid w:val="008337E1"/>
    <w:rsid w:val="00833886"/>
    <w:rsid w:val="00833C9E"/>
    <w:rsid w:val="00834011"/>
    <w:rsid w:val="00834083"/>
    <w:rsid w:val="0083423D"/>
    <w:rsid w:val="00834283"/>
    <w:rsid w:val="008342BC"/>
    <w:rsid w:val="008343BC"/>
    <w:rsid w:val="0083461E"/>
    <w:rsid w:val="00834815"/>
    <w:rsid w:val="00834DBC"/>
    <w:rsid w:val="00834F1D"/>
    <w:rsid w:val="0083500D"/>
    <w:rsid w:val="0083536A"/>
    <w:rsid w:val="00835405"/>
    <w:rsid w:val="00835AA9"/>
    <w:rsid w:val="0083605F"/>
    <w:rsid w:val="00836069"/>
    <w:rsid w:val="00836081"/>
    <w:rsid w:val="008361D2"/>
    <w:rsid w:val="008362E2"/>
    <w:rsid w:val="00836485"/>
    <w:rsid w:val="00836517"/>
    <w:rsid w:val="00836535"/>
    <w:rsid w:val="00836537"/>
    <w:rsid w:val="0083682F"/>
    <w:rsid w:val="00836D73"/>
    <w:rsid w:val="00837782"/>
    <w:rsid w:val="00837AB7"/>
    <w:rsid w:val="00837BA9"/>
    <w:rsid w:val="00837D81"/>
    <w:rsid w:val="00837D88"/>
    <w:rsid w:val="008401CD"/>
    <w:rsid w:val="0084021B"/>
    <w:rsid w:val="008407CC"/>
    <w:rsid w:val="00840B98"/>
    <w:rsid w:val="00840F7E"/>
    <w:rsid w:val="008410EA"/>
    <w:rsid w:val="00841188"/>
    <w:rsid w:val="0084123E"/>
    <w:rsid w:val="0084153A"/>
    <w:rsid w:val="0084155B"/>
    <w:rsid w:val="00841666"/>
    <w:rsid w:val="008417EC"/>
    <w:rsid w:val="00841999"/>
    <w:rsid w:val="00841B0D"/>
    <w:rsid w:val="00841D5B"/>
    <w:rsid w:val="00841F7E"/>
    <w:rsid w:val="00842244"/>
    <w:rsid w:val="00842AB8"/>
    <w:rsid w:val="00842ADA"/>
    <w:rsid w:val="0084459D"/>
    <w:rsid w:val="008446EF"/>
    <w:rsid w:val="008448C4"/>
    <w:rsid w:val="008449B6"/>
    <w:rsid w:val="00844A49"/>
    <w:rsid w:val="00844D70"/>
    <w:rsid w:val="0084554B"/>
    <w:rsid w:val="00846489"/>
    <w:rsid w:val="008467C4"/>
    <w:rsid w:val="0084683A"/>
    <w:rsid w:val="00846AF2"/>
    <w:rsid w:val="00846D64"/>
    <w:rsid w:val="00847017"/>
    <w:rsid w:val="008470FA"/>
    <w:rsid w:val="00847800"/>
    <w:rsid w:val="00847AB5"/>
    <w:rsid w:val="00847EE6"/>
    <w:rsid w:val="008500E5"/>
    <w:rsid w:val="008502C1"/>
    <w:rsid w:val="00850343"/>
    <w:rsid w:val="00850421"/>
    <w:rsid w:val="00850A6B"/>
    <w:rsid w:val="00850B84"/>
    <w:rsid w:val="00850DA7"/>
    <w:rsid w:val="0085186F"/>
    <w:rsid w:val="00851BB2"/>
    <w:rsid w:val="0085202E"/>
    <w:rsid w:val="00852BBF"/>
    <w:rsid w:val="00852E40"/>
    <w:rsid w:val="008530B9"/>
    <w:rsid w:val="0085331F"/>
    <w:rsid w:val="00853678"/>
    <w:rsid w:val="00853692"/>
    <w:rsid w:val="008537FC"/>
    <w:rsid w:val="00853C23"/>
    <w:rsid w:val="00853C80"/>
    <w:rsid w:val="00853F0B"/>
    <w:rsid w:val="008545CC"/>
    <w:rsid w:val="00854C83"/>
    <w:rsid w:val="00854CC8"/>
    <w:rsid w:val="0085534C"/>
    <w:rsid w:val="0085574B"/>
    <w:rsid w:val="00855966"/>
    <w:rsid w:val="008559B0"/>
    <w:rsid w:val="008559BB"/>
    <w:rsid w:val="00855AA9"/>
    <w:rsid w:val="00855CBF"/>
    <w:rsid w:val="008561CC"/>
    <w:rsid w:val="0085662A"/>
    <w:rsid w:val="00856F2F"/>
    <w:rsid w:val="00857133"/>
    <w:rsid w:val="008571C4"/>
    <w:rsid w:val="00857361"/>
    <w:rsid w:val="008575B0"/>
    <w:rsid w:val="00857973"/>
    <w:rsid w:val="008579EC"/>
    <w:rsid w:val="008579F2"/>
    <w:rsid w:val="00857A07"/>
    <w:rsid w:val="00857BD0"/>
    <w:rsid w:val="00860182"/>
    <w:rsid w:val="00860773"/>
    <w:rsid w:val="008610FD"/>
    <w:rsid w:val="008611A3"/>
    <w:rsid w:val="008611FF"/>
    <w:rsid w:val="00861886"/>
    <w:rsid w:val="00861B8D"/>
    <w:rsid w:val="00861BB0"/>
    <w:rsid w:val="00861E3B"/>
    <w:rsid w:val="00862141"/>
    <w:rsid w:val="00862254"/>
    <w:rsid w:val="008623C4"/>
    <w:rsid w:val="00862898"/>
    <w:rsid w:val="00862C82"/>
    <w:rsid w:val="00862DCB"/>
    <w:rsid w:val="008630C3"/>
    <w:rsid w:val="008630FB"/>
    <w:rsid w:val="00863531"/>
    <w:rsid w:val="00863BFF"/>
    <w:rsid w:val="00863C7E"/>
    <w:rsid w:val="008640C6"/>
    <w:rsid w:val="008643A8"/>
    <w:rsid w:val="008643FF"/>
    <w:rsid w:val="0086467B"/>
    <w:rsid w:val="008650BB"/>
    <w:rsid w:val="008652C8"/>
    <w:rsid w:val="00865683"/>
    <w:rsid w:val="00865752"/>
    <w:rsid w:val="008659A1"/>
    <w:rsid w:val="00865B33"/>
    <w:rsid w:val="00866399"/>
    <w:rsid w:val="00866598"/>
    <w:rsid w:val="00866710"/>
    <w:rsid w:val="00866DFD"/>
    <w:rsid w:val="00866E54"/>
    <w:rsid w:val="00866FC6"/>
    <w:rsid w:val="00867218"/>
    <w:rsid w:val="00867FCC"/>
    <w:rsid w:val="00870E96"/>
    <w:rsid w:val="00871610"/>
    <w:rsid w:val="00871B71"/>
    <w:rsid w:val="00871BAD"/>
    <w:rsid w:val="0087206D"/>
    <w:rsid w:val="0087224F"/>
    <w:rsid w:val="00872640"/>
    <w:rsid w:val="00872947"/>
    <w:rsid w:val="008733C5"/>
    <w:rsid w:val="00873585"/>
    <w:rsid w:val="00873651"/>
    <w:rsid w:val="00873A6F"/>
    <w:rsid w:val="00873E06"/>
    <w:rsid w:val="008741D6"/>
    <w:rsid w:val="00874302"/>
    <w:rsid w:val="008745F8"/>
    <w:rsid w:val="008746EE"/>
    <w:rsid w:val="00874959"/>
    <w:rsid w:val="00874D90"/>
    <w:rsid w:val="00874D97"/>
    <w:rsid w:val="00874E50"/>
    <w:rsid w:val="008756A7"/>
    <w:rsid w:val="00875818"/>
    <w:rsid w:val="00875819"/>
    <w:rsid w:val="00875BC8"/>
    <w:rsid w:val="00875E61"/>
    <w:rsid w:val="00876935"/>
    <w:rsid w:val="0087694F"/>
    <w:rsid w:val="00876CF9"/>
    <w:rsid w:val="00876D85"/>
    <w:rsid w:val="00876DCE"/>
    <w:rsid w:val="00876E27"/>
    <w:rsid w:val="008772C5"/>
    <w:rsid w:val="008772D2"/>
    <w:rsid w:val="008772ED"/>
    <w:rsid w:val="00877790"/>
    <w:rsid w:val="0087780E"/>
    <w:rsid w:val="00877961"/>
    <w:rsid w:val="00880BAC"/>
    <w:rsid w:val="00881107"/>
    <w:rsid w:val="00881B99"/>
    <w:rsid w:val="00882033"/>
    <w:rsid w:val="008820EB"/>
    <w:rsid w:val="008821C2"/>
    <w:rsid w:val="00882483"/>
    <w:rsid w:val="008826D2"/>
    <w:rsid w:val="008829A3"/>
    <w:rsid w:val="008829FF"/>
    <w:rsid w:val="00882B80"/>
    <w:rsid w:val="00882D7E"/>
    <w:rsid w:val="0088355C"/>
    <w:rsid w:val="0088359B"/>
    <w:rsid w:val="00883A40"/>
    <w:rsid w:val="00883C01"/>
    <w:rsid w:val="00883EE6"/>
    <w:rsid w:val="008841C2"/>
    <w:rsid w:val="00884483"/>
    <w:rsid w:val="008847BE"/>
    <w:rsid w:val="0088498D"/>
    <w:rsid w:val="00884B07"/>
    <w:rsid w:val="00884B8E"/>
    <w:rsid w:val="0088556F"/>
    <w:rsid w:val="008858A5"/>
    <w:rsid w:val="008858C4"/>
    <w:rsid w:val="00885B3C"/>
    <w:rsid w:val="00885C39"/>
    <w:rsid w:val="00885D55"/>
    <w:rsid w:val="00885E54"/>
    <w:rsid w:val="008860B2"/>
    <w:rsid w:val="0088642C"/>
    <w:rsid w:val="008866E4"/>
    <w:rsid w:val="00887341"/>
    <w:rsid w:val="0088753B"/>
    <w:rsid w:val="00887FEB"/>
    <w:rsid w:val="0089061D"/>
    <w:rsid w:val="0089084E"/>
    <w:rsid w:val="008908FA"/>
    <w:rsid w:val="00890A72"/>
    <w:rsid w:val="00890E2D"/>
    <w:rsid w:val="00891162"/>
    <w:rsid w:val="00891241"/>
    <w:rsid w:val="008913C9"/>
    <w:rsid w:val="00891404"/>
    <w:rsid w:val="00891696"/>
    <w:rsid w:val="00891870"/>
    <w:rsid w:val="00891BA2"/>
    <w:rsid w:val="008920BF"/>
    <w:rsid w:val="00892170"/>
    <w:rsid w:val="00892302"/>
    <w:rsid w:val="008923C3"/>
    <w:rsid w:val="00892507"/>
    <w:rsid w:val="00892572"/>
    <w:rsid w:val="00892813"/>
    <w:rsid w:val="0089292B"/>
    <w:rsid w:val="008929DA"/>
    <w:rsid w:val="008930BC"/>
    <w:rsid w:val="00893326"/>
    <w:rsid w:val="0089424F"/>
    <w:rsid w:val="00894661"/>
    <w:rsid w:val="008946BE"/>
    <w:rsid w:val="008949B3"/>
    <w:rsid w:val="00894F2B"/>
    <w:rsid w:val="008952EF"/>
    <w:rsid w:val="00895565"/>
    <w:rsid w:val="00895816"/>
    <w:rsid w:val="0089593F"/>
    <w:rsid w:val="00895A37"/>
    <w:rsid w:val="00895AE8"/>
    <w:rsid w:val="00895CAF"/>
    <w:rsid w:val="008966A5"/>
    <w:rsid w:val="008A028B"/>
    <w:rsid w:val="008A03D7"/>
    <w:rsid w:val="008A0591"/>
    <w:rsid w:val="008A06D8"/>
    <w:rsid w:val="008A077E"/>
    <w:rsid w:val="008A094B"/>
    <w:rsid w:val="008A09A0"/>
    <w:rsid w:val="008A0ADB"/>
    <w:rsid w:val="008A0B65"/>
    <w:rsid w:val="008A0BF3"/>
    <w:rsid w:val="008A1024"/>
    <w:rsid w:val="008A1115"/>
    <w:rsid w:val="008A1364"/>
    <w:rsid w:val="008A1DDB"/>
    <w:rsid w:val="008A2702"/>
    <w:rsid w:val="008A29D8"/>
    <w:rsid w:val="008A2E1F"/>
    <w:rsid w:val="008A2E21"/>
    <w:rsid w:val="008A3521"/>
    <w:rsid w:val="008A3703"/>
    <w:rsid w:val="008A3709"/>
    <w:rsid w:val="008A3F9B"/>
    <w:rsid w:val="008A3FDF"/>
    <w:rsid w:val="008A44F1"/>
    <w:rsid w:val="008A46E6"/>
    <w:rsid w:val="008A48AD"/>
    <w:rsid w:val="008A4AC0"/>
    <w:rsid w:val="008A4B20"/>
    <w:rsid w:val="008A5484"/>
    <w:rsid w:val="008A557A"/>
    <w:rsid w:val="008A5A49"/>
    <w:rsid w:val="008A5DD6"/>
    <w:rsid w:val="008A5F72"/>
    <w:rsid w:val="008A6194"/>
    <w:rsid w:val="008A64B8"/>
    <w:rsid w:val="008A669A"/>
    <w:rsid w:val="008A690E"/>
    <w:rsid w:val="008A6AC0"/>
    <w:rsid w:val="008A6B91"/>
    <w:rsid w:val="008A6F3F"/>
    <w:rsid w:val="008A7541"/>
    <w:rsid w:val="008A7554"/>
    <w:rsid w:val="008B04FF"/>
    <w:rsid w:val="008B09E2"/>
    <w:rsid w:val="008B0AD9"/>
    <w:rsid w:val="008B0FE1"/>
    <w:rsid w:val="008B1486"/>
    <w:rsid w:val="008B262E"/>
    <w:rsid w:val="008B2921"/>
    <w:rsid w:val="008B2A9C"/>
    <w:rsid w:val="008B2CF3"/>
    <w:rsid w:val="008B2DA0"/>
    <w:rsid w:val="008B31B9"/>
    <w:rsid w:val="008B3327"/>
    <w:rsid w:val="008B36AC"/>
    <w:rsid w:val="008B3891"/>
    <w:rsid w:val="008B3E81"/>
    <w:rsid w:val="008B4172"/>
    <w:rsid w:val="008B427D"/>
    <w:rsid w:val="008B437D"/>
    <w:rsid w:val="008B46DB"/>
    <w:rsid w:val="008B47CD"/>
    <w:rsid w:val="008B495D"/>
    <w:rsid w:val="008B4C5B"/>
    <w:rsid w:val="008B4E8C"/>
    <w:rsid w:val="008B4F22"/>
    <w:rsid w:val="008B4F51"/>
    <w:rsid w:val="008B503A"/>
    <w:rsid w:val="008B52AE"/>
    <w:rsid w:val="008B548D"/>
    <w:rsid w:val="008B5538"/>
    <w:rsid w:val="008B5586"/>
    <w:rsid w:val="008B5897"/>
    <w:rsid w:val="008B5F86"/>
    <w:rsid w:val="008B602E"/>
    <w:rsid w:val="008B61A1"/>
    <w:rsid w:val="008B62CC"/>
    <w:rsid w:val="008B63C0"/>
    <w:rsid w:val="008B6462"/>
    <w:rsid w:val="008B665E"/>
    <w:rsid w:val="008B6975"/>
    <w:rsid w:val="008B6BA1"/>
    <w:rsid w:val="008B783C"/>
    <w:rsid w:val="008B7ABE"/>
    <w:rsid w:val="008B7B6A"/>
    <w:rsid w:val="008B7CA5"/>
    <w:rsid w:val="008B7EC2"/>
    <w:rsid w:val="008C0075"/>
    <w:rsid w:val="008C0470"/>
    <w:rsid w:val="008C07D2"/>
    <w:rsid w:val="008C10D4"/>
    <w:rsid w:val="008C11CB"/>
    <w:rsid w:val="008C134E"/>
    <w:rsid w:val="008C14B6"/>
    <w:rsid w:val="008C16EB"/>
    <w:rsid w:val="008C1A4D"/>
    <w:rsid w:val="008C1A68"/>
    <w:rsid w:val="008C1B83"/>
    <w:rsid w:val="008C1F31"/>
    <w:rsid w:val="008C1FBD"/>
    <w:rsid w:val="008C2023"/>
    <w:rsid w:val="008C264B"/>
    <w:rsid w:val="008C2DF9"/>
    <w:rsid w:val="008C2EE6"/>
    <w:rsid w:val="008C2F69"/>
    <w:rsid w:val="008C32C3"/>
    <w:rsid w:val="008C330F"/>
    <w:rsid w:val="008C3B89"/>
    <w:rsid w:val="008C4270"/>
    <w:rsid w:val="008C472F"/>
    <w:rsid w:val="008C4CA2"/>
    <w:rsid w:val="008C5A62"/>
    <w:rsid w:val="008C5C57"/>
    <w:rsid w:val="008C5E93"/>
    <w:rsid w:val="008C61FB"/>
    <w:rsid w:val="008C6264"/>
    <w:rsid w:val="008C669D"/>
    <w:rsid w:val="008C6954"/>
    <w:rsid w:val="008C706A"/>
    <w:rsid w:val="008C71EF"/>
    <w:rsid w:val="008C7284"/>
    <w:rsid w:val="008C7762"/>
    <w:rsid w:val="008C7937"/>
    <w:rsid w:val="008C7B1D"/>
    <w:rsid w:val="008C7F12"/>
    <w:rsid w:val="008D0107"/>
    <w:rsid w:val="008D02FD"/>
    <w:rsid w:val="008D0431"/>
    <w:rsid w:val="008D0568"/>
    <w:rsid w:val="008D05CA"/>
    <w:rsid w:val="008D064C"/>
    <w:rsid w:val="008D0726"/>
    <w:rsid w:val="008D07C9"/>
    <w:rsid w:val="008D19DD"/>
    <w:rsid w:val="008D1E20"/>
    <w:rsid w:val="008D21FF"/>
    <w:rsid w:val="008D23C9"/>
    <w:rsid w:val="008D2482"/>
    <w:rsid w:val="008D248C"/>
    <w:rsid w:val="008D2694"/>
    <w:rsid w:val="008D279F"/>
    <w:rsid w:val="008D327F"/>
    <w:rsid w:val="008D330B"/>
    <w:rsid w:val="008D3929"/>
    <w:rsid w:val="008D3C3D"/>
    <w:rsid w:val="008D3C69"/>
    <w:rsid w:val="008D3D66"/>
    <w:rsid w:val="008D4129"/>
    <w:rsid w:val="008D4134"/>
    <w:rsid w:val="008D420B"/>
    <w:rsid w:val="008D430C"/>
    <w:rsid w:val="008D45A3"/>
    <w:rsid w:val="008D487B"/>
    <w:rsid w:val="008D4AD6"/>
    <w:rsid w:val="008D4FA0"/>
    <w:rsid w:val="008D50C5"/>
    <w:rsid w:val="008D51D4"/>
    <w:rsid w:val="008D5414"/>
    <w:rsid w:val="008D5AA7"/>
    <w:rsid w:val="008D5B2D"/>
    <w:rsid w:val="008D5B59"/>
    <w:rsid w:val="008D6673"/>
    <w:rsid w:val="008D6849"/>
    <w:rsid w:val="008D6907"/>
    <w:rsid w:val="008D6F3A"/>
    <w:rsid w:val="008D7194"/>
    <w:rsid w:val="008D783E"/>
    <w:rsid w:val="008D78B1"/>
    <w:rsid w:val="008D78C4"/>
    <w:rsid w:val="008D7E4E"/>
    <w:rsid w:val="008D7ED7"/>
    <w:rsid w:val="008E0067"/>
    <w:rsid w:val="008E0258"/>
    <w:rsid w:val="008E031E"/>
    <w:rsid w:val="008E05FB"/>
    <w:rsid w:val="008E07DF"/>
    <w:rsid w:val="008E0B56"/>
    <w:rsid w:val="008E10CD"/>
    <w:rsid w:val="008E15C7"/>
    <w:rsid w:val="008E17EB"/>
    <w:rsid w:val="008E1AB2"/>
    <w:rsid w:val="008E1D70"/>
    <w:rsid w:val="008E1EBB"/>
    <w:rsid w:val="008E2328"/>
    <w:rsid w:val="008E2347"/>
    <w:rsid w:val="008E268F"/>
    <w:rsid w:val="008E2885"/>
    <w:rsid w:val="008E2DE2"/>
    <w:rsid w:val="008E341C"/>
    <w:rsid w:val="008E378C"/>
    <w:rsid w:val="008E3860"/>
    <w:rsid w:val="008E391B"/>
    <w:rsid w:val="008E39F7"/>
    <w:rsid w:val="008E3A97"/>
    <w:rsid w:val="008E3D3D"/>
    <w:rsid w:val="008E3D72"/>
    <w:rsid w:val="008E3D8B"/>
    <w:rsid w:val="008E3DC5"/>
    <w:rsid w:val="008E3DDE"/>
    <w:rsid w:val="008E3EDC"/>
    <w:rsid w:val="008E3F97"/>
    <w:rsid w:val="008E412E"/>
    <w:rsid w:val="008E4A65"/>
    <w:rsid w:val="008E4E89"/>
    <w:rsid w:val="008E50C3"/>
    <w:rsid w:val="008E5653"/>
    <w:rsid w:val="008E62DB"/>
    <w:rsid w:val="008E68BD"/>
    <w:rsid w:val="008E6A2B"/>
    <w:rsid w:val="008E6D0E"/>
    <w:rsid w:val="008E7163"/>
    <w:rsid w:val="008E765F"/>
    <w:rsid w:val="008E77FA"/>
    <w:rsid w:val="008E783E"/>
    <w:rsid w:val="008E7E92"/>
    <w:rsid w:val="008F006B"/>
    <w:rsid w:val="008F040D"/>
    <w:rsid w:val="008F0B7A"/>
    <w:rsid w:val="008F0CDD"/>
    <w:rsid w:val="008F0EA6"/>
    <w:rsid w:val="008F0F7C"/>
    <w:rsid w:val="008F15AA"/>
    <w:rsid w:val="008F1E8B"/>
    <w:rsid w:val="008F20F4"/>
    <w:rsid w:val="008F2863"/>
    <w:rsid w:val="008F2BE8"/>
    <w:rsid w:val="008F2E9A"/>
    <w:rsid w:val="008F2F58"/>
    <w:rsid w:val="008F3618"/>
    <w:rsid w:val="008F3A70"/>
    <w:rsid w:val="008F3BB1"/>
    <w:rsid w:val="008F3EE1"/>
    <w:rsid w:val="008F437C"/>
    <w:rsid w:val="008F43A6"/>
    <w:rsid w:val="008F4600"/>
    <w:rsid w:val="008F4628"/>
    <w:rsid w:val="008F4654"/>
    <w:rsid w:val="008F47BF"/>
    <w:rsid w:val="008F4BD0"/>
    <w:rsid w:val="008F5015"/>
    <w:rsid w:val="008F52B6"/>
    <w:rsid w:val="008F5343"/>
    <w:rsid w:val="008F5431"/>
    <w:rsid w:val="008F5579"/>
    <w:rsid w:val="008F6695"/>
    <w:rsid w:val="008F6800"/>
    <w:rsid w:val="008F6920"/>
    <w:rsid w:val="008F6973"/>
    <w:rsid w:val="008F6B13"/>
    <w:rsid w:val="008F6E78"/>
    <w:rsid w:val="008F7259"/>
    <w:rsid w:val="008F7706"/>
    <w:rsid w:val="008F785F"/>
    <w:rsid w:val="008F79A2"/>
    <w:rsid w:val="008F7F97"/>
    <w:rsid w:val="0090034D"/>
    <w:rsid w:val="00900570"/>
    <w:rsid w:val="00900702"/>
    <w:rsid w:val="00900BEA"/>
    <w:rsid w:val="00900CAD"/>
    <w:rsid w:val="0090129E"/>
    <w:rsid w:val="009018A6"/>
    <w:rsid w:val="00901BA2"/>
    <w:rsid w:val="00902041"/>
    <w:rsid w:val="009026AE"/>
    <w:rsid w:val="009028F4"/>
    <w:rsid w:val="00902D22"/>
    <w:rsid w:val="009031D5"/>
    <w:rsid w:val="00903652"/>
    <w:rsid w:val="00903654"/>
    <w:rsid w:val="00903D43"/>
    <w:rsid w:val="009042D0"/>
    <w:rsid w:val="00904A0B"/>
    <w:rsid w:val="00904EA7"/>
    <w:rsid w:val="0090537A"/>
    <w:rsid w:val="009053E5"/>
    <w:rsid w:val="0090587A"/>
    <w:rsid w:val="00905903"/>
    <w:rsid w:val="00905B3B"/>
    <w:rsid w:val="009060D9"/>
    <w:rsid w:val="00906246"/>
    <w:rsid w:val="0090660B"/>
    <w:rsid w:val="00906D07"/>
    <w:rsid w:val="00906E6F"/>
    <w:rsid w:val="00906EEB"/>
    <w:rsid w:val="00906F34"/>
    <w:rsid w:val="0090703D"/>
    <w:rsid w:val="00907729"/>
    <w:rsid w:val="00907748"/>
    <w:rsid w:val="009077E0"/>
    <w:rsid w:val="00907E83"/>
    <w:rsid w:val="00910070"/>
    <w:rsid w:val="00910718"/>
    <w:rsid w:val="009108F4"/>
    <w:rsid w:val="00910BBB"/>
    <w:rsid w:val="00910E18"/>
    <w:rsid w:val="00910F55"/>
    <w:rsid w:val="0091110D"/>
    <w:rsid w:val="00911185"/>
    <w:rsid w:val="00911470"/>
    <w:rsid w:val="00911627"/>
    <w:rsid w:val="00911728"/>
    <w:rsid w:val="009117EF"/>
    <w:rsid w:val="00911D45"/>
    <w:rsid w:val="00912053"/>
    <w:rsid w:val="00912141"/>
    <w:rsid w:val="009125C5"/>
    <w:rsid w:val="0091295D"/>
    <w:rsid w:val="00912AD4"/>
    <w:rsid w:val="00912D41"/>
    <w:rsid w:val="00912E3A"/>
    <w:rsid w:val="009137A8"/>
    <w:rsid w:val="0091397F"/>
    <w:rsid w:val="009139F8"/>
    <w:rsid w:val="00913EEA"/>
    <w:rsid w:val="00914058"/>
    <w:rsid w:val="00914B64"/>
    <w:rsid w:val="00914DAB"/>
    <w:rsid w:val="00914DD2"/>
    <w:rsid w:val="00915365"/>
    <w:rsid w:val="00915BA2"/>
    <w:rsid w:val="00915DFC"/>
    <w:rsid w:val="00916084"/>
    <w:rsid w:val="00916B33"/>
    <w:rsid w:val="00916D29"/>
    <w:rsid w:val="00916D44"/>
    <w:rsid w:val="00916EE4"/>
    <w:rsid w:val="009171CB"/>
    <w:rsid w:val="009178FF"/>
    <w:rsid w:val="00917CA6"/>
    <w:rsid w:val="00917CE1"/>
    <w:rsid w:val="009201A0"/>
    <w:rsid w:val="0092069E"/>
    <w:rsid w:val="009208C2"/>
    <w:rsid w:val="00920A20"/>
    <w:rsid w:val="00920DBE"/>
    <w:rsid w:val="00921915"/>
    <w:rsid w:val="00921B31"/>
    <w:rsid w:val="009220D5"/>
    <w:rsid w:val="0092275A"/>
    <w:rsid w:val="00922B75"/>
    <w:rsid w:val="00922D31"/>
    <w:rsid w:val="00923530"/>
    <w:rsid w:val="009236D7"/>
    <w:rsid w:val="00923967"/>
    <w:rsid w:val="0092398E"/>
    <w:rsid w:val="00923A1F"/>
    <w:rsid w:val="00923C50"/>
    <w:rsid w:val="00923D64"/>
    <w:rsid w:val="00924272"/>
    <w:rsid w:val="0092461F"/>
    <w:rsid w:val="009249E3"/>
    <w:rsid w:val="00924DED"/>
    <w:rsid w:val="0092515F"/>
    <w:rsid w:val="00925D08"/>
    <w:rsid w:val="00925F42"/>
    <w:rsid w:val="0092669F"/>
    <w:rsid w:val="009267B7"/>
    <w:rsid w:val="00926CBD"/>
    <w:rsid w:val="00926D08"/>
    <w:rsid w:val="00926FFE"/>
    <w:rsid w:val="0092755D"/>
    <w:rsid w:val="00927610"/>
    <w:rsid w:val="0092771E"/>
    <w:rsid w:val="00927A40"/>
    <w:rsid w:val="00927A8B"/>
    <w:rsid w:val="00927DC8"/>
    <w:rsid w:val="00927E15"/>
    <w:rsid w:val="00927EF3"/>
    <w:rsid w:val="00927FD5"/>
    <w:rsid w:val="009308A1"/>
    <w:rsid w:val="009313B7"/>
    <w:rsid w:val="0093188C"/>
    <w:rsid w:val="00931932"/>
    <w:rsid w:val="00931ABE"/>
    <w:rsid w:val="00931F08"/>
    <w:rsid w:val="009321E1"/>
    <w:rsid w:val="00932817"/>
    <w:rsid w:val="009328A9"/>
    <w:rsid w:val="00933540"/>
    <w:rsid w:val="009335C9"/>
    <w:rsid w:val="00933744"/>
    <w:rsid w:val="0093381B"/>
    <w:rsid w:val="00933CB5"/>
    <w:rsid w:val="00933E7D"/>
    <w:rsid w:val="0093478D"/>
    <w:rsid w:val="009348F5"/>
    <w:rsid w:val="00934BC7"/>
    <w:rsid w:val="00934D12"/>
    <w:rsid w:val="00934E78"/>
    <w:rsid w:val="00935411"/>
    <w:rsid w:val="00935498"/>
    <w:rsid w:val="00935635"/>
    <w:rsid w:val="0093565C"/>
    <w:rsid w:val="00935841"/>
    <w:rsid w:val="00935A21"/>
    <w:rsid w:val="00935DEA"/>
    <w:rsid w:val="00935F0B"/>
    <w:rsid w:val="0093615B"/>
    <w:rsid w:val="00936B3E"/>
    <w:rsid w:val="00936E4C"/>
    <w:rsid w:val="0093711F"/>
    <w:rsid w:val="009373D7"/>
    <w:rsid w:val="0093747C"/>
    <w:rsid w:val="00937B19"/>
    <w:rsid w:val="00937BB6"/>
    <w:rsid w:val="00937E91"/>
    <w:rsid w:val="00940FC0"/>
    <w:rsid w:val="0094111E"/>
    <w:rsid w:val="00941C81"/>
    <w:rsid w:val="00941DC2"/>
    <w:rsid w:val="00941DCA"/>
    <w:rsid w:val="00942B6F"/>
    <w:rsid w:val="00942C4E"/>
    <w:rsid w:val="00942EFF"/>
    <w:rsid w:val="00942FCE"/>
    <w:rsid w:val="00942FFD"/>
    <w:rsid w:val="00943277"/>
    <w:rsid w:val="009432CB"/>
    <w:rsid w:val="00943421"/>
    <w:rsid w:val="009434B3"/>
    <w:rsid w:val="009435D3"/>
    <w:rsid w:val="009439B7"/>
    <w:rsid w:val="00943A9A"/>
    <w:rsid w:val="009441B0"/>
    <w:rsid w:val="009441EA"/>
    <w:rsid w:val="009441FB"/>
    <w:rsid w:val="009449CC"/>
    <w:rsid w:val="00944AFD"/>
    <w:rsid w:val="00944B34"/>
    <w:rsid w:val="00944CCF"/>
    <w:rsid w:val="0094508E"/>
    <w:rsid w:val="00945227"/>
    <w:rsid w:val="009452C1"/>
    <w:rsid w:val="00945AAF"/>
    <w:rsid w:val="00945B88"/>
    <w:rsid w:val="00945C47"/>
    <w:rsid w:val="009464EE"/>
    <w:rsid w:val="0094653B"/>
    <w:rsid w:val="00946631"/>
    <w:rsid w:val="00946B47"/>
    <w:rsid w:val="00946D5E"/>
    <w:rsid w:val="00950211"/>
    <w:rsid w:val="0095089A"/>
    <w:rsid w:val="0095096F"/>
    <w:rsid w:val="00950A94"/>
    <w:rsid w:val="00950CDD"/>
    <w:rsid w:val="0095108F"/>
    <w:rsid w:val="0095137C"/>
    <w:rsid w:val="009518ED"/>
    <w:rsid w:val="00951E3B"/>
    <w:rsid w:val="009522B4"/>
    <w:rsid w:val="0095248A"/>
    <w:rsid w:val="00952789"/>
    <w:rsid w:val="00952B42"/>
    <w:rsid w:val="00952CFF"/>
    <w:rsid w:val="0095326A"/>
    <w:rsid w:val="009534C9"/>
    <w:rsid w:val="0095387C"/>
    <w:rsid w:val="0095397D"/>
    <w:rsid w:val="00953BCD"/>
    <w:rsid w:val="00954900"/>
    <w:rsid w:val="00954AE7"/>
    <w:rsid w:val="00954B88"/>
    <w:rsid w:val="00954C7B"/>
    <w:rsid w:val="00954CD1"/>
    <w:rsid w:val="00954FE6"/>
    <w:rsid w:val="009552CC"/>
    <w:rsid w:val="00955650"/>
    <w:rsid w:val="00955EF0"/>
    <w:rsid w:val="0095617B"/>
    <w:rsid w:val="00956590"/>
    <w:rsid w:val="009565BD"/>
    <w:rsid w:val="00956B33"/>
    <w:rsid w:val="00956DE1"/>
    <w:rsid w:val="00956E27"/>
    <w:rsid w:val="0095705F"/>
    <w:rsid w:val="00957157"/>
    <w:rsid w:val="009571C4"/>
    <w:rsid w:val="009572A4"/>
    <w:rsid w:val="00957458"/>
    <w:rsid w:val="00957A3B"/>
    <w:rsid w:val="00957F4F"/>
    <w:rsid w:val="009609CD"/>
    <w:rsid w:val="009609EC"/>
    <w:rsid w:val="00960B5D"/>
    <w:rsid w:val="00960DFE"/>
    <w:rsid w:val="009610B7"/>
    <w:rsid w:val="009614BA"/>
    <w:rsid w:val="0096174A"/>
    <w:rsid w:val="00961894"/>
    <w:rsid w:val="00961A3D"/>
    <w:rsid w:val="00961D60"/>
    <w:rsid w:val="00961E90"/>
    <w:rsid w:val="0096207E"/>
    <w:rsid w:val="00962760"/>
    <w:rsid w:val="009627B3"/>
    <w:rsid w:val="0096288E"/>
    <w:rsid w:val="00962BE3"/>
    <w:rsid w:val="0096322A"/>
    <w:rsid w:val="00963230"/>
    <w:rsid w:val="009633C0"/>
    <w:rsid w:val="009635C8"/>
    <w:rsid w:val="0096364B"/>
    <w:rsid w:val="00963F68"/>
    <w:rsid w:val="009644C4"/>
    <w:rsid w:val="00964600"/>
    <w:rsid w:val="009648A8"/>
    <w:rsid w:val="00964937"/>
    <w:rsid w:val="00964BBA"/>
    <w:rsid w:val="00964F9F"/>
    <w:rsid w:val="009653D7"/>
    <w:rsid w:val="00965BB9"/>
    <w:rsid w:val="009661D0"/>
    <w:rsid w:val="00966F6E"/>
    <w:rsid w:val="00967947"/>
    <w:rsid w:val="00970516"/>
    <w:rsid w:val="00970583"/>
    <w:rsid w:val="00970746"/>
    <w:rsid w:val="00970B3F"/>
    <w:rsid w:val="00970FB1"/>
    <w:rsid w:val="0097135B"/>
    <w:rsid w:val="009714BD"/>
    <w:rsid w:val="0097156A"/>
    <w:rsid w:val="00971781"/>
    <w:rsid w:val="009717BB"/>
    <w:rsid w:val="00971A05"/>
    <w:rsid w:val="00971ADA"/>
    <w:rsid w:val="00971BE8"/>
    <w:rsid w:val="00971D0B"/>
    <w:rsid w:val="00971FDE"/>
    <w:rsid w:val="0097203C"/>
    <w:rsid w:val="0097249A"/>
    <w:rsid w:val="009725C1"/>
    <w:rsid w:val="009725F8"/>
    <w:rsid w:val="009726F3"/>
    <w:rsid w:val="00973152"/>
    <w:rsid w:val="00974302"/>
    <w:rsid w:val="009744FF"/>
    <w:rsid w:val="009746A3"/>
    <w:rsid w:val="009748C5"/>
    <w:rsid w:val="00974ACE"/>
    <w:rsid w:val="00974C61"/>
    <w:rsid w:val="00974C93"/>
    <w:rsid w:val="00974FC3"/>
    <w:rsid w:val="00975256"/>
    <w:rsid w:val="00975370"/>
    <w:rsid w:val="009756D2"/>
    <w:rsid w:val="00975B86"/>
    <w:rsid w:val="009764B6"/>
    <w:rsid w:val="0097681F"/>
    <w:rsid w:val="0097685B"/>
    <w:rsid w:val="0097782F"/>
    <w:rsid w:val="009779C4"/>
    <w:rsid w:val="00977AAE"/>
    <w:rsid w:val="00977B5B"/>
    <w:rsid w:val="00977D9E"/>
    <w:rsid w:val="009800D7"/>
    <w:rsid w:val="00980387"/>
    <w:rsid w:val="009806BD"/>
    <w:rsid w:val="00980782"/>
    <w:rsid w:val="00980AB2"/>
    <w:rsid w:val="00980ACE"/>
    <w:rsid w:val="00980E4D"/>
    <w:rsid w:val="00980E85"/>
    <w:rsid w:val="009810FC"/>
    <w:rsid w:val="00982255"/>
    <w:rsid w:val="0098268B"/>
    <w:rsid w:val="00982AA7"/>
    <w:rsid w:val="00983061"/>
    <w:rsid w:val="0098359A"/>
    <w:rsid w:val="00983865"/>
    <w:rsid w:val="0098388A"/>
    <w:rsid w:val="009838CE"/>
    <w:rsid w:val="0098396C"/>
    <w:rsid w:val="00983A95"/>
    <w:rsid w:val="00983B7E"/>
    <w:rsid w:val="00983BA2"/>
    <w:rsid w:val="00984237"/>
    <w:rsid w:val="0098432C"/>
    <w:rsid w:val="00984572"/>
    <w:rsid w:val="009846C7"/>
    <w:rsid w:val="009846D0"/>
    <w:rsid w:val="009849BA"/>
    <w:rsid w:val="009849EC"/>
    <w:rsid w:val="00984D9B"/>
    <w:rsid w:val="009854BF"/>
    <w:rsid w:val="009858F3"/>
    <w:rsid w:val="00985A59"/>
    <w:rsid w:val="00985BE3"/>
    <w:rsid w:val="00986047"/>
    <w:rsid w:val="009863EF"/>
    <w:rsid w:val="009865CC"/>
    <w:rsid w:val="00986769"/>
    <w:rsid w:val="0098687E"/>
    <w:rsid w:val="00986A47"/>
    <w:rsid w:val="00986AF7"/>
    <w:rsid w:val="00986DAF"/>
    <w:rsid w:val="0098741A"/>
    <w:rsid w:val="009874C5"/>
    <w:rsid w:val="00987591"/>
    <w:rsid w:val="0098774C"/>
    <w:rsid w:val="009878D4"/>
    <w:rsid w:val="00987B72"/>
    <w:rsid w:val="00987C04"/>
    <w:rsid w:val="00987DB8"/>
    <w:rsid w:val="009902A1"/>
    <w:rsid w:val="00990599"/>
    <w:rsid w:val="00990600"/>
    <w:rsid w:val="00990659"/>
    <w:rsid w:val="00990BCA"/>
    <w:rsid w:val="00990C15"/>
    <w:rsid w:val="00990F57"/>
    <w:rsid w:val="00990FFC"/>
    <w:rsid w:val="00991010"/>
    <w:rsid w:val="009915D4"/>
    <w:rsid w:val="009918CE"/>
    <w:rsid w:val="00991915"/>
    <w:rsid w:val="00991BD2"/>
    <w:rsid w:val="009923DF"/>
    <w:rsid w:val="00992640"/>
    <w:rsid w:val="00992CA7"/>
    <w:rsid w:val="00992CE7"/>
    <w:rsid w:val="00992E84"/>
    <w:rsid w:val="00992E8C"/>
    <w:rsid w:val="00993320"/>
    <w:rsid w:val="00993727"/>
    <w:rsid w:val="009945C7"/>
    <w:rsid w:val="009945F8"/>
    <w:rsid w:val="009946A3"/>
    <w:rsid w:val="00994D6E"/>
    <w:rsid w:val="0099551A"/>
    <w:rsid w:val="00995D54"/>
    <w:rsid w:val="00995D8C"/>
    <w:rsid w:val="009960BF"/>
    <w:rsid w:val="0099610E"/>
    <w:rsid w:val="009964A4"/>
    <w:rsid w:val="0099685C"/>
    <w:rsid w:val="00996A01"/>
    <w:rsid w:val="00996B7F"/>
    <w:rsid w:val="0099720A"/>
    <w:rsid w:val="00997266"/>
    <w:rsid w:val="00997296"/>
    <w:rsid w:val="009975D6"/>
    <w:rsid w:val="009A0050"/>
    <w:rsid w:val="009A026E"/>
    <w:rsid w:val="009A03F1"/>
    <w:rsid w:val="009A0E26"/>
    <w:rsid w:val="009A13B5"/>
    <w:rsid w:val="009A13F7"/>
    <w:rsid w:val="009A1AF6"/>
    <w:rsid w:val="009A1C2F"/>
    <w:rsid w:val="009A2529"/>
    <w:rsid w:val="009A26C9"/>
    <w:rsid w:val="009A2CC0"/>
    <w:rsid w:val="009A2D42"/>
    <w:rsid w:val="009A364B"/>
    <w:rsid w:val="009A41CB"/>
    <w:rsid w:val="009A43D4"/>
    <w:rsid w:val="009A45E6"/>
    <w:rsid w:val="009A5866"/>
    <w:rsid w:val="009A58AE"/>
    <w:rsid w:val="009A5B55"/>
    <w:rsid w:val="009A622E"/>
    <w:rsid w:val="009A62AA"/>
    <w:rsid w:val="009A6390"/>
    <w:rsid w:val="009A66BC"/>
    <w:rsid w:val="009A68F0"/>
    <w:rsid w:val="009A696F"/>
    <w:rsid w:val="009A6B70"/>
    <w:rsid w:val="009A6C62"/>
    <w:rsid w:val="009A6F25"/>
    <w:rsid w:val="009A6F78"/>
    <w:rsid w:val="009A731F"/>
    <w:rsid w:val="009A75FE"/>
    <w:rsid w:val="009A7643"/>
    <w:rsid w:val="009A771E"/>
    <w:rsid w:val="009A7972"/>
    <w:rsid w:val="009A79A6"/>
    <w:rsid w:val="009B00E8"/>
    <w:rsid w:val="009B0299"/>
    <w:rsid w:val="009B079E"/>
    <w:rsid w:val="009B089F"/>
    <w:rsid w:val="009B09FA"/>
    <w:rsid w:val="009B0AC7"/>
    <w:rsid w:val="009B0B99"/>
    <w:rsid w:val="009B0C24"/>
    <w:rsid w:val="009B107B"/>
    <w:rsid w:val="009B11C2"/>
    <w:rsid w:val="009B11E0"/>
    <w:rsid w:val="009B13B6"/>
    <w:rsid w:val="009B15F3"/>
    <w:rsid w:val="009B1661"/>
    <w:rsid w:val="009B1F10"/>
    <w:rsid w:val="009B1F24"/>
    <w:rsid w:val="009B24D3"/>
    <w:rsid w:val="009B2669"/>
    <w:rsid w:val="009B2C48"/>
    <w:rsid w:val="009B301D"/>
    <w:rsid w:val="009B36CA"/>
    <w:rsid w:val="009B39D2"/>
    <w:rsid w:val="009B484B"/>
    <w:rsid w:val="009B4AF9"/>
    <w:rsid w:val="009B4B3E"/>
    <w:rsid w:val="009B4D4F"/>
    <w:rsid w:val="009B4F4E"/>
    <w:rsid w:val="009B52AC"/>
    <w:rsid w:val="009B52B5"/>
    <w:rsid w:val="009B53C0"/>
    <w:rsid w:val="009B56BF"/>
    <w:rsid w:val="009B57EA"/>
    <w:rsid w:val="009B5A18"/>
    <w:rsid w:val="009B68AE"/>
    <w:rsid w:val="009B6E7F"/>
    <w:rsid w:val="009B6EDE"/>
    <w:rsid w:val="009B700C"/>
    <w:rsid w:val="009B7109"/>
    <w:rsid w:val="009B74F6"/>
    <w:rsid w:val="009B754E"/>
    <w:rsid w:val="009B75D0"/>
    <w:rsid w:val="009B7935"/>
    <w:rsid w:val="009B7B89"/>
    <w:rsid w:val="009B7C1B"/>
    <w:rsid w:val="009B7E57"/>
    <w:rsid w:val="009C010E"/>
    <w:rsid w:val="009C0271"/>
    <w:rsid w:val="009C046F"/>
    <w:rsid w:val="009C086C"/>
    <w:rsid w:val="009C0CE7"/>
    <w:rsid w:val="009C1172"/>
    <w:rsid w:val="009C123C"/>
    <w:rsid w:val="009C1530"/>
    <w:rsid w:val="009C196A"/>
    <w:rsid w:val="009C1A91"/>
    <w:rsid w:val="009C1BAA"/>
    <w:rsid w:val="009C1C3F"/>
    <w:rsid w:val="009C21E7"/>
    <w:rsid w:val="009C2434"/>
    <w:rsid w:val="009C2594"/>
    <w:rsid w:val="009C27A9"/>
    <w:rsid w:val="009C2849"/>
    <w:rsid w:val="009C2AF9"/>
    <w:rsid w:val="009C2CD9"/>
    <w:rsid w:val="009C2DBA"/>
    <w:rsid w:val="009C2E1E"/>
    <w:rsid w:val="009C2F0D"/>
    <w:rsid w:val="009C30F2"/>
    <w:rsid w:val="009C3268"/>
    <w:rsid w:val="009C3957"/>
    <w:rsid w:val="009C3A40"/>
    <w:rsid w:val="009C3E66"/>
    <w:rsid w:val="009C3F95"/>
    <w:rsid w:val="009C3FB8"/>
    <w:rsid w:val="009C4214"/>
    <w:rsid w:val="009C421D"/>
    <w:rsid w:val="009C43AF"/>
    <w:rsid w:val="009C4815"/>
    <w:rsid w:val="009C48B3"/>
    <w:rsid w:val="009C4925"/>
    <w:rsid w:val="009C4CB9"/>
    <w:rsid w:val="009C5522"/>
    <w:rsid w:val="009C5803"/>
    <w:rsid w:val="009C5C5B"/>
    <w:rsid w:val="009C5CDB"/>
    <w:rsid w:val="009C5DAC"/>
    <w:rsid w:val="009C5FD7"/>
    <w:rsid w:val="009C62EA"/>
    <w:rsid w:val="009C63FF"/>
    <w:rsid w:val="009C661A"/>
    <w:rsid w:val="009C68DA"/>
    <w:rsid w:val="009C6A74"/>
    <w:rsid w:val="009C6C4D"/>
    <w:rsid w:val="009C6E63"/>
    <w:rsid w:val="009C6F4F"/>
    <w:rsid w:val="009C7451"/>
    <w:rsid w:val="009C75A2"/>
    <w:rsid w:val="009C781B"/>
    <w:rsid w:val="009C79B8"/>
    <w:rsid w:val="009C7D51"/>
    <w:rsid w:val="009C7EB6"/>
    <w:rsid w:val="009C7F3B"/>
    <w:rsid w:val="009D005C"/>
    <w:rsid w:val="009D0878"/>
    <w:rsid w:val="009D1E19"/>
    <w:rsid w:val="009D2494"/>
    <w:rsid w:val="009D28D5"/>
    <w:rsid w:val="009D2BC4"/>
    <w:rsid w:val="009D2E67"/>
    <w:rsid w:val="009D31CA"/>
    <w:rsid w:val="009D3268"/>
    <w:rsid w:val="009D3351"/>
    <w:rsid w:val="009D3435"/>
    <w:rsid w:val="009D368A"/>
    <w:rsid w:val="009D3BE5"/>
    <w:rsid w:val="009D3FA9"/>
    <w:rsid w:val="009D44D1"/>
    <w:rsid w:val="009D4699"/>
    <w:rsid w:val="009D471A"/>
    <w:rsid w:val="009D4E75"/>
    <w:rsid w:val="009D50C2"/>
    <w:rsid w:val="009D5159"/>
    <w:rsid w:val="009D5212"/>
    <w:rsid w:val="009D54E8"/>
    <w:rsid w:val="009D561C"/>
    <w:rsid w:val="009D570B"/>
    <w:rsid w:val="009D57FE"/>
    <w:rsid w:val="009D5A13"/>
    <w:rsid w:val="009D5D54"/>
    <w:rsid w:val="009D5D63"/>
    <w:rsid w:val="009D5DB2"/>
    <w:rsid w:val="009D684D"/>
    <w:rsid w:val="009D6AD9"/>
    <w:rsid w:val="009D6B4A"/>
    <w:rsid w:val="009D74E9"/>
    <w:rsid w:val="009D762C"/>
    <w:rsid w:val="009D76D3"/>
    <w:rsid w:val="009D7E4F"/>
    <w:rsid w:val="009D7F9F"/>
    <w:rsid w:val="009E0044"/>
    <w:rsid w:val="009E0389"/>
    <w:rsid w:val="009E03B0"/>
    <w:rsid w:val="009E097B"/>
    <w:rsid w:val="009E10EE"/>
    <w:rsid w:val="009E13A0"/>
    <w:rsid w:val="009E1889"/>
    <w:rsid w:val="009E25CB"/>
    <w:rsid w:val="009E2DE2"/>
    <w:rsid w:val="009E2F29"/>
    <w:rsid w:val="009E2F35"/>
    <w:rsid w:val="009E315F"/>
    <w:rsid w:val="009E32E0"/>
    <w:rsid w:val="009E3467"/>
    <w:rsid w:val="009E3A64"/>
    <w:rsid w:val="009E3B95"/>
    <w:rsid w:val="009E4103"/>
    <w:rsid w:val="009E4574"/>
    <w:rsid w:val="009E4A57"/>
    <w:rsid w:val="009E4A73"/>
    <w:rsid w:val="009E50CE"/>
    <w:rsid w:val="009E51FA"/>
    <w:rsid w:val="009E5296"/>
    <w:rsid w:val="009E53FD"/>
    <w:rsid w:val="009E677D"/>
    <w:rsid w:val="009E6944"/>
    <w:rsid w:val="009E6A4A"/>
    <w:rsid w:val="009E6F27"/>
    <w:rsid w:val="009E7016"/>
    <w:rsid w:val="009E738E"/>
    <w:rsid w:val="009E7618"/>
    <w:rsid w:val="009E7A3A"/>
    <w:rsid w:val="009E7D09"/>
    <w:rsid w:val="009E7DE0"/>
    <w:rsid w:val="009E7E5B"/>
    <w:rsid w:val="009F0080"/>
    <w:rsid w:val="009F0439"/>
    <w:rsid w:val="009F0724"/>
    <w:rsid w:val="009F0C2D"/>
    <w:rsid w:val="009F0E3C"/>
    <w:rsid w:val="009F0E3F"/>
    <w:rsid w:val="009F1262"/>
    <w:rsid w:val="009F1DB2"/>
    <w:rsid w:val="009F1F4D"/>
    <w:rsid w:val="009F21C4"/>
    <w:rsid w:val="009F25DC"/>
    <w:rsid w:val="009F298B"/>
    <w:rsid w:val="009F3075"/>
    <w:rsid w:val="009F3498"/>
    <w:rsid w:val="009F39BB"/>
    <w:rsid w:val="009F3A20"/>
    <w:rsid w:val="009F3E70"/>
    <w:rsid w:val="009F3F77"/>
    <w:rsid w:val="009F46AC"/>
    <w:rsid w:val="009F47EB"/>
    <w:rsid w:val="009F4881"/>
    <w:rsid w:val="009F4DB4"/>
    <w:rsid w:val="009F549E"/>
    <w:rsid w:val="009F5B70"/>
    <w:rsid w:val="009F5B93"/>
    <w:rsid w:val="009F6138"/>
    <w:rsid w:val="009F6890"/>
    <w:rsid w:val="009F6ED3"/>
    <w:rsid w:val="009F7012"/>
    <w:rsid w:val="009F74A2"/>
    <w:rsid w:val="009F77D8"/>
    <w:rsid w:val="009F7820"/>
    <w:rsid w:val="009F7FB0"/>
    <w:rsid w:val="00A00286"/>
    <w:rsid w:val="00A00B77"/>
    <w:rsid w:val="00A018D1"/>
    <w:rsid w:val="00A018EC"/>
    <w:rsid w:val="00A01D9E"/>
    <w:rsid w:val="00A0212E"/>
    <w:rsid w:val="00A021F6"/>
    <w:rsid w:val="00A0245C"/>
    <w:rsid w:val="00A02581"/>
    <w:rsid w:val="00A031C0"/>
    <w:rsid w:val="00A03337"/>
    <w:rsid w:val="00A03682"/>
    <w:rsid w:val="00A039BF"/>
    <w:rsid w:val="00A03CA6"/>
    <w:rsid w:val="00A03EFE"/>
    <w:rsid w:val="00A03FF4"/>
    <w:rsid w:val="00A044AF"/>
    <w:rsid w:val="00A0450A"/>
    <w:rsid w:val="00A04585"/>
    <w:rsid w:val="00A04987"/>
    <w:rsid w:val="00A04E9D"/>
    <w:rsid w:val="00A05555"/>
    <w:rsid w:val="00A05E7D"/>
    <w:rsid w:val="00A05EB0"/>
    <w:rsid w:val="00A061B6"/>
    <w:rsid w:val="00A0636B"/>
    <w:rsid w:val="00A064F8"/>
    <w:rsid w:val="00A0661C"/>
    <w:rsid w:val="00A067C9"/>
    <w:rsid w:val="00A06C00"/>
    <w:rsid w:val="00A06DED"/>
    <w:rsid w:val="00A06ECB"/>
    <w:rsid w:val="00A06FA4"/>
    <w:rsid w:val="00A06FCA"/>
    <w:rsid w:val="00A07424"/>
    <w:rsid w:val="00A078A8"/>
    <w:rsid w:val="00A1002E"/>
    <w:rsid w:val="00A103FA"/>
    <w:rsid w:val="00A10668"/>
    <w:rsid w:val="00A106E7"/>
    <w:rsid w:val="00A109E2"/>
    <w:rsid w:val="00A10D43"/>
    <w:rsid w:val="00A1116B"/>
    <w:rsid w:val="00A11265"/>
    <w:rsid w:val="00A11398"/>
    <w:rsid w:val="00A1176C"/>
    <w:rsid w:val="00A119E7"/>
    <w:rsid w:val="00A11C2C"/>
    <w:rsid w:val="00A11F91"/>
    <w:rsid w:val="00A12392"/>
    <w:rsid w:val="00A124F8"/>
    <w:rsid w:val="00A129ED"/>
    <w:rsid w:val="00A12D50"/>
    <w:rsid w:val="00A13364"/>
    <w:rsid w:val="00A13DFC"/>
    <w:rsid w:val="00A13EF2"/>
    <w:rsid w:val="00A14064"/>
    <w:rsid w:val="00A14106"/>
    <w:rsid w:val="00A1434E"/>
    <w:rsid w:val="00A14537"/>
    <w:rsid w:val="00A14824"/>
    <w:rsid w:val="00A148A9"/>
    <w:rsid w:val="00A14BA3"/>
    <w:rsid w:val="00A14C63"/>
    <w:rsid w:val="00A14CEA"/>
    <w:rsid w:val="00A14DA8"/>
    <w:rsid w:val="00A14F37"/>
    <w:rsid w:val="00A14F3F"/>
    <w:rsid w:val="00A156CC"/>
    <w:rsid w:val="00A15959"/>
    <w:rsid w:val="00A15C1C"/>
    <w:rsid w:val="00A161FF"/>
    <w:rsid w:val="00A16281"/>
    <w:rsid w:val="00A162B0"/>
    <w:rsid w:val="00A1646C"/>
    <w:rsid w:val="00A166C2"/>
    <w:rsid w:val="00A1679C"/>
    <w:rsid w:val="00A16937"/>
    <w:rsid w:val="00A16985"/>
    <w:rsid w:val="00A16BAC"/>
    <w:rsid w:val="00A16D25"/>
    <w:rsid w:val="00A16E10"/>
    <w:rsid w:val="00A16F0B"/>
    <w:rsid w:val="00A177A2"/>
    <w:rsid w:val="00A17BD0"/>
    <w:rsid w:val="00A17CE4"/>
    <w:rsid w:val="00A17E42"/>
    <w:rsid w:val="00A17E59"/>
    <w:rsid w:val="00A17EBC"/>
    <w:rsid w:val="00A20965"/>
    <w:rsid w:val="00A20CE3"/>
    <w:rsid w:val="00A2117C"/>
    <w:rsid w:val="00A2149A"/>
    <w:rsid w:val="00A215D0"/>
    <w:rsid w:val="00A218C5"/>
    <w:rsid w:val="00A22115"/>
    <w:rsid w:val="00A2234F"/>
    <w:rsid w:val="00A22AD2"/>
    <w:rsid w:val="00A22B61"/>
    <w:rsid w:val="00A22CA1"/>
    <w:rsid w:val="00A22EE7"/>
    <w:rsid w:val="00A232BC"/>
    <w:rsid w:val="00A234B6"/>
    <w:rsid w:val="00A234F4"/>
    <w:rsid w:val="00A23C4D"/>
    <w:rsid w:val="00A23F4E"/>
    <w:rsid w:val="00A24341"/>
    <w:rsid w:val="00A24523"/>
    <w:rsid w:val="00A24535"/>
    <w:rsid w:val="00A2455A"/>
    <w:rsid w:val="00A2497C"/>
    <w:rsid w:val="00A249D5"/>
    <w:rsid w:val="00A24D0C"/>
    <w:rsid w:val="00A253D1"/>
    <w:rsid w:val="00A25724"/>
    <w:rsid w:val="00A257D4"/>
    <w:rsid w:val="00A25BE2"/>
    <w:rsid w:val="00A26873"/>
    <w:rsid w:val="00A26EC2"/>
    <w:rsid w:val="00A27120"/>
    <w:rsid w:val="00A274C5"/>
    <w:rsid w:val="00A27778"/>
    <w:rsid w:val="00A30495"/>
    <w:rsid w:val="00A30513"/>
    <w:rsid w:val="00A30587"/>
    <w:rsid w:val="00A31079"/>
    <w:rsid w:val="00A322E0"/>
    <w:rsid w:val="00A3258E"/>
    <w:rsid w:val="00A32636"/>
    <w:rsid w:val="00A32840"/>
    <w:rsid w:val="00A32A43"/>
    <w:rsid w:val="00A32A66"/>
    <w:rsid w:val="00A32C81"/>
    <w:rsid w:val="00A33390"/>
    <w:rsid w:val="00A333FC"/>
    <w:rsid w:val="00A33BEE"/>
    <w:rsid w:val="00A33D59"/>
    <w:rsid w:val="00A346B4"/>
    <w:rsid w:val="00A34B75"/>
    <w:rsid w:val="00A34C2B"/>
    <w:rsid w:val="00A3519A"/>
    <w:rsid w:val="00A3561E"/>
    <w:rsid w:val="00A35BDE"/>
    <w:rsid w:val="00A35C42"/>
    <w:rsid w:val="00A35CE6"/>
    <w:rsid w:val="00A35FC9"/>
    <w:rsid w:val="00A36355"/>
    <w:rsid w:val="00A36484"/>
    <w:rsid w:val="00A36599"/>
    <w:rsid w:val="00A365B1"/>
    <w:rsid w:val="00A3677F"/>
    <w:rsid w:val="00A36BAE"/>
    <w:rsid w:val="00A370D5"/>
    <w:rsid w:val="00A37BE9"/>
    <w:rsid w:val="00A37EF4"/>
    <w:rsid w:val="00A37FC1"/>
    <w:rsid w:val="00A40084"/>
    <w:rsid w:val="00A40509"/>
    <w:rsid w:val="00A40A49"/>
    <w:rsid w:val="00A410BB"/>
    <w:rsid w:val="00A41215"/>
    <w:rsid w:val="00A416D4"/>
    <w:rsid w:val="00A41867"/>
    <w:rsid w:val="00A418BA"/>
    <w:rsid w:val="00A41A8D"/>
    <w:rsid w:val="00A41A9E"/>
    <w:rsid w:val="00A41DD2"/>
    <w:rsid w:val="00A42225"/>
    <w:rsid w:val="00A42480"/>
    <w:rsid w:val="00A43357"/>
    <w:rsid w:val="00A43397"/>
    <w:rsid w:val="00A433CB"/>
    <w:rsid w:val="00A434A4"/>
    <w:rsid w:val="00A43700"/>
    <w:rsid w:val="00A4371F"/>
    <w:rsid w:val="00A43856"/>
    <w:rsid w:val="00A4389D"/>
    <w:rsid w:val="00A43D0C"/>
    <w:rsid w:val="00A440DA"/>
    <w:rsid w:val="00A441A2"/>
    <w:rsid w:val="00A4489B"/>
    <w:rsid w:val="00A44A5B"/>
    <w:rsid w:val="00A44A5E"/>
    <w:rsid w:val="00A44E59"/>
    <w:rsid w:val="00A44F3D"/>
    <w:rsid w:val="00A451CA"/>
    <w:rsid w:val="00A4528F"/>
    <w:rsid w:val="00A45E27"/>
    <w:rsid w:val="00A45F58"/>
    <w:rsid w:val="00A46031"/>
    <w:rsid w:val="00A46F66"/>
    <w:rsid w:val="00A47244"/>
    <w:rsid w:val="00A478C2"/>
    <w:rsid w:val="00A47A4B"/>
    <w:rsid w:val="00A47EE9"/>
    <w:rsid w:val="00A5054D"/>
    <w:rsid w:val="00A50642"/>
    <w:rsid w:val="00A50946"/>
    <w:rsid w:val="00A511EB"/>
    <w:rsid w:val="00A51389"/>
    <w:rsid w:val="00A51431"/>
    <w:rsid w:val="00A51671"/>
    <w:rsid w:val="00A51A79"/>
    <w:rsid w:val="00A51AA5"/>
    <w:rsid w:val="00A51E4D"/>
    <w:rsid w:val="00A51E75"/>
    <w:rsid w:val="00A520AE"/>
    <w:rsid w:val="00A52123"/>
    <w:rsid w:val="00A52890"/>
    <w:rsid w:val="00A52BF1"/>
    <w:rsid w:val="00A52DE7"/>
    <w:rsid w:val="00A53043"/>
    <w:rsid w:val="00A5322E"/>
    <w:rsid w:val="00A533A1"/>
    <w:rsid w:val="00A535F9"/>
    <w:rsid w:val="00A536E7"/>
    <w:rsid w:val="00A5386F"/>
    <w:rsid w:val="00A53A1F"/>
    <w:rsid w:val="00A53AAF"/>
    <w:rsid w:val="00A544A8"/>
    <w:rsid w:val="00A545D5"/>
    <w:rsid w:val="00A5492C"/>
    <w:rsid w:val="00A54A9F"/>
    <w:rsid w:val="00A54FE5"/>
    <w:rsid w:val="00A5555E"/>
    <w:rsid w:val="00A55651"/>
    <w:rsid w:val="00A55697"/>
    <w:rsid w:val="00A55771"/>
    <w:rsid w:val="00A562DD"/>
    <w:rsid w:val="00A563D2"/>
    <w:rsid w:val="00A5643E"/>
    <w:rsid w:val="00A568A8"/>
    <w:rsid w:val="00A56CBA"/>
    <w:rsid w:val="00A571E8"/>
    <w:rsid w:val="00A572FD"/>
    <w:rsid w:val="00A5787E"/>
    <w:rsid w:val="00A57D2A"/>
    <w:rsid w:val="00A60297"/>
    <w:rsid w:val="00A604BC"/>
    <w:rsid w:val="00A604C1"/>
    <w:rsid w:val="00A6092E"/>
    <w:rsid w:val="00A60A47"/>
    <w:rsid w:val="00A60F56"/>
    <w:rsid w:val="00A61257"/>
    <w:rsid w:val="00A61763"/>
    <w:rsid w:val="00A61CD2"/>
    <w:rsid w:val="00A61E38"/>
    <w:rsid w:val="00A62039"/>
    <w:rsid w:val="00A6212D"/>
    <w:rsid w:val="00A62333"/>
    <w:rsid w:val="00A625CB"/>
    <w:rsid w:val="00A6327D"/>
    <w:rsid w:val="00A637B6"/>
    <w:rsid w:val="00A63B5A"/>
    <w:rsid w:val="00A63E27"/>
    <w:rsid w:val="00A63E9B"/>
    <w:rsid w:val="00A64129"/>
    <w:rsid w:val="00A64352"/>
    <w:rsid w:val="00A64495"/>
    <w:rsid w:val="00A6481F"/>
    <w:rsid w:val="00A64A78"/>
    <w:rsid w:val="00A64D32"/>
    <w:rsid w:val="00A64E28"/>
    <w:rsid w:val="00A65003"/>
    <w:rsid w:val="00A65665"/>
    <w:rsid w:val="00A656DC"/>
    <w:rsid w:val="00A656F0"/>
    <w:rsid w:val="00A657C9"/>
    <w:rsid w:val="00A65B97"/>
    <w:rsid w:val="00A6608C"/>
    <w:rsid w:val="00A662D7"/>
    <w:rsid w:val="00A6662A"/>
    <w:rsid w:val="00A66855"/>
    <w:rsid w:val="00A669F6"/>
    <w:rsid w:val="00A66C75"/>
    <w:rsid w:val="00A66D8C"/>
    <w:rsid w:val="00A66F52"/>
    <w:rsid w:val="00A671E7"/>
    <w:rsid w:val="00A67269"/>
    <w:rsid w:val="00A67708"/>
    <w:rsid w:val="00A679B4"/>
    <w:rsid w:val="00A67E0B"/>
    <w:rsid w:val="00A700C1"/>
    <w:rsid w:val="00A705EF"/>
    <w:rsid w:val="00A70B3E"/>
    <w:rsid w:val="00A71023"/>
    <w:rsid w:val="00A719CB"/>
    <w:rsid w:val="00A71C6B"/>
    <w:rsid w:val="00A71C6C"/>
    <w:rsid w:val="00A71E40"/>
    <w:rsid w:val="00A71F96"/>
    <w:rsid w:val="00A7213C"/>
    <w:rsid w:val="00A72B0F"/>
    <w:rsid w:val="00A72C72"/>
    <w:rsid w:val="00A73460"/>
    <w:rsid w:val="00A73CF3"/>
    <w:rsid w:val="00A73E53"/>
    <w:rsid w:val="00A73FCC"/>
    <w:rsid w:val="00A742C3"/>
    <w:rsid w:val="00A74474"/>
    <w:rsid w:val="00A7456C"/>
    <w:rsid w:val="00A74900"/>
    <w:rsid w:val="00A74A4C"/>
    <w:rsid w:val="00A7525C"/>
    <w:rsid w:val="00A75405"/>
    <w:rsid w:val="00A75417"/>
    <w:rsid w:val="00A7554A"/>
    <w:rsid w:val="00A755B3"/>
    <w:rsid w:val="00A75EC9"/>
    <w:rsid w:val="00A76357"/>
    <w:rsid w:val="00A7653E"/>
    <w:rsid w:val="00A76814"/>
    <w:rsid w:val="00A7682B"/>
    <w:rsid w:val="00A7694B"/>
    <w:rsid w:val="00A76F57"/>
    <w:rsid w:val="00A772D7"/>
    <w:rsid w:val="00A774BA"/>
    <w:rsid w:val="00A7758C"/>
    <w:rsid w:val="00A7799E"/>
    <w:rsid w:val="00A77BA0"/>
    <w:rsid w:val="00A77CAA"/>
    <w:rsid w:val="00A77D63"/>
    <w:rsid w:val="00A77E94"/>
    <w:rsid w:val="00A80077"/>
    <w:rsid w:val="00A801A1"/>
    <w:rsid w:val="00A80715"/>
    <w:rsid w:val="00A80F67"/>
    <w:rsid w:val="00A80FB0"/>
    <w:rsid w:val="00A8136D"/>
    <w:rsid w:val="00A8137E"/>
    <w:rsid w:val="00A81E70"/>
    <w:rsid w:val="00A81FF5"/>
    <w:rsid w:val="00A82222"/>
    <w:rsid w:val="00A822EE"/>
    <w:rsid w:val="00A82366"/>
    <w:rsid w:val="00A8255A"/>
    <w:rsid w:val="00A8269F"/>
    <w:rsid w:val="00A828DB"/>
    <w:rsid w:val="00A8291F"/>
    <w:rsid w:val="00A82C5D"/>
    <w:rsid w:val="00A82D2E"/>
    <w:rsid w:val="00A830FC"/>
    <w:rsid w:val="00A83615"/>
    <w:rsid w:val="00A8365C"/>
    <w:rsid w:val="00A83B73"/>
    <w:rsid w:val="00A83E63"/>
    <w:rsid w:val="00A840DB"/>
    <w:rsid w:val="00A84253"/>
    <w:rsid w:val="00A84D13"/>
    <w:rsid w:val="00A84EB1"/>
    <w:rsid w:val="00A84F71"/>
    <w:rsid w:val="00A85063"/>
    <w:rsid w:val="00A8587E"/>
    <w:rsid w:val="00A86494"/>
    <w:rsid w:val="00A86873"/>
    <w:rsid w:val="00A869B0"/>
    <w:rsid w:val="00A86AAD"/>
    <w:rsid w:val="00A86C6D"/>
    <w:rsid w:val="00A86E6D"/>
    <w:rsid w:val="00A87136"/>
    <w:rsid w:val="00A8714E"/>
    <w:rsid w:val="00A87CC5"/>
    <w:rsid w:val="00A87D19"/>
    <w:rsid w:val="00A87D86"/>
    <w:rsid w:val="00A901EE"/>
    <w:rsid w:val="00A90316"/>
    <w:rsid w:val="00A9058C"/>
    <w:rsid w:val="00A9083B"/>
    <w:rsid w:val="00A908BE"/>
    <w:rsid w:val="00A908C5"/>
    <w:rsid w:val="00A90E8D"/>
    <w:rsid w:val="00A90F49"/>
    <w:rsid w:val="00A915EA"/>
    <w:rsid w:val="00A91603"/>
    <w:rsid w:val="00A92194"/>
    <w:rsid w:val="00A92573"/>
    <w:rsid w:val="00A92689"/>
    <w:rsid w:val="00A92A64"/>
    <w:rsid w:val="00A92B58"/>
    <w:rsid w:val="00A92C51"/>
    <w:rsid w:val="00A93087"/>
    <w:rsid w:val="00A933B6"/>
    <w:rsid w:val="00A93879"/>
    <w:rsid w:val="00A94487"/>
    <w:rsid w:val="00A944F8"/>
    <w:rsid w:val="00A945FA"/>
    <w:rsid w:val="00A94942"/>
    <w:rsid w:val="00A950DF"/>
    <w:rsid w:val="00A951BC"/>
    <w:rsid w:val="00A95548"/>
    <w:rsid w:val="00A9590A"/>
    <w:rsid w:val="00A95961"/>
    <w:rsid w:val="00A95A6F"/>
    <w:rsid w:val="00A95D0D"/>
    <w:rsid w:val="00A95D59"/>
    <w:rsid w:val="00A96038"/>
    <w:rsid w:val="00A962AE"/>
    <w:rsid w:val="00A965F7"/>
    <w:rsid w:val="00A96AF3"/>
    <w:rsid w:val="00A96ED3"/>
    <w:rsid w:val="00A96F7A"/>
    <w:rsid w:val="00A973E0"/>
    <w:rsid w:val="00A97834"/>
    <w:rsid w:val="00A97CC5"/>
    <w:rsid w:val="00A97D1E"/>
    <w:rsid w:val="00A97D30"/>
    <w:rsid w:val="00AA0259"/>
    <w:rsid w:val="00AA04D1"/>
    <w:rsid w:val="00AA08CF"/>
    <w:rsid w:val="00AA09AC"/>
    <w:rsid w:val="00AA0A59"/>
    <w:rsid w:val="00AA0C76"/>
    <w:rsid w:val="00AA1502"/>
    <w:rsid w:val="00AA18B4"/>
    <w:rsid w:val="00AA1BFE"/>
    <w:rsid w:val="00AA200F"/>
    <w:rsid w:val="00AA2671"/>
    <w:rsid w:val="00AA289E"/>
    <w:rsid w:val="00AA28A0"/>
    <w:rsid w:val="00AA2DCB"/>
    <w:rsid w:val="00AA2E27"/>
    <w:rsid w:val="00AA2EB4"/>
    <w:rsid w:val="00AA2F28"/>
    <w:rsid w:val="00AA2F40"/>
    <w:rsid w:val="00AA2F7C"/>
    <w:rsid w:val="00AA324A"/>
    <w:rsid w:val="00AA32D6"/>
    <w:rsid w:val="00AA38E9"/>
    <w:rsid w:val="00AA4566"/>
    <w:rsid w:val="00AA467F"/>
    <w:rsid w:val="00AA4F5B"/>
    <w:rsid w:val="00AA50C7"/>
    <w:rsid w:val="00AA5264"/>
    <w:rsid w:val="00AA5386"/>
    <w:rsid w:val="00AA5524"/>
    <w:rsid w:val="00AA5614"/>
    <w:rsid w:val="00AA57A6"/>
    <w:rsid w:val="00AA5864"/>
    <w:rsid w:val="00AA5B76"/>
    <w:rsid w:val="00AA5FC5"/>
    <w:rsid w:val="00AA60DA"/>
    <w:rsid w:val="00AA618F"/>
    <w:rsid w:val="00AA63E1"/>
    <w:rsid w:val="00AA65FE"/>
    <w:rsid w:val="00AA6692"/>
    <w:rsid w:val="00AA68A5"/>
    <w:rsid w:val="00AA6A10"/>
    <w:rsid w:val="00AA6AFD"/>
    <w:rsid w:val="00AA6ED7"/>
    <w:rsid w:val="00AA730A"/>
    <w:rsid w:val="00AA76E6"/>
    <w:rsid w:val="00AA7A27"/>
    <w:rsid w:val="00AA7D61"/>
    <w:rsid w:val="00AA7E4A"/>
    <w:rsid w:val="00AA7FF0"/>
    <w:rsid w:val="00AB0547"/>
    <w:rsid w:val="00AB0718"/>
    <w:rsid w:val="00AB07C7"/>
    <w:rsid w:val="00AB09C9"/>
    <w:rsid w:val="00AB123A"/>
    <w:rsid w:val="00AB1655"/>
    <w:rsid w:val="00AB1A26"/>
    <w:rsid w:val="00AB1B43"/>
    <w:rsid w:val="00AB1D96"/>
    <w:rsid w:val="00AB211B"/>
    <w:rsid w:val="00AB220D"/>
    <w:rsid w:val="00AB2841"/>
    <w:rsid w:val="00AB2A7E"/>
    <w:rsid w:val="00AB40A4"/>
    <w:rsid w:val="00AB4900"/>
    <w:rsid w:val="00AB5D83"/>
    <w:rsid w:val="00AB5DBC"/>
    <w:rsid w:val="00AB634C"/>
    <w:rsid w:val="00AB63F1"/>
    <w:rsid w:val="00AB6541"/>
    <w:rsid w:val="00AB6B7A"/>
    <w:rsid w:val="00AB6E99"/>
    <w:rsid w:val="00AB70C4"/>
    <w:rsid w:val="00AB72D0"/>
    <w:rsid w:val="00AB785D"/>
    <w:rsid w:val="00AB79B9"/>
    <w:rsid w:val="00AB7D77"/>
    <w:rsid w:val="00AB7FF2"/>
    <w:rsid w:val="00AC008A"/>
    <w:rsid w:val="00AC01CC"/>
    <w:rsid w:val="00AC03C3"/>
    <w:rsid w:val="00AC052B"/>
    <w:rsid w:val="00AC0755"/>
    <w:rsid w:val="00AC0A38"/>
    <w:rsid w:val="00AC0A4B"/>
    <w:rsid w:val="00AC0A5A"/>
    <w:rsid w:val="00AC0AE4"/>
    <w:rsid w:val="00AC154F"/>
    <w:rsid w:val="00AC16DC"/>
    <w:rsid w:val="00AC1811"/>
    <w:rsid w:val="00AC1E1E"/>
    <w:rsid w:val="00AC2291"/>
    <w:rsid w:val="00AC232C"/>
    <w:rsid w:val="00AC24A7"/>
    <w:rsid w:val="00AC278B"/>
    <w:rsid w:val="00AC2CE0"/>
    <w:rsid w:val="00AC2FA7"/>
    <w:rsid w:val="00AC30A4"/>
    <w:rsid w:val="00AC38E3"/>
    <w:rsid w:val="00AC3E96"/>
    <w:rsid w:val="00AC3FFA"/>
    <w:rsid w:val="00AC40AD"/>
    <w:rsid w:val="00AC4671"/>
    <w:rsid w:val="00AC48E6"/>
    <w:rsid w:val="00AC4A2C"/>
    <w:rsid w:val="00AC4B2E"/>
    <w:rsid w:val="00AC4F61"/>
    <w:rsid w:val="00AC50BC"/>
    <w:rsid w:val="00AC521A"/>
    <w:rsid w:val="00AC5547"/>
    <w:rsid w:val="00AC58AD"/>
    <w:rsid w:val="00AC5FD5"/>
    <w:rsid w:val="00AC61B1"/>
    <w:rsid w:val="00AC63C4"/>
    <w:rsid w:val="00AC63CD"/>
    <w:rsid w:val="00AC67E8"/>
    <w:rsid w:val="00AC6DD2"/>
    <w:rsid w:val="00AC6F37"/>
    <w:rsid w:val="00AC7014"/>
    <w:rsid w:val="00AC74BC"/>
    <w:rsid w:val="00AC74F1"/>
    <w:rsid w:val="00AC7C91"/>
    <w:rsid w:val="00AC7D84"/>
    <w:rsid w:val="00AD0368"/>
    <w:rsid w:val="00AD0396"/>
    <w:rsid w:val="00AD03F9"/>
    <w:rsid w:val="00AD07A5"/>
    <w:rsid w:val="00AD08FC"/>
    <w:rsid w:val="00AD0AE7"/>
    <w:rsid w:val="00AD130F"/>
    <w:rsid w:val="00AD133C"/>
    <w:rsid w:val="00AD1682"/>
    <w:rsid w:val="00AD1731"/>
    <w:rsid w:val="00AD17AE"/>
    <w:rsid w:val="00AD2202"/>
    <w:rsid w:val="00AD220E"/>
    <w:rsid w:val="00AD2310"/>
    <w:rsid w:val="00AD23B9"/>
    <w:rsid w:val="00AD27B0"/>
    <w:rsid w:val="00AD28D5"/>
    <w:rsid w:val="00AD2B65"/>
    <w:rsid w:val="00AD2ED6"/>
    <w:rsid w:val="00AD2F0C"/>
    <w:rsid w:val="00AD3381"/>
    <w:rsid w:val="00AD3624"/>
    <w:rsid w:val="00AD36DB"/>
    <w:rsid w:val="00AD3BA2"/>
    <w:rsid w:val="00AD3D19"/>
    <w:rsid w:val="00AD42B8"/>
    <w:rsid w:val="00AD4764"/>
    <w:rsid w:val="00AD48AF"/>
    <w:rsid w:val="00AD49CC"/>
    <w:rsid w:val="00AD5077"/>
    <w:rsid w:val="00AD5201"/>
    <w:rsid w:val="00AD5495"/>
    <w:rsid w:val="00AD54D2"/>
    <w:rsid w:val="00AD5696"/>
    <w:rsid w:val="00AD5C16"/>
    <w:rsid w:val="00AD5F23"/>
    <w:rsid w:val="00AD6243"/>
    <w:rsid w:val="00AD66AD"/>
    <w:rsid w:val="00AD66B1"/>
    <w:rsid w:val="00AD6743"/>
    <w:rsid w:val="00AD6A03"/>
    <w:rsid w:val="00AD6C34"/>
    <w:rsid w:val="00AD6EBC"/>
    <w:rsid w:val="00AD6F5C"/>
    <w:rsid w:val="00AD71D5"/>
    <w:rsid w:val="00AD7342"/>
    <w:rsid w:val="00AD7352"/>
    <w:rsid w:val="00AE055D"/>
    <w:rsid w:val="00AE0682"/>
    <w:rsid w:val="00AE1295"/>
    <w:rsid w:val="00AE1D9D"/>
    <w:rsid w:val="00AE2107"/>
    <w:rsid w:val="00AE21BF"/>
    <w:rsid w:val="00AE248E"/>
    <w:rsid w:val="00AE25AC"/>
    <w:rsid w:val="00AE26D4"/>
    <w:rsid w:val="00AE2C94"/>
    <w:rsid w:val="00AE3C75"/>
    <w:rsid w:val="00AE3CC3"/>
    <w:rsid w:val="00AE4035"/>
    <w:rsid w:val="00AE44F2"/>
    <w:rsid w:val="00AE48A1"/>
    <w:rsid w:val="00AE4F92"/>
    <w:rsid w:val="00AE51FC"/>
    <w:rsid w:val="00AE5416"/>
    <w:rsid w:val="00AE579C"/>
    <w:rsid w:val="00AE5A8F"/>
    <w:rsid w:val="00AE5D6E"/>
    <w:rsid w:val="00AE5FBE"/>
    <w:rsid w:val="00AE68FF"/>
    <w:rsid w:val="00AE6B6C"/>
    <w:rsid w:val="00AE6B9A"/>
    <w:rsid w:val="00AE77C1"/>
    <w:rsid w:val="00AE77D5"/>
    <w:rsid w:val="00AE790A"/>
    <w:rsid w:val="00AE79D3"/>
    <w:rsid w:val="00AE7BFE"/>
    <w:rsid w:val="00AE7E4D"/>
    <w:rsid w:val="00AF04AC"/>
    <w:rsid w:val="00AF05E1"/>
    <w:rsid w:val="00AF0B44"/>
    <w:rsid w:val="00AF0CEB"/>
    <w:rsid w:val="00AF0D05"/>
    <w:rsid w:val="00AF109B"/>
    <w:rsid w:val="00AF14BA"/>
    <w:rsid w:val="00AF17E5"/>
    <w:rsid w:val="00AF185B"/>
    <w:rsid w:val="00AF1E10"/>
    <w:rsid w:val="00AF1FA2"/>
    <w:rsid w:val="00AF240F"/>
    <w:rsid w:val="00AF28F7"/>
    <w:rsid w:val="00AF2C3C"/>
    <w:rsid w:val="00AF2FD1"/>
    <w:rsid w:val="00AF31B3"/>
    <w:rsid w:val="00AF3AB8"/>
    <w:rsid w:val="00AF3D8A"/>
    <w:rsid w:val="00AF4375"/>
    <w:rsid w:val="00AF44FB"/>
    <w:rsid w:val="00AF46C5"/>
    <w:rsid w:val="00AF4A87"/>
    <w:rsid w:val="00AF4D7A"/>
    <w:rsid w:val="00AF4ECA"/>
    <w:rsid w:val="00AF51B3"/>
    <w:rsid w:val="00AF5355"/>
    <w:rsid w:val="00AF5CC1"/>
    <w:rsid w:val="00AF5D67"/>
    <w:rsid w:val="00AF5DE7"/>
    <w:rsid w:val="00AF5E16"/>
    <w:rsid w:val="00AF6510"/>
    <w:rsid w:val="00AF66BA"/>
    <w:rsid w:val="00AF6F35"/>
    <w:rsid w:val="00AF7222"/>
    <w:rsid w:val="00AF733C"/>
    <w:rsid w:val="00AF7449"/>
    <w:rsid w:val="00AF7464"/>
    <w:rsid w:val="00AF754C"/>
    <w:rsid w:val="00AF7963"/>
    <w:rsid w:val="00AF7A92"/>
    <w:rsid w:val="00B0074E"/>
    <w:rsid w:val="00B007D1"/>
    <w:rsid w:val="00B00EF4"/>
    <w:rsid w:val="00B0181D"/>
    <w:rsid w:val="00B0185D"/>
    <w:rsid w:val="00B01894"/>
    <w:rsid w:val="00B019B4"/>
    <w:rsid w:val="00B01D07"/>
    <w:rsid w:val="00B01EC3"/>
    <w:rsid w:val="00B02164"/>
    <w:rsid w:val="00B02180"/>
    <w:rsid w:val="00B021F4"/>
    <w:rsid w:val="00B0247D"/>
    <w:rsid w:val="00B02486"/>
    <w:rsid w:val="00B026B3"/>
    <w:rsid w:val="00B026BB"/>
    <w:rsid w:val="00B027F2"/>
    <w:rsid w:val="00B02A27"/>
    <w:rsid w:val="00B02AAD"/>
    <w:rsid w:val="00B02ACA"/>
    <w:rsid w:val="00B02CB6"/>
    <w:rsid w:val="00B02DED"/>
    <w:rsid w:val="00B02F5A"/>
    <w:rsid w:val="00B03228"/>
    <w:rsid w:val="00B0385F"/>
    <w:rsid w:val="00B03B78"/>
    <w:rsid w:val="00B03C0D"/>
    <w:rsid w:val="00B03F19"/>
    <w:rsid w:val="00B0409A"/>
    <w:rsid w:val="00B0430F"/>
    <w:rsid w:val="00B046BF"/>
    <w:rsid w:val="00B04DF7"/>
    <w:rsid w:val="00B04E97"/>
    <w:rsid w:val="00B04F53"/>
    <w:rsid w:val="00B059C2"/>
    <w:rsid w:val="00B05DAB"/>
    <w:rsid w:val="00B060FA"/>
    <w:rsid w:val="00B060FC"/>
    <w:rsid w:val="00B0625E"/>
    <w:rsid w:val="00B0634C"/>
    <w:rsid w:val="00B06967"/>
    <w:rsid w:val="00B06A76"/>
    <w:rsid w:val="00B06EE7"/>
    <w:rsid w:val="00B06F06"/>
    <w:rsid w:val="00B071C6"/>
    <w:rsid w:val="00B07683"/>
    <w:rsid w:val="00B07E4A"/>
    <w:rsid w:val="00B07F33"/>
    <w:rsid w:val="00B10061"/>
    <w:rsid w:val="00B106A2"/>
    <w:rsid w:val="00B10AB9"/>
    <w:rsid w:val="00B10F37"/>
    <w:rsid w:val="00B10FD7"/>
    <w:rsid w:val="00B11038"/>
    <w:rsid w:val="00B11150"/>
    <w:rsid w:val="00B11252"/>
    <w:rsid w:val="00B112BD"/>
    <w:rsid w:val="00B114BF"/>
    <w:rsid w:val="00B11AA1"/>
    <w:rsid w:val="00B120DC"/>
    <w:rsid w:val="00B1266C"/>
    <w:rsid w:val="00B12808"/>
    <w:rsid w:val="00B1336E"/>
    <w:rsid w:val="00B1346B"/>
    <w:rsid w:val="00B139D9"/>
    <w:rsid w:val="00B13AFC"/>
    <w:rsid w:val="00B1470B"/>
    <w:rsid w:val="00B1494E"/>
    <w:rsid w:val="00B14D56"/>
    <w:rsid w:val="00B15576"/>
    <w:rsid w:val="00B1561B"/>
    <w:rsid w:val="00B15D85"/>
    <w:rsid w:val="00B15FCA"/>
    <w:rsid w:val="00B1630D"/>
    <w:rsid w:val="00B169E9"/>
    <w:rsid w:val="00B16B7B"/>
    <w:rsid w:val="00B16DA3"/>
    <w:rsid w:val="00B16F98"/>
    <w:rsid w:val="00B175EB"/>
    <w:rsid w:val="00B17AAD"/>
    <w:rsid w:val="00B17C9C"/>
    <w:rsid w:val="00B17D71"/>
    <w:rsid w:val="00B17F34"/>
    <w:rsid w:val="00B20309"/>
    <w:rsid w:val="00B207DA"/>
    <w:rsid w:val="00B20D11"/>
    <w:rsid w:val="00B20E63"/>
    <w:rsid w:val="00B21659"/>
    <w:rsid w:val="00B217B2"/>
    <w:rsid w:val="00B21983"/>
    <w:rsid w:val="00B21BD1"/>
    <w:rsid w:val="00B21F9A"/>
    <w:rsid w:val="00B22158"/>
    <w:rsid w:val="00B22456"/>
    <w:rsid w:val="00B22491"/>
    <w:rsid w:val="00B226A9"/>
    <w:rsid w:val="00B22737"/>
    <w:rsid w:val="00B22E37"/>
    <w:rsid w:val="00B22EB5"/>
    <w:rsid w:val="00B23018"/>
    <w:rsid w:val="00B23378"/>
    <w:rsid w:val="00B235C8"/>
    <w:rsid w:val="00B2369A"/>
    <w:rsid w:val="00B2394C"/>
    <w:rsid w:val="00B23E07"/>
    <w:rsid w:val="00B2421F"/>
    <w:rsid w:val="00B24485"/>
    <w:rsid w:val="00B24542"/>
    <w:rsid w:val="00B245FC"/>
    <w:rsid w:val="00B249A5"/>
    <w:rsid w:val="00B249CA"/>
    <w:rsid w:val="00B24AB4"/>
    <w:rsid w:val="00B24D0E"/>
    <w:rsid w:val="00B24D71"/>
    <w:rsid w:val="00B25429"/>
    <w:rsid w:val="00B255BC"/>
    <w:rsid w:val="00B2583A"/>
    <w:rsid w:val="00B25C18"/>
    <w:rsid w:val="00B25DA5"/>
    <w:rsid w:val="00B25FB0"/>
    <w:rsid w:val="00B26DE4"/>
    <w:rsid w:val="00B26F60"/>
    <w:rsid w:val="00B26FB2"/>
    <w:rsid w:val="00B27113"/>
    <w:rsid w:val="00B272F1"/>
    <w:rsid w:val="00B2730E"/>
    <w:rsid w:val="00B27A0F"/>
    <w:rsid w:val="00B27AB9"/>
    <w:rsid w:val="00B27ABF"/>
    <w:rsid w:val="00B27B44"/>
    <w:rsid w:val="00B300BA"/>
    <w:rsid w:val="00B3033F"/>
    <w:rsid w:val="00B30EA6"/>
    <w:rsid w:val="00B310F2"/>
    <w:rsid w:val="00B31448"/>
    <w:rsid w:val="00B31CE6"/>
    <w:rsid w:val="00B31F79"/>
    <w:rsid w:val="00B3226E"/>
    <w:rsid w:val="00B322BA"/>
    <w:rsid w:val="00B326A8"/>
    <w:rsid w:val="00B32C8F"/>
    <w:rsid w:val="00B32E7C"/>
    <w:rsid w:val="00B32EA7"/>
    <w:rsid w:val="00B33122"/>
    <w:rsid w:val="00B33196"/>
    <w:rsid w:val="00B33651"/>
    <w:rsid w:val="00B33DE4"/>
    <w:rsid w:val="00B33F39"/>
    <w:rsid w:val="00B344EA"/>
    <w:rsid w:val="00B346D1"/>
    <w:rsid w:val="00B34912"/>
    <w:rsid w:val="00B34CC1"/>
    <w:rsid w:val="00B34EDC"/>
    <w:rsid w:val="00B350F0"/>
    <w:rsid w:val="00B351D9"/>
    <w:rsid w:val="00B35356"/>
    <w:rsid w:val="00B353FF"/>
    <w:rsid w:val="00B35588"/>
    <w:rsid w:val="00B35779"/>
    <w:rsid w:val="00B3581F"/>
    <w:rsid w:val="00B35B79"/>
    <w:rsid w:val="00B361AD"/>
    <w:rsid w:val="00B36347"/>
    <w:rsid w:val="00B366F0"/>
    <w:rsid w:val="00B3689E"/>
    <w:rsid w:val="00B36CA5"/>
    <w:rsid w:val="00B36E13"/>
    <w:rsid w:val="00B36EC9"/>
    <w:rsid w:val="00B36FB0"/>
    <w:rsid w:val="00B3708A"/>
    <w:rsid w:val="00B373E7"/>
    <w:rsid w:val="00B3749D"/>
    <w:rsid w:val="00B37875"/>
    <w:rsid w:val="00B37AEF"/>
    <w:rsid w:val="00B37BD3"/>
    <w:rsid w:val="00B37D42"/>
    <w:rsid w:val="00B40659"/>
    <w:rsid w:val="00B408F5"/>
    <w:rsid w:val="00B40BE3"/>
    <w:rsid w:val="00B40DEE"/>
    <w:rsid w:val="00B40EA1"/>
    <w:rsid w:val="00B411A7"/>
    <w:rsid w:val="00B4138F"/>
    <w:rsid w:val="00B41856"/>
    <w:rsid w:val="00B41924"/>
    <w:rsid w:val="00B42051"/>
    <w:rsid w:val="00B420CD"/>
    <w:rsid w:val="00B4216F"/>
    <w:rsid w:val="00B4221E"/>
    <w:rsid w:val="00B42287"/>
    <w:rsid w:val="00B42421"/>
    <w:rsid w:val="00B427B6"/>
    <w:rsid w:val="00B42B02"/>
    <w:rsid w:val="00B42B1D"/>
    <w:rsid w:val="00B42B2E"/>
    <w:rsid w:val="00B42BFD"/>
    <w:rsid w:val="00B42C96"/>
    <w:rsid w:val="00B42D6D"/>
    <w:rsid w:val="00B42E7C"/>
    <w:rsid w:val="00B430EC"/>
    <w:rsid w:val="00B43242"/>
    <w:rsid w:val="00B43EDE"/>
    <w:rsid w:val="00B43EEF"/>
    <w:rsid w:val="00B44134"/>
    <w:rsid w:val="00B443C2"/>
    <w:rsid w:val="00B44516"/>
    <w:rsid w:val="00B445FA"/>
    <w:rsid w:val="00B44649"/>
    <w:rsid w:val="00B44883"/>
    <w:rsid w:val="00B44A85"/>
    <w:rsid w:val="00B4504D"/>
    <w:rsid w:val="00B450AF"/>
    <w:rsid w:val="00B456C7"/>
    <w:rsid w:val="00B45F13"/>
    <w:rsid w:val="00B45F98"/>
    <w:rsid w:val="00B4600D"/>
    <w:rsid w:val="00B4643B"/>
    <w:rsid w:val="00B46654"/>
    <w:rsid w:val="00B468DE"/>
    <w:rsid w:val="00B46958"/>
    <w:rsid w:val="00B46CC1"/>
    <w:rsid w:val="00B470A6"/>
    <w:rsid w:val="00B471A2"/>
    <w:rsid w:val="00B47A26"/>
    <w:rsid w:val="00B47D57"/>
    <w:rsid w:val="00B50266"/>
    <w:rsid w:val="00B505CD"/>
    <w:rsid w:val="00B509C9"/>
    <w:rsid w:val="00B50A14"/>
    <w:rsid w:val="00B50CAA"/>
    <w:rsid w:val="00B51066"/>
    <w:rsid w:val="00B512CD"/>
    <w:rsid w:val="00B51335"/>
    <w:rsid w:val="00B513E8"/>
    <w:rsid w:val="00B51AA7"/>
    <w:rsid w:val="00B51CE9"/>
    <w:rsid w:val="00B51D36"/>
    <w:rsid w:val="00B520ED"/>
    <w:rsid w:val="00B5224F"/>
    <w:rsid w:val="00B52814"/>
    <w:rsid w:val="00B52E4C"/>
    <w:rsid w:val="00B52FF1"/>
    <w:rsid w:val="00B53B37"/>
    <w:rsid w:val="00B540E9"/>
    <w:rsid w:val="00B54280"/>
    <w:rsid w:val="00B54325"/>
    <w:rsid w:val="00B5454D"/>
    <w:rsid w:val="00B5490B"/>
    <w:rsid w:val="00B54C44"/>
    <w:rsid w:val="00B554E2"/>
    <w:rsid w:val="00B55720"/>
    <w:rsid w:val="00B55733"/>
    <w:rsid w:val="00B55DF0"/>
    <w:rsid w:val="00B5615F"/>
    <w:rsid w:val="00B5635A"/>
    <w:rsid w:val="00B56CF7"/>
    <w:rsid w:val="00B56D01"/>
    <w:rsid w:val="00B56D7A"/>
    <w:rsid w:val="00B572CB"/>
    <w:rsid w:val="00B5773B"/>
    <w:rsid w:val="00B57788"/>
    <w:rsid w:val="00B5798E"/>
    <w:rsid w:val="00B57F59"/>
    <w:rsid w:val="00B600CD"/>
    <w:rsid w:val="00B601B4"/>
    <w:rsid w:val="00B609BA"/>
    <w:rsid w:val="00B60BEF"/>
    <w:rsid w:val="00B616A5"/>
    <w:rsid w:val="00B61940"/>
    <w:rsid w:val="00B61F9B"/>
    <w:rsid w:val="00B61FE6"/>
    <w:rsid w:val="00B61FF8"/>
    <w:rsid w:val="00B6227F"/>
    <w:rsid w:val="00B62515"/>
    <w:rsid w:val="00B62608"/>
    <w:rsid w:val="00B62A5D"/>
    <w:rsid w:val="00B62B2A"/>
    <w:rsid w:val="00B62D54"/>
    <w:rsid w:val="00B63362"/>
    <w:rsid w:val="00B63974"/>
    <w:rsid w:val="00B639A2"/>
    <w:rsid w:val="00B63E53"/>
    <w:rsid w:val="00B63FD8"/>
    <w:rsid w:val="00B64189"/>
    <w:rsid w:val="00B6498A"/>
    <w:rsid w:val="00B64E80"/>
    <w:rsid w:val="00B64FFD"/>
    <w:rsid w:val="00B651F9"/>
    <w:rsid w:val="00B65464"/>
    <w:rsid w:val="00B655D3"/>
    <w:rsid w:val="00B6588D"/>
    <w:rsid w:val="00B65C35"/>
    <w:rsid w:val="00B662CF"/>
    <w:rsid w:val="00B6636F"/>
    <w:rsid w:val="00B667FD"/>
    <w:rsid w:val="00B66A91"/>
    <w:rsid w:val="00B66AE0"/>
    <w:rsid w:val="00B66EAE"/>
    <w:rsid w:val="00B67124"/>
    <w:rsid w:val="00B67964"/>
    <w:rsid w:val="00B67AE5"/>
    <w:rsid w:val="00B67EAB"/>
    <w:rsid w:val="00B7017A"/>
    <w:rsid w:val="00B701F3"/>
    <w:rsid w:val="00B703E1"/>
    <w:rsid w:val="00B70538"/>
    <w:rsid w:val="00B7053D"/>
    <w:rsid w:val="00B7073D"/>
    <w:rsid w:val="00B707AD"/>
    <w:rsid w:val="00B70B31"/>
    <w:rsid w:val="00B70BE7"/>
    <w:rsid w:val="00B70DE4"/>
    <w:rsid w:val="00B70F65"/>
    <w:rsid w:val="00B7199F"/>
    <w:rsid w:val="00B71E65"/>
    <w:rsid w:val="00B72813"/>
    <w:rsid w:val="00B72847"/>
    <w:rsid w:val="00B72A66"/>
    <w:rsid w:val="00B72AD1"/>
    <w:rsid w:val="00B72C53"/>
    <w:rsid w:val="00B72FD2"/>
    <w:rsid w:val="00B730DF"/>
    <w:rsid w:val="00B730E8"/>
    <w:rsid w:val="00B7452B"/>
    <w:rsid w:val="00B74605"/>
    <w:rsid w:val="00B746AF"/>
    <w:rsid w:val="00B74FBA"/>
    <w:rsid w:val="00B753D2"/>
    <w:rsid w:val="00B753F0"/>
    <w:rsid w:val="00B757D6"/>
    <w:rsid w:val="00B759B9"/>
    <w:rsid w:val="00B75BB1"/>
    <w:rsid w:val="00B75E61"/>
    <w:rsid w:val="00B761F3"/>
    <w:rsid w:val="00B7644F"/>
    <w:rsid w:val="00B7647B"/>
    <w:rsid w:val="00B7684A"/>
    <w:rsid w:val="00B76D45"/>
    <w:rsid w:val="00B76E89"/>
    <w:rsid w:val="00B771B7"/>
    <w:rsid w:val="00B7788A"/>
    <w:rsid w:val="00B77A56"/>
    <w:rsid w:val="00B77C84"/>
    <w:rsid w:val="00B77F58"/>
    <w:rsid w:val="00B77F82"/>
    <w:rsid w:val="00B8021D"/>
    <w:rsid w:val="00B808A6"/>
    <w:rsid w:val="00B80B28"/>
    <w:rsid w:val="00B80BAC"/>
    <w:rsid w:val="00B80BB7"/>
    <w:rsid w:val="00B81213"/>
    <w:rsid w:val="00B81252"/>
    <w:rsid w:val="00B812CC"/>
    <w:rsid w:val="00B81659"/>
    <w:rsid w:val="00B819F6"/>
    <w:rsid w:val="00B81A6B"/>
    <w:rsid w:val="00B81B9B"/>
    <w:rsid w:val="00B81E1E"/>
    <w:rsid w:val="00B81ECE"/>
    <w:rsid w:val="00B8241A"/>
    <w:rsid w:val="00B8244D"/>
    <w:rsid w:val="00B824C2"/>
    <w:rsid w:val="00B827A8"/>
    <w:rsid w:val="00B828A1"/>
    <w:rsid w:val="00B82AA6"/>
    <w:rsid w:val="00B82DEB"/>
    <w:rsid w:val="00B82FB8"/>
    <w:rsid w:val="00B83652"/>
    <w:rsid w:val="00B83E48"/>
    <w:rsid w:val="00B844C0"/>
    <w:rsid w:val="00B84505"/>
    <w:rsid w:val="00B8499A"/>
    <w:rsid w:val="00B84E79"/>
    <w:rsid w:val="00B84FC7"/>
    <w:rsid w:val="00B852D7"/>
    <w:rsid w:val="00B8555C"/>
    <w:rsid w:val="00B8575A"/>
    <w:rsid w:val="00B85AA5"/>
    <w:rsid w:val="00B85ACF"/>
    <w:rsid w:val="00B85BB6"/>
    <w:rsid w:val="00B85C2C"/>
    <w:rsid w:val="00B85C9E"/>
    <w:rsid w:val="00B86116"/>
    <w:rsid w:val="00B866CE"/>
    <w:rsid w:val="00B86965"/>
    <w:rsid w:val="00B86C0A"/>
    <w:rsid w:val="00B86E20"/>
    <w:rsid w:val="00B87260"/>
    <w:rsid w:val="00B87322"/>
    <w:rsid w:val="00B87DC3"/>
    <w:rsid w:val="00B87DCD"/>
    <w:rsid w:val="00B900DA"/>
    <w:rsid w:val="00B901D7"/>
    <w:rsid w:val="00B90208"/>
    <w:rsid w:val="00B90247"/>
    <w:rsid w:val="00B90467"/>
    <w:rsid w:val="00B90591"/>
    <w:rsid w:val="00B90802"/>
    <w:rsid w:val="00B90DAB"/>
    <w:rsid w:val="00B90DB3"/>
    <w:rsid w:val="00B90EA5"/>
    <w:rsid w:val="00B91134"/>
    <w:rsid w:val="00B911E6"/>
    <w:rsid w:val="00B912E4"/>
    <w:rsid w:val="00B91FD2"/>
    <w:rsid w:val="00B929FA"/>
    <w:rsid w:val="00B92C4A"/>
    <w:rsid w:val="00B9307B"/>
    <w:rsid w:val="00B93140"/>
    <w:rsid w:val="00B932B5"/>
    <w:rsid w:val="00B93311"/>
    <w:rsid w:val="00B9368D"/>
    <w:rsid w:val="00B93912"/>
    <w:rsid w:val="00B93D24"/>
    <w:rsid w:val="00B94C29"/>
    <w:rsid w:val="00B94CDC"/>
    <w:rsid w:val="00B94E7C"/>
    <w:rsid w:val="00B94EA9"/>
    <w:rsid w:val="00B95147"/>
    <w:rsid w:val="00B9554B"/>
    <w:rsid w:val="00B95560"/>
    <w:rsid w:val="00B955CD"/>
    <w:rsid w:val="00B95713"/>
    <w:rsid w:val="00B95785"/>
    <w:rsid w:val="00B95841"/>
    <w:rsid w:val="00B95AC3"/>
    <w:rsid w:val="00B95D66"/>
    <w:rsid w:val="00B9606C"/>
    <w:rsid w:val="00B96158"/>
    <w:rsid w:val="00B96290"/>
    <w:rsid w:val="00B96368"/>
    <w:rsid w:val="00B96669"/>
    <w:rsid w:val="00B97BF2"/>
    <w:rsid w:val="00B97E0A"/>
    <w:rsid w:val="00BA0103"/>
    <w:rsid w:val="00BA055F"/>
    <w:rsid w:val="00BA0AFD"/>
    <w:rsid w:val="00BA0C64"/>
    <w:rsid w:val="00BA0CD9"/>
    <w:rsid w:val="00BA12B9"/>
    <w:rsid w:val="00BA150D"/>
    <w:rsid w:val="00BA1580"/>
    <w:rsid w:val="00BA1C3A"/>
    <w:rsid w:val="00BA1D7F"/>
    <w:rsid w:val="00BA1E10"/>
    <w:rsid w:val="00BA1EC9"/>
    <w:rsid w:val="00BA27CB"/>
    <w:rsid w:val="00BA2A0F"/>
    <w:rsid w:val="00BA2E89"/>
    <w:rsid w:val="00BA307C"/>
    <w:rsid w:val="00BA316C"/>
    <w:rsid w:val="00BA3657"/>
    <w:rsid w:val="00BA37A4"/>
    <w:rsid w:val="00BA38FE"/>
    <w:rsid w:val="00BA3962"/>
    <w:rsid w:val="00BA39D5"/>
    <w:rsid w:val="00BA3AB1"/>
    <w:rsid w:val="00BA3AEB"/>
    <w:rsid w:val="00BA40AE"/>
    <w:rsid w:val="00BA45F1"/>
    <w:rsid w:val="00BA47AA"/>
    <w:rsid w:val="00BA4D3B"/>
    <w:rsid w:val="00BA520D"/>
    <w:rsid w:val="00BA5493"/>
    <w:rsid w:val="00BA58FF"/>
    <w:rsid w:val="00BA5B7D"/>
    <w:rsid w:val="00BA5C36"/>
    <w:rsid w:val="00BA5EEF"/>
    <w:rsid w:val="00BA620D"/>
    <w:rsid w:val="00BA62B0"/>
    <w:rsid w:val="00BA63F8"/>
    <w:rsid w:val="00BA64B6"/>
    <w:rsid w:val="00BA6C1C"/>
    <w:rsid w:val="00BA7581"/>
    <w:rsid w:val="00BA7932"/>
    <w:rsid w:val="00BA7E32"/>
    <w:rsid w:val="00BA7E91"/>
    <w:rsid w:val="00BB00D7"/>
    <w:rsid w:val="00BB0B5E"/>
    <w:rsid w:val="00BB0C62"/>
    <w:rsid w:val="00BB10DF"/>
    <w:rsid w:val="00BB14F5"/>
    <w:rsid w:val="00BB1636"/>
    <w:rsid w:val="00BB167C"/>
    <w:rsid w:val="00BB22D1"/>
    <w:rsid w:val="00BB284E"/>
    <w:rsid w:val="00BB2C6D"/>
    <w:rsid w:val="00BB2E35"/>
    <w:rsid w:val="00BB38F7"/>
    <w:rsid w:val="00BB3949"/>
    <w:rsid w:val="00BB3D47"/>
    <w:rsid w:val="00BB3E84"/>
    <w:rsid w:val="00BB3EE2"/>
    <w:rsid w:val="00BB3FBF"/>
    <w:rsid w:val="00BB4044"/>
    <w:rsid w:val="00BB409F"/>
    <w:rsid w:val="00BB42A7"/>
    <w:rsid w:val="00BB44D1"/>
    <w:rsid w:val="00BB470F"/>
    <w:rsid w:val="00BB4A3A"/>
    <w:rsid w:val="00BB4FC2"/>
    <w:rsid w:val="00BB5255"/>
    <w:rsid w:val="00BB534A"/>
    <w:rsid w:val="00BB535D"/>
    <w:rsid w:val="00BB547B"/>
    <w:rsid w:val="00BB5770"/>
    <w:rsid w:val="00BB5A04"/>
    <w:rsid w:val="00BB677F"/>
    <w:rsid w:val="00BB6FAD"/>
    <w:rsid w:val="00BB7312"/>
    <w:rsid w:val="00BB7320"/>
    <w:rsid w:val="00BB7412"/>
    <w:rsid w:val="00BB7AB3"/>
    <w:rsid w:val="00BB7D94"/>
    <w:rsid w:val="00BB7DDC"/>
    <w:rsid w:val="00BC0B49"/>
    <w:rsid w:val="00BC109F"/>
    <w:rsid w:val="00BC1420"/>
    <w:rsid w:val="00BC2155"/>
    <w:rsid w:val="00BC2734"/>
    <w:rsid w:val="00BC2B5E"/>
    <w:rsid w:val="00BC2F7D"/>
    <w:rsid w:val="00BC2FCE"/>
    <w:rsid w:val="00BC385F"/>
    <w:rsid w:val="00BC3A37"/>
    <w:rsid w:val="00BC3AAB"/>
    <w:rsid w:val="00BC3BCF"/>
    <w:rsid w:val="00BC3EA9"/>
    <w:rsid w:val="00BC4023"/>
    <w:rsid w:val="00BC405D"/>
    <w:rsid w:val="00BC4252"/>
    <w:rsid w:val="00BC4629"/>
    <w:rsid w:val="00BC4739"/>
    <w:rsid w:val="00BC48A8"/>
    <w:rsid w:val="00BC49D4"/>
    <w:rsid w:val="00BC4BC4"/>
    <w:rsid w:val="00BC4DFE"/>
    <w:rsid w:val="00BC50E0"/>
    <w:rsid w:val="00BC5259"/>
    <w:rsid w:val="00BC53CF"/>
    <w:rsid w:val="00BC58A3"/>
    <w:rsid w:val="00BC59E3"/>
    <w:rsid w:val="00BC5B4E"/>
    <w:rsid w:val="00BC5D01"/>
    <w:rsid w:val="00BC6513"/>
    <w:rsid w:val="00BC656F"/>
    <w:rsid w:val="00BC6699"/>
    <w:rsid w:val="00BC67AC"/>
    <w:rsid w:val="00BC67F0"/>
    <w:rsid w:val="00BC6C34"/>
    <w:rsid w:val="00BC6DEF"/>
    <w:rsid w:val="00BC7135"/>
    <w:rsid w:val="00BC72BB"/>
    <w:rsid w:val="00BC7A48"/>
    <w:rsid w:val="00BC7D79"/>
    <w:rsid w:val="00BC7FE3"/>
    <w:rsid w:val="00BD02B0"/>
    <w:rsid w:val="00BD0436"/>
    <w:rsid w:val="00BD07EC"/>
    <w:rsid w:val="00BD0836"/>
    <w:rsid w:val="00BD0910"/>
    <w:rsid w:val="00BD0B2C"/>
    <w:rsid w:val="00BD0C07"/>
    <w:rsid w:val="00BD0CC6"/>
    <w:rsid w:val="00BD0E41"/>
    <w:rsid w:val="00BD1195"/>
    <w:rsid w:val="00BD11DD"/>
    <w:rsid w:val="00BD1230"/>
    <w:rsid w:val="00BD1ED5"/>
    <w:rsid w:val="00BD218A"/>
    <w:rsid w:val="00BD21AC"/>
    <w:rsid w:val="00BD23B9"/>
    <w:rsid w:val="00BD2655"/>
    <w:rsid w:val="00BD2829"/>
    <w:rsid w:val="00BD295E"/>
    <w:rsid w:val="00BD2A36"/>
    <w:rsid w:val="00BD3EA0"/>
    <w:rsid w:val="00BD3F42"/>
    <w:rsid w:val="00BD4486"/>
    <w:rsid w:val="00BD4880"/>
    <w:rsid w:val="00BD4B1D"/>
    <w:rsid w:val="00BD576C"/>
    <w:rsid w:val="00BD5C08"/>
    <w:rsid w:val="00BD5C59"/>
    <w:rsid w:val="00BD647A"/>
    <w:rsid w:val="00BD6733"/>
    <w:rsid w:val="00BD6936"/>
    <w:rsid w:val="00BD6E04"/>
    <w:rsid w:val="00BD6E71"/>
    <w:rsid w:val="00BD722F"/>
    <w:rsid w:val="00BD7430"/>
    <w:rsid w:val="00BD75E1"/>
    <w:rsid w:val="00BD7B8C"/>
    <w:rsid w:val="00BD7D7C"/>
    <w:rsid w:val="00BD7DC6"/>
    <w:rsid w:val="00BD7E1C"/>
    <w:rsid w:val="00BE01D0"/>
    <w:rsid w:val="00BE0757"/>
    <w:rsid w:val="00BE0824"/>
    <w:rsid w:val="00BE0957"/>
    <w:rsid w:val="00BE0E10"/>
    <w:rsid w:val="00BE17C6"/>
    <w:rsid w:val="00BE1FF8"/>
    <w:rsid w:val="00BE20F4"/>
    <w:rsid w:val="00BE2290"/>
    <w:rsid w:val="00BE27D8"/>
    <w:rsid w:val="00BE28FE"/>
    <w:rsid w:val="00BE2CF5"/>
    <w:rsid w:val="00BE2F19"/>
    <w:rsid w:val="00BE2FA6"/>
    <w:rsid w:val="00BE3119"/>
    <w:rsid w:val="00BE31B5"/>
    <w:rsid w:val="00BE32C3"/>
    <w:rsid w:val="00BE39F9"/>
    <w:rsid w:val="00BE3B81"/>
    <w:rsid w:val="00BE3CA3"/>
    <w:rsid w:val="00BE4114"/>
    <w:rsid w:val="00BE440F"/>
    <w:rsid w:val="00BE44CB"/>
    <w:rsid w:val="00BE4842"/>
    <w:rsid w:val="00BE4A00"/>
    <w:rsid w:val="00BE4FE4"/>
    <w:rsid w:val="00BE54C0"/>
    <w:rsid w:val="00BE593F"/>
    <w:rsid w:val="00BE5A39"/>
    <w:rsid w:val="00BE5A98"/>
    <w:rsid w:val="00BE621D"/>
    <w:rsid w:val="00BE6386"/>
    <w:rsid w:val="00BE644E"/>
    <w:rsid w:val="00BE64F9"/>
    <w:rsid w:val="00BE68F8"/>
    <w:rsid w:val="00BE6BAB"/>
    <w:rsid w:val="00BE6DBF"/>
    <w:rsid w:val="00BE6E6C"/>
    <w:rsid w:val="00BE6EC7"/>
    <w:rsid w:val="00BE73CA"/>
    <w:rsid w:val="00BE7536"/>
    <w:rsid w:val="00BE798A"/>
    <w:rsid w:val="00BF0892"/>
    <w:rsid w:val="00BF0945"/>
    <w:rsid w:val="00BF0A19"/>
    <w:rsid w:val="00BF0F20"/>
    <w:rsid w:val="00BF12A7"/>
    <w:rsid w:val="00BF12E1"/>
    <w:rsid w:val="00BF13A9"/>
    <w:rsid w:val="00BF143D"/>
    <w:rsid w:val="00BF1498"/>
    <w:rsid w:val="00BF15A5"/>
    <w:rsid w:val="00BF1DD9"/>
    <w:rsid w:val="00BF201C"/>
    <w:rsid w:val="00BF2217"/>
    <w:rsid w:val="00BF2429"/>
    <w:rsid w:val="00BF26BE"/>
    <w:rsid w:val="00BF287E"/>
    <w:rsid w:val="00BF294D"/>
    <w:rsid w:val="00BF2B30"/>
    <w:rsid w:val="00BF2FCC"/>
    <w:rsid w:val="00BF3021"/>
    <w:rsid w:val="00BF30B7"/>
    <w:rsid w:val="00BF3290"/>
    <w:rsid w:val="00BF337A"/>
    <w:rsid w:val="00BF39AA"/>
    <w:rsid w:val="00BF3D0A"/>
    <w:rsid w:val="00BF3D61"/>
    <w:rsid w:val="00BF3D7A"/>
    <w:rsid w:val="00BF3F20"/>
    <w:rsid w:val="00BF4844"/>
    <w:rsid w:val="00BF4AF7"/>
    <w:rsid w:val="00BF5127"/>
    <w:rsid w:val="00BF5175"/>
    <w:rsid w:val="00BF569E"/>
    <w:rsid w:val="00BF5778"/>
    <w:rsid w:val="00BF5DEE"/>
    <w:rsid w:val="00BF5E52"/>
    <w:rsid w:val="00BF5E8B"/>
    <w:rsid w:val="00BF6DF4"/>
    <w:rsid w:val="00BF7132"/>
    <w:rsid w:val="00BF73FC"/>
    <w:rsid w:val="00BF7668"/>
    <w:rsid w:val="00BF78A0"/>
    <w:rsid w:val="00BF7EA8"/>
    <w:rsid w:val="00C000E7"/>
    <w:rsid w:val="00C007D1"/>
    <w:rsid w:val="00C00A11"/>
    <w:rsid w:val="00C00BE5"/>
    <w:rsid w:val="00C01081"/>
    <w:rsid w:val="00C01319"/>
    <w:rsid w:val="00C01332"/>
    <w:rsid w:val="00C01378"/>
    <w:rsid w:val="00C017D4"/>
    <w:rsid w:val="00C01B55"/>
    <w:rsid w:val="00C01BA9"/>
    <w:rsid w:val="00C01C89"/>
    <w:rsid w:val="00C01CE0"/>
    <w:rsid w:val="00C01F3F"/>
    <w:rsid w:val="00C02679"/>
    <w:rsid w:val="00C02A26"/>
    <w:rsid w:val="00C02F72"/>
    <w:rsid w:val="00C033F2"/>
    <w:rsid w:val="00C0342D"/>
    <w:rsid w:val="00C036E7"/>
    <w:rsid w:val="00C03A6B"/>
    <w:rsid w:val="00C03C15"/>
    <w:rsid w:val="00C0407E"/>
    <w:rsid w:val="00C043B1"/>
    <w:rsid w:val="00C044F0"/>
    <w:rsid w:val="00C04BBB"/>
    <w:rsid w:val="00C04E24"/>
    <w:rsid w:val="00C05616"/>
    <w:rsid w:val="00C057A9"/>
    <w:rsid w:val="00C0595D"/>
    <w:rsid w:val="00C059F6"/>
    <w:rsid w:val="00C05A0E"/>
    <w:rsid w:val="00C05A18"/>
    <w:rsid w:val="00C05A83"/>
    <w:rsid w:val="00C05C1C"/>
    <w:rsid w:val="00C05CBE"/>
    <w:rsid w:val="00C05ED1"/>
    <w:rsid w:val="00C05F08"/>
    <w:rsid w:val="00C05F73"/>
    <w:rsid w:val="00C0603F"/>
    <w:rsid w:val="00C060D1"/>
    <w:rsid w:val="00C06437"/>
    <w:rsid w:val="00C06588"/>
    <w:rsid w:val="00C06C92"/>
    <w:rsid w:val="00C06CB8"/>
    <w:rsid w:val="00C07198"/>
    <w:rsid w:val="00C0790A"/>
    <w:rsid w:val="00C079FD"/>
    <w:rsid w:val="00C07C65"/>
    <w:rsid w:val="00C106F0"/>
    <w:rsid w:val="00C108C3"/>
    <w:rsid w:val="00C10ABA"/>
    <w:rsid w:val="00C10CBF"/>
    <w:rsid w:val="00C10FE5"/>
    <w:rsid w:val="00C11100"/>
    <w:rsid w:val="00C1116C"/>
    <w:rsid w:val="00C11286"/>
    <w:rsid w:val="00C11834"/>
    <w:rsid w:val="00C11912"/>
    <w:rsid w:val="00C120A1"/>
    <w:rsid w:val="00C120A5"/>
    <w:rsid w:val="00C128C7"/>
    <w:rsid w:val="00C1298C"/>
    <w:rsid w:val="00C12E3F"/>
    <w:rsid w:val="00C13298"/>
    <w:rsid w:val="00C132DE"/>
    <w:rsid w:val="00C13CE3"/>
    <w:rsid w:val="00C13DDE"/>
    <w:rsid w:val="00C13E45"/>
    <w:rsid w:val="00C13EE9"/>
    <w:rsid w:val="00C14335"/>
    <w:rsid w:val="00C144F1"/>
    <w:rsid w:val="00C145D2"/>
    <w:rsid w:val="00C1464D"/>
    <w:rsid w:val="00C14880"/>
    <w:rsid w:val="00C1549A"/>
    <w:rsid w:val="00C1582D"/>
    <w:rsid w:val="00C16082"/>
    <w:rsid w:val="00C16160"/>
    <w:rsid w:val="00C1659C"/>
    <w:rsid w:val="00C167FD"/>
    <w:rsid w:val="00C16D7D"/>
    <w:rsid w:val="00C17086"/>
    <w:rsid w:val="00C17329"/>
    <w:rsid w:val="00C17484"/>
    <w:rsid w:val="00C1770D"/>
    <w:rsid w:val="00C20088"/>
    <w:rsid w:val="00C2009B"/>
    <w:rsid w:val="00C205BF"/>
    <w:rsid w:val="00C20A70"/>
    <w:rsid w:val="00C21416"/>
    <w:rsid w:val="00C21780"/>
    <w:rsid w:val="00C2191F"/>
    <w:rsid w:val="00C21DF7"/>
    <w:rsid w:val="00C21E28"/>
    <w:rsid w:val="00C21E2A"/>
    <w:rsid w:val="00C21EFD"/>
    <w:rsid w:val="00C220BA"/>
    <w:rsid w:val="00C22279"/>
    <w:rsid w:val="00C225D0"/>
    <w:rsid w:val="00C229B4"/>
    <w:rsid w:val="00C23419"/>
    <w:rsid w:val="00C234B9"/>
    <w:rsid w:val="00C23FF5"/>
    <w:rsid w:val="00C24F5A"/>
    <w:rsid w:val="00C2577E"/>
    <w:rsid w:val="00C25C64"/>
    <w:rsid w:val="00C2612A"/>
    <w:rsid w:val="00C262DE"/>
    <w:rsid w:val="00C264A7"/>
    <w:rsid w:val="00C267BD"/>
    <w:rsid w:val="00C26C05"/>
    <w:rsid w:val="00C272B5"/>
    <w:rsid w:val="00C27364"/>
    <w:rsid w:val="00C27629"/>
    <w:rsid w:val="00C27C33"/>
    <w:rsid w:val="00C30009"/>
    <w:rsid w:val="00C303AD"/>
    <w:rsid w:val="00C30444"/>
    <w:rsid w:val="00C306D7"/>
    <w:rsid w:val="00C30ABE"/>
    <w:rsid w:val="00C3128A"/>
    <w:rsid w:val="00C3151A"/>
    <w:rsid w:val="00C31657"/>
    <w:rsid w:val="00C31747"/>
    <w:rsid w:val="00C31C74"/>
    <w:rsid w:val="00C3221A"/>
    <w:rsid w:val="00C32AA6"/>
    <w:rsid w:val="00C32B5C"/>
    <w:rsid w:val="00C33631"/>
    <w:rsid w:val="00C33882"/>
    <w:rsid w:val="00C33980"/>
    <w:rsid w:val="00C33BE5"/>
    <w:rsid w:val="00C340B8"/>
    <w:rsid w:val="00C34266"/>
    <w:rsid w:val="00C34485"/>
    <w:rsid w:val="00C344DF"/>
    <w:rsid w:val="00C34548"/>
    <w:rsid w:val="00C34BD3"/>
    <w:rsid w:val="00C34E24"/>
    <w:rsid w:val="00C34FD4"/>
    <w:rsid w:val="00C35497"/>
    <w:rsid w:val="00C3553E"/>
    <w:rsid w:val="00C35643"/>
    <w:rsid w:val="00C356B2"/>
    <w:rsid w:val="00C357AF"/>
    <w:rsid w:val="00C358F0"/>
    <w:rsid w:val="00C36488"/>
    <w:rsid w:val="00C37997"/>
    <w:rsid w:val="00C37B1D"/>
    <w:rsid w:val="00C4057A"/>
    <w:rsid w:val="00C406EF"/>
    <w:rsid w:val="00C40A2A"/>
    <w:rsid w:val="00C40AC8"/>
    <w:rsid w:val="00C40C68"/>
    <w:rsid w:val="00C40D11"/>
    <w:rsid w:val="00C40E0E"/>
    <w:rsid w:val="00C411A2"/>
    <w:rsid w:val="00C4120C"/>
    <w:rsid w:val="00C41645"/>
    <w:rsid w:val="00C419F3"/>
    <w:rsid w:val="00C41E8E"/>
    <w:rsid w:val="00C41EE3"/>
    <w:rsid w:val="00C42444"/>
    <w:rsid w:val="00C424C5"/>
    <w:rsid w:val="00C4283A"/>
    <w:rsid w:val="00C42AF4"/>
    <w:rsid w:val="00C42BAE"/>
    <w:rsid w:val="00C42CAF"/>
    <w:rsid w:val="00C42FE4"/>
    <w:rsid w:val="00C4325F"/>
    <w:rsid w:val="00C43731"/>
    <w:rsid w:val="00C43923"/>
    <w:rsid w:val="00C439D5"/>
    <w:rsid w:val="00C43BB9"/>
    <w:rsid w:val="00C43C23"/>
    <w:rsid w:val="00C442EA"/>
    <w:rsid w:val="00C4477B"/>
    <w:rsid w:val="00C44BD0"/>
    <w:rsid w:val="00C44C5F"/>
    <w:rsid w:val="00C456D7"/>
    <w:rsid w:val="00C45AB9"/>
    <w:rsid w:val="00C45C37"/>
    <w:rsid w:val="00C45CEB"/>
    <w:rsid w:val="00C45E03"/>
    <w:rsid w:val="00C45EAB"/>
    <w:rsid w:val="00C45EF8"/>
    <w:rsid w:val="00C46373"/>
    <w:rsid w:val="00C46A8A"/>
    <w:rsid w:val="00C46A9F"/>
    <w:rsid w:val="00C46EFA"/>
    <w:rsid w:val="00C4784A"/>
    <w:rsid w:val="00C47A44"/>
    <w:rsid w:val="00C47A7C"/>
    <w:rsid w:val="00C47AF9"/>
    <w:rsid w:val="00C47D88"/>
    <w:rsid w:val="00C47E18"/>
    <w:rsid w:val="00C50241"/>
    <w:rsid w:val="00C503A9"/>
    <w:rsid w:val="00C50ADF"/>
    <w:rsid w:val="00C51017"/>
    <w:rsid w:val="00C51174"/>
    <w:rsid w:val="00C5169E"/>
    <w:rsid w:val="00C51745"/>
    <w:rsid w:val="00C51A64"/>
    <w:rsid w:val="00C51CC2"/>
    <w:rsid w:val="00C51D3D"/>
    <w:rsid w:val="00C52240"/>
    <w:rsid w:val="00C525B0"/>
    <w:rsid w:val="00C5298F"/>
    <w:rsid w:val="00C52E6F"/>
    <w:rsid w:val="00C535B0"/>
    <w:rsid w:val="00C5381C"/>
    <w:rsid w:val="00C53824"/>
    <w:rsid w:val="00C53899"/>
    <w:rsid w:val="00C539EF"/>
    <w:rsid w:val="00C53CA8"/>
    <w:rsid w:val="00C53D64"/>
    <w:rsid w:val="00C53FF5"/>
    <w:rsid w:val="00C5460E"/>
    <w:rsid w:val="00C547E7"/>
    <w:rsid w:val="00C55001"/>
    <w:rsid w:val="00C5512B"/>
    <w:rsid w:val="00C55752"/>
    <w:rsid w:val="00C558D8"/>
    <w:rsid w:val="00C5595A"/>
    <w:rsid w:val="00C55D88"/>
    <w:rsid w:val="00C55DAA"/>
    <w:rsid w:val="00C55DCB"/>
    <w:rsid w:val="00C563C1"/>
    <w:rsid w:val="00C56B32"/>
    <w:rsid w:val="00C56CF9"/>
    <w:rsid w:val="00C57071"/>
    <w:rsid w:val="00C578C0"/>
    <w:rsid w:val="00C57B1B"/>
    <w:rsid w:val="00C57C5B"/>
    <w:rsid w:val="00C57C81"/>
    <w:rsid w:val="00C57E64"/>
    <w:rsid w:val="00C57FCC"/>
    <w:rsid w:val="00C60380"/>
    <w:rsid w:val="00C60557"/>
    <w:rsid w:val="00C60ACE"/>
    <w:rsid w:val="00C60B38"/>
    <w:rsid w:val="00C60F1B"/>
    <w:rsid w:val="00C61227"/>
    <w:rsid w:val="00C61419"/>
    <w:rsid w:val="00C619CE"/>
    <w:rsid w:val="00C61CB3"/>
    <w:rsid w:val="00C62054"/>
    <w:rsid w:val="00C624F4"/>
    <w:rsid w:val="00C6274C"/>
    <w:rsid w:val="00C62885"/>
    <w:rsid w:val="00C62A7E"/>
    <w:rsid w:val="00C62DFF"/>
    <w:rsid w:val="00C62F57"/>
    <w:rsid w:val="00C63004"/>
    <w:rsid w:val="00C638CE"/>
    <w:rsid w:val="00C63DB7"/>
    <w:rsid w:val="00C6428A"/>
    <w:rsid w:val="00C64864"/>
    <w:rsid w:val="00C64ABB"/>
    <w:rsid w:val="00C64D22"/>
    <w:rsid w:val="00C650A8"/>
    <w:rsid w:val="00C65229"/>
    <w:rsid w:val="00C6528C"/>
    <w:rsid w:val="00C6574C"/>
    <w:rsid w:val="00C65B97"/>
    <w:rsid w:val="00C65DB4"/>
    <w:rsid w:val="00C66257"/>
    <w:rsid w:val="00C66322"/>
    <w:rsid w:val="00C66586"/>
    <w:rsid w:val="00C66AD3"/>
    <w:rsid w:val="00C66DA0"/>
    <w:rsid w:val="00C6767A"/>
    <w:rsid w:val="00C67B54"/>
    <w:rsid w:val="00C67D3B"/>
    <w:rsid w:val="00C704DC"/>
    <w:rsid w:val="00C709D6"/>
    <w:rsid w:val="00C71525"/>
    <w:rsid w:val="00C7160A"/>
    <w:rsid w:val="00C7178B"/>
    <w:rsid w:val="00C71B9D"/>
    <w:rsid w:val="00C71C5A"/>
    <w:rsid w:val="00C726A1"/>
    <w:rsid w:val="00C72ADA"/>
    <w:rsid w:val="00C72C56"/>
    <w:rsid w:val="00C72D0E"/>
    <w:rsid w:val="00C72F62"/>
    <w:rsid w:val="00C73062"/>
    <w:rsid w:val="00C731DC"/>
    <w:rsid w:val="00C73A03"/>
    <w:rsid w:val="00C73B25"/>
    <w:rsid w:val="00C73D46"/>
    <w:rsid w:val="00C73D96"/>
    <w:rsid w:val="00C740C4"/>
    <w:rsid w:val="00C74372"/>
    <w:rsid w:val="00C74506"/>
    <w:rsid w:val="00C7453B"/>
    <w:rsid w:val="00C74740"/>
    <w:rsid w:val="00C74A80"/>
    <w:rsid w:val="00C74AD6"/>
    <w:rsid w:val="00C74CF4"/>
    <w:rsid w:val="00C74D55"/>
    <w:rsid w:val="00C758EA"/>
    <w:rsid w:val="00C75B68"/>
    <w:rsid w:val="00C75FCC"/>
    <w:rsid w:val="00C761F4"/>
    <w:rsid w:val="00C7662A"/>
    <w:rsid w:val="00C7673C"/>
    <w:rsid w:val="00C76A88"/>
    <w:rsid w:val="00C76FDC"/>
    <w:rsid w:val="00C77056"/>
    <w:rsid w:val="00C77065"/>
    <w:rsid w:val="00C7774A"/>
    <w:rsid w:val="00C77B1A"/>
    <w:rsid w:val="00C80967"/>
    <w:rsid w:val="00C8125C"/>
    <w:rsid w:val="00C8208E"/>
    <w:rsid w:val="00C823F8"/>
    <w:rsid w:val="00C82982"/>
    <w:rsid w:val="00C833D0"/>
    <w:rsid w:val="00C83A16"/>
    <w:rsid w:val="00C83E97"/>
    <w:rsid w:val="00C8405B"/>
    <w:rsid w:val="00C841A1"/>
    <w:rsid w:val="00C844AF"/>
    <w:rsid w:val="00C84538"/>
    <w:rsid w:val="00C847A0"/>
    <w:rsid w:val="00C8515E"/>
    <w:rsid w:val="00C85C7D"/>
    <w:rsid w:val="00C86234"/>
    <w:rsid w:val="00C86A16"/>
    <w:rsid w:val="00C86F84"/>
    <w:rsid w:val="00C87072"/>
    <w:rsid w:val="00C87472"/>
    <w:rsid w:val="00C878CC"/>
    <w:rsid w:val="00C8791F"/>
    <w:rsid w:val="00C87BA0"/>
    <w:rsid w:val="00C90509"/>
    <w:rsid w:val="00C907DB"/>
    <w:rsid w:val="00C90A33"/>
    <w:rsid w:val="00C90AB4"/>
    <w:rsid w:val="00C90C4B"/>
    <w:rsid w:val="00C91344"/>
    <w:rsid w:val="00C91CA1"/>
    <w:rsid w:val="00C91EA1"/>
    <w:rsid w:val="00C92145"/>
    <w:rsid w:val="00C924C6"/>
    <w:rsid w:val="00C92531"/>
    <w:rsid w:val="00C92845"/>
    <w:rsid w:val="00C92ACA"/>
    <w:rsid w:val="00C92B77"/>
    <w:rsid w:val="00C92EA8"/>
    <w:rsid w:val="00C931E8"/>
    <w:rsid w:val="00C93395"/>
    <w:rsid w:val="00C936AB"/>
    <w:rsid w:val="00C93A6E"/>
    <w:rsid w:val="00C93BEA"/>
    <w:rsid w:val="00C940B6"/>
    <w:rsid w:val="00C94216"/>
    <w:rsid w:val="00C945BE"/>
    <w:rsid w:val="00C9491E"/>
    <w:rsid w:val="00C94A7E"/>
    <w:rsid w:val="00C94BE1"/>
    <w:rsid w:val="00C94CED"/>
    <w:rsid w:val="00C94F09"/>
    <w:rsid w:val="00C94FC8"/>
    <w:rsid w:val="00C9537E"/>
    <w:rsid w:val="00C95473"/>
    <w:rsid w:val="00C9564A"/>
    <w:rsid w:val="00C95785"/>
    <w:rsid w:val="00C95808"/>
    <w:rsid w:val="00C95A58"/>
    <w:rsid w:val="00C95B63"/>
    <w:rsid w:val="00C960EB"/>
    <w:rsid w:val="00C961D5"/>
    <w:rsid w:val="00C964BD"/>
    <w:rsid w:val="00C966A8"/>
    <w:rsid w:val="00C96ED3"/>
    <w:rsid w:val="00C97055"/>
    <w:rsid w:val="00C9762C"/>
    <w:rsid w:val="00C97D60"/>
    <w:rsid w:val="00CA0080"/>
    <w:rsid w:val="00CA0761"/>
    <w:rsid w:val="00CA093C"/>
    <w:rsid w:val="00CA0CC1"/>
    <w:rsid w:val="00CA1A94"/>
    <w:rsid w:val="00CA1B76"/>
    <w:rsid w:val="00CA251B"/>
    <w:rsid w:val="00CA2685"/>
    <w:rsid w:val="00CA2A72"/>
    <w:rsid w:val="00CA31BF"/>
    <w:rsid w:val="00CA3586"/>
    <w:rsid w:val="00CA3738"/>
    <w:rsid w:val="00CA393C"/>
    <w:rsid w:val="00CA399B"/>
    <w:rsid w:val="00CA3A1C"/>
    <w:rsid w:val="00CA3D71"/>
    <w:rsid w:val="00CA4185"/>
    <w:rsid w:val="00CA42EF"/>
    <w:rsid w:val="00CA44AE"/>
    <w:rsid w:val="00CA4721"/>
    <w:rsid w:val="00CA5043"/>
    <w:rsid w:val="00CA5166"/>
    <w:rsid w:val="00CA56EF"/>
    <w:rsid w:val="00CA5A37"/>
    <w:rsid w:val="00CA5AAC"/>
    <w:rsid w:val="00CA5B5A"/>
    <w:rsid w:val="00CA5FBD"/>
    <w:rsid w:val="00CA6379"/>
    <w:rsid w:val="00CA69E8"/>
    <w:rsid w:val="00CA6B01"/>
    <w:rsid w:val="00CA7142"/>
    <w:rsid w:val="00CA77A0"/>
    <w:rsid w:val="00CA77E8"/>
    <w:rsid w:val="00CA7AA9"/>
    <w:rsid w:val="00CA7AE5"/>
    <w:rsid w:val="00CB0273"/>
    <w:rsid w:val="00CB05E8"/>
    <w:rsid w:val="00CB07A8"/>
    <w:rsid w:val="00CB0B77"/>
    <w:rsid w:val="00CB0EE9"/>
    <w:rsid w:val="00CB0F21"/>
    <w:rsid w:val="00CB10F4"/>
    <w:rsid w:val="00CB1524"/>
    <w:rsid w:val="00CB1EC0"/>
    <w:rsid w:val="00CB1F7F"/>
    <w:rsid w:val="00CB2D7E"/>
    <w:rsid w:val="00CB2E25"/>
    <w:rsid w:val="00CB369A"/>
    <w:rsid w:val="00CB37E7"/>
    <w:rsid w:val="00CB3A52"/>
    <w:rsid w:val="00CB4624"/>
    <w:rsid w:val="00CB47E4"/>
    <w:rsid w:val="00CB4A94"/>
    <w:rsid w:val="00CB5088"/>
    <w:rsid w:val="00CB552B"/>
    <w:rsid w:val="00CB56E2"/>
    <w:rsid w:val="00CB5769"/>
    <w:rsid w:val="00CB58FF"/>
    <w:rsid w:val="00CB5AAA"/>
    <w:rsid w:val="00CB5D3F"/>
    <w:rsid w:val="00CB6052"/>
    <w:rsid w:val="00CB617C"/>
    <w:rsid w:val="00CB641C"/>
    <w:rsid w:val="00CB6465"/>
    <w:rsid w:val="00CB6574"/>
    <w:rsid w:val="00CB6CCE"/>
    <w:rsid w:val="00CB6EAF"/>
    <w:rsid w:val="00CB7271"/>
    <w:rsid w:val="00CB73F7"/>
    <w:rsid w:val="00CB7554"/>
    <w:rsid w:val="00CB77EA"/>
    <w:rsid w:val="00CB7DD9"/>
    <w:rsid w:val="00CC012C"/>
    <w:rsid w:val="00CC02C2"/>
    <w:rsid w:val="00CC037B"/>
    <w:rsid w:val="00CC0778"/>
    <w:rsid w:val="00CC14CC"/>
    <w:rsid w:val="00CC1760"/>
    <w:rsid w:val="00CC1974"/>
    <w:rsid w:val="00CC1AAF"/>
    <w:rsid w:val="00CC1AD0"/>
    <w:rsid w:val="00CC1AE6"/>
    <w:rsid w:val="00CC1C0C"/>
    <w:rsid w:val="00CC1C29"/>
    <w:rsid w:val="00CC2076"/>
    <w:rsid w:val="00CC24FD"/>
    <w:rsid w:val="00CC2CEB"/>
    <w:rsid w:val="00CC2D26"/>
    <w:rsid w:val="00CC2F5D"/>
    <w:rsid w:val="00CC2F67"/>
    <w:rsid w:val="00CC30CC"/>
    <w:rsid w:val="00CC3F04"/>
    <w:rsid w:val="00CC42B8"/>
    <w:rsid w:val="00CC47A6"/>
    <w:rsid w:val="00CC4AD8"/>
    <w:rsid w:val="00CC4B78"/>
    <w:rsid w:val="00CC4F57"/>
    <w:rsid w:val="00CC50B7"/>
    <w:rsid w:val="00CC57B1"/>
    <w:rsid w:val="00CC57F0"/>
    <w:rsid w:val="00CC5981"/>
    <w:rsid w:val="00CC5AF1"/>
    <w:rsid w:val="00CC5F7C"/>
    <w:rsid w:val="00CC6187"/>
    <w:rsid w:val="00CC6456"/>
    <w:rsid w:val="00CC64DB"/>
    <w:rsid w:val="00CC67D3"/>
    <w:rsid w:val="00CC6B6B"/>
    <w:rsid w:val="00CC6DD6"/>
    <w:rsid w:val="00CC6F54"/>
    <w:rsid w:val="00CC70BD"/>
    <w:rsid w:val="00CC70C5"/>
    <w:rsid w:val="00CC78C5"/>
    <w:rsid w:val="00CC797E"/>
    <w:rsid w:val="00CC7C7F"/>
    <w:rsid w:val="00CC7EBC"/>
    <w:rsid w:val="00CD0543"/>
    <w:rsid w:val="00CD11E3"/>
    <w:rsid w:val="00CD128D"/>
    <w:rsid w:val="00CD12CB"/>
    <w:rsid w:val="00CD1AD6"/>
    <w:rsid w:val="00CD1AE4"/>
    <w:rsid w:val="00CD2226"/>
    <w:rsid w:val="00CD2292"/>
    <w:rsid w:val="00CD2461"/>
    <w:rsid w:val="00CD2946"/>
    <w:rsid w:val="00CD29B5"/>
    <w:rsid w:val="00CD29D4"/>
    <w:rsid w:val="00CD2A66"/>
    <w:rsid w:val="00CD2DB1"/>
    <w:rsid w:val="00CD2EA5"/>
    <w:rsid w:val="00CD325D"/>
    <w:rsid w:val="00CD32B1"/>
    <w:rsid w:val="00CD3865"/>
    <w:rsid w:val="00CD41E6"/>
    <w:rsid w:val="00CD4685"/>
    <w:rsid w:val="00CD4CCC"/>
    <w:rsid w:val="00CD4E44"/>
    <w:rsid w:val="00CD5017"/>
    <w:rsid w:val="00CD53C3"/>
    <w:rsid w:val="00CD5D0A"/>
    <w:rsid w:val="00CD6103"/>
    <w:rsid w:val="00CD62FE"/>
    <w:rsid w:val="00CD631A"/>
    <w:rsid w:val="00CD684C"/>
    <w:rsid w:val="00CD688B"/>
    <w:rsid w:val="00CD6D6B"/>
    <w:rsid w:val="00CD6E88"/>
    <w:rsid w:val="00CD6F81"/>
    <w:rsid w:val="00CD7555"/>
    <w:rsid w:val="00CD77D2"/>
    <w:rsid w:val="00CD7AD5"/>
    <w:rsid w:val="00CD7D0F"/>
    <w:rsid w:val="00CD7E1B"/>
    <w:rsid w:val="00CE1234"/>
    <w:rsid w:val="00CE1CB3"/>
    <w:rsid w:val="00CE1CC2"/>
    <w:rsid w:val="00CE1E01"/>
    <w:rsid w:val="00CE1F8E"/>
    <w:rsid w:val="00CE22D0"/>
    <w:rsid w:val="00CE23B2"/>
    <w:rsid w:val="00CE2439"/>
    <w:rsid w:val="00CE25EE"/>
    <w:rsid w:val="00CE26DA"/>
    <w:rsid w:val="00CE274C"/>
    <w:rsid w:val="00CE2ED4"/>
    <w:rsid w:val="00CE30CA"/>
    <w:rsid w:val="00CE31D6"/>
    <w:rsid w:val="00CE3232"/>
    <w:rsid w:val="00CE3A3D"/>
    <w:rsid w:val="00CE3B41"/>
    <w:rsid w:val="00CE3DF6"/>
    <w:rsid w:val="00CE3E83"/>
    <w:rsid w:val="00CE3F30"/>
    <w:rsid w:val="00CE4008"/>
    <w:rsid w:val="00CE42E3"/>
    <w:rsid w:val="00CE4753"/>
    <w:rsid w:val="00CE4A06"/>
    <w:rsid w:val="00CE4B24"/>
    <w:rsid w:val="00CE50F0"/>
    <w:rsid w:val="00CE51FB"/>
    <w:rsid w:val="00CE54CD"/>
    <w:rsid w:val="00CE586B"/>
    <w:rsid w:val="00CE5DB8"/>
    <w:rsid w:val="00CE5E06"/>
    <w:rsid w:val="00CE6394"/>
    <w:rsid w:val="00CE65D5"/>
    <w:rsid w:val="00CE6618"/>
    <w:rsid w:val="00CE66FC"/>
    <w:rsid w:val="00CE6965"/>
    <w:rsid w:val="00CE6D87"/>
    <w:rsid w:val="00CE7262"/>
    <w:rsid w:val="00CE72DF"/>
    <w:rsid w:val="00CE7780"/>
    <w:rsid w:val="00CE7CAB"/>
    <w:rsid w:val="00CF06A0"/>
    <w:rsid w:val="00CF07FF"/>
    <w:rsid w:val="00CF0C0D"/>
    <w:rsid w:val="00CF12B1"/>
    <w:rsid w:val="00CF1511"/>
    <w:rsid w:val="00CF1614"/>
    <w:rsid w:val="00CF185D"/>
    <w:rsid w:val="00CF19C6"/>
    <w:rsid w:val="00CF1E15"/>
    <w:rsid w:val="00CF2034"/>
    <w:rsid w:val="00CF2B83"/>
    <w:rsid w:val="00CF2C0C"/>
    <w:rsid w:val="00CF2DAC"/>
    <w:rsid w:val="00CF2F6C"/>
    <w:rsid w:val="00CF2FF8"/>
    <w:rsid w:val="00CF36FE"/>
    <w:rsid w:val="00CF370B"/>
    <w:rsid w:val="00CF3A3A"/>
    <w:rsid w:val="00CF3BF3"/>
    <w:rsid w:val="00CF414A"/>
    <w:rsid w:val="00CF4431"/>
    <w:rsid w:val="00CF44E0"/>
    <w:rsid w:val="00CF469C"/>
    <w:rsid w:val="00CF4C0D"/>
    <w:rsid w:val="00CF4DBE"/>
    <w:rsid w:val="00CF4DCB"/>
    <w:rsid w:val="00CF504F"/>
    <w:rsid w:val="00CF53D7"/>
    <w:rsid w:val="00CF5577"/>
    <w:rsid w:val="00CF5726"/>
    <w:rsid w:val="00CF5C86"/>
    <w:rsid w:val="00CF603D"/>
    <w:rsid w:val="00CF6099"/>
    <w:rsid w:val="00CF6166"/>
    <w:rsid w:val="00CF688F"/>
    <w:rsid w:val="00CF714A"/>
    <w:rsid w:val="00CF7A64"/>
    <w:rsid w:val="00CF7B28"/>
    <w:rsid w:val="00CF7C51"/>
    <w:rsid w:val="00CF7EF6"/>
    <w:rsid w:val="00CF7FE9"/>
    <w:rsid w:val="00D0020E"/>
    <w:rsid w:val="00D00273"/>
    <w:rsid w:val="00D0051E"/>
    <w:rsid w:val="00D0074C"/>
    <w:rsid w:val="00D00A6C"/>
    <w:rsid w:val="00D00C14"/>
    <w:rsid w:val="00D010C1"/>
    <w:rsid w:val="00D01646"/>
    <w:rsid w:val="00D016A1"/>
    <w:rsid w:val="00D0192D"/>
    <w:rsid w:val="00D01986"/>
    <w:rsid w:val="00D01D15"/>
    <w:rsid w:val="00D01EBC"/>
    <w:rsid w:val="00D02576"/>
    <w:rsid w:val="00D02587"/>
    <w:rsid w:val="00D02641"/>
    <w:rsid w:val="00D02F08"/>
    <w:rsid w:val="00D03217"/>
    <w:rsid w:val="00D03348"/>
    <w:rsid w:val="00D035AD"/>
    <w:rsid w:val="00D035C0"/>
    <w:rsid w:val="00D03712"/>
    <w:rsid w:val="00D03CB3"/>
    <w:rsid w:val="00D03DE7"/>
    <w:rsid w:val="00D041A2"/>
    <w:rsid w:val="00D04635"/>
    <w:rsid w:val="00D046E2"/>
    <w:rsid w:val="00D04A88"/>
    <w:rsid w:val="00D04B72"/>
    <w:rsid w:val="00D04BA7"/>
    <w:rsid w:val="00D04D0C"/>
    <w:rsid w:val="00D056C6"/>
    <w:rsid w:val="00D0572E"/>
    <w:rsid w:val="00D0584C"/>
    <w:rsid w:val="00D058D5"/>
    <w:rsid w:val="00D05A53"/>
    <w:rsid w:val="00D05BF7"/>
    <w:rsid w:val="00D05DC3"/>
    <w:rsid w:val="00D063A4"/>
    <w:rsid w:val="00D0641F"/>
    <w:rsid w:val="00D0642A"/>
    <w:rsid w:val="00D0655D"/>
    <w:rsid w:val="00D07344"/>
    <w:rsid w:val="00D0741F"/>
    <w:rsid w:val="00D07971"/>
    <w:rsid w:val="00D07CF6"/>
    <w:rsid w:val="00D10654"/>
    <w:rsid w:val="00D106ED"/>
    <w:rsid w:val="00D10AB7"/>
    <w:rsid w:val="00D10DC9"/>
    <w:rsid w:val="00D11229"/>
    <w:rsid w:val="00D11266"/>
    <w:rsid w:val="00D11302"/>
    <w:rsid w:val="00D1148D"/>
    <w:rsid w:val="00D114B3"/>
    <w:rsid w:val="00D11B48"/>
    <w:rsid w:val="00D11C02"/>
    <w:rsid w:val="00D12288"/>
    <w:rsid w:val="00D1254B"/>
    <w:rsid w:val="00D12643"/>
    <w:rsid w:val="00D12A25"/>
    <w:rsid w:val="00D12DCB"/>
    <w:rsid w:val="00D12E4A"/>
    <w:rsid w:val="00D12EF8"/>
    <w:rsid w:val="00D13496"/>
    <w:rsid w:val="00D136D3"/>
    <w:rsid w:val="00D13961"/>
    <w:rsid w:val="00D13A9A"/>
    <w:rsid w:val="00D13AA1"/>
    <w:rsid w:val="00D13D10"/>
    <w:rsid w:val="00D13F9C"/>
    <w:rsid w:val="00D1480B"/>
    <w:rsid w:val="00D15759"/>
    <w:rsid w:val="00D15F12"/>
    <w:rsid w:val="00D16E26"/>
    <w:rsid w:val="00D174D7"/>
    <w:rsid w:val="00D17C34"/>
    <w:rsid w:val="00D17C38"/>
    <w:rsid w:val="00D17EF4"/>
    <w:rsid w:val="00D201A1"/>
    <w:rsid w:val="00D20B48"/>
    <w:rsid w:val="00D20DC1"/>
    <w:rsid w:val="00D20E34"/>
    <w:rsid w:val="00D21029"/>
    <w:rsid w:val="00D2102D"/>
    <w:rsid w:val="00D21329"/>
    <w:rsid w:val="00D21EFB"/>
    <w:rsid w:val="00D220E9"/>
    <w:rsid w:val="00D22374"/>
    <w:rsid w:val="00D2285F"/>
    <w:rsid w:val="00D22A07"/>
    <w:rsid w:val="00D2361D"/>
    <w:rsid w:val="00D237C9"/>
    <w:rsid w:val="00D23D65"/>
    <w:rsid w:val="00D24705"/>
    <w:rsid w:val="00D24748"/>
    <w:rsid w:val="00D24BEC"/>
    <w:rsid w:val="00D252FA"/>
    <w:rsid w:val="00D2557E"/>
    <w:rsid w:val="00D25BB8"/>
    <w:rsid w:val="00D25DC4"/>
    <w:rsid w:val="00D25FB0"/>
    <w:rsid w:val="00D25FDE"/>
    <w:rsid w:val="00D26321"/>
    <w:rsid w:val="00D26876"/>
    <w:rsid w:val="00D26CFB"/>
    <w:rsid w:val="00D26DBB"/>
    <w:rsid w:val="00D26F83"/>
    <w:rsid w:val="00D2708B"/>
    <w:rsid w:val="00D27394"/>
    <w:rsid w:val="00D27415"/>
    <w:rsid w:val="00D27479"/>
    <w:rsid w:val="00D27536"/>
    <w:rsid w:val="00D276A0"/>
    <w:rsid w:val="00D27BD8"/>
    <w:rsid w:val="00D27D13"/>
    <w:rsid w:val="00D302CF"/>
    <w:rsid w:val="00D305F4"/>
    <w:rsid w:val="00D3066A"/>
    <w:rsid w:val="00D3083C"/>
    <w:rsid w:val="00D30DE3"/>
    <w:rsid w:val="00D30F25"/>
    <w:rsid w:val="00D31163"/>
    <w:rsid w:val="00D311A4"/>
    <w:rsid w:val="00D31223"/>
    <w:rsid w:val="00D3130C"/>
    <w:rsid w:val="00D316AC"/>
    <w:rsid w:val="00D318CF"/>
    <w:rsid w:val="00D32205"/>
    <w:rsid w:val="00D32747"/>
    <w:rsid w:val="00D32C20"/>
    <w:rsid w:val="00D336F8"/>
    <w:rsid w:val="00D33A8E"/>
    <w:rsid w:val="00D33D10"/>
    <w:rsid w:val="00D34005"/>
    <w:rsid w:val="00D345E6"/>
    <w:rsid w:val="00D34BDA"/>
    <w:rsid w:val="00D351B0"/>
    <w:rsid w:val="00D35294"/>
    <w:rsid w:val="00D352D1"/>
    <w:rsid w:val="00D35769"/>
    <w:rsid w:val="00D357CA"/>
    <w:rsid w:val="00D3608E"/>
    <w:rsid w:val="00D364E1"/>
    <w:rsid w:val="00D3678F"/>
    <w:rsid w:val="00D367FB"/>
    <w:rsid w:val="00D368FC"/>
    <w:rsid w:val="00D3694E"/>
    <w:rsid w:val="00D3717D"/>
    <w:rsid w:val="00D37354"/>
    <w:rsid w:val="00D3754F"/>
    <w:rsid w:val="00D375BF"/>
    <w:rsid w:val="00D375E1"/>
    <w:rsid w:val="00D37AD9"/>
    <w:rsid w:val="00D4023E"/>
    <w:rsid w:val="00D402B3"/>
    <w:rsid w:val="00D40390"/>
    <w:rsid w:val="00D4061A"/>
    <w:rsid w:val="00D40E5F"/>
    <w:rsid w:val="00D40F3C"/>
    <w:rsid w:val="00D4140F"/>
    <w:rsid w:val="00D418D5"/>
    <w:rsid w:val="00D41B3D"/>
    <w:rsid w:val="00D42235"/>
    <w:rsid w:val="00D42777"/>
    <w:rsid w:val="00D430EC"/>
    <w:rsid w:val="00D431D7"/>
    <w:rsid w:val="00D43542"/>
    <w:rsid w:val="00D43569"/>
    <w:rsid w:val="00D438A4"/>
    <w:rsid w:val="00D43DDC"/>
    <w:rsid w:val="00D43E73"/>
    <w:rsid w:val="00D4418B"/>
    <w:rsid w:val="00D445A1"/>
    <w:rsid w:val="00D44C1F"/>
    <w:rsid w:val="00D44DDE"/>
    <w:rsid w:val="00D45271"/>
    <w:rsid w:val="00D4584C"/>
    <w:rsid w:val="00D45E7A"/>
    <w:rsid w:val="00D45FF5"/>
    <w:rsid w:val="00D46142"/>
    <w:rsid w:val="00D4636C"/>
    <w:rsid w:val="00D463A3"/>
    <w:rsid w:val="00D46756"/>
    <w:rsid w:val="00D46CFF"/>
    <w:rsid w:val="00D46D7B"/>
    <w:rsid w:val="00D46EE0"/>
    <w:rsid w:val="00D477C3"/>
    <w:rsid w:val="00D47A4F"/>
    <w:rsid w:val="00D47F02"/>
    <w:rsid w:val="00D50660"/>
    <w:rsid w:val="00D508E6"/>
    <w:rsid w:val="00D50C17"/>
    <w:rsid w:val="00D50DFC"/>
    <w:rsid w:val="00D50E8E"/>
    <w:rsid w:val="00D510D3"/>
    <w:rsid w:val="00D510F4"/>
    <w:rsid w:val="00D51337"/>
    <w:rsid w:val="00D51342"/>
    <w:rsid w:val="00D51405"/>
    <w:rsid w:val="00D5149B"/>
    <w:rsid w:val="00D514B5"/>
    <w:rsid w:val="00D51578"/>
    <w:rsid w:val="00D51634"/>
    <w:rsid w:val="00D516F2"/>
    <w:rsid w:val="00D51827"/>
    <w:rsid w:val="00D51995"/>
    <w:rsid w:val="00D51E45"/>
    <w:rsid w:val="00D52089"/>
    <w:rsid w:val="00D52265"/>
    <w:rsid w:val="00D528B8"/>
    <w:rsid w:val="00D53008"/>
    <w:rsid w:val="00D533EB"/>
    <w:rsid w:val="00D5383E"/>
    <w:rsid w:val="00D538D7"/>
    <w:rsid w:val="00D53C59"/>
    <w:rsid w:val="00D53F5D"/>
    <w:rsid w:val="00D5482B"/>
    <w:rsid w:val="00D549BA"/>
    <w:rsid w:val="00D549BD"/>
    <w:rsid w:val="00D54A04"/>
    <w:rsid w:val="00D54FF0"/>
    <w:rsid w:val="00D55951"/>
    <w:rsid w:val="00D561F1"/>
    <w:rsid w:val="00D5662F"/>
    <w:rsid w:val="00D5667A"/>
    <w:rsid w:val="00D567CC"/>
    <w:rsid w:val="00D567F6"/>
    <w:rsid w:val="00D5774D"/>
    <w:rsid w:val="00D577DD"/>
    <w:rsid w:val="00D606EA"/>
    <w:rsid w:val="00D60B85"/>
    <w:rsid w:val="00D60BD4"/>
    <w:rsid w:val="00D60EED"/>
    <w:rsid w:val="00D61763"/>
    <w:rsid w:val="00D617B7"/>
    <w:rsid w:val="00D61A1B"/>
    <w:rsid w:val="00D61A28"/>
    <w:rsid w:val="00D61FF8"/>
    <w:rsid w:val="00D6224D"/>
    <w:rsid w:val="00D62735"/>
    <w:rsid w:val="00D62EC9"/>
    <w:rsid w:val="00D635A6"/>
    <w:rsid w:val="00D635D2"/>
    <w:rsid w:val="00D63815"/>
    <w:rsid w:val="00D63A8A"/>
    <w:rsid w:val="00D64161"/>
    <w:rsid w:val="00D648C1"/>
    <w:rsid w:val="00D648C9"/>
    <w:rsid w:val="00D64D59"/>
    <w:rsid w:val="00D65827"/>
    <w:rsid w:val="00D6596E"/>
    <w:rsid w:val="00D65CB5"/>
    <w:rsid w:val="00D65CD2"/>
    <w:rsid w:val="00D65FBA"/>
    <w:rsid w:val="00D66089"/>
    <w:rsid w:val="00D660D0"/>
    <w:rsid w:val="00D660ED"/>
    <w:rsid w:val="00D6631C"/>
    <w:rsid w:val="00D6635B"/>
    <w:rsid w:val="00D67436"/>
    <w:rsid w:val="00D67BA0"/>
    <w:rsid w:val="00D67D3C"/>
    <w:rsid w:val="00D704D2"/>
    <w:rsid w:val="00D7057D"/>
    <w:rsid w:val="00D70621"/>
    <w:rsid w:val="00D70B6D"/>
    <w:rsid w:val="00D70BB4"/>
    <w:rsid w:val="00D70C23"/>
    <w:rsid w:val="00D70CEC"/>
    <w:rsid w:val="00D70E82"/>
    <w:rsid w:val="00D70FD8"/>
    <w:rsid w:val="00D710CA"/>
    <w:rsid w:val="00D715B4"/>
    <w:rsid w:val="00D71915"/>
    <w:rsid w:val="00D72003"/>
    <w:rsid w:val="00D722C2"/>
    <w:rsid w:val="00D72512"/>
    <w:rsid w:val="00D72536"/>
    <w:rsid w:val="00D725A8"/>
    <w:rsid w:val="00D72D69"/>
    <w:rsid w:val="00D73098"/>
    <w:rsid w:val="00D73368"/>
    <w:rsid w:val="00D73599"/>
    <w:rsid w:val="00D737AD"/>
    <w:rsid w:val="00D739FA"/>
    <w:rsid w:val="00D73A72"/>
    <w:rsid w:val="00D73CEB"/>
    <w:rsid w:val="00D7438B"/>
    <w:rsid w:val="00D743CA"/>
    <w:rsid w:val="00D74499"/>
    <w:rsid w:val="00D744FA"/>
    <w:rsid w:val="00D7473B"/>
    <w:rsid w:val="00D74B2F"/>
    <w:rsid w:val="00D750FF"/>
    <w:rsid w:val="00D75354"/>
    <w:rsid w:val="00D7564A"/>
    <w:rsid w:val="00D75913"/>
    <w:rsid w:val="00D76279"/>
    <w:rsid w:val="00D76384"/>
    <w:rsid w:val="00D76A6B"/>
    <w:rsid w:val="00D76B98"/>
    <w:rsid w:val="00D771D4"/>
    <w:rsid w:val="00D7772C"/>
    <w:rsid w:val="00D77E8E"/>
    <w:rsid w:val="00D77F10"/>
    <w:rsid w:val="00D80354"/>
    <w:rsid w:val="00D803D1"/>
    <w:rsid w:val="00D80690"/>
    <w:rsid w:val="00D806D0"/>
    <w:rsid w:val="00D80CF6"/>
    <w:rsid w:val="00D80D86"/>
    <w:rsid w:val="00D80E84"/>
    <w:rsid w:val="00D80F43"/>
    <w:rsid w:val="00D8171E"/>
    <w:rsid w:val="00D81A79"/>
    <w:rsid w:val="00D81D33"/>
    <w:rsid w:val="00D81DD5"/>
    <w:rsid w:val="00D82129"/>
    <w:rsid w:val="00D829EA"/>
    <w:rsid w:val="00D82FBC"/>
    <w:rsid w:val="00D8319B"/>
    <w:rsid w:val="00D83663"/>
    <w:rsid w:val="00D83707"/>
    <w:rsid w:val="00D837B6"/>
    <w:rsid w:val="00D83A81"/>
    <w:rsid w:val="00D83E2C"/>
    <w:rsid w:val="00D84076"/>
    <w:rsid w:val="00D840DC"/>
    <w:rsid w:val="00D84440"/>
    <w:rsid w:val="00D844A5"/>
    <w:rsid w:val="00D846FC"/>
    <w:rsid w:val="00D8478C"/>
    <w:rsid w:val="00D85010"/>
    <w:rsid w:val="00D85242"/>
    <w:rsid w:val="00D8529C"/>
    <w:rsid w:val="00D8543D"/>
    <w:rsid w:val="00D85608"/>
    <w:rsid w:val="00D8589A"/>
    <w:rsid w:val="00D85C58"/>
    <w:rsid w:val="00D86002"/>
    <w:rsid w:val="00D8634E"/>
    <w:rsid w:val="00D867EB"/>
    <w:rsid w:val="00D86C37"/>
    <w:rsid w:val="00D86C77"/>
    <w:rsid w:val="00D86FD0"/>
    <w:rsid w:val="00D8727F"/>
    <w:rsid w:val="00D877C1"/>
    <w:rsid w:val="00D877F6"/>
    <w:rsid w:val="00D87B4A"/>
    <w:rsid w:val="00D87EC7"/>
    <w:rsid w:val="00D87F37"/>
    <w:rsid w:val="00D9061A"/>
    <w:rsid w:val="00D90778"/>
    <w:rsid w:val="00D91614"/>
    <w:rsid w:val="00D91EB6"/>
    <w:rsid w:val="00D91EE3"/>
    <w:rsid w:val="00D9281C"/>
    <w:rsid w:val="00D93116"/>
    <w:rsid w:val="00D9325D"/>
    <w:rsid w:val="00D934C2"/>
    <w:rsid w:val="00D93858"/>
    <w:rsid w:val="00D93B3E"/>
    <w:rsid w:val="00D93F95"/>
    <w:rsid w:val="00D940DA"/>
    <w:rsid w:val="00D94276"/>
    <w:rsid w:val="00D9435C"/>
    <w:rsid w:val="00D948DA"/>
    <w:rsid w:val="00D949CE"/>
    <w:rsid w:val="00D94CB0"/>
    <w:rsid w:val="00D950DD"/>
    <w:rsid w:val="00D954A5"/>
    <w:rsid w:val="00D95A37"/>
    <w:rsid w:val="00D95A60"/>
    <w:rsid w:val="00D968B5"/>
    <w:rsid w:val="00D96BD4"/>
    <w:rsid w:val="00D96D49"/>
    <w:rsid w:val="00D96E28"/>
    <w:rsid w:val="00D96F78"/>
    <w:rsid w:val="00D96F91"/>
    <w:rsid w:val="00D972B7"/>
    <w:rsid w:val="00D9739D"/>
    <w:rsid w:val="00D976DC"/>
    <w:rsid w:val="00D978E8"/>
    <w:rsid w:val="00D97FA4"/>
    <w:rsid w:val="00DA00D2"/>
    <w:rsid w:val="00DA0281"/>
    <w:rsid w:val="00DA03DA"/>
    <w:rsid w:val="00DA11C1"/>
    <w:rsid w:val="00DA1C54"/>
    <w:rsid w:val="00DA1FF9"/>
    <w:rsid w:val="00DA20A7"/>
    <w:rsid w:val="00DA23E6"/>
    <w:rsid w:val="00DA245D"/>
    <w:rsid w:val="00DA2EEC"/>
    <w:rsid w:val="00DA315A"/>
    <w:rsid w:val="00DA36DB"/>
    <w:rsid w:val="00DA39B2"/>
    <w:rsid w:val="00DA413C"/>
    <w:rsid w:val="00DA418E"/>
    <w:rsid w:val="00DA4380"/>
    <w:rsid w:val="00DA495B"/>
    <w:rsid w:val="00DA49AD"/>
    <w:rsid w:val="00DA50FD"/>
    <w:rsid w:val="00DA5273"/>
    <w:rsid w:val="00DA52E0"/>
    <w:rsid w:val="00DA53DE"/>
    <w:rsid w:val="00DA590F"/>
    <w:rsid w:val="00DA66F9"/>
    <w:rsid w:val="00DA694A"/>
    <w:rsid w:val="00DA6DB5"/>
    <w:rsid w:val="00DA7278"/>
    <w:rsid w:val="00DA778D"/>
    <w:rsid w:val="00DA7AF0"/>
    <w:rsid w:val="00DA7B5C"/>
    <w:rsid w:val="00DA7EEB"/>
    <w:rsid w:val="00DA7FEF"/>
    <w:rsid w:val="00DB01C4"/>
    <w:rsid w:val="00DB0E40"/>
    <w:rsid w:val="00DB12BE"/>
    <w:rsid w:val="00DB15B5"/>
    <w:rsid w:val="00DB1776"/>
    <w:rsid w:val="00DB18E1"/>
    <w:rsid w:val="00DB191F"/>
    <w:rsid w:val="00DB1B4E"/>
    <w:rsid w:val="00DB1D76"/>
    <w:rsid w:val="00DB20E1"/>
    <w:rsid w:val="00DB27EE"/>
    <w:rsid w:val="00DB2905"/>
    <w:rsid w:val="00DB2A32"/>
    <w:rsid w:val="00DB3437"/>
    <w:rsid w:val="00DB3858"/>
    <w:rsid w:val="00DB39A4"/>
    <w:rsid w:val="00DB4803"/>
    <w:rsid w:val="00DB4B95"/>
    <w:rsid w:val="00DB4FDA"/>
    <w:rsid w:val="00DB5160"/>
    <w:rsid w:val="00DB5E35"/>
    <w:rsid w:val="00DB667F"/>
    <w:rsid w:val="00DB67C0"/>
    <w:rsid w:val="00DB6876"/>
    <w:rsid w:val="00DB6F4A"/>
    <w:rsid w:val="00DB7246"/>
    <w:rsid w:val="00DB73AB"/>
    <w:rsid w:val="00DB76C0"/>
    <w:rsid w:val="00DB7A1B"/>
    <w:rsid w:val="00DB7CD4"/>
    <w:rsid w:val="00DB7DF2"/>
    <w:rsid w:val="00DC0155"/>
    <w:rsid w:val="00DC0350"/>
    <w:rsid w:val="00DC06BA"/>
    <w:rsid w:val="00DC07B5"/>
    <w:rsid w:val="00DC0AA4"/>
    <w:rsid w:val="00DC0B80"/>
    <w:rsid w:val="00DC0BFE"/>
    <w:rsid w:val="00DC0E95"/>
    <w:rsid w:val="00DC11FE"/>
    <w:rsid w:val="00DC1307"/>
    <w:rsid w:val="00DC177C"/>
    <w:rsid w:val="00DC192C"/>
    <w:rsid w:val="00DC1BF9"/>
    <w:rsid w:val="00DC1EA8"/>
    <w:rsid w:val="00DC235A"/>
    <w:rsid w:val="00DC25CD"/>
    <w:rsid w:val="00DC2860"/>
    <w:rsid w:val="00DC2954"/>
    <w:rsid w:val="00DC2B06"/>
    <w:rsid w:val="00DC2BD2"/>
    <w:rsid w:val="00DC2CD3"/>
    <w:rsid w:val="00DC2E1B"/>
    <w:rsid w:val="00DC32F3"/>
    <w:rsid w:val="00DC3431"/>
    <w:rsid w:val="00DC363E"/>
    <w:rsid w:val="00DC3C0B"/>
    <w:rsid w:val="00DC3CB7"/>
    <w:rsid w:val="00DC3E79"/>
    <w:rsid w:val="00DC3F2A"/>
    <w:rsid w:val="00DC423B"/>
    <w:rsid w:val="00DC4288"/>
    <w:rsid w:val="00DC45B8"/>
    <w:rsid w:val="00DC46E0"/>
    <w:rsid w:val="00DC4BBA"/>
    <w:rsid w:val="00DC4BC3"/>
    <w:rsid w:val="00DC4CA0"/>
    <w:rsid w:val="00DC5169"/>
    <w:rsid w:val="00DC51C0"/>
    <w:rsid w:val="00DC535A"/>
    <w:rsid w:val="00DC53C9"/>
    <w:rsid w:val="00DC5569"/>
    <w:rsid w:val="00DC55AB"/>
    <w:rsid w:val="00DC5835"/>
    <w:rsid w:val="00DC5984"/>
    <w:rsid w:val="00DC611A"/>
    <w:rsid w:val="00DC6208"/>
    <w:rsid w:val="00DC629F"/>
    <w:rsid w:val="00DC66A0"/>
    <w:rsid w:val="00DC67C7"/>
    <w:rsid w:val="00DC6C51"/>
    <w:rsid w:val="00DC6F5F"/>
    <w:rsid w:val="00DC76F3"/>
    <w:rsid w:val="00DC7857"/>
    <w:rsid w:val="00DD0561"/>
    <w:rsid w:val="00DD0E7A"/>
    <w:rsid w:val="00DD1401"/>
    <w:rsid w:val="00DD151B"/>
    <w:rsid w:val="00DD15AD"/>
    <w:rsid w:val="00DD15DD"/>
    <w:rsid w:val="00DD1723"/>
    <w:rsid w:val="00DD1735"/>
    <w:rsid w:val="00DD2178"/>
    <w:rsid w:val="00DD2265"/>
    <w:rsid w:val="00DD281C"/>
    <w:rsid w:val="00DD2BFA"/>
    <w:rsid w:val="00DD2CEF"/>
    <w:rsid w:val="00DD3B99"/>
    <w:rsid w:val="00DD3C33"/>
    <w:rsid w:val="00DD402D"/>
    <w:rsid w:val="00DD4391"/>
    <w:rsid w:val="00DD44F4"/>
    <w:rsid w:val="00DD456D"/>
    <w:rsid w:val="00DD47C8"/>
    <w:rsid w:val="00DD4A7A"/>
    <w:rsid w:val="00DD4B03"/>
    <w:rsid w:val="00DD538F"/>
    <w:rsid w:val="00DD609F"/>
    <w:rsid w:val="00DD62E0"/>
    <w:rsid w:val="00DD6C5C"/>
    <w:rsid w:val="00DD6EA4"/>
    <w:rsid w:val="00DD71C5"/>
    <w:rsid w:val="00DD72F7"/>
    <w:rsid w:val="00DD7365"/>
    <w:rsid w:val="00DD7436"/>
    <w:rsid w:val="00DD7BBD"/>
    <w:rsid w:val="00DD7C3F"/>
    <w:rsid w:val="00DD7C78"/>
    <w:rsid w:val="00DD7E10"/>
    <w:rsid w:val="00DD7F0B"/>
    <w:rsid w:val="00DE00B5"/>
    <w:rsid w:val="00DE0238"/>
    <w:rsid w:val="00DE05B7"/>
    <w:rsid w:val="00DE0736"/>
    <w:rsid w:val="00DE0969"/>
    <w:rsid w:val="00DE0FC6"/>
    <w:rsid w:val="00DE130A"/>
    <w:rsid w:val="00DE1549"/>
    <w:rsid w:val="00DE1A08"/>
    <w:rsid w:val="00DE1BC5"/>
    <w:rsid w:val="00DE1C92"/>
    <w:rsid w:val="00DE1E1E"/>
    <w:rsid w:val="00DE2082"/>
    <w:rsid w:val="00DE240C"/>
    <w:rsid w:val="00DE25ED"/>
    <w:rsid w:val="00DE298B"/>
    <w:rsid w:val="00DE2F0B"/>
    <w:rsid w:val="00DE30F8"/>
    <w:rsid w:val="00DE3826"/>
    <w:rsid w:val="00DE3B35"/>
    <w:rsid w:val="00DE42CA"/>
    <w:rsid w:val="00DE489E"/>
    <w:rsid w:val="00DE4ED7"/>
    <w:rsid w:val="00DE55E4"/>
    <w:rsid w:val="00DE569C"/>
    <w:rsid w:val="00DE59A1"/>
    <w:rsid w:val="00DE5D62"/>
    <w:rsid w:val="00DE60A2"/>
    <w:rsid w:val="00DE6697"/>
    <w:rsid w:val="00DE6825"/>
    <w:rsid w:val="00DE6A29"/>
    <w:rsid w:val="00DE6D22"/>
    <w:rsid w:val="00DE72D7"/>
    <w:rsid w:val="00DE7359"/>
    <w:rsid w:val="00DE7447"/>
    <w:rsid w:val="00DE77F2"/>
    <w:rsid w:val="00DE7B42"/>
    <w:rsid w:val="00DF07B5"/>
    <w:rsid w:val="00DF0B29"/>
    <w:rsid w:val="00DF0B76"/>
    <w:rsid w:val="00DF11C4"/>
    <w:rsid w:val="00DF1445"/>
    <w:rsid w:val="00DF14F4"/>
    <w:rsid w:val="00DF1AA5"/>
    <w:rsid w:val="00DF1B5F"/>
    <w:rsid w:val="00DF1BA8"/>
    <w:rsid w:val="00DF1E3F"/>
    <w:rsid w:val="00DF2310"/>
    <w:rsid w:val="00DF240D"/>
    <w:rsid w:val="00DF254C"/>
    <w:rsid w:val="00DF2832"/>
    <w:rsid w:val="00DF2E0C"/>
    <w:rsid w:val="00DF305D"/>
    <w:rsid w:val="00DF34B0"/>
    <w:rsid w:val="00DF3F60"/>
    <w:rsid w:val="00DF3FD3"/>
    <w:rsid w:val="00DF4049"/>
    <w:rsid w:val="00DF4585"/>
    <w:rsid w:val="00DF47D8"/>
    <w:rsid w:val="00DF4873"/>
    <w:rsid w:val="00DF4C03"/>
    <w:rsid w:val="00DF4CA7"/>
    <w:rsid w:val="00DF53AA"/>
    <w:rsid w:val="00DF5CB7"/>
    <w:rsid w:val="00DF5D08"/>
    <w:rsid w:val="00DF6282"/>
    <w:rsid w:val="00DF6AFA"/>
    <w:rsid w:val="00DF6D4E"/>
    <w:rsid w:val="00DF7169"/>
    <w:rsid w:val="00DF72CA"/>
    <w:rsid w:val="00DF75FE"/>
    <w:rsid w:val="00DF7745"/>
    <w:rsid w:val="00DF784A"/>
    <w:rsid w:val="00DF79B1"/>
    <w:rsid w:val="00DF7EEC"/>
    <w:rsid w:val="00DF7F8A"/>
    <w:rsid w:val="00E000B3"/>
    <w:rsid w:val="00E003CD"/>
    <w:rsid w:val="00E003CF"/>
    <w:rsid w:val="00E00512"/>
    <w:rsid w:val="00E0060E"/>
    <w:rsid w:val="00E008A6"/>
    <w:rsid w:val="00E00BE1"/>
    <w:rsid w:val="00E0108E"/>
    <w:rsid w:val="00E011EC"/>
    <w:rsid w:val="00E0133D"/>
    <w:rsid w:val="00E01873"/>
    <w:rsid w:val="00E0187A"/>
    <w:rsid w:val="00E01D92"/>
    <w:rsid w:val="00E02021"/>
    <w:rsid w:val="00E023E9"/>
    <w:rsid w:val="00E0254E"/>
    <w:rsid w:val="00E02572"/>
    <w:rsid w:val="00E02632"/>
    <w:rsid w:val="00E031FD"/>
    <w:rsid w:val="00E03219"/>
    <w:rsid w:val="00E03222"/>
    <w:rsid w:val="00E038D0"/>
    <w:rsid w:val="00E038DF"/>
    <w:rsid w:val="00E03C72"/>
    <w:rsid w:val="00E0409C"/>
    <w:rsid w:val="00E040F4"/>
    <w:rsid w:val="00E0445F"/>
    <w:rsid w:val="00E046E0"/>
    <w:rsid w:val="00E04861"/>
    <w:rsid w:val="00E04A80"/>
    <w:rsid w:val="00E04A81"/>
    <w:rsid w:val="00E04ABD"/>
    <w:rsid w:val="00E04BC6"/>
    <w:rsid w:val="00E04E79"/>
    <w:rsid w:val="00E04F54"/>
    <w:rsid w:val="00E051B2"/>
    <w:rsid w:val="00E056F8"/>
    <w:rsid w:val="00E05B47"/>
    <w:rsid w:val="00E05D38"/>
    <w:rsid w:val="00E06A75"/>
    <w:rsid w:val="00E06E21"/>
    <w:rsid w:val="00E070C3"/>
    <w:rsid w:val="00E0711E"/>
    <w:rsid w:val="00E0723B"/>
    <w:rsid w:val="00E07243"/>
    <w:rsid w:val="00E0756C"/>
    <w:rsid w:val="00E077E6"/>
    <w:rsid w:val="00E07A52"/>
    <w:rsid w:val="00E1024E"/>
    <w:rsid w:val="00E109A4"/>
    <w:rsid w:val="00E10AC1"/>
    <w:rsid w:val="00E10C2B"/>
    <w:rsid w:val="00E10F18"/>
    <w:rsid w:val="00E11012"/>
    <w:rsid w:val="00E111AB"/>
    <w:rsid w:val="00E114D7"/>
    <w:rsid w:val="00E119CF"/>
    <w:rsid w:val="00E11BAA"/>
    <w:rsid w:val="00E11D6E"/>
    <w:rsid w:val="00E1214D"/>
    <w:rsid w:val="00E12AB2"/>
    <w:rsid w:val="00E12B45"/>
    <w:rsid w:val="00E12FFB"/>
    <w:rsid w:val="00E133D5"/>
    <w:rsid w:val="00E13C00"/>
    <w:rsid w:val="00E13D85"/>
    <w:rsid w:val="00E13F12"/>
    <w:rsid w:val="00E141FA"/>
    <w:rsid w:val="00E143D2"/>
    <w:rsid w:val="00E147EC"/>
    <w:rsid w:val="00E1492C"/>
    <w:rsid w:val="00E14BA1"/>
    <w:rsid w:val="00E14FF0"/>
    <w:rsid w:val="00E15774"/>
    <w:rsid w:val="00E1585C"/>
    <w:rsid w:val="00E1598F"/>
    <w:rsid w:val="00E15B17"/>
    <w:rsid w:val="00E15DDB"/>
    <w:rsid w:val="00E15EE2"/>
    <w:rsid w:val="00E15F67"/>
    <w:rsid w:val="00E15FDF"/>
    <w:rsid w:val="00E15FFD"/>
    <w:rsid w:val="00E160B3"/>
    <w:rsid w:val="00E1665F"/>
    <w:rsid w:val="00E16693"/>
    <w:rsid w:val="00E16C16"/>
    <w:rsid w:val="00E170A6"/>
    <w:rsid w:val="00E1720D"/>
    <w:rsid w:val="00E17EC9"/>
    <w:rsid w:val="00E17ECD"/>
    <w:rsid w:val="00E204EA"/>
    <w:rsid w:val="00E2074D"/>
    <w:rsid w:val="00E20B36"/>
    <w:rsid w:val="00E20EEE"/>
    <w:rsid w:val="00E21ADA"/>
    <w:rsid w:val="00E22092"/>
    <w:rsid w:val="00E220C4"/>
    <w:rsid w:val="00E22607"/>
    <w:rsid w:val="00E22938"/>
    <w:rsid w:val="00E229D4"/>
    <w:rsid w:val="00E23189"/>
    <w:rsid w:val="00E23299"/>
    <w:rsid w:val="00E233E7"/>
    <w:rsid w:val="00E234DA"/>
    <w:rsid w:val="00E235A3"/>
    <w:rsid w:val="00E235D2"/>
    <w:rsid w:val="00E238D9"/>
    <w:rsid w:val="00E23F0A"/>
    <w:rsid w:val="00E24130"/>
    <w:rsid w:val="00E24136"/>
    <w:rsid w:val="00E2414E"/>
    <w:rsid w:val="00E24664"/>
    <w:rsid w:val="00E24809"/>
    <w:rsid w:val="00E248CB"/>
    <w:rsid w:val="00E25698"/>
    <w:rsid w:val="00E256F4"/>
    <w:rsid w:val="00E2576C"/>
    <w:rsid w:val="00E25913"/>
    <w:rsid w:val="00E25F66"/>
    <w:rsid w:val="00E2614A"/>
    <w:rsid w:val="00E26173"/>
    <w:rsid w:val="00E264D0"/>
    <w:rsid w:val="00E266D1"/>
    <w:rsid w:val="00E267AF"/>
    <w:rsid w:val="00E26D81"/>
    <w:rsid w:val="00E26DEB"/>
    <w:rsid w:val="00E2720A"/>
    <w:rsid w:val="00E27ADD"/>
    <w:rsid w:val="00E27DE2"/>
    <w:rsid w:val="00E27E06"/>
    <w:rsid w:val="00E30385"/>
    <w:rsid w:val="00E30866"/>
    <w:rsid w:val="00E30EB2"/>
    <w:rsid w:val="00E3149D"/>
    <w:rsid w:val="00E318F3"/>
    <w:rsid w:val="00E31E6E"/>
    <w:rsid w:val="00E31EF6"/>
    <w:rsid w:val="00E32039"/>
    <w:rsid w:val="00E3205D"/>
    <w:rsid w:val="00E32093"/>
    <w:rsid w:val="00E322AA"/>
    <w:rsid w:val="00E323CF"/>
    <w:rsid w:val="00E32B8F"/>
    <w:rsid w:val="00E3304C"/>
    <w:rsid w:val="00E33351"/>
    <w:rsid w:val="00E33772"/>
    <w:rsid w:val="00E33B5A"/>
    <w:rsid w:val="00E33C86"/>
    <w:rsid w:val="00E34193"/>
    <w:rsid w:val="00E342A4"/>
    <w:rsid w:val="00E3452C"/>
    <w:rsid w:val="00E345DA"/>
    <w:rsid w:val="00E34905"/>
    <w:rsid w:val="00E34AB3"/>
    <w:rsid w:val="00E34EE3"/>
    <w:rsid w:val="00E3514B"/>
    <w:rsid w:val="00E3572C"/>
    <w:rsid w:val="00E359E4"/>
    <w:rsid w:val="00E35B5D"/>
    <w:rsid w:val="00E35DAA"/>
    <w:rsid w:val="00E365CA"/>
    <w:rsid w:val="00E36B4E"/>
    <w:rsid w:val="00E36C9E"/>
    <w:rsid w:val="00E36D12"/>
    <w:rsid w:val="00E36EBE"/>
    <w:rsid w:val="00E37E9E"/>
    <w:rsid w:val="00E401EF"/>
    <w:rsid w:val="00E403E7"/>
    <w:rsid w:val="00E40465"/>
    <w:rsid w:val="00E4073E"/>
    <w:rsid w:val="00E40903"/>
    <w:rsid w:val="00E40DCC"/>
    <w:rsid w:val="00E40E3C"/>
    <w:rsid w:val="00E4132C"/>
    <w:rsid w:val="00E41839"/>
    <w:rsid w:val="00E418FD"/>
    <w:rsid w:val="00E41B3D"/>
    <w:rsid w:val="00E41C12"/>
    <w:rsid w:val="00E41CF2"/>
    <w:rsid w:val="00E420A6"/>
    <w:rsid w:val="00E4243A"/>
    <w:rsid w:val="00E425C5"/>
    <w:rsid w:val="00E428F3"/>
    <w:rsid w:val="00E4297B"/>
    <w:rsid w:val="00E42D73"/>
    <w:rsid w:val="00E42DDF"/>
    <w:rsid w:val="00E431FD"/>
    <w:rsid w:val="00E4343D"/>
    <w:rsid w:val="00E4355B"/>
    <w:rsid w:val="00E435CE"/>
    <w:rsid w:val="00E435D5"/>
    <w:rsid w:val="00E43FB4"/>
    <w:rsid w:val="00E442DD"/>
    <w:rsid w:val="00E443AC"/>
    <w:rsid w:val="00E4452B"/>
    <w:rsid w:val="00E446CD"/>
    <w:rsid w:val="00E44841"/>
    <w:rsid w:val="00E44908"/>
    <w:rsid w:val="00E44D0B"/>
    <w:rsid w:val="00E44E50"/>
    <w:rsid w:val="00E45481"/>
    <w:rsid w:val="00E456D0"/>
    <w:rsid w:val="00E45BC7"/>
    <w:rsid w:val="00E45D91"/>
    <w:rsid w:val="00E45F25"/>
    <w:rsid w:val="00E466CA"/>
    <w:rsid w:val="00E46707"/>
    <w:rsid w:val="00E46C3D"/>
    <w:rsid w:val="00E47068"/>
    <w:rsid w:val="00E471BC"/>
    <w:rsid w:val="00E472F5"/>
    <w:rsid w:val="00E474ED"/>
    <w:rsid w:val="00E4794E"/>
    <w:rsid w:val="00E47F89"/>
    <w:rsid w:val="00E500C6"/>
    <w:rsid w:val="00E50760"/>
    <w:rsid w:val="00E507C2"/>
    <w:rsid w:val="00E50876"/>
    <w:rsid w:val="00E508D4"/>
    <w:rsid w:val="00E50AE0"/>
    <w:rsid w:val="00E50FB7"/>
    <w:rsid w:val="00E5108B"/>
    <w:rsid w:val="00E51C6A"/>
    <w:rsid w:val="00E51E39"/>
    <w:rsid w:val="00E51E62"/>
    <w:rsid w:val="00E52058"/>
    <w:rsid w:val="00E5264C"/>
    <w:rsid w:val="00E52D8D"/>
    <w:rsid w:val="00E52F13"/>
    <w:rsid w:val="00E530BD"/>
    <w:rsid w:val="00E536BD"/>
    <w:rsid w:val="00E53F26"/>
    <w:rsid w:val="00E541BC"/>
    <w:rsid w:val="00E54725"/>
    <w:rsid w:val="00E54D63"/>
    <w:rsid w:val="00E550A8"/>
    <w:rsid w:val="00E55290"/>
    <w:rsid w:val="00E5558F"/>
    <w:rsid w:val="00E55ED3"/>
    <w:rsid w:val="00E560A9"/>
    <w:rsid w:val="00E5612D"/>
    <w:rsid w:val="00E56180"/>
    <w:rsid w:val="00E56390"/>
    <w:rsid w:val="00E5648A"/>
    <w:rsid w:val="00E5666E"/>
    <w:rsid w:val="00E56B66"/>
    <w:rsid w:val="00E5724E"/>
    <w:rsid w:val="00E5739B"/>
    <w:rsid w:val="00E573C5"/>
    <w:rsid w:val="00E57FDA"/>
    <w:rsid w:val="00E60170"/>
    <w:rsid w:val="00E6072F"/>
    <w:rsid w:val="00E60B40"/>
    <w:rsid w:val="00E60CD0"/>
    <w:rsid w:val="00E60D45"/>
    <w:rsid w:val="00E60D89"/>
    <w:rsid w:val="00E6183F"/>
    <w:rsid w:val="00E61ACB"/>
    <w:rsid w:val="00E61AE0"/>
    <w:rsid w:val="00E61D9B"/>
    <w:rsid w:val="00E61DFA"/>
    <w:rsid w:val="00E620C9"/>
    <w:rsid w:val="00E62205"/>
    <w:rsid w:val="00E62839"/>
    <w:rsid w:val="00E63364"/>
    <w:rsid w:val="00E6372D"/>
    <w:rsid w:val="00E63D7D"/>
    <w:rsid w:val="00E646B3"/>
    <w:rsid w:val="00E64CFB"/>
    <w:rsid w:val="00E64DC9"/>
    <w:rsid w:val="00E64F63"/>
    <w:rsid w:val="00E650CC"/>
    <w:rsid w:val="00E653C8"/>
    <w:rsid w:val="00E65506"/>
    <w:rsid w:val="00E656E4"/>
    <w:rsid w:val="00E6589A"/>
    <w:rsid w:val="00E65BBF"/>
    <w:rsid w:val="00E65E18"/>
    <w:rsid w:val="00E65F3B"/>
    <w:rsid w:val="00E66086"/>
    <w:rsid w:val="00E6629B"/>
    <w:rsid w:val="00E666AC"/>
    <w:rsid w:val="00E668CF"/>
    <w:rsid w:val="00E66949"/>
    <w:rsid w:val="00E66A13"/>
    <w:rsid w:val="00E66A33"/>
    <w:rsid w:val="00E66C7D"/>
    <w:rsid w:val="00E66D22"/>
    <w:rsid w:val="00E66D9F"/>
    <w:rsid w:val="00E66E78"/>
    <w:rsid w:val="00E66F0F"/>
    <w:rsid w:val="00E67003"/>
    <w:rsid w:val="00E673D6"/>
    <w:rsid w:val="00E6744D"/>
    <w:rsid w:val="00E679E2"/>
    <w:rsid w:val="00E7053D"/>
    <w:rsid w:val="00E70609"/>
    <w:rsid w:val="00E70767"/>
    <w:rsid w:val="00E70AFD"/>
    <w:rsid w:val="00E70BF6"/>
    <w:rsid w:val="00E7131E"/>
    <w:rsid w:val="00E7144A"/>
    <w:rsid w:val="00E71463"/>
    <w:rsid w:val="00E71545"/>
    <w:rsid w:val="00E71850"/>
    <w:rsid w:val="00E71B38"/>
    <w:rsid w:val="00E71F4C"/>
    <w:rsid w:val="00E71F71"/>
    <w:rsid w:val="00E722D4"/>
    <w:rsid w:val="00E72334"/>
    <w:rsid w:val="00E725A3"/>
    <w:rsid w:val="00E72885"/>
    <w:rsid w:val="00E729AD"/>
    <w:rsid w:val="00E72E3D"/>
    <w:rsid w:val="00E730CA"/>
    <w:rsid w:val="00E7388B"/>
    <w:rsid w:val="00E73936"/>
    <w:rsid w:val="00E73C44"/>
    <w:rsid w:val="00E73C56"/>
    <w:rsid w:val="00E740AF"/>
    <w:rsid w:val="00E741FF"/>
    <w:rsid w:val="00E746C9"/>
    <w:rsid w:val="00E7473E"/>
    <w:rsid w:val="00E7480D"/>
    <w:rsid w:val="00E74C9B"/>
    <w:rsid w:val="00E751A3"/>
    <w:rsid w:val="00E758F4"/>
    <w:rsid w:val="00E75985"/>
    <w:rsid w:val="00E759F7"/>
    <w:rsid w:val="00E75B58"/>
    <w:rsid w:val="00E75B75"/>
    <w:rsid w:val="00E7657D"/>
    <w:rsid w:val="00E766E3"/>
    <w:rsid w:val="00E767C3"/>
    <w:rsid w:val="00E76860"/>
    <w:rsid w:val="00E768D2"/>
    <w:rsid w:val="00E7693F"/>
    <w:rsid w:val="00E76D42"/>
    <w:rsid w:val="00E77227"/>
    <w:rsid w:val="00E7737E"/>
    <w:rsid w:val="00E776CC"/>
    <w:rsid w:val="00E77D53"/>
    <w:rsid w:val="00E77DBD"/>
    <w:rsid w:val="00E77E43"/>
    <w:rsid w:val="00E77E66"/>
    <w:rsid w:val="00E77E6F"/>
    <w:rsid w:val="00E77E89"/>
    <w:rsid w:val="00E804E2"/>
    <w:rsid w:val="00E80AB5"/>
    <w:rsid w:val="00E811AC"/>
    <w:rsid w:val="00E813DC"/>
    <w:rsid w:val="00E81492"/>
    <w:rsid w:val="00E81529"/>
    <w:rsid w:val="00E81782"/>
    <w:rsid w:val="00E81B54"/>
    <w:rsid w:val="00E82ABD"/>
    <w:rsid w:val="00E82E65"/>
    <w:rsid w:val="00E8316D"/>
    <w:rsid w:val="00E831D7"/>
    <w:rsid w:val="00E832AD"/>
    <w:rsid w:val="00E833BA"/>
    <w:rsid w:val="00E834DA"/>
    <w:rsid w:val="00E83D2B"/>
    <w:rsid w:val="00E83E42"/>
    <w:rsid w:val="00E84166"/>
    <w:rsid w:val="00E84277"/>
    <w:rsid w:val="00E845DA"/>
    <w:rsid w:val="00E847FD"/>
    <w:rsid w:val="00E848D2"/>
    <w:rsid w:val="00E84FBC"/>
    <w:rsid w:val="00E85273"/>
    <w:rsid w:val="00E852CB"/>
    <w:rsid w:val="00E854FE"/>
    <w:rsid w:val="00E85E3E"/>
    <w:rsid w:val="00E85EAB"/>
    <w:rsid w:val="00E8628E"/>
    <w:rsid w:val="00E862A4"/>
    <w:rsid w:val="00E863DF"/>
    <w:rsid w:val="00E868D4"/>
    <w:rsid w:val="00E86C5A"/>
    <w:rsid w:val="00E86DB5"/>
    <w:rsid w:val="00E86E6C"/>
    <w:rsid w:val="00E87073"/>
    <w:rsid w:val="00E874CB"/>
    <w:rsid w:val="00E87587"/>
    <w:rsid w:val="00E87CAE"/>
    <w:rsid w:val="00E87FE4"/>
    <w:rsid w:val="00E904E6"/>
    <w:rsid w:val="00E905B1"/>
    <w:rsid w:val="00E90BAA"/>
    <w:rsid w:val="00E9110C"/>
    <w:rsid w:val="00E916FC"/>
    <w:rsid w:val="00E91AB6"/>
    <w:rsid w:val="00E91ED5"/>
    <w:rsid w:val="00E92015"/>
    <w:rsid w:val="00E925DA"/>
    <w:rsid w:val="00E92654"/>
    <w:rsid w:val="00E92BB8"/>
    <w:rsid w:val="00E92C14"/>
    <w:rsid w:val="00E938E8"/>
    <w:rsid w:val="00E93F2F"/>
    <w:rsid w:val="00E941F0"/>
    <w:rsid w:val="00E9445C"/>
    <w:rsid w:val="00E94783"/>
    <w:rsid w:val="00E94B6D"/>
    <w:rsid w:val="00E94E93"/>
    <w:rsid w:val="00E95888"/>
    <w:rsid w:val="00E963A8"/>
    <w:rsid w:val="00E964E1"/>
    <w:rsid w:val="00E966AA"/>
    <w:rsid w:val="00E96870"/>
    <w:rsid w:val="00E974FB"/>
    <w:rsid w:val="00E976A6"/>
    <w:rsid w:val="00E976B2"/>
    <w:rsid w:val="00E97EAE"/>
    <w:rsid w:val="00E97FA7"/>
    <w:rsid w:val="00EA0733"/>
    <w:rsid w:val="00EA0BA3"/>
    <w:rsid w:val="00EA0F3B"/>
    <w:rsid w:val="00EA110F"/>
    <w:rsid w:val="00EA172A"/>
    <w:rsid w:val="00EA1B4B"/>
    <w:rsid w:val="00EA1C14"/>
    <w:rsid w:val="00EA21C3"/>
    <w:rsid w:val="00EA241D"/>
    <w:rsid w:val="00EA2456"/>
    <w:rsid w:val="00EA2B90"/>
    <w:rsid w:val="00EA2EAE"/>
    <w:rsid w:val="00EA318C"/>
    <w:rsid w:val="00EA32B7"/>
    <w:rsid w:val="00EA34DB"/>
    <w:rsid w:val="00EA34DF"/>
    <w:rsid w:val="00EA3ED9"/>
    <w:rsid w:val="00EA41B3"/>
    <w:rsid w:val="00EA41EE"/>
    <w:rsid w:val="00EA43CD"/>
    <w:rsid w:val="00EA46D2"/>
    <w:rsid w:val="00EA4701"/>
    <w:rsid w:val="00EA479C"/>
    <w:rsid w:val="00EA4817"/>
    <w:rsid w:val="00EA4D66"/>
    <w:rsid w:val="00EA5189"/>
    <w:rsid w:val="00EA52D3"/>
    <w:rsid w:val="00EA538B"/>
    <w:rsid w:val="00EA5A24"/>
    <w:rsid w:val="00EA60D8"/>
    <w:rsid w:val="00EA6785"/>
    <w:rsid w:val="00EA6E35"/>
    <w:rsid w:val="00EA6E45"/>
    <w:rsid w:val="00EA736C"/>
    <w:rsid w:val="00EA778A"/>
    <w:rsid w:val="00EA7C34"/>
    <w:rsid w:val="00EA7FF5"/>
    <w:rsid w:val="00EB02D6"/>
    <w:rsid w:val="00EB095E"/>
    <w:rsid w:val="00EB0D66"/>
    <w:rsid w:val="00EB1184"/>
    <w:rsid w:val="00EB1F23"/>
    <w:rsid w:val="00EB21F9"/>
    <w:rsid w:val="00EB224D"/>
    <w:rsid w:val="00EB2615"/>
    <w:rsid w:val="00EB2B8F"/>
    <w:rsid w:val="00EB2D3C"/>
    <w:rsid w:val="00EB2FFF"/>
    <w:rsid w:val="00EB32BB"/>
    <w:rsid w:val="00EB32E6"/>
    <w:rsid w:val="00EB364E"/>
    <w:rsid w:val="00EB375F"/>
    <w:rsid w:val="00EB3F5F"/>
    <w:rsid w:val="00EB429D"/>
    <w:rsid w:val="00EB4789"/>
    <w:rsid w:val="00EB4A49"/>
    <w:rsid w:val="00EB4EF8"/>
    <w:rsid w:val="00EB4F60"/>
    <w:rsid w:val="00EB5DF4"/>
    <w:rsid w:val="00EB60DF"/>
    <w:rsid w:val="00EB6227"/>
    <w:rsid w:val="00EB71BC"/>
    <w:rsid w:val="00EB783A"/>
    <w:rsid w:val="00EB7B32"/>
    <w:rsid w:val="00EC06D3"/>
    <w:rsid w:val="00EC080D"/>
    <w:rsid w:val="00EC0899"/>
    <w:rsid w:val="00EC0B0A"/>
    <w:rsid w:val="00EC1393"/>
    <w:rsid w:val="00EC1FED"/>
    <w:rsid w:val="00EC224F"/>
    <w:rsid w:val="00EC2CEC"/>
    <w:rsid w:val="00EC2D22"/>
    <w:rsid w:val="00EC2D6B"/>
    <w:rsid w:val="00EC3619"/>
    <w:rsid w:val="00EC3B10"/>
    <w:rsid w:val="00EC3CD5"/>
    <w:rsid w:val="00EC3E3F"/>
    <w:rsid w:val="00EC3F87"/>
    <w:rsid w:val="00EC43CD"/>
    <w:rsid w:val="00EC461C"/>
    <w:rsid w:val="00EC4D47"/>
    <w:rsid w:val="00EC5128"/>
    <w:rsid w:val="00EC51CF"/>
    <w:rsid w:val="00EC51E9"/>
    <w:rsid w:val="00EC573D"/>
    <w:rsid w:val="00EC5781"/>
    <w:rsid w:val="00EC59E7"/>
    <w:rsid w:val="00EC5C21"/>
    <w:rsid w:val="00EC5C2F"/>
    <w:rsid w:val="00EC5EEC"/>
    <w:rsid w:val="00EC5F21"/>
    <w:rsid w:val="00EC61B8"/>
    <w:rsid w:val="00EC659B"/>
    <w:rsid w:val="00EC67BC"/>
    <w:rsid w:val="00EC7004"/>
    <w:rsid w:val="00EC7096"/>
    <w:rsid w:val="00EC7379"/>
    <w:rsid w:val="00EC7C19"/>
    <w:rsid w:val="00ED0215"/>
    <w:rsid w:val="00ED05D1"/>
    <w:rsid w:val="00ED0A29"/>
    <w:rsid w:val="00ED0B42"/>
    <w:rsid w:val="00ED0D98"/>
    <w:rsid w:val="00ED107E"/>
    <w:rsid w:val="00ED11A8"/>
    <w:rsid w:val="00ED13DE"/>
    <w:rsid w:val="00ED16FF"/>
    <w:rsid w:val="00ED1E77"/>
    <w:rsid w:val="00ED200D"/>
    <w:rsid w:val="00ED2060"/>
    <w:rsid w:val="00ED30BD"/>
    <w:rsid w:val="00ED37A4"/>
    <w:rsid w:val="00ED3CEF"/>
    <w:rsid w:val="00ED42DE"/>
    <w:rsid w:val="00ED4302"/>
    <w:rsid w:val="00ED43A7"/>
    <w:rsid w:val="00ED43D1"/>
    <w:rsid w:val="00ED44BA"/>
    <w:rsid w:val="00ED45D2"/>
    <w:rsid w:val="00ED45E1"/>
    <w:rsid w:val="00ED4860"/>
    <w:rsid w:val="00ED4E28"/>
    <w:rsid w:val="00ED50ED"/>
    <w:rsid w:val="00ED5357"/>
    <w:rsid w:val="00ED5858"/>
    <w:rsid w:val="00ED5974"/>
    <w:rsid w:val="00ED59CC"/>
    <w:rsid w:val="00ED5B08"/>
    <w:rsid w:val="00ED5B52"/>
    <w:rsid w:val="00ED6066"/>
    <w:rsid w:val="00ED6167"/>
    <w:rsid w:val="00ED664D"/>
    <w:rsid w:val="00ED6718"/>
    <w:rsid w:val="00ED6972"/>
    <w:rsid w:val="00ED7116"/>
    <w:rsid w:val="00ED714F"/>
    <w:rsid w:val="00ED75D4"/>
    <w:rsid w:val="00ED790C"/>
    <w:rsid w:val="00EE01FF"/>
    <w:rsid w:val="00EE0719"/>
    <w:rsid w:val="00EE079D"/>
    <w:rsid w:val="00EE0F45"/>
    <w:rsid w:val="00EE12CF"/>
    <w:rsid w:val="00EE1734"/>
    <w:rsid w:val="00EE1A50"/>
    <w:rsid w:val="00EE1C92"/>
    <w:rsid w:val="00EE1DF6"/>
    <w:rsid w:val="00EE22C8"/>
    <w:rsid w:val="00EE27D6"/>
    <w:rsid w:val="00EE2BCE"/>
    <w:rsid w:val="00EE2FFF"/>
    <w:rsid w:val="00EE324F"/>
    <w:rsid w:val="00EE345C"/>
    <w:rsid w:val="00EE363A"/>
    <w:rsid w:val="00EE3714"/>
    <w:rsid w:val="00EE3830"/>
    <w:rsid w:val="00EE3A1B"/>
    <w:rsid w:val="00EE3A52"/>
    <w:rsid w:val="00EE3C60"/>
    <w:rsid w:val="00EE3F73"/>
    <w:rsid w:val="00EE3F8A"/>
    <w:rsid w:val="00EE40D5"/>
    <w:rsid w:val="00EE40F9"/>
    <w:rsid w:val="00EE42C2"/>
    <w:rsid w:val="00EE43BD"/>
    <w:rsid w:val="00EE4717"/>
    <w:rsid w:val="00EE4835"/>
    <w:rsid w:val="00EE4846"/>
    <w:rsid w:val="00EE51F9"/>
    <w:rsid w:val="00EE52F0"/>
    <w:rsid w:val="00EE531C"/>
    <w:rsid w:val="00EE577A"/>
    <w:rsid w:val="00EE58FD"/>
    <w:rsid w:val="00EE5F96"/>
    <w:rsid w:val="00EE645B"/>
    <w:rsid w:val="00EE6793"/>
    <w:rsid w:val="00EE69B1"/>
    <w:rsid w:val="00EE71EE"/>
    <w:rsid w:val="00EE73A7"/>
    <w:rsid w:val="00EE74B7"/>
    <w:rsid w:val="00EE762C"/>
    <w:rsid w:val="00EF0375"/>
    <w:rsid w:val="00EF0468"/>
    <w:rsid w:val="00EF07BF"/>
    <w:rsid w:val="00EF09E6"/>
    <w:rsid w:val="00EF0A7A"/>
    <w:rsid w:val="00EF125C"/>
    <w:rsid w:val="00EF142A"/>
    <w:rsid w:val="00EF1747"/>
    <w:rsid w:val="00EF1AC1"/>
    <w:rsid w:val="00EF1AF0"/>
    <w:rsid w:val="00EF1F64"/>
    <w:rsid w:val="00EF2BD3"/>
    <w:rsid w:val="00EF3006"/>
    <w:rsid w:val="00EF32E0"/>
    <w:rsid w:val="00EF345F"/>
    <w:rsid w:val="00EF36BB"/>
    <w:rsid w:val="00EF391E"/>
    <w:rsid w:val="00EF39F0"/>
    <w:rsid w:val="00EF3B68"/>
    <w:rsid w:val="00EF3BD3"/>
    <w:rsid w:val="00EF3C2D"/>
    <w:rsid w:val="00EF3F64"/>
    <w:rsid w:val="00EF4387"/>
    <w:rsid w:val="00EF46CB"/>
    <w:rsid w:val="00EF4A22"/>
    <w:rsid w:val="00EF4AA1"/>
    <w:rsid w:val="00EF4D2A"/>
    <w:rsid w:val="00EF500E"/>
    <w:rsid w:val="00EF50F7"/>
    <w:rsid w:val="00EF5BA1"/>
    <w:rsid w:val="00EF5F60"/>
    <w:rsid w:val="00EF633B"/>
    <w:rsid w:val="00EF64E4"/>
    <w:rsid w:val="00EF6634"/>
    <w:rsid w:val="00EF7512"/>
    <w:rsid w:val="00EF7BB8"/>
    <w:rsid w:val="00EF7ECF"/>
    <w:rsid w:val="00F003E6"/>
    <w:rsid w:val="00F00608"/>
    <w:rsid w:val="00F006C4"/>
    <w:rsid w:val="00F0109F"/>
    <w:rsid w:val="00F01417"/>
    <w:rsid w:val="00F01817"/>
    <w:rsid w:val="00F01846"/>
    <w:rsid w:val="00F01A3F"/>
    <w:rsid w:val="00F01D6E"/>
    <w:rsid w:val="00F01E27"/>
    <w:rsid w:val="00F02D4C"/>
    <w:rsid w:val="00F02F60"/>
    <w:rsid w:val="00F031AE"/>
    <w:rsid w:val="00F0361C"/>
    <w:rsid w:val="00F0366A"/>
    <w:rsid w:val="00F0377B"/>
    <w:rsid w:val="00F03ABA"/>
    <w:rsid w:val="00F03E4A"/>
    <w:rsid w:val="00F04164"/>
    <w:rsid w:val="00F042D0"/>
    <w:rsid w:val="00F0440F"/>
    <w:rsid w:val="00F04642"/>
    <w:rsid w:val="00F04754"/>
    <w:rsid w:val="00F0477E"/>
    <w:rsid w:val="00F0479F"/>
    <w:rsid w:val="00F04A7F"/>
    <w:rsid w:val="00F04B41"/>
    <w:rsid w:val="00F05049"/>
    <w:rsid w:val="00F058CC"/>
    <w:rsid w:val="00F05F75"/>
    <w:rsid w:val="00F0610A"/>
    <w:rsid w:val="00F06198"/>
    <w:rsid w:val="00F06524"/>
    <w:rsid w:val="00F0660B"/>
    <w:rsid w:val="00F066B6"/>
    <w:rsid w:val="00F0677C"/>
    <w:rsid w:val="00F06A67"/>
    <w:rsid w:val="00F06B1C"/>
    <w:rsid w:val="00F06F1B"/>
    <w:rsid w:val="00F07068"/>
    <w:rsid w:val="00F07317"/>
    <w:rsid w:val="00F074C3"/>
    <w:rsid w:val="00F07972"/>
    <w:rsid w:val="00F07BAF"/>
    <w:rsid w:val="00F07CA2"/>
    <w:rsid w:val="00F102AE"/>
    <w:rsid w:val="00F107D4"/>
    <w:rsid w:val="00F10989"/>
    <w:rsid w:val="00F10A05"/>
    <w:rsid w:val="00F120C3"/>
    <w:rsid w:val="00F1236B"/>
    <w:rsid w:val="00F1242A"/>
    <w:rsid w:val="00F12637"/>
    <w:rsid w:val="00F1272A"/>
    <w:rsid w:val="00F12D3A"/>
    <w:rsid w:val="00F12F41"/>
    <w:rsid w:val="00F130E8"/>
    <w:rsid w:val="00F132AB"/>
    <w:rsid w:val="00F13727"/>
    <w:rsid w:val="00F137A3"/>
    <w:rsid w:val="00F13AA0"/>
    <w:rsid w:val="00F13C77"/>
    <w:rsid w:val="00F13D99"/>
    <w:rsid w:val="00F145A0"/>
    <w:rsid w:val="00F15216"/>
    <w:rsid w:val="00F15535"/>
    <w:rsid w:val="00F1578E"/>
    <w:rsid w:val="00F15C14"/>
    <w:rsid w:val="00F15D12"/>
    <w:rsid w:val="00F1617F"/>
    <w:rsid w:val="00F163E3"/>
    <w:rsid w:val="00F16754"/>
    <w:rsid w:val="00F16DDA"/>
    <w:rsid w:val="00F16F81"/>
    <w:rsid w:val="00F16FF0"/>
    <w:rsid w:val="00F17246"/>
    <w:rsid w:val="00F17330"/>
    <w:rsid w:val="00F17411"/>
    <w:rsid w:val="00F17432"/>
    <w:rsid w:val="00F17511"/>
    <w:rsid w:val="00F203B3"/>
    <w:rsid w:val="00F206F0"/>
    <w:rsid w:val="00F20748"/>
    <w:rsid w:val="00F20906"/>
    <w:rsid w:val="00F209E7"/>
    <w:rsid w:val="00F20ACC"/>
    <w:rsid w:val="00F210C1"/>
    <w:rsid w:val="00F213EC"/>
    <w:rsid w:val="00F219AF"/>
    <w:rsid w:val="00F221C1"/>
    <w:rsid w:val="00F223D3"/>
    <w:rsid w:val="00F22639"/>
    <w:rsid w:val="00F2296A"/>
    <w:rsid w:val="00F22C48"/>
    <w:rsid w:val="00F22F00"/>
    <w:rsid w:val="00F22F7C"/>
    <w:rsid w:val="00F23157"/>
    <w:rsid w:val="00F2318A"/>
    <w:rsid w:val="00F235DC"/>
    <w:rsid w:val="00F23B33"/>
    <w:rsid w:val="00F23C39"/>
    <w:rsid w:val="00F23FD8"/>
    <w:rsid w:val="00F24714"/>
    <w:rsid w:val="00F24B0B"/>
    <w:rsid w:val="00F24DB4"/>
    <w:rsid w:val="00F24DC4"/>
    <w:rsid w:val="00F25592"/>
    <w:rsid w:val="00F25B09"/>
    <w:rsid w:val="00F25C19"/>
    <w:rsid w:val="00F262D7"/>
    <w:rsid w:val="00F26680"/>
    <w:rsid w:val="00F26992"/>
    <w:rsid w:val="00F26999"/>
    <w:rsid w:val="00F26DEA"/>
    <w:rsid w:val="00F26F24"/>
    <w:rsid w:val="00F27BEB"/>
    <w:rsid w:val="00F27C0A"/>
    <w:rsid w:val="00F27DF3"/>
    <w:rsid w:val="00F30C71"/>
    <w:rsid w:val="00F30D6D"/>
    <w:rsid w:val="00F3114C"/>
    <w:rsid w:val="00F311AF"/>
    <w:rsid w:val="00F31288"/>
    <w:rsid w:val="00F31766"/>
    <w:rsid w:val="00F318FB"/>
    <w:rsid w:val="00F31B01"/>
    <w:rsid w:val="00F31BDD"/>
    <w:rsid w:val="00F31C61"/>
    <w:rsid w:val="00F31DE6"/>
    <w:rsid w:val="00F31EC9"/>
    <w:rsid w:val="00F329AE"/>
    <w:rsid w:val="00F32B1B"/>
    <w:rsid w:val="00F32D0A"/>
    <w:rsid w:val="00F32FC3"/>
    <w:rsid w:val="00F33597"/>
    <w:rsid w:val="00F335F0"/>
    <w:rsid w:val="00F33AB2"/>
    <w:rsid w:val="00F33E9C"/>
    <w:rsid w:val="00F34151"/>
    <w:rsid w:val="00F34AE5"/>
    <w:rsid w:val="00F34E59"/>
    <w:rsid w:val="00F35035"/>
    <w:rsid w:val="00F35161"/>
    <w:rsid w:val="00F354CC"/>
    <w:rsid w:val="00F3585F"/>
    <w:rsid w:val="00F364D6"/>
    <w:rsid w:val="00F367B2"/>
    <w:rsid w:val="00F36869"/>
    <w:rsid w:val="00F36BEC"/>
    <w:rsid w:val="00F36D4A"/>
    <w:rsid w:val="00F3701B"/>
    <w:rsid w:val="00F37205"/>
    <w:rsid w:val="00F37571"/>
    <w:rsid w:val="00F377A4"/>
    <w:rsid w:val="00F37AFE"/>
    <w:rsid w:val="00F37B2E"/>
    <w:rsid w:val="00F37D74"/>
    <w:rsid w:val="00F37E80"/>
    <w:rsid w:val="00F40995"/>
    <w:rsid w:val="00F40AF9"/>
    <w:rsid w:val="00F41073"/>
    <w:rsid w:val="00F41088"/>
    <w:rsid w:val="00F41B1A"/>
    <w:rsid w:val="00F41F80"/>
    <w:rsid w:val="00F420CD"/>
    <w:rsid w:val="00F4211E"/>
    <w:rsid w:val="00F421F7"/>
    <w:rsid w:val="00F4253C"/>
    <w:rsid w:val="00F42BB3"/>
    <w:rsid w:val="00F43548"/>
    <w:rsid w:val="00F4381D"/>
    <w:rsid w:val="00F4397E"/>
    <w:rsid w:val="00F439EE"/>
    <w:rsid w:val="00F43C7B"/>
    <w:rsid w:val="00F43FC6"/>
    <w:rsid w:val="00F4409D"/>
    <w:rsid w:val="00F44214"/>
    <w:rsid w:val="00F44580"/>
    <w:rsid w:val="00F44886"/>
    <w:rsid w:val="00F44A53"/>
    <w:rsid w:val="00F44FA6"/>
    <w:rsid w:val="00F4534D"/>
    <w:rsid w:val="00F456E9"/>
    <w:rsid w:val="00F4575D"/>
    <w:rsid w:val="00F46427"/>
    <w:rsid w:val="00F46B94"/>
    <w:rsid w:val="00F46E6F"/>
    <w:rsid w:val="00F47385"/>
    <w:rsid w:val="00F473A8"/>
    <w:rsid w:val="00F4795A"/>
    <w:rsid w:val="00F47C4C"/>
    <w:rsid w:val="00F5005C"/>
    <w:rsid w:val="00F50A06"/>
    <w:rsid w:val="00F50F1B"/>
    <w:rsid w:val="00F5217C"/>
    <w:rsid w:val="00F521CE"/>
    <w:rsid w:val="00F52213"/>
    <w:rsid w:val="00F52433"/>
    <w:rsid w:val="00F524C0"/>
    <w:rsid w:val="00F52A97"/>
    <w:rsid w:val="00F52CE2"/>
    <w:rsid w:val="00F53274"/>
    <w:rsid w:val="00F53A8B"/>
    <w:rsid w:val="00F53C95"/>
    <w:rsid w:val="00F53DA9"/>
    <w:rsid w:val="00F54206"/>
    <w:rsid w:val="00F5440E"/>
    <w:rsid w:val="00F544C9"/>
    <w:rsid w:val="00F545B0"/>
    <w:rsid w:val="00F54841"/>
    <w:rsid w:val="00F54842"/>
    <w:rsid w:val="00F54902"/>
    <w:rsid w:val="00F549BD"/>
    <w:rsid w:val="00F54A72"/>
    <w:rsid w:val="00F54BE4"/>
    <w:rsid w:val="00F54CF5"/>
    <w:rsid w:val="00F54F9E"/>
    <w:rsid w:val="00F54FC3"/>
    <w:rsid w:val="00F5548B"/>
    <w:rsid w:val="00F55BC1"/>
    <w:rsid w:val="00F55FCD"/>
    <w:rsid w:val="00F56120"/>
    <w:rsid w:val="00F56493"/>
    <w:rsid w:val="00F56AEE"/>
    <w:rsid w:val="00F5727D"/>
    <w:rsid w:val="00F572DC"/>
    <w:rsid w:val="00F575F2"/>
    <w:rsid w:val="00F5762C"/>
    <w:rsid w:val="00F5765E"/>
    <w:rsid w:val="00F57E12"/>
    <w:rsid w:val="00F57FA6"/>
    <w:rsid w:val="00F600B4"/>
    <w:rsid w:val="00F60304"/>
    <w:rsid w:val="00F609BB"/>
    <w:rsid w:val="00F60ABE"/>
    <w:rsid w:val="00F6134E"/>
    <w:rsid w:val="00F61730"/>
    <w:rsid w:val="00F61E12"/>
    <w:rsid w:val="00F61F2B"/>
    <w:rsid w:val="00F61F4A"/>
    <w:rsid w:val="00F62005"/>
    <w:rsid w:val="00F6202C"/>
    <w:rsid w:val="00F62069"/>
    <w:rsid w:val="00F6266E"/>
    <w:rsid w:val="00F627B4"/>
    <w:rsid w:val="00F627E4"/>
    <w:rsid w:val="00F6296A"/>
    <w:rsid w:val="00F62BFE"/>
    <w:rsid w:val="00F62C42"/>
    <w:rsid w:val="00F62D4F"/>
    <w:rsid w:val="00F639B3"/>
    <w:rsid w:val="00F64034"/>
    <w:rsid w:val="00F643AD"/>
    <w:rsid w:val="00F6470C"/>
    <w:rsid w:val="00F64894"/>
    <w:rsid w:val="00F6492B"/>
    <w:rsid w:val="00F6505A"/>
    <w:rsid w:val="00F6521A"/>
    <w:rsid w:val="00F65566"/>
    <w:rsid w:val="00F655AE"/>
    <w:rsid w:val="00F65AC4"/>
    <w:rsid w:val="00F65B68"/>
    <w:rsid w:val="00F65D30"/>
    <w:rsid w:val="00F65F60"/>
    <w:rsid w:val="00F66040"/>
    <w:rsid w:val="00F6627B"/>
    <w:rsid w:val="00F66432"/>
    <w:rsid w:val="00F66BD0"/>
    <w:rsid w:val="00F66E49"/>
    <w:rsid w:val="00F671F6"/>
    <w:rsid w:val="00F67463"/>
    <w:rsid w:val="00F6755C"/>
    <w:rsid w:val="00F6757F"/>
    <w:rsid w:val="00F6774E"/>
    <w:rsid w:val="00F67A6D"/>
    <w:rsid w:val="00F67F55"/>
    <w:rsid w:val="00F700BE"/>
    <w:rsid w:val="00F70171"/>
    <w:rsid w:val="00F70440"/>
    <w:rsid w:val="00F7046B"/>
    <w:rsid w:val="00F705FB"/>
    <w:rsid w:val="00F709B1"/>
    <w:rsid w:val="00F70D30"/>
    <w:rsid w:val="00F71B51"/>
    <w:rsid w:val="00F71B60"/>
    <w:rsid w:val="00F72201"/>
    <w:rsid w:val="00F723B0"/>
    <w:rsid w:val="00F72804"/>
    <w:rsid w:val="00F72ADB"/>
    <w:rsid w:val="00F72E62"/>
    <w:rsid w:val="00F7355E"/>
    <w:rsid w:val="00F73716"/>
    <w:rsid w:val="00F73A88"/>
    <w:rsid w:val="00F73BC2"/>
    <w:rsid w:val="00F73F42"/>
    <w:rsid w:val="00F74055"/>
    <w:rsid w:val="00F7405D"/>
    <w:rsid w:val="00F74200"/>
    <w:rsid w:val="00F743DA"/>
    <w:rsid w:val="00F74C69"/>
    <w:rsid w:val="00F74E27"/>
    <w:rsid w:val="00F74E8C"/>
    <w:rsid w:val="00F74F31"/>
    <w:rsid w:val="00F751FE"/>
    <w:rsid w:val="00F75501"/>
    <w:rsid w:val="00F75A0E"/>
    <w:rsid w:val="00F75ACC"/>
    <w:rsid w:val="00F75F51"/>
    <w:rsid w:val="00F760CF"/>
    <w:rsid w:val="00F762B9"/>
    <w:rsid w:val="00F76BD4"/>
    <w:rsid w:val="00F76C16"/>
    <w:rsid w:val="00F76EED"/>
    <w:rsid w:val="00F76FFA"/>
    <w:rsid w:val="00F7709A"/>
    <w:rsid w:val="00F773C9"/>
    <w:rsid w:val="00F778DC"/>
    <w:rsid w:val="00F77C63"/>
    <w:rsid w:val="00F77FB1"/>
    <w:rsid w:val="00F80427"/>
    <w:rsid w:val="00F80579"/>
    <w:rsid w:val="00F808FA"/>
    <w:rsid w:val="00F80A49"/>
    <w:rsid w:val="00F80D54"/>
    <w:rsid w:val="00F80D6E"/>
    <w:rsid w:val="00F81A05"/>
    <w:rsid w:val="00F81B16"/>
    <w:rsid w:val="00F81BB4"/>
    <w:rsid w:val="00F81D2F"/>
    <w:rsid w:val="00F822BA"/>
    <w:rsid w:val="00F82455"/>
    <w:rsid w:val="00F82473"/>
    <w:rsid w:val="00F82A18"/>
    <w:rsid w:val="00F82A43"/>
    <w:rsid w:val="00F82CB5"/>
    <w:rsid w:val="00F8333A"/>
    <w:rsid w:val="00F83372"/>
    <w:rsid w:val="00F83435"/>
    <w:rsid w:val="00F837C9"/>
    <w:rsid w:val="00F8383D"/>
    <w:rsid w:val="00F83A84"/>
    <w:rsid w:val="00F83AB7"/>
    <w:rsid w:val="00F83ABF"/>
    <w:rsid w:val="00F84141"/>
    <w:rsid w:val="00F843B1"/>
    <w:rsid w:val="00F8463C"/>
    <w:rsid w:val="00F84954"/>
    <w:rsid w:val="00F84B0C"/>
    <w:rsid w:val="00F84B4E"/>
    <w:rsid w:val="00F84D23"/>
    <w:rsid w:val="00F84E93"/>
    <w:rsid w:val="00F84EA6"/>
    <w:rsid w:val="00F8509E"/>
    <w:rsid w:val="00F85213"/>
    <w:rsid w:val="00F85445"/>
    <w:rsid w:val="00F855C1"/>
    <w:rsid w:val="00F857EC"/>
    <w:rsid w:val="00F859BD"/>
    <w:rsid w:val="00F85A62"/>
    <w:rsid w:val="00F85F23"/>
    <w:rsid w:val="00F85FB8"/>
    <w:rsid w:val="00F867F2"/>
    <w:rsid w:val="00F8685C"/>
    <w:rsid w:val="00F86E1A"/>
    <w:rsid w:val="00F8768D"/>
    <w:rsid w:val="00F876C1"/>
    <w:rsid w:val="00F876C2"/>
    <w:rsid w:val="00F87C1A"/>
    <w:rsid w:val="00F87D4A"/>
    <w:rsid w:val="00F87D71"/>
    <w:rsid w:val="00F904DD"/>
    <w:rsid w:val="00F9071F"/>
    <w:rsid w:val="00F913A5"/>
    <w:rsid w:val="00F91441"/>
    <w:rsid w:val="00F915C4"/>
    <w:rsid w:val="00F91E1F"/>
    <w:rsid w:val="00F92070"/>
    <w:rsid w:val="00F92137"/>
    <w:rsid w:val="00F926B7"/>
    <w:rsid w:val="00F92A88"/>
    <w:rsid w:val="00F93493"/>
    <w:rsid w:val="00F937FE"/>
    <w:rsid w:val="00F93B19"/>
    <w:rsid w:val="00F93BA7"/>
    <w:rsid w:val="00F93BCC"/>
    <w:rsid w:val="00F93C05"/>
    <w:rsid w:val="00F93C52"/>
    <w:rsid w:val="00F93D96"/>
    <w:rsid w:val="00F93E97"/>
    <w:rsid w:val="00F947C2"/>
    <w:rsid w:val="00F94F8F"/>
    <w:rsid w:val="00F9533F"/>
    <w:rsid w:val="00F9550E"/>
    <w:rsid w:val="00F9558C"/>
    <w:rsid w:val="00F95A1F"/>
    <w:rsid w:val="00F96442"/>
    <w:rsid w:val="00F96BBB"/>
    <w:rsid w:val="00F96BE2"/>
    <w:rsid w:val="00F96C5A"/>
    <w:rsid w:val="00F96F33"/>
    <w:rsid w:val="00F97260"/>
    <w:rsid w:val="00F9769A"/>
    <w:rsid w:val="00F976A2"/>
    <w:rsid w:val="00F97BDF"/>
    <w:rsid w:val="00F97D35"/>
    <w:rsid w:val="00F97D71"/>
    <w:rsid w:val="00FA015A"/>
    <w:rsid w:val="00FA0A02"/>
    <w:rsid w:val="00FA0AA3"/>
    <w:rsid w:val="00FA0E0F"/>
    <w:rsid w:val="00FA0E9F"/>
    <w:rsid w:val="00FA12E1"/>
    <w:rsid w:val="00FA1553"/>
    <w:rsid w:val="00FA203B"/>
    <w:rsid w:val="00FA2149"/>
    <w:rsid w:val="00FA287A"/>
    <w:rsid w:val="00FA2FA0"/>
    <w:rsid w:val="00FA310D"/>
    <w:rsid w:val="00FA32BB"/>
    <w:rsid w:val="00FA337A"/>
    <w:rsid w:val="00FA3404"/>
    <w:rsid w:val="00FA3663"/>
    <w:rsid w:val="00FA3905"/>
    <w:rsid w:val="00FA411C"/>
    <w:rsid w:val="00FA4566"/>
    <w:rsid w:val="00FA4585"/>
    <w:rsid w:val="00FA46AB"/>
    <w:rsid w:val="00FA49B6"/>
    <w:rsid w:val="00FA52C2"/>
    <w:rsid w:val="00FA56E7"/>
    <w:rsid w:val="00FA5BBE"/>
    <w:rsid w:val="00FA5D06"/>
    <w:rsid w:val="00FA5E9E"/>
    <w:rsid w:val="00FA5EBC"/>
    <w:rsid w:val="00FA5F5A"/>
    <w:rsid w:val="00FA5FD5"/>
    <w:rsid w:val="00FA61AF"/>
    <w:rsid w:val="00FA621B"/>
    <w:rsid w:val="00FA6616"/>
    <w:rsid w:val="00FA6765"/>
    <w:rsid w:val="00FA6A13"/>
    <w:rsid w:val="00FA6B2A"/>
    <w:rsid w:val="00FA6C2B"/>
    <w:rsid w:val="00FA7249"/>
    <w:rsid w:val="00FA732E"/>
    <w:rsid w:val="00FA78AA"/>
    <w:rsid w:val="00FB028F"/>
    <w:rsid w:val="00FB082D"/>
    <w:rsid w:val="00FB0D00"/>
    <w:rsid w:val="00FB1141"/>
    <w:rsid w:val="00FB14C1"/>
    <w:rsid w:val="00FB1529"/>
    <w:rsid w:val="00FB17D3"/>
    <w:rsid w:val="00FB187F"/>
    <w:rsid w:val="00FB19FC"/>
    <w:rsid w:val="00FB1A44"/>
    <w:rsid w:val="00FB1ACD"/>
    <w:rsid w:val="00FB1FF9"/>
    <w:rsid w:val="00FB2203"/>
    <w:rsid w:val="00FB2408"/>
    <w:rsid w:val="00FB2E45"/>
    <w:rsid w:val="00FB3169"/>
    <w:rsid w:val="00FB379F"/>
    <w:rsid w:val="00FB37D7"/>
    <w:rsid w:val="00FB3A1E"/>
    <w:rsid w:val="00FB3D0E"/>
    <w:rsid w:val="00FB3ED6"/>
    <w:rsid w:val="00FB4575"/>
    <w:rsid w:val="00FB4796"/>
    <w:rsid w:val="00FB4AC3"/>
    <w:rsid w:val="00FB4E63"/>
    <w:rsid w:val="00FB5FCE"/>
    <w:rsid w:val="00FB5FEC"/>
    <w:rsid w:val="00FB64DA"/>
    <w:rsid w:val="00FB6694"/>
    <w:rsid w:val="00FB6971"/>
    <w:rsid w:val="00FB69DA"/>
    <w:rsid w:val="00FB6B4C"/>
    <w:rsid w:val="00FB6E13"/>
    <w:rsid w:val="00FB6E2A"/>
    <w:rsid w:val="00FB6EC8"/>
    <w:rsid w:val="00FB770B"/>
    <w:rsid w:val="00FB7716"/>
    <w:rsid w:val="00FB7CC2"/>
    <w:rsid w:val="00FB7E5E"/>
    <w:rsid w:val="00FC089F"/>
    <w:rsid w:val="00FC09F2"/>
    <w:rsid w:val="00FC10A6"/>
    <w:rsid w:val="00FC1598"/>
    <w:rsid w:val="00FC1D6D"/>
    <w:rsid w:val="00FC1EE3"/>
    <w:rsid w:val="00FC21FF"/>
    <w:rsid w:val="00FC2591"/>
    <w:rsid w:val="00FC28C5"/>
    <w:rsid w:val="00FC2969"/>
    <w:rsid w:val="00FC2A20"/>
    <w:rsid w:val="00FC2D57"/>
    <w:rsid w:val="00FC2D9F"/>
    <w:rsid w:val="00FC2DF7"/>
    <w:rsid w:val="00FC34FA"/>
    <w:rsid w:val="00FC3A45"/>
    <w:rsid w:val="00FC3CE4"/>
    <w:rsid w:val="00FC3D8D"/>
    <w:rsid w:val="00FC3E21"/>
    <w:rsid w:val="00FC4A22"/>
    <w:rsid w:val="00FC5161"/>
    <w:rsid w:val="00FC51EC"/>
    <w:rsid w:val="00FC562A"/>
    <w:rsid w:val="00FC59F0"/>
    <w:rsid w:val="00FC5A5A"/>
    <w:rsid w:val="00FC5C64"/>
    <w:rsid w:val="00FC61DD"/>
    <w:rsid w:val="00FC6292"/>
    <w:rsid w:val="00FC62E1"/>
    <w:rsid w:val="00FC640E"/>
    <w:rsid w:val="00FC64C1"/>
    <w:rsid w:val="00FC64F3"/>
    <w:rsid w:val="00FC678E"/>
    <w:rsid w:val="00FC6AF5"/>
    <w:rsid w:val="00FC702E"/>
    <w:rsid w:val="00FC71D2"/>
    <w:rsid w:val="00FC7442"/>
    <w:rsid w:val="00FC7BEC"/>
    <w:rsid w:val="00FC7D30"/>
    <w:rsid w:val="00FD0555"/>
    <w:rsid w:val="00FD0942"/>
    <w:rsid w:val="00FD0EE7"/>
    <w:rsid w:val="00FD0F89"/>
    <w:rsid w:val="00FD15DE"/>
    <w:rsid w:val="00FD18A4"/>
    <w:rsid w:val="00FD1A89"/>
    <w:rsid w:val="00FD1B85"/>
    <w:rsid w:val="00FD236C"/>
    <w:rsid w:val="00FD2AA9"/>
    <w:rsid w:val="00FD2CC4"/>
    <w:rsid w:val="00FD2E47"/>
    <w:rsid w:val="00FD2F53"/>
    <w:rsid w:val="00FD3030"/>
    <w:rsid w:val="00FD32EE"/>
    <w:rsid w:val="00FD33FC"/>
    <w:rsid w:val="00FD3C02"/>
    <w:rsid w:val="00FD409E"/>
    <w:rsid w:val="00FD41D3"/>
    <w:rsid w:val="00FD427E"/>
    <w:rsid w:val="00FD46C2"/>
    <w:rsid w:val="00FD4D5D"/>
    <w:rsid w:val="00FD4EC0"/>
    <w:rsid w:val="00FD54AB"/>
    <w:rsid w:val="00FD5FC1"/>
    <w:rsid w:val="00FD6384"/>
    <w:rsid w:val="00FD648A"/>
    <w:rsid w:val="00FD6528"/>
    <w:rsid w:val="00FD66D3"/>
    <w:rsid w:val="00FD71CC"/>
    <w:rsid w:val="00FD74C8"/>
    <w:rsid w:val="00FD754A"/>
    <w:rsid w:val="00FD757C"/>
    <w:rsid w:val="00FD7C5E"/>
    <w:rsid w:val="00FD7E4E"/>
    <w:rsid w:val="00FE04A6"/>
    <w:rsid w:val="00FE0672"/>
    <w:rsid w:val="00FE069A"/>
    <w:rsid w:val="00FE0C9F"/>
    <w:rsid w:val="00FE1094"/>
    <w:rsid w:val="00FE1248"/>
    <w:rsid w:val="00FE1AE5"/>
    <w:rsid w:val="00FE1DAC"/>
    <w:rsid w:val="00FE1F1A"/>
    <w:rsid w:val="00FE244C"/>
    <w:rsid w:val="00FE252D"/>
    <w:rsid w:val="00FE2860"/>
    <w:rsid w:val="00FE2969"/>
    <w:rsid w:val="00FE3529"/>
    <w:rsid w:val="00FE3C99"/>
    <w:rsid w:val="00FE3D6C"/>
    <w:rsid w:val="00FE41BE"/>
    <w:rsid w:val="00FE42B1"/>
    <w:rsid w:val="00FE42B7"/>
    <w:rsid w:val="00FE4C2C"/>
    <w:rsid w:val="00FE4D39"/>
    <w:rsid w:val="00FE4E3E"/>
    <w:rsid w:val="00FE5049"/>
    <w:rsid w:val="00FE5155"/>
    <w:rsid w:val="00FE53EF"/>
    <w:rsid w:val="00FE56CB"/>
    <w:rsid w:val="00FE5A04"/>
    <w:rsid w:val="00FE5C21"/>
    <w:rsid w:val="00FE5EAA"/>
    <w:rsid w:val="00FE647A"/>
    <w:rsid w:val="00FE6A4B"/>
    <w:rsid w:val="00FE6D37"/>
    <w:rsid w:val="00FE72F4"/>
    <w:rsid w:val="00FE7325"/>
    <w:rsid w:val="00FE7569"/>
    <w:rsid w:val="00FE757E"/>
    <w:rsid w:val="00FE77FD"/>
    <w:rsid w:val="00FF027F"/>
    <w:rsid w:val="00FF071A"/>
    <w:rsid w:val="00FF0808"/>
    <w:rsid w:val="00FF085C"/>
    <w:rsid w:val="00FF09F2"/>
    <w:rsid w:val="00FF0D2A"/>
    <w:rsid w:val="00FF1965"/>
    <w:rsid w:val="00FF1BAD"/>
    <w:rsid w:val="00FF1D5D"/>
    <w:rsid w:val="00FF2009"/>
    <w:rsid w:val="00FF246F"/>
    <w:rsid w:val="00FF24F6"/>
    <w:rsid w:val="00FF2A81"/>
    <w:rsid w:val="00FF3183"/>
    <w:rsid w:val="00FF3184"/>
    <w:rsid w:val="00FF322F"/>
    <w:rsid w:val="00FF34F8"/>
    <w:rsid w:val="00FF363F"/>
    <w:rsid w:val="00FF3E11"/>
    <w:rsid w:val="00FF404D"/>
    <w:rsid w:val="00FF434F"/>
    <w:rsid w:val="00FF43D9"/>
    <w:rsid w:val="00FF453D"/>
    <w:rsid w:val="00FF48B3"/>
    <w:rsid w:val="00FF4ACA"/>
    <w:rsid w:val="00FF5175"/>
    <w:rsid w:val="00FF51DE"/>
    <w:rsid w:val="00FF5424"/>
    <w:rsid w:val="00FF54E7"/>
    <w:rsid w:val="00FF5608"/>
    <w:rsid w:val="00FF5DAC"/>
    <w:rsid w:val="00FF5F65"/>
    <w:rsid w:val="00FF64D1"/>
    <w:rsid w:val="00FF6678"/>
    <w:rsid w:val="00FF66CD"/>
    <w:rsid w:val="00FF6B5B"/>
    <w:rsid w:val="00FF765B"/>
    <w:rsid w:val="00FF78AE"/>
    <w:rsid w:val="00FF7DF6"/>
    <w:rsid w:val="00FF7FB9"/>
    <w:rsid w:val="02266140"/>
    <w:rsid w:val="022BD440"/>
    <w:rsid w:val="14669ACA"/>
    <w:rsid w:val="1B61AADC"/>
    <w:rsid w:val="1C6AD945"/>
    <w:rsid w:val="1C879D22"/>
    <w:rsid w:val="22F6DDB0"/>
    <w:rsid w:val="244A9093"/>
    <w:rsid w:val="2569E410"/>
    <w:rsid w:val="28199D23"/>
    <w:rsid w:val="2DA8589D"/>
    <w:rsid w:val="300F2382"/>
    <w:rsid w:val="3322A421"/>
    <w:rsid w:val="33337E6E"/>
    <w:rsid w:val="33BF9243"/>
    <w:rsid w:val="384237AA"/>
    <w:rsid w:val="42DD2B5F"/>
    <w:rsid w:val="4EBC8AFE"/>
    <w:rsid w:val="4FFC4083"/>
    <w:rsid w:val="51B71B80"/>
    <w:rsid w:val="584A1152"/>
    <w:rsid w:val="5F11CE10"/>
    <w:rsid w:val="6E0EE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3BF9243"/>
  <w15:docId w15:val="{7EECAC4A-D101-4C81-80B0-02BBDA37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MS Mincho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4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F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4F88"/>
  </w:style>
  <w:style w:type="paragraph" w:styleId="Footer">
    <w:name w:val="footer"/>
    <w:basedOn w:val="Normal"/>
    <w:link w:val="FooterChar"/>
    <w:uiPriority w:val="99"/>
    <w:unhideWhenUsed/>
    <w:rsid w:val="00124F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4F88"/>
  </w:style>
  <w:style w:type="paragraph" w:styleId="ListParagraph">
    <w:name w:val="List Paragraph"/>
    <w:basedOn w:val="Normal"/>
    <w:uiPriority w:val="34"/>
    <w:qFormat/>
    <w:rsid w:val="004862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38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875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914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91441"/>
  </w:style>
  <w:style w:type="character" w:styleId="CommentReference">
    <w:name w:val="annotation reference"/>
    <w:basedOn w:val="DefaultParagraphFont"/>
    <w:uiPriority w:val="99"/>
    <w:semiHidden/>
    <w:unhideWhenUsed/>
    <w:rsid w:val="00C7774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A1E"/>
    <w:rPr>
      <w:b/>
      <w:bCs/>
    </w:rPr>
  </w:style>
  <w:style w:type="paragraph" w:styleId="Revision">
    <w:name w:val="Revision"/>
    <w:hidden/>
    <w:uiPriority w:val="99"/>
    <w:semiHidden/>
    <w:rsid w:val="002B122C"/>
  </w:style>
  <w:style w:type="character" w:styleId="PlaceholderText">
    <w:name w:val="Placeholder Text"/>
    <w:basedOn w:val="DefaultParagraphFont"/>
    <w:uiPriority w:val="99"/>
    <w:semiHidden/>
    <w:rsid w:val="00D27BD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8589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72467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72467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72467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72467"/>
    <w:rPr>
      <w:rFonts w:cs="Times New Rom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C06588"/>
    <w:rPr>
      <w:rFonts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B3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7388B"/>
  </w:style>
  <w:style w:type="character" w:styleId="LineNumber">
    <w:name w:val="line number"/>
    <w:basedOn w:val="DefaultParagraphFont"/>
    <w:uiPriority w:val="99"/>
    <w:semiHidden/>
    <w:unhideWhenUsed/>
    <w:rsid w:val="00E7388B"/>
  </w:style>
  <w:style w:type="character" w:styleId="Strong">
    <w:name w:val="Strong"/>
    <w:basedOn w:val="DefaultParagraphFont"/>
    <w:uiPriority w:val="22"/>
    <w:qFormat/>
    <w:rsid w:val="00D2361D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4F1888"/>
    <w:rPr>
      <w:b/>
      <w:bCs/>
      <w:i/>
      <w:iCs/>
      <w:color w:val="4472C4" w:themeColor="accent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6A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38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2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43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62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83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42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71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3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7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6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3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6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38F0D5-9EAE-8F48-8B40-C3A506D8667E}">
  <we:reference id="wa104380773" version="1.0.0.2" store="en-001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33B20-41EF-4254-AA36-52D3AFCF9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13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MIYAZAKI</dc:creator>
  <cp:keywords/>
  <dc:description/>
  <cp:lastModifiedBy>Sellakumar V.</cp:lastModifiedBy>
  <cp:revision>12</cp:revision>
  <cp:lastPrinted>2020-07-20T09:33:00Z</cp:lastPrinted>
  <dcterms:created xsi:type="dcterms:W3CDTF">2021-02-06T07:51:00Z</dcterms:created>
  <dcterms:modified xsi:type="dcterms:W3CDTF">2021-02-1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yo-miyazaki@aist.go.jp</vt:lpwstr>
  </property>
  <property fmtid="{D5CDD505-2E9C-101B-9397-08002B2CF9AE}" pid="5" name="MSIP_Label_ddc55989-3c9e-4466-8514-eac6f80f6373_SetDate">
    <vt:lpwstr>2020-04-09T00:25:14.9488927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1554d0b6-02c6-4c4d-bc2a-035f90aff6d3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